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2DFA" w:rsidRPr="006111E4" w:rsidRDefault="00822DFA" w:rsidP="006E3A49">
      <w:pPr>
        <w:tabs>
          <w:tab w:val="right" w:pos="0"/>
        </w:tabs>
        <w:spacing w:line="480" w:lineRule="auto"/>
        <w:rPr>
          <w:b/>
          <w:color w:val="000000" w:themeColor="text1"/>
        </w:rPr>
      </w:pPr>
      <w:r w:rsidRPr="006111E4">
        <w:rPr>
          <w:b/>
          <w:color w:val="000000" w:themeColor="text1"/>
        </w:rPr>
        <w:t>Supplemental Materials</w:t>
      </w:r>
      <w:bookmarkStart w:id="0" w:name="_GoBack"/>
      <w:bookmarkEnd w:id="0"/>
    </w:p>
    <w:p w:rsidR="006E3A49" w:rsidRPr="006111E4" w:rsidRDefault="006E3A49" w:rsidP="006E3A49">
      <w:pPr>
        <w:tabs>
          <w:tab w:val="right" w:pos="0"/>
        </w:tabs>
        <w:spacing w:line="480" w:lineRule="auto"/>
        <w:rPr>
          <w:b/>
          <w:color w:val="000000" w:themeColor="text1"/>
        </w:rPr>
      </w:pPr>
      <w:r w:rsidRPr="006111E4">
        <w:rPr>
          <w:b/>
          <w:color w:val="000000" w:themeColor="text1"/>
        </w:rPr>
        <w:t>Methods</w:t>
      </w:r>
    </w:p>
    <w:p w:rsidR="006E3A49" w:rsidRPr="006111E4" w:rsidRDefault="006E3A49" w:rsidP="006E3A49">
      <w:pPr>
        <w:tabs>
          <w:tab w:val="right" w:pos="0"/>
        </w:tabs>
        <w:spacing w:line="480" w:lineRule="auto"/>
        <w:rPr>
          <w:i/>
          <w:color w:val="000000" w:themeColor="text1"/>
        </w:rPr>
      </w:pPr>
      <w:r w:rsidRPr="006111E4">
        <w:rPr>
          <w:i/>
          <w:color w:val="000000" w:themeColor="text1"/>
        </w:rPr>
        <w:t>Patients</w:t>
      </w:r>
    </w:p>
    <w:p w:rsidR="006E3A49" w:rsidRPr="006111E4" w:rsidRDefault="006E3A49" w:rsidP="006E3A49">
      <w:pPr>
        <w:tabs>
          <w:tab w:val="right" w:pos="0"/>
        </w:tabs>
        <w:spacing w:line="480" w:lineRule="auto"/>
        <w:rPr>
          <w:color w:val="000000" w:themeColor="text1"/>
        </w:rPr>
      </w:pPr>
      <w:r w:rsidRPr="006111E4">
        <w:rPr>
          <w:color w:val="000000" w:themeColor="text1"/>
        </w:rPr>
        <w:t xml:space="preserve">Additional key exclusion criteria were any absolute contraindication to any component of prescribed hepatitis C virus (HCV) treatment per prescribing information, enrollment in an interventional study, and use of an investigational drug within 30 days of initiation of </w:t>
      </w:r>
      <w:proofErr w:type="spellStart"/>
      <w:r w:rsidRPr="006111E4">
        <w:rPr>
          <w:color w:val="000000" w:themeColor="text1"/>
        </w:rPr>
        <w:t>simeprevir</w:t>
      </w:r>
      <w:proofErr w:type="spellEnd"/>
      <w:r w:rsidRPr="006111E4">
        <w:rPr>
          <w:color w:val="000000" w:themeColor="text1"/>
        </w:rPr>
        <w:t>-based therapy.</w:t>
      </w:r>
    </w:p>
    <w:p w:rsidR="006E3A49" w:rsidRPr="006111E4" w:rsidRDefault="006E3A49" w:rsidP="006E3A49">
      <w:pPr>
        <w:tabs>
          <w:tab w:val="right" w:pos="0"/>
        </w:tabs>
        <w:spacing w:line="480" w:lineRule="auto"/>
        <w:rPr>
          <w:color w:val="000000" w:themeColor="text1"/>
        </w:rPr>
      </w:pPr>
    </w:p>
    <w:p w:rsidR="006E3A49" w:rsidRPr="006111E4" w:rsidRDefault="006E3A49" w:rsidP="006E3A49">
      <w:pPr>
        <w:tabs>
          <w:tab w:val="right" w:pos="0"/>
        </w:tabs>
        <w:spacing w:line="480" w:lineRule="auto"/>
        <w:rPr>
          <w:color w:val="000000" w:themeColor="text1"/>
        </w:rPr>
      </w:pPr>
      <w:r w:rsidRPr="006111E4">
        <w:rPr>
          <w:color w:val="000000" w:themeColor="text1"/>
        </w:rPr>
        <w:t xml:space="preserve">Data were collected throughout the HCV treatment course and until posttreatment assessment of sustained </w:t>
      </w:r>
      <w:proofErr w:type="spellStart"/>
      <w:r w:rsidRPr="006111E4">
        <w:rPr>
          <w:color w:val="000000" w:themeColor="text1"/>
        </w:rPr>
        <w:t>virologic</w:t>
      </w:r>
      <w:proofErr w:type="spellEnd"/>
      <w:r w:rsidRPr="006111E4">
        <w:rPr>
          <w:color w:val="000000" w:themeColor="text1"/>
        </w:rPr>
        <w:t xml:space="preserve"> response 12 weeks after the end of treatment (SVR12; </w:t>
      </w:r>
      <w:proofErr w:type="spellStart"/>
      <w:r w:rsidRPr="006111E4">
        <w:rPr>
          <w:color w:val="000000" w:themeColor="text1"/>
        </w:rPr>
        <w:t>ie</w:t>
      </w:r>
      <w:proofErr w:type="spellEnd"/>
      <w:r w:rsidRPr="006111E4">
        <w:rPr>
          <w:color w:val="000000" w:themeColor="text1"/>
        </w:rPr>
        <w:t>, the observational phase).  Study sites entered available on-treatment data from the patient’s medical records (electronic medical records, charts) at least every 4 weeks for the first 12 weeks of HCV treatment; after Week 12, data were entered every 12 weeks while the patient was still on treatment, and at the actual end of all HCV treatment.  Posttreatment assessments were performed according to the local standard of care; available data for visits at 4 and 12 weeks after treatment completion were recorded.  Collected information included clinical laboratory evaluations that were performed as part of routine clinical care.</w:t>
      </w:r>
    </w:p>
    <w:p w:rsidR="006E3A49" w:rsidRPr="006111E4" w:rsidRDefault="006E3A49" w:rsidP="006E3A49">
      <w:pPr>
        <w:tabs>
          <w:tab w:val="right" w:pos="0"/>
        </w:tabs>
        <w:spacing w:line="480" w:lineRule="auto"/>
        <w:rPr>
          <w:color w:val="000000" w:themeColor="text1"/>
        </w:rPr>
      </w:pPr>
    </w:p>
    <w:p w:rsidR="006E3A49" w:rsidRPr="006111E4" w:rsidRDefault="006E3A49" w:rsidP="006E3A49">
      <w:pPr>
        <w:pStyle w:val="C-BodyText"/>
        <w:keepNext/>
        <w:spacing w:before="0" w:after="0" w:line="480" w:lineRule="auto"/>
        <w:rPr>
          <w:i/>
          <w:color w:val="000000" w:themeColor="text1"/>
        </w:rPr>
      </w:pPr>
      <w:r w:rsidRPr="006111E4">
        <w:rPr>
          <w:i/>
          <w:color w:val="000000" w:themeColor="text1"/>
        </w:rPr>
        <w:t>Effectiveness Assessments</w:t>
      </w:r>
    </w:p>
    <w:p w:rsidR="006E3A49" w:rsidRPr="006111E4" w:rsidRDefault="006E3A49" w:rsidP="006E3A49">
      <w:pPr>
        <w:spacing w:line="480" w:lineRule="auto"/>
        <w:rPr>
          <w:color w:val="000000" w:themeColor="text1"/>
        </w:rPr>
      </w:pPr>
      <w:r w:rsidRPr="006111E4">
        <w:rPr>
          <w:color w:val="000000" w:themeColor="text1"/>
        </w:rPr>
        <w:t xml:space="preserve">Sustained </w:t>
      </w:r>
      <w:proofErr w:type="spellStart"/>
      <w:r w:rsidRPr="006111E4">
        <w:rPr>
          <w:color w:val="000000" w:themeColor="text1"/>
        </w:rPr>
        <w:t>virologic</w:t>
      </w:r>
      <w:proofErr w:type="spellEnd"/>
      <w:r w:rsidRPr="006111E4">
        <w:rPr>
          <w:color w:val="000000" w:themeColor="text1"/>
        </w:rPr>
        <w:t xml:space="preserve"> response 4 weeks after the end of treatment (SVR4) was defined as HCV RNA undetectable ≥4 to ≤8 weeks after the end of all HCV treatments.  Rapid </w:t>
      </w:r>
      <w:proofErr w:type="spellStart"/>
      <w:r w:rsidRPr="006111E4">
        <w:rPr>
          <w:color w:val="000000" w:themeColor="text1"/>
        </w:rPr>
        <w:t>virologic</w:t>
      </w:r>
      <w:proofErr w:type="spellEnd"/>
      <w:r w:rsidRPr="006111E4">
        <w:rPr>
          <w:color w:val="000000" w:themeColor="text1"/>
        </w:rPr>
        <w:t xml:space="preserve"> response (RVR) was defined as HCV RNA undetectable at treatment Week 4.  </w:t>
      </w:r>
      <w:r w:rsidR="00B05FBF" w:rsidRPr="006111E4">
        <w:rPr>
          <w:color w:val="000000" w:themeColor="text1"/>
        </w:rPr>
        <w:t xml:space="preserve">HCV RNA testing was performed at local laboratories, which varied in RNA measurement methodology and thus varied </w:t>
      </w:r>
      <w:r w:rsidR="00B05FBF" w:rsidRPr="006111E4">
        <w:rPr>
          <w:color w:val="000000" w:themeColor="text1"/>
        </w:rPr>
        <w:lastRenderedPageBreak/>
        <w:t>in lower limit of quanti</w:t>
      </w:r>
      <w:r w:rsidR="00B63B26" w:rsidRPr="006111E4">
        <w:rPr>
          <w:color w:val="000000" w:themeColor="text1"/>
        </w:rPr>
        <w:t>fic</w:t>
      </w:r>
      <w:r w:rsidR="00B05FBF" w:rsidRPr="006111E4">
        <w:rPr>
          <w:color w:val="000000" w:themeColor="text1"/>
        </w:rPr>
        <w:t>ation (LLOQ) cutoff</w:t>
      </w:r>
      <w:r w:rsidR="00184EF3" w:rsidRPr="006111E4">
        <w:rPr>
          <w:color w:val="000000" w:themeColor="text1"/>
        </w:rPr>
        <w:t xml:space="preserve"> value</w:t>
      </w:r>
      <w:r w:rsidR="00B05FBF" w:rsidRPr="006111E4">
        <w:rPr>
          <w:color w:val="000000" w:themeColor="text1"/>
        </w:rPr>
        <w:t>s</w:t>
      </w:r>
      <w:r w:rsidR="00CC3622" w:rsidRPr="006111E4">
        <w:rPr>
          <w:color w:val="000000" w:themeColor="text1"/>
        </w:rPr>
        <w:t>.  However, the vast majority (~90%) of patients had HCV RNA assayed using the same LLOQ (15 IU/mL); the second and third most common LLOQ cutoffs were 43 IU/mL (~4% of patients) and 615 IU/mL (~2% of patients)</w:t>
      </w:r>
      <w:r w:rsidR="00B05FBF" w:rsidRPr="006111E4">
        <w:rPr>
          <w:color w:val="000000" w:themeColor="text1"/>
        </w:rPr>
        <w:t xml:space="preserve">.  </w:t>
      </w:r>
      <w:r w:rsidRPr="006111E4">
        <w:rPr>
          <w:color w:val="000000" w:themeColor="text1"/>
        </w:rPr>
        <w:t xml:space="preserve">All qualitative and quantitative HCV RNA levels that were reported in the patient’s medical record during the prospective observational data collection phase were recorded in the patient’s electronic case report form.  </w:t>
      </w:r>
    </w:p>
    <w:p w:rsidR="006E3A49" w:rsidRPr="006111E4" w:rsidRDefault="006E3A49" w:rsidP="006E3A49">
      <w:pPr>
        <w:spacing w:line="480" w:lineRule="auto"/>
        <w:rPr>
          <w:color w:val="000000" w:themeColor="text1"/>
        </w:rPr>
      </w:pPr>
    </w:p>
    <w:p w:rsidR="006E3A49" w:rsidRPr="006111E4" w:rsidRDefault="006E3A49" w:rsidP="006E3A49">
      <w:pPr>
        <w:keepNext/>
        <w:spacing w:line="480" w:lineRule="auto"/>
        <w:rPr>
          <w:i/>
          <w:color w:val="000000" w:themeColor="text1"/>
        </w:rPr>
      </w:pPr>
      <w:r w:rsidRPr="006111E4">
        <w:rPr>
          <w:i/>
          <w:color w:val="000000" w:themeColor="text1"/>
        </w:rPr>
        <w:t>Patient-completed Surveys</w:t>
      </w:r>
    </w:p>
    <w:p w:rsidR="006E3A49" w:rsidRPr="006111E4" w:rsidRDefault="006E3A49" w:rsidP="006E3A49">
      <w:pPr>
        <w:spacing w:line="480" w:lineRule="auto"/>
        <w:rPr>
          <w:color w:val="000000" w:themeColor="text1"/>
        </w:rPr>
      </w:pPr>
      <w:r w:rsidRPr="006111E4">
        <w:rPr>
          <w:color w:val="000000" w:themeColor="text1"/>
        </w:rPr>
        <w:t>Patients were asked to complete surveys on paper forms at the time of enrollment and at the first visit after all HCV treatments were completed or discontinued; this could occur at the patient visit when end-of-treatment data collection occurred.  If there was no visit within 16 weeks after all HCV treatments were completed or discontinued, the patient was contacted and provided with instructions on how to complete the survey (</w:t>
      </w:r>
      <w:proofErr w:type="spellStart"/>
      <w:r w:rsidRPr="006111E4">
        <w:rPr>
          <w:color w:val="000000" w:themeColor="text1"/>
        </w:rPr>
        <w:t>eg</w:t>
      </w:r>
      <w:proofErr w:type="spellEnd"/>
      <w:r w:rsidRPr="006111E4">
        <w:rPr>
          <w:color w:val="000000" w:themeColor="text1"/>
        </w:rPr>
        <w:t>, via onsite, mailed, or emailed paper survey).</w:t>
      </w:r>
    </w:p>
    <w:p w:rsidR="006E3A49" w:rsidRPr="006111E4" w:rsidRDefault="006E3A49" w:rsidP="006E3A49">
      <w:pPr>
        <w:spacing w:line="480" w:lineRule="auto"/>
        <w:rPr>
          <w:color w:val="000000" w:themeColor="text1"/>
        </w:rPr>
      </w:pPr>
    </w:p>
    <w:p w:rsidR="006E3A49" w:rsidRPr="006111E4" w:rsidRDefault="006E3A49" w:rsidP="006E3A49">
      <w:pPr>
        <w:keepNext/>
        <w:spacing w:line="480" w:lineRule="auto"/>
        <w:rPr>
          <w:i/>
          <w:color w:val="000000" w:themeColor="text1"/>
        </w:rPr>
      </w:pPr>
      <w:r w:rsidRPr="006111E4">
        <w:rPr>
          <w:i/>
          <w:color w:val="000000" w:themeColor="text1"/>
        </w:rPr>
        <w:t>Safety Assessments</w:t>
      </w:r>
    </w:p>
    <w:p w:rsidR="006E3A49" w:rsidRPr="006111E4" w:rsidRDefault="006E3A49" w:rsidP="006E3A49">
      <w:pPr>
        <w:spacing w:line="480" w:lineRule="auto"/>
        <w:rPr>
          <w:color w:val="000000" w:themeColor="text1"/>
        </w:rPr>
      </w:pPr>
      <w:r w:rsidRPr="006111E4">
        <w:rPr>
          <w:color w:val="000000" w:themeColor="text1"/>
        </w:rPr>
        <w:t>Healthcare providers recorded their assessment concerning the relationship between the adverse event (AE) and any HCV treatment.  AE severity was assessed using the World Health Organization toxicity grading scale</w:t>
      </w:r>
      <w:r w:rsidR="005F52D5" w:rsidRPr="006111E4">
        <w:rPr>
          <w:color w:val="000000" w:themeColor="text1"/>
        </w:rPr>
        <w:t xml:space="preserve"> [1]</w:t>
      </w:r>
      <w:r w:rsidRPr="006111E4">
        <w:rPr>
          <w:color w:val="000000" w:themeColor="text1"/>
        </w:rPr>
        <w:t>.  Available clinical laboratory results that were obtained as part of the patient’s usual standard of care were collected.  Hematology and chemistry parameter results were documented during baseline data collection at enrollment and during the observational phase.</w:t>
      </w:r>
    </w:p>
    <w:p w:rsidR="006E3A49" w:rsidRPr="006111E4" w:rsidRDefault="006E3A49" w:rsidP="006E3A49">
      <w:pPr>
        <w:spacing w:line="480" w:lineRule="auto"/>
        <w:rPr>
          <w:color w:val="000000" w:themeColor="text1"/>
        </w:rPr>
      </w:pPr>
    </w:p>
    <w:p w:rsidR="006E3A49" w:rsidRPr="006111E4" w:rsidRDefault="006E3A49" w:rsidP="006E3A49">
      <w:pPr>
        <w:pStyle w:val="C-BodyText"/>
        <w:keepNext/>
        <w:spacing w:before="0" w:after="0" w:line="480" w:lineRule="auto"/>
        <w:rPr>
          <w:i/>
          <w:color w:val="000000" w:themeColor="text1"/>
        </w:rPr>
      </w:pPr>
      <w:r w:rsidRPr="006111E4">
        <w:rPr>
          <w:i/>
          <w:color w:val="000000" w:themeColor="text1"/>
        </w:rPr>
        <w:lastRenderedPageBreak/>
        <w:t>Statistical Analyses</w:t>
      </w:r>
    </w:p>
    <w:p w:rsidR="006E3A49" w:rsidRPr="006111E4" w:rsidRDefault="006E3A49" w:rsidP="006E3A49">
      <w:pPr>
        <w:spacing w:line="480" w:lineRule="auto"/>
        <w:rPr>
          <w:color w:val="000000" w:themeColor="text1"/>
        </w:rPr>
      </w:pPr>
      <w:r w:rsidRPr="006111E4">
        <w:rPr>
          <w:color w:val="000000" w:themeColor="text1"/>
        </w:rPr>
        <w:t>All study endpoints were assessed using summary statistics.  Continuous variables were summarized using descriptive statistics; categorical variables were summarized using number and percentage of patients.</w:t>
      </w:r>
    </w:p>
    <w:p w:rsidR="006E3A49" w:rsidRPr="006111E4" w:rsidRDefault="006E3A49" w:rsidP="006E3A49">
      <w:pPr>
        <w:spacing w:line="480" w:lineRule="auto"/>
        <w:rPr>
          <w:color w:val="000000" w:themeColor="text1"/>
        </w:rPr>
      </w:pPr>
    </w:p>
    <w:p w:rsidR="006E3A49" w:rsidRPr="006111E4" w:rsidRDefault="006E3A49" w:rsidP="006E3A49">
      <w:pPr>
        <w:keepNext/>
        <w:spacing w:line="480" w:lineRule="auto"/>
        <w:rPr>
          <w:b/>
          <w:color w:val="000000" w:themeColor="text1"/>
        </w:rPr>
      </w:pPr>
      <w:r w:rsidRPr="006111E4">
        <w:rPr>
          <w:b/>
          <w:color w:val="000000" w:themeColor="text1"/>
        </w:rPr>
        <w:t>Results</w:t>
      </w:r>
    </w:p>
    <w:p w:rsidR="006E3A49" w:rsidRPr="006111E4" w:rsidRDefault="006E3A49" w:rsidP="006E3A49">
      <w:pPr>
        <w:keepNext/>
        <w:spacing w:line="480" w:lineRule="auto"/>
        <w:rPr>
          <w:i/>
          <w:color w:val="000000" w:themeColor="text1"/>
        </w:rPr>
      </w:pPr>
      <w:r w:rsidRPr="006111E4">
        <w:rPr>
          <w:i/>
          <w:color w:val="000000" w:themeColor="text1"/>
        </w:rPr>
        <w:t>Study Population</w:t>
      </w:r>
    </w:p>
    <w:p w:rsidR="006E3A49" w:rsidRPr="006111E4" w:rsidRDefault="006E3A49" w:rsidP="006E3A49">
      <w:pPr>
        <w:keepNext/>
        <w:spacing w:line="480" w:lineRule="auto"/>
        <w:rPr>
          <w:color w:val="000000" w:themeColor="text1"/>
          <w:u w:val="single"/>
        </w:rPr>
      </w:pPr>
      <w:r w:rsidRPr="006111E4">
        <w:rPr>
          <w:color w:val="000000" w:themeColor="text1"/>
          <w:u w:val="single"/>
        </w:rPr>
        <w:t xml:space="preserve">Treatment </w:t>
      </w:r>
      <w:r w:rsidR="005367F2" w:rsidRPr="006111E4">
        <w:rPr>
          <w:color w:val="000000" w:themeColor="text1"/>
          <w:u w:val="single"/>
        </w:rPr>
        <w:t>duration</w:t>
      </w:r>
    </w:p>
    <w:p w:rsidR="006E3A49" w:rsidRPr="006111E4" w:rsidRDefault="006E3A49" w:rsidP="006E3A49">
      <w:pPr>
        <w:spacing w:line="480" w:lineRule="auto"/>
        <w:rPr>
          <w:color w:val="000000" w:themeColor="text1"/>
        </w:rPr>
      </w:pPr>
      <w:r w:rsidRPr="006111E4">
        <w:rPr>
          <w:color w:val="000000" w:themeColor="text1"/>
        </w:rPr>
        <w:t>In total, 15/315 (4.8%) patients received &lt;12 weeks of treatment, 258/315 (81.9%) received 12 weeks, 10/315 (3.2%) received &gt;12 but &lt;24 weeks, and 32/315 (10.2%) received 24 weeks.  For patients without cirrhosis, these values were 9/191 (4.7%; &lt;12 weeks), 170/191 (89.0%; 12 weeks), 5/191 (2.6%; &gt;12 but &lt;24 weeks), and 7/191 (3.7%; 24 weeks).  For patients with cirrhosis, these values were 6/124 (4.8%; &lt;12 weeks), 88/124 (71.0%; 12 weeks), 5/124 (4.0%; &gt;12 but &lt;24 weeks), and 25/124 (20.2%; 24 weeks).</w:t>
      </w:r>
    </w:p>
    <w:p w:rsidR="006E3A49" w:rsidRPr="006111E4" w:rsidRDefault="006E3A49" w:rsidP="006E3A49">
      <w:pPr>
        <w:spacing w:line="480" w:lineRule="auto"/>
        <w:rPr>
          <w:color w:val="000000" w:themeColor="text1"/>
        </w:rPr>
      </w:pPr>
    </w:p>
    <w:p w:rsidR="006E3A49" w:rsidRPr="006111E4" w:rsidRDefault="006E3A49" w:rsidP="006E3A49">
      <w:pPr>
        <w:keepNext/>
        <w:spacing w:line="480" w:lineRule="auto"/>
        <w:rPr>
          <w:color w:val="000000" w:themeColor="text1"/>
          <w:u w:val="single"/>
        </w:rPr>
      </w:pPr>
      <w:r w:rsidRPr="006111E4">
        <w:rPr>
          <w:color w:val="000000" w:themeColor="text1"/>
          <w:u w:val="single"/>
        </w:rPr>
        <w:t>Patient-completed survey results</w:t>
      </w:r>
    </w:p>
    <w:p w:rsidR="006E3A49" w:rsidRPr="006111E4" w:rsidRDefault="006E3A49" w:rsidP="006E3A49">
      <w:pPr>
        <w:spacing w:line="480" w:lineRule="auto"/>
        <w:rPr>
          <w:color w:val="000000" w:themeColor="text1"/>
        </w:rPr>
      </w:pPr>
      <w:r w:rsidRPr="006111E4">
        <w:rPr>
          <w:color w:val="000000" w:themeColor="text1"/>
        </w:rPr>
        <w:t xml:space="preserve">Based on the first patient survey completed at the time of enrollment, English was the primary language for most (90.4%) patients.  Less than 20% of patients reported consuming alcohol at least once per week and 34.0% were cigarette smokers.  The majority of patients did not have a high degree of education (23.4% less than high school; 32.1% high school graduate or equivalent; and 22.4% some college, no degree).  Total annual household income was less than $25,000 for more than half of patients.  The diagnosis of HCV infection was most frequently made by a general physician, internal medicine physician, or primary care physician (55.4%).  </w:t>
      </w:r>
      <w:r w:rsidRPr="006111E4">
        <w:rPr>
          <w:color w:val="000000" w:themeColor="text1"/>
        </w:rPr>
        <w:lastRenderedPageBreak/>
        <w:t>Most patients had no caregiver (77.8%) and did not participate in services or programs related to their HCV treatment (73.3%).</w:t>
      </w:r>
    </w:p>
    <w:p w:rsidR="006E3A49" w:rsidRPr="006111E4" w:rsidRDefault="006E3A49" w:rsidP="006E3A49">
      <w:pPr>
        <w:spacing w:line="480" w:lineRule="auto"/>
        <w:rPr>
          <w:color w:val="000000" w:themeColor="text1"/>
        </w:rPr>
      </w:pPr>
    </w:p>
    <w:p w:rsidR="006E3A49" w:rsidRPr="006111E4" w:rsidRDefault="006E3A49" w:rsidP="006E3A49">
      <w:pPr>
        <w:spacing w:line="480" w:lineRule="auto"/>
        <w:rPr>
          <w:color w:val="000000" w:themeColor="text1"/>
        </w:rPr>
      </w:pPr>
      <w:r w:rsidRPr="006111E4">
        <w:rPr>
          <w:color w:val="000000" w:themeColor="text1"/>
        </w:rPr>
        <w:t>Based on the second patient survey completed posttreatment, most patients had no change in employment status (64.4%) and no change in their living situation (82.2%) compared with baseline.  Only 18.1% of patients missed ≥1 medical appointment for HCV treatment during the study, and the most common reason for missing an appointment was lack of transportation and/or the patient could not get to the appointment (6.8%).</w:t>
      </w:r>
    </w:p>
    <w:p w:rsidR="006E3A49" w:rsidRPr="006111E4" w:rsidRDefault="006E3A49" w:rsidP="006E3A49">
      <w:pPr>
        <w:spacing w:line="480" w:lineRule="auto"/>
        <w:rPr>
          <w:color w:val="000000" w:themeColor="text1"/>
        </w:rPr>
      </w:pPr>
    </w:p>
    <w:p w:rsidR="006E3A49" w:rsidRPr="006111E4" w:rsidRDefault="006E3A49" w:rsidP="006E3A49">
      <w:pPr>
        <w:keepNext/>
        <w:spacing w:line="480" w:lineRule="auto"/>
        <w:rPr>
          <w:i/>
          <w:color w:val="000000" w:themeColor="text1"/>
        </w:rPr>
      </w:pPr>
      <w:r w:rsidRPr="006111E4">
        <w:rPr>
          <w:i/>
          <w:color w:val="000000" w:themeColor="text1"/>
        </w:rPr>
        <w:t>Effectiveness</w:t>
      </w:r>
    </w:p>
    <w:p w:rsidR="006E3A49" w:rsidRPr="006111E4" w:rsidRDefault="006E3A49" w:rsidP="006E3A49">
      <w:pPr>
        <w:spacing w:line="480" w:lineRule="auto"/>
        <w:rPr>
          <w:color w:val="000000" w:themeColor="text1"/>
        </w:rPr>
      </w:pPr>
      <w:r w:rsidRPr="006111E4">
        <w:rPr>
          <w:color w:val="000000" w:themeColor="text1"/>
        </w:rPr>
        <w:t xml:space="preserve">One patient from the intent-to-treat (ITT) population was excluded from analysis of SVR12.  This patient completed 25 weeks of treatment with </w:t>
      </w:r>
      <w:proofErr w:type="spellStart"/>
      <w:r w:rsidRPr="006111E4">
        <w:rPr>
          <w:color w:val="000000" w:themeColor="text1"/>
        </w:rPr>
        <w:t>simeprevir</w:t>
      </w:r>
      <w:proofErr w:type="spellEnd"/>
      <w:r w:rsidRPr="006111E4">
        <w:rPr>
          <w:color w:val="000000" w:themeColor="text1"/>
        </w:rPr>
        <w:t xml:space="preserve"> + </w:t>
      </w:r>
      <w:proofErr w:type="spellStart"/>
      <w:r w:rsidRPr="006111E4">
        <w:rPr>
          <w:color w:val="000000" w:themeColor="text1"/>
        </w:rPr>
        <w:t>sofosbuvir</w:t>
      </w:r>
      <w:proofErr w:type="spellEnd"/>
      <w:r w:rsidRPr="006111E4">
        <w:rPr>
          <w:color w:val="000000" w:themeColor="text1"/>
        </w:rPr>
        <w:t xml:space="preserve">, and completed the study.  HCV RNA was undetectable at Weeks 4 and 8, but was detectable 4 weeks after the last dose of study drug.  </w:t>
      </w:r>
    </w:p>
    <w:p w:rsidR="006E3A49" w:rsidRPr="006111E4" w:rsidRDefault="006E3A49" w:rsidP="006E3A49">
      <w:pPr>
        <w:spacing w:line="480" w:lineRule="auto"/>
        <w:rPr>
          <w:color w:val="000000" w:themeColor="text1"/>
        </w:rPr>
      </w:pPr>
    </w:p>
    <w:p w:rsidR="006E3A49" w:rsidRPr="006111E4" w:rsidRDefault="006E3A49" w:rsidP="006E3A49">
      <w:pPr>
        <w:keepNext/>
        <w:spacing w:line="480" w:lineRule="auto"/>
        <w:rPr>
          <w:i/>
          <w:color w:val="000000" w:themeColor="text1"/>
        </w:rPr>
      </w:pPr>
      <w:r w:rsidRPr="006111E4">
        <w:rPr>
          <w:i/>
          <w:color w:val="000000" w:themeColor="text1"/>
        </w:rPr>
        <w:t>Safety</w:t>
      </w:r>
    </w:p>
    <w:p w:rsidR="006E3A49" w:rsidRPr="006111E4" w:rsidRDefault="006E3A49" w:rsidP="006E3A49">
      <w:pPr>
        <w:spacing w:line="480" w:lineRule="auto"/>
        <w:rPr>
          <w:color w:val="000000" w:themeColor="text1"/>
        </w:rPr>
      </w:pPr>
      <w:r w:rsidRPr="006111E4">
        <w:rPr>
          <w:color w:val="000000" w:themeColor="text1"/>
        </w:rPr>
        <w:t>During the treatment phase, grade 3 (worst outcome) laboratory abnormalities were observed in ≤20% of patients with available data; the most common parameters (≥5% of patients) were elevated lipase (20.0%), hyperglycemia (9.5%), and increased platelets (5.4%).  Grade 4 laboratory abnormalities were observed in ≤10% of patients; the most common (≥1% of patients) were elevated triacylglycerol lipase (10.0%) and elevated gamma-</w:t>
      </w:r>
      <w:proofErr w:type="spellStart"/>
      <w:r w:rsidRPr="006111E4">
        <w:rPr>
          <w:color w:val="000000" w:themeColor="text1"/>
        </w:rPr>
        <w:t>glutamyltransferase</w:t>
      </w:r>
      <w:proofErr w:type="spellEnd"/>
      <w:r w:rsidRPr="006111E4">
        <w:rPr>
          <w:color w:val="000000" w:themeColor="text1"/>
        </w:rPr>
        <w:t xml:space="preserve"> (4.2%).  </w:t>
      </w:r>
    </w:p>
    <w:p w:rsidR="006E3A49" w:rsidRPr="006111E4" w:rsidRDefault="006E3A49" w:rsidP="006E3A49">
      <w:pPr>
        <w:spacing w:line="480" w:lineRule="auto"/>
        <w:rPr>
          <w:color w:val="000000" w:themeColor="text1"/>
        </w:rPr>
        <w:sectPr w:rsidR="006E3A49" w:rsidRPr="006111E4" w:rsidSect="00D3793E">
          <w:headerReference w:type="default" r:id="rId9"/>
          <w:footerReference w:type="default" r:id="rId10"/>
          <w:pgSz w:w="12240" w:h="15840" w:code="1"/>
          <w:pgMar w:top="1440" w:right="1440" w:bottom="1440" w:left="1440" w:header="720" w:footer="720" w:gutter="0"/>
          <w:cols w:space="720"/>
          <w:docGrid w:linePitch="360"/>
        </w:sectPr>
      </w:pPr>
    </w:p>
    <w:p w:rsidR="006E3A49" w:rsidRPr="006111E4" w:rsidRDefault="006E3A49" w:rsidP="006E3A49">
      <w:pPr>
        <w:spacing w:line="480" w:lineRule="auto"/>
        <w:rPr>
          <w:b/>
          <w:color w:val="000000" w:themeColor="text1"/>
        </w:rPr>
      </w:pPr>
      <w:proofErr w:type="gramStart"/>
      <w:r w:rsidRPr="006111E4">
        <w:rPr>
          <w:b/>
          <w:color w:val="000000" w:themeColor="text1"/>
        </w:rPr>
        <w:lastRenderedPageBreak/>
        <w:t>Supplemental Table 1.</w:t>
      </w:r>
      <w:proofErr w:type="gramEnd"/>
      <w:r w:rsidRPr="006111E4">
        <w:rPr>
          <w:b/>
          <w:color w:val="000000" w:themeColor="text1"/>
        </w:rPr>
        <w:t xml:space="preserve">  Subgroup Analysis of SVR12 Achievement in the </w:t>
      </w:r>
      <w:proofErr w:type="spellStart"/>
      <w:r w:rsidRPr="006111E4">
        <w:rPr>
          <w:b/>
          <w:color w:val="000000" w:themeColor="text1"/>
        </w:rPr>
        <w:t>mITT</w:t>
      </w:r>
      <w:proofErr w:type="spellEnd"/>
      <w:r w:rsidRPr="006111E4">
        <w:rPr>
          <w:b/>
          <w:color w:val="000000" w:themeColor="text1"/>
        </w:rPr>
        <w:t xml:space="preserve"> </w:t>
      </w:r>
      <w:proofErr w:type="spellStart"/>
      <w:r w:rsidRPr="006111E4">
        <w:rPr>
          <w:b/>
          <w:color w:val="000000" w:themeColor="text1"/>
        </w:rPr>
        <w:t>Population</w:t>
      </w:r>
      <w:r w:rsidR="0049558A" w:rsidRPr="006111E4">
        <w:rPr>
          <w:b/>
          <w:color w:val="000000" w:themeColor="text1"/>
          <w:vertAlign w:val="superscript"/>
        </w:rPr>
        <w:t>a</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38"/>
        <w:gridCol w:w="3330"/>
        <w:gridCol w:w="2610"/>
        <w:gridCol w:w="2700"/>
      </w:tblGrid>
      <w:tr w:rsidR="006111E4" w:rsidRPr="006111E4" w:rsidTr="00C96ECC">
        <w:tc>
          <w:tcPr>
            <w:tcW w:w="4338" w:type="dxa"/>
            <w:tcBorders>
              <w:top w:val="single" w:sz="4" w:space="0" w:color="auto"/>
              <w:bottom w:val="single" w:sz="4" w:space="0" w:color="auto"/>
            </w:tcBorders>
            <w:vAlign w:val="bottom"/>
          </w:tcPr>
          <w:p w:rsidR="006E3A49" w:rsidRPr="006111E4" w:rsidRDefault="006E3A49" w:rsidP="0049558A">
            <w:pPr>
              <w:spacing w:line="480" w:lineRule="auto"/>
              <w:rPr>
                <w:b/>
                <w:color w:val="000000" w:themeColor="text1"/>
              </w:rPr>
            </w:pPr>
            <w:r w:rsidRPr="006111E4">
              <w:rPr>
                <w:b/>
                <w:color w:val="000000" w:themeColor="text1"/>
              </w:rPr>
              <w:t>Subgroup, n/N (SVR12 rate)</w:t>
            </w:r>
            <w:r w:rsidR="0049558A" w:rsidRPr="006111E4">
              <w:rPr>
                <w:b/>
                <w:color w:val="000000" w:themeColor="text1"/>
                <w:vertAlign w:val="superscript"/>
              </w:rPr>
              <w:t>b</w:t>
            </w:r>
          </w:p>
        </w:tc>
        <w:tc>
          <w:tcPr>
            <w:tcW w:w="3330" w:type="dxa"/>
            <w:tcBorders>
              <w:top w:val="single" w:sz="4" w:space="0" w:color="auto"/>
              <w:bottom w:val="single" w:sz="4" w:space="0" w:color="auto"/>
            </w:tcBorders>
            <w:vAlign w:val="bottom"/>
          </w:tcPr>
          <w:p w:rsidR="006E3A49" w:rsidRPr="006111E4" w:rsidRDefault="006E3A49" w:rsidP="00C96ECC">
            <w:pPr>
              <w:spacing w:line="480" w:lineRule="auto"/>
              <w:jc w:val="center"/>
              <w:rPr>
                <w:b/>
                <w:color w:val="000000" w:themeColor="text1"/>
              </w:rPr>
            </w:pPr>
            <w:proofErr w:type="spellStart"/>
            <w:r w:rsidRPr="006111E4">
              <w:rPr>
                <w:b/>
                <w:color w:val="000000" w:themeColor="text1"/>
              </w:rPr>
              <w:t>Simeprevir</w:t>
            </w:r>
            <w:proofErr w:type="spellEnd"/>
            <w:r w:rsidRPr="006111E4">
              <w:rPr>
                <w:b/>
                <w:color w:val="000000" w:themeColor="text1"/>
              </w:rPr>
              <w:t xml:space="preserve"> + </w:t>
            </w:r>
            <w:proofErr w:type="spellStart"/>
            <w:r w:rsidRPr="006111E4">
              <w:rPr>
                <w:b/>
                <w:color w:val="000000" w:themeColor="text1"/>
              </w:rPr>
              <w:t>sofosbuvir</w:t>
            </w:r>
            <w:proofErr w:type="spellEnd"/>
          </w:p>
          <w:p w:rsidR="006E3A49" w:rsidRPr="006111E4" w:rsidRDefault="006E3A49" w:rsidP="00C96ECC">
            <w:pPr>
              <w:spacing w:line="480" w:lineRule="auto"/>
              <w:jc w:val="center"/>
              <w:rPr>
                <w:b/>
                <w:color w:val="000000" w:themeColor="text1"/>
              </w:rPr>
            </w:pPr>
            <w:r w:rsidRPr="006111E4">
              <w:rPr>
                <w:b/>
                <w:color w:val="000000" w:themeColor="text1"/>
              </w:rPr>
              <w:t>(n = 255)</w:t>
            </w:r>
          </w:p>
        </w:tc>
        <w:tc>
          <w:tcPr>
            <w:tcW w:w="2610" w:type="dxa"/>
            <w:tcBorders>
              <w:top w:val="single" w:sz="4" w:space="0" w:color="auto"/>
              <w:bottom w:val="single" w:sz="4" w:space="0" w:color="auto"/>
            </w:tcBorders>
            <w:vAlign w:val="bottom"/>
          </w:tcPr>
          <w:p w:rsidR="006E3A49" w:rsidRPr="006111E4" w:rsidRDefault="006E3A49" w:rsidP="00C96ECC">
            <w:pPr>
              <w:spacing w:line="480" w:lineRule="auto"/>
              <w:jc w:val="center"/>
              <w:rPr>
                <w:b/>
                <w:color w:val="000000" w:themeColor="text1"/>
              </w:rPr>
            </w:pPr>
            <w:proofErr w:type="spellStart"/>
            <w:r w:rsidRPr="006111E4">
              <w:rPr>
                <w:b/>
                <w:color w:val="000000" w:themeColor="text1"/>
              </w:rPr>
              <w:t>Simeprevir</w:t>
            </w:r>
            <w:proofErr w:type="spellEnd"/>
            <w:r w:rsidRPr="006111E4">
              <w:rPr>
                <w:b/>
                <w:color w:val="000000" w:themeColor="text1"/>
              </w:rPr>
              <w:t xml:space="preserve"> + </w:t>
            </w:r>
            <w:proofErr w:type="spellStart"/>
            <w:r w:rsidRPr="006111E4">
              <w:rPr>
                <w:b/>
                <w:color w:val="000000" w:themeColor="text1"/>
              </w:rPr>
              <w:t>sofosbuvir</w:t>
            </w:r>
            <w:proofErr w:type="spellEnd"/>
            <w:r w:rsidRPr="006111E4">
              <w:rPr>
                <w:b/>
                <w:color w:val="000000" w:themeColor="text1"/>
              </w:rPr>
              <w:t xml:space="preserve"> + ribavirin</w:t>
            </w:r>
          </w:p>
          <w:p w:rsidR="006E3A49" w:rsidRPr="006111E4" w:rsidRDefault="006E3A49" w:rsidP="00C96ECC">
            <w:pPr>
              <w:spacing w:line="480" w:lineRule="auto"/>
              <w:jc w:val="center"/>
              <w:rPr>
                <w:b/>
                <w:color w:val="000000" w:themeColor="text1"/>
              </w:rPr>
            </w:pPr>
            <w:r w:rsidRPr="006111E4">
              <w:rPr>
                <w:b/>
                <w:color w:val="000000" w:themeColor="text1"/>
              </w:rPr>
              <w:t>(n = 15)</w:t>
            </w:r>
          </w:p>
        </w:tc>
        <w:tc>
          <w:tcPr>
            <w:tcW w:w="2700" w:type="dxa"/>
            <w:tcBorders>
              <w:top w:val="single" w:sz="4" w:space="0" w:color="auto"/>
              <w:bottom w:val="single" w:sz="4" w:space="0" w:color="auto"/>
            </w:tcBorders>
            <w:vAlign w:val="bottom"/>
          </w:tcPr>
          <w:p w:rsidR="006E3A49" w:rsidRPr="006111E4" w:rsidRDefault="006E3A49" w:rsidP="00C96ECC">
            <w:pPr>
              <w:spacing w:line="480" w:lineRule="auto"/>
              <w:jc w:val="center"/>
              <w:rPr>
                <w:b/>
                <w:color w:val="000000" w:themeColor="text1"/>
              </w:rPr>
            </w:pPr>
            <w:r w:rsidRPr="006111E4">
              <w:rPr>
                <w:b/>
                <w:color w:val="000000" w:themeColor="text1"/>
              </w:rPr>
              <w:t>Total</w:t>
            </w:r>
          </w:p>
          <w:p w:rsidR="006E3A49" w:rsidRPr="006111E4" w:rsidRDefault="006E3A49" w:rsidP="0049558A">
            <w:pPr>
              <w:spacing w:line="480" w:lineRule="auto"/>
              <w:jc w:val="center"/>
              <w:rPr>
                <w:b/>
                <w:color w:val="000000" w:themeColor="text1"/>
              </w:rPr>
            </w:pPr>
            <w:r w:rsidRPr="006111E4">
              <w:rPr>
                <w:b/>
                <w:color w:val="000000" w:themeColor="text1"/>
              </w:rPr>
              <w:t>(N = 276)</w:t>
            </w:r>
            <w:r w:rsidR="0049558A" w:rsidRPr="006111E4">
              <w:rPr>
                <w:b/>
                <w:color w:val="000000" w:themeColor="text1"/>
                <w:vertAlign w:val="superscript"/>
              </w:rPr>
              <w:t>c</w:t>
            </w:r>
          </w:p>
        </w:tc>
      </w:tr>
      <w:tr w:rsidR="006111E4" w:rsidRPr="006111E4" w:rsidTr="00C96ECC">
        <w:tc>
          <w:tcPr>
            <w:tcW w:w="4338"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rPr>
                <w:color w:val="000000" w:themeColor="text1"/>
              </w:rPr>
            </w:pPr>
            <w:r w:rsidRPr="006111E4">
              <w:rPr>
                <w:rFonts w:eastAsiaTheme="minorEastAsia"/>
                <w:bCs/>
                <w:color w:val="000000" w:themeColor="text1"/>
                <w:kern w:val="24"/>
              </w:rPr>
              <w:t>Age, y</w:t>
            </w:r>
          </w:p>
        </w:tc>
        <w:tc>
          <w:tcPr>
            <w:tcW w:w="333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61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70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rFonts w:eastAsiaTheme="minorEastAsia"/>
                <w:color w:val="000000" w:themeColor="text1"/>
                <w:kern w:val="24"/>
              </w:rPr>
              <w:t>≤45</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2/24 (91.7)</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2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4/27 (88.9)</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rFonts w:eastAsiaTheme="minorEastAsia"/>
                <w:color w:val="000000" w:themeColor="text1"/>
                <w:kern w:val="24"/>
              </w:rPr>
              <w:t>&gt;45-&lt;65</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70/187 (90.9)</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9/9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82/200 (91.0)</w:t>
            </w:r>
          </w:p>
        </w:tc>
      </w:tr>
      <w:tr w:rsidR="006111E4" w:rsidRPr="006111E4" w:rsidTr="00C96ECC">
        <w:tc>
          <w:tcPr>
            <w:tcW w:w="4338"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rFonts w:eastAsiaTheme="minorEastAsia"/>
                <w:color w:val="000000" w:themeColor="text1"/>
                <w:kern w:val="24"/>
              </w:rPr>
              <w:t>≥65</w:t>
            </w:r>
          </w:p>
        </w:tc>
        <w:tc>
          <w:tcPr>
            <w:tcW w:w="333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44/44 (100)</w:t>
            </w:r>
          </w:p>
        </w:tc>
        <w:tc>
          <w:tcPr>
            <w:tcW w:w="261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4/4 (100)</w:t>
            </w:r>
          </w:p>
        </w:tc>
        <w:tc>
          <w:tcPr>
            <w:tcW w:w="270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49/49 (100)</w:t>
            </w:r>
          </w:p>
        </w:tc>
      </w:tr>
      <w:tr w:rsidR="006111E4" w:rsidRPr="006111E4" w:rsidTr="00C96ECC">
        <w:tc>
          <w:tcPr>
            <w:tcW w:w="4338"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rPr>
                <w:color w:val="000000" w:themeColor="text1"/>
              </w:rPr>
            </w:pPr>
            <w:r w:rsidRPr="006111E4">
              <w:rPr>
                <w:rFonts w:eastAsiaTheme="minorEastAsia"/>
                <w:color w:val="000000" w:themeColor="text1"/>
                <w:kern w:val="24"/>
              </w:rPr>
              <w:t>HCV genotype/subtype</w:t>
            </w:r>
          </w:p>
        </w:tc>
        <w:tc>
          <w:tcPr>
            <w:tcW w:w="333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61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70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color w:val="000000" w:themeColor="text1"/>
                <w:kern w:val="24"/>
              </w:rPr>
              <w:t>1a</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67/182 (91.8)</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1/11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80/196 (91.8)</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color w:val="000000" w:themeColor="text1"/>
                <w:kern w:val="24"/>
              </w:rPr>
              <w:t>1b</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52/55 (94.5)</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3/3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56/60 (93.3)</w:t>
            </w:r>
          </w:p>
        </w:tc>
      </w:tr>
      <w:tr w:rsidR="006111E4" w:rsidRPr="006111E4" w:rsidTr="00C96ECC">
        <w:tc>
          <w:tcPr>
            <w:tcW w:w="4338"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color w:val="000000" w:themeColor="text1"/>
                <w:kern w:val="24"/>
              </w:rPr>
              <w:t>Indeterminate</w:t>
            </w:r>
          </w:p>
        </w:tc>
        <w:tc>
          <w:tcPr>
            <w:tcW w:w="333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7/18 (94.4)</w:t>
            </w:r>
          </w:p>
        </w:tc>
        <w:tc>
          <w:tcPr>
            <w:tcW w:w="261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1 (100)</w:t>
            </w:r>
          </w:p>
        </w:tc>
        <w:tc>
          <w:tcPr>
            <w:tcW w:w="270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9/20 (95.0)</w:t>
            </w:r>
          </w:p>
        </w:tc>
      </w:tr>
      <w:tr w:rsidR="006111E4" w:rsidRPr="006111E4" w:rsidTr="00C96ECC">
        <w:tc>
          <w:tcPr>
            <w:tcW w:w="4338" w:type="dxa"/>
            <w:tcBorders>
              <w:top w:val="single" w:sz="4" w:space="0" w:color="auto"/>
            </w:tcBorders>
            <w:vAlign w:val="center"/>
          </w:tcPr>
          <w:p w:rsidR="006E3A49" w:rsidRPr="006111E4" w:rsidRDefault="006E3A49" w:rsidP="0049558A">
            <w:pPr>
              <w:pStyle w:val="NormalWeb"/>
              <w:spacing w:before="0" w:beforeAutospacing="0" w:after="0" w:afterAutospacing="0" w:line="480" w:lineRule="auto"/>
              <w:rPr>
                <w:color w:val="000000" w:themeColor="text1"/>
              </w:rPr>
            </w:pPr>
            <w:proofErr w:type="spellStart"/>
            <w:r w:rsidRPr="006111E4">
              <w:rPr>
                <w:rFonts w:eastAsiaTheme="minorEastAsia"/>
                <w:bCs/>
                <w:color w:val="000000" w:themeColor="text1"/>
                <w:kern w:val="24"/>
              </w:rPr>
              <w:t>Ethnicity</w:t>
            </w:r>
            <w:r w:rsidR="0049558A" w:rsidRPr="006111E4">
              <w:rPr>
                <w:rFonts w:eastAsiaTheme="minorEastAsia"/>
                <w:bCs/>
                <w:color w:val="000000" w:themeColor="text1"/>
                <w:kern w:val="24"/>
                <w:vertAlign w:val="superscript"/>
              </w:rPr>
              <w:t>d,e</w:t>
            </w:r>
            <w:proofErr w:type="spellEnd"/>
          </w:p>
        </w:tc>
        <w:tc>
          <w:tcPr>
            <w:tcW w:w="333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61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70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rFonts w:eastAsiaTheme="minorEastAsia"/>
                <w:color w:val="000000" w:themeColor="text1"/>
                <w:kern w:val="24"/>
              </w:rPr>
              <w:t>Hispanic/Latino</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35/41 (85.4)</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36/42 (85.7)</w:t>
            </w:r>
          </w:p>
        </w:tc>
      </w:tr>
      <w:tr w:rsidR="006111E4" w:rsidRPr="006111E4" w:rsidTr="00C96ECC">
        <w:tc>
          <w:tcPr>
            <w:tcW w:w="4338"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rFonts w:eastAsiaTheme="minorEastAsia"/>
                <w:color w:val="000000" w:themeColor="text1"/>
                <w:kern w:val="24"/>
              </w:rPr>
              <w:t>Not Hispanic/Latino</w:t>
            </w:r>
          </w:p>
        </w:tc>
        <w:tc>
          <w:tcPr>
            <w:tcW w:w="333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97/210 (93.8)</w:t>
            </w:r>
          </w:p>
        </w:tc>
        <w:tc>
          <w:tcPr>
            <w:tcW w:w="261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5/15 (100)</w:t>
            </w:r>
          </w:p>
        </w:tc>
        <w:tc>
          <w:tcPr>
            <w:tcW w:w="270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15/230 (93.5)</w:t>
            </w:r>
          </w:p>
        </w:tc>
      </w:tr>
      <w:tr w:rsidR="006111E4" w:rsidRPr="006111E4" w:rsidTr="00C96ECC">
        <w:tc>
          <w:tcPr>
            <w:tcW w:w="4338" w:type="dxa"/>
            <w:tcBorders>
              <w:top w:val="single" w:sz="4" w:space="0" w:color="auto"/>
            </w:tcBorders>
            <w:vAlign w:val="center"/>
          </w:tcPr>
          <w:p w:rsidR="006E3A49" w:rsidRPr="006111E4" w:rsidRDefault="006E3A49" w:rsidP="0049558A">
            <w:pPr>
              <w:pStyle w:val="NormalWeb"/>
              <w:spacing w:before="0" w:beforeAutospacing="0" w:after="0" w:afterAutospacing="0" w:line="480" w:lineRule="auto"/>
              <w:rPr>
                <w:color w:val="000000" w:themeColor="text1"/>
              </w:rPr>
            </w:pPr>
            <w:r w:rsidRPr="006111E4">
              <w:rPr>
                <w:rFonts w:eastAsiaTheme="minorEastAsia"/>
                <w:color w:val="000000" w:themeColor="text1"/>
                <w:kern w:val="24"/>
              </w:rPr>
              <w:t>Gender by race</w:t>
            </w:r>
            <w:r w:rsidR="0049558A" w:rsidRPr="006111E4">
              <w:rPr>
                <w:color w:val="000000" w:themeColor="text1"/>
                <w:vertAlign w:val="superscript"/>
              </w:rPr>
              <w:t>d</w:t>
            </w:r>
          </w:p>
        </w:tc>
        <w:tc>
          <w:tcPr>
            <w:tcW w:w="333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61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70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color w:val="000000" w:themeColor="text1"/>
                <w:kern w:val="24"/>
              </w:rPr>
              <w:lastRenderedPageBreak/>
              <w:t>Female</w:t>
            </w:r>
          </w:p>
        </w:tc>
        <w:tc>
          <w:tcPr>
            <w:tcW w:w="3330" w:type="dxa"/>
            <w:vAlign w:val="center"/>
          </w:tcPr>
          <w:p w:rsidR="006E3A49" w:rsidRPr="006111E4" w:rsidRDefault="006E3A49" w:rsidP="00C96ECC">
            <w:pPr>
              <w:spacing w:line="480" w:lineRule="auto"/>
              <w:jc w:val="center"/>
              <w:rPr>
                <w:color w:val="000000" w:themeColor="text1"/>
              </w:rPr>
            </w:pPr>
          </w:p>
        </w:tc>
        <w:tc>
          <w:tcPr>
            <w:tcW w:w="2610" w:type="dxa"/>
            <w:vAlign w:val="center"/>
          </w:tcPr>
          <w:p w:rsidR="006E3A49" w:rsidRPr="006111E4" w:rsidRDefault="006E3A49" w:rsidP="00C96ECC">
            <w:pPr>
              <w:spacing w:line="480" w:lineRule="auto"/>
              <w:jc w:val="center"/>
              <w:rPr>
                <w:color w:val="000000" w:themeColor="text1"/>
              </w:rPr>
            </w:pPr>
          </w:p>
        </w:tc>
        <w:tc>
          <w:tcPr>
            <w:tcW w:w="2700" w:type="dxa"/>
            <w:vAlign w:val="center"/>
          </w:tcPr>
          <w:p w:rsidR="006E3A49" w:rsidRPr="006111E4" w:rsidRDefault="006E3A49" w:rsidP="00C96ECC">
            <w:pPr>
              <w:spacing w:line="480" w:lineRule="auto"/>
              <w:jc w:val="center"/>
              <w:rPr>
                <w:color w:val="000000" w:themeColor="text1"/>
              </w:rPr>
            </w:pP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50"/>
              <w:rPr>
                <w:color w:val="000000" w:themeColor="text1"/>
              </w:rPr>
            </w:pPr>
            <w:r w:rsidRPr="006111E4">
              <w:rPr>
                <w:color w:val="000000" w:themeColor="text1"/>
                <w:kern w:val="24"/>
              </w:rPr>
              <w:t>White</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50/54 (92.6)</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2 (5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52/57 (91.2)</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50"/>
              <w:rPr>
                <w:color w:val="000000" w:themeColor="text1"/>
              </w:rPr>
            </w:pPr>
            <w:r w:rsidRPr="006111E4">
              <w:rPr>
                <w:color w:val="000000" w:themeColor="text1"/>
                <w:kern w:val="24"/>
              </w:rPr>
              <w:t>Black/African American</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34/35 (97.1)</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34/35 (97.1)</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rFonts w:eastAsiaTheme="minorEastAsia"/>
                <w:color w:val="000000" w:themeColor="text1"/>
                <w:kern w:val="24"/>
              </w:rPr>
              <w:t>Male</w:t>
            </w:r>
          </w:p>
        </w:tc>
        <w:tc>
          <w:tcPr>
            <w:tcW w:w="3330" w:type="dxa"/>
            <w:vAlign w:val="center"/>
          </w:tcPr>
          <w:p w:rsidR="006E3A49" w:rsidRPr="006111E4" w:rsidRDefault="006E3A49" w:rsidP="00C96ECC">
            <w:pPr>
              <w:spacing w:line="480" w:lineRule="auto"/>
              <w:jc w:val="center"/>
              <w:rPr>
                <w:color w:val="000000" w:themeColor="text1"/>
              </w:rPr>
            </w:pPr>
          </w:p>
        </w:tc>
        <w:tc>
          <w:tcPr>
            <w:tcW w:w="2610" w:type="dxa"/>
            <w:vAlign w:val="center"/>
          </w:tcPr>
          <w:p w:rsidR="006E3A49" w:rsidRPr="006111E4" w:rsidRDefault="006E3A49" w:rsidP="00C96ECC">
            <w:pPr>
              <w:spacing w:line="480" w:lineRule="auto"/>
              <w:jc w:val="center"/>
              <w:rPr>
                <w:color w:val="000000" w:themeColor="text1"/>
              </w:rPr>
            </w:pPr>
          </w:p>
        </w:tc>
        <w:tc>
          <w:tcPr>
            <w:tcW w:w="2700" w:type="dxa"/>
            <w:vAlign w:val="center"/>
          </w:tcPr>
          <w:p w:rsidR="006E3A49" w:rsidRPr="006111E4" w:rsidRDefault="006E3A49" w:rsidP="00C96ECC">
            <w:pPr>
              <w:spacing w:line="480" w:lineRule="auto"/>
              <w:jc w:val="center"/>
              <w:rPr>
                <w:color w:val="000000" w:themeColor="text1"/>
              </w:rPr>
            </w:pP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50"/>
              <w:rPr>
                <w:color w:val="000000" w:themeColor="text1"/>
              </w:rPr>
            </w:pPr>
            <w:r w:rsidRPr="006111E4">
              <w:rPr>
                <w:color w:val="000000" w:themeColor="text1"/>
                <w:kern w:val="24"/>
              </w:rPr>
              <w:t>White</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89/96 (92.7)</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9/9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01/108 (93.5)</w:t>
            </w:r>
          </w:p>
        </w:tc>
      </w:tr>
      <w:tr w:rsidR="006111E4" w:rsidRPr="006111E4" w:rsidTr="00C96ECC">
        <w:tc>
          <w:tcPr>
            <w:tcW w:w="4338"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ind w:left="450"/>
              <w:rPr>
                <w:color w:val="000000" w:themeColor="text1"/>
              </w:rPr>
            </w:pPr>
            <w:r w:rsidRPr="006111E4">
              <w:rPr>
                <w:color w:val="000000" w:themeColor="text1"/>
                <w:kern w:val="24"/>
              </w:rPr>
              <w:t>Black/African American</w:t>
            </w:r>
          </w:p>
        </w:tc>
        <w:tc>
          <w:tcPr>
            <w:tcW w:w="333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49/55 (89.1)</w:t>
            </w:r>
          </w:p>
        </w:tc>
        <w:tc>
          <w:tcPr>
            <w:tcW w:w="261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5/5 (100)</w:t>
            </w:r>
          </w:p>
        </w:tc>
        <w:tc>
          <w:tcPr>
            <w:tcW w:w="270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rPr>
              <w:t>54/60 (90.0)</w:t>
            </w:r>
          </w:p>
        </w:tc>
      </w:tr>
      <w:tr w:rsidR="006111E4" w:rsidRPr="006111E4" w:rsidTr="00C96ECC">
        <w:tc>
          <w:tcPr>
            <w:tcW w:w="4338" w:type="dxa"/>
            <w:tcBorders>
              <w:top w:val="single" w:sz="4" w:space="0" w:color="auto"/>
            </w:tcBorders>
            <w:vAlign w:val="center"/>
          </w:tcPr>
          <w:p w:rsidR="006E3A49" w:rsidRPr="006111E4" w:rsidRDefault="006E3A49" w:rsidP="0049558A">
            <w:pPr>
              <w:pStyle w:val="NormalWeb"/>
              <w:spacing w:before="0" w:beforeAutospacing="0" w:after="0" w:afterAutospacing="0" w:line="480" w:lineRule="auto"/>
              <w:rPr>
                <w:color w:val="000000" w:themeColor="text1"/>
              </w:rPr>
            </w:pPr>
            <w:r w:rsidRPr="006111E4">
              <w:rPr>
                <w:rFonts w:eastAsiaTheme="minorEastAsia"/>
                <w:bCs/>
                <w:color w:val="000000" w:themeColor="text1"/>
                <w:kern w:val="24"/>
              </w:rPr>
              <w:t>BMI, kg/m</w:t>
            </w:r>
            <w:r w:rsidRPr="006111E4">
              <w:rPr>
                <w:rFonts w:eastAsiaTheme="minorEastAsia"/>
                <w:bCs/>
                <w:color w:val="000000" w:themeColor="text1"/>
                <w:kern w:val="24"/>
                <w:vertAlign w:val="superscript"/>
              </w:rPr>
              <w:t>2</w:t>
            </w:r>
            <w:r w:rsidR="0049558A" w:rsidRPr="006111E4">
              <w:rPr>
                <w:rFonts w:eastAsiaTheme="minorEastAsia"/>
                <w:bCs/>
                <w:color w:val="000000" w:themeColor="text1"/>
                <w:kern w:val="24"/>
                <w:vertAlign w:val="superscript"/>
              </w:rPr>
              <w:t>e</w:t>
            </w:r>
          </w:p>
        </w:tc>
        <w:tc>
          <w:tcPr>
            <w:tcW w:w="333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61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70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color w:val="000000" w:themeColor="text1"/>
                <w:kern w:val="24"/>
              </w:rPr>
              <w:t>&lt;25</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62/68 (91.2)</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5/5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67/73 (91.8)</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rFonts w:eastAsiaTheme="minorEastAsia"/>
                <w:color w:val="000000" w:themeColor="text1"/>
                <w:kern w:val="24"/>
              </w:rPr>
              <w:t>≥25-&lt;30</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76/78 (97.4)</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6/6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85/89 (95.5)</w:t>
            </w:r>
          </w:p>
        </w:tc>
      </w:tr>
      <w:tr w:rsidR="006111E4" w:rsidRPr="006111E4" w:rsidTr="00C96ECC">
        <w:tc>
          <w:tcPr>
            <w:tcW w:w="4338"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rFonts w:eastAsiaTheme="minorEastAsia"/>
                <w:color w:val="000000" w:themeColor="text1"/>
                <w:kern w:val="24"/>
              </w:rPr>
              <w:t>≥30</w:t>
            </w:r>
          </w:p>
        </w:tc>
        <w:tc>
          <w:tcPr>
            <w:tcW w:w="333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95/106 (89.6)</w:t>
            </w:r>
          </w:p>
        </w:tc>
        <w:tc>
          <w:tcPr>
            <w:tcW w:w="261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 xml:space="preserve">4/4 </w:t>
            </w:r>
            <w:r w:rsidRPr="006111E4">
              <w:rPr>
                <w:rFonts w:eastAsiaTheme="minorEastAsia"/>
                <w:color w:val="000000" w:themeColor="text1"/>
                <w:kern w:val="24"/>
              </w:rPr>
              <w:t>(100)</w:t>
            </w:r>
          </w:p>
        </w:tc>
        <w:tc>
          <w:tcPr>
            <w:tcW w:w="270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00/111 (90.1)</w:t>
            </w:r>
          </w:p>
        </w:tc>
      </w:tr>
      <w:tr w:rsidR="006111E4" w:rsidRPr="006111E4" w:rsidTr="00C96ECC">
        <w:tc>
          <w:tcPr>
            <w:tcW w:w="4338"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rPr>
                <w:color w:val="000000" w:themeColor="text1"/>
              </w:rPr>
            </w:pPr>
            <w:r w:rsidRPr="006111E4">
              <w:rPr>
                <w:color w:val="000000" w:themeColor="text1"/>
                <w:kern w:val="24"/>
              </w:rPr>
              <w:t>HIV co-infection</w:t>
            </w:r>
          </w:p>
        </w:tc>
        <w:tc>
          <w:tcPr>
            <w:tcW w:w="333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61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70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Yes</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7/22 (77.3)</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7/22 (77.3)</w:t>
            </w:r>
          </w:p>
        </w:tc>
      </w:tr>
      <w:tr w:rsidR="006111E4" w:rsidRPr="006111E4" w:rsidTr="00C96ECC">
        <w:tc>
          <w:tcPr>
            <w:tcW w:w="4338"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No</w:t>
            </w:r>
          </w:p>
        </w:tc>
        <w:tc>
          <w:tcPr>
            <w:tcW w:w="333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19/233 (94.0)</w:t>
            </w:r>
          </w:p>
        </w:tc>
        <w:tc>
          <w:tcPr>
            <w:tcW w:w="261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5/15 (100)</w:t>
            </w:r>
          </w:p>
        </w:tc>
        <w:tc>
          <w:tcPr>
            <w:tcW w:w="270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38/254 (93.7)</w:t>
            </w:r>
          </w:p>
        </w:tc>
      </w:tr>
      <w:tr w:rsidR="006111E4" w:rsidRPr="006111E4" w:rsidTr="00C96ECC">
        <w:tc>
          <w:tcPr>
            <w:tcW w:w="4338"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rPr>
                <w:rFonts w:eastAsiaTheme="minorEastAsia"/>
                <w:bCs/>
                <w:color w:val="000000" w:themeColor="text1"/>
                <w:kern w:val="24"/>
              </w:rPr>
            </w:pPr>
            <w:r w:rsidRPr="006111E4">
              <w:rPr>
                <w:rFonts w:eastAsiaTheme="minorEastAsia"/>
                <w:bCs/>
                <w:color w:val="000000" w:themeColor="text1"/>
                <w:kern w:val="24"/>
              </w:rPr>
              <w:t>Presence of cirrhosis</w:t>
            </w:r>
          </w:p>
        </w:tc>
        <w:tc>
          <w:tcPr>
            <w:tcW w:w="333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61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70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rFonts w:eastAsiaTheme="minorEastAsia"/>
                <w:color w:val="000000" w:themeColor="text1"/>
                <w:kern w:val="24"/>
              </w:rPr>
              <w:t>Yes</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rPr>
              <w:t>91/100 (91.0)</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rPr>
              <w:t>5/5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rPr>
              <w:t>98/107 (91.6)</w:t>
            </w:r>
          </w:p>
        </w:tc>
      </w:tr>
      <w:tr w:rsidR="006111E4" w:rsidRPr="006111E4" w:rsidTr="00C96ECC">
        <w:tc>
          <w:tcPr>
            <w:tcW w:w="4338"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rFonts w:eastAsiaTheme="minorEastAsia"/>
                <w:color w:val="000000" w:themeColor="text1"/>
                <w:kern w:val="24"/>
              </w:rPr>
              <w:t>No</w:t>
            </w:r>
          </w:p>
        </w:tc>
        <w:tc>
          <w:tcPr>
            <w:tcW w:w="333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rPr>
              <w:t>145/155 (93.5)</w:t>
            </w:r>
          </w:p>
        </w:tc>
        <w:tc>
          <w:tcPr>
            <w:tcW w:w="261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rPr>
              <w:t>10/10 (100)</w:t>
            </w:r>
          </w:p>
        </w:tc>
        <w:tc>
          <w:tcPr>
            <w:tcW w:w="270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rPr>
              <w:t>157/169 (92.9)</w:t>
            </w:r>
          </w:p>
        </w:tc>
      </w:tr>
      <w:tr w:rsidR="006111E4" w:rsidRPr="006111E4" w:rsidTr="00F45FD1">
        <w:tc>
          <w:tcPr>
            <w:tcW w:w="4338" w:type="dxa"/>
            <w:tcBorders>
              <w:top w:val="single" w:sz="4" w:space="0" w:color="auto"/>
            </w:tcBorders>
            <w:vAlign w:val="center"/>
          </w:tcPr>
          <w:p w:rsidR="00F45FD1" w:rsidRPr="006111E4" w:rsidRDefault="00304CA0" w:rsidP="0049558A">
            <w:pPr>
              <w:pStyle w:val="NormalWeb"/>
              <w:spacing w:before="0" w:beforeAutospacing="0" w:after="0" w:afterAutospacing="0" w:line="480" w:lineRule="auto"/>
              <w:rPr>
                <w:rFonts w:eastAsiaTheme="minorEastAsia"/>
                <w:bCs/>
                <w:color w:val="000000" w:themeColor="text1"/>
                <w:kern w:val="24"/>
              </w:rPr>
            </w:pPr>
            <w:r w:rsidRPr="006111E4">
              <w:rPr>
                <w:rFonts w:eastAsiaTheme="minorEastAsia"/>
                <w:bCs/>
                <w:color w:val="000000" w:themeColor="text1"/>
                <w:kern w:val="24"/>
              </w:rPr>
              <w:lastRenderedPageBreak/>
              <w:t>Prior HCV treatment history</w:t>
            </w:r>
          </w:p>
        </w:tc>
        <w:tc>
          <w:tcPr>
            <w:tcW w:w="3330" w:type="dxa"/>
            <w:tcBorders>
              <w:top w:val="single" w:sz="4" w:space="0" w:color="auto"/>
            </w:tcBorders>
            <w:vAlign w:val="center"/>
          </w:tcPr>
          <w:p w:rsidR="00F45FD1" w:rsidRPr="006111E4" w:rsidRDefault="00F45FD1" w:rsidP="00C96ECC">
            <w:pPr>
              <w:pStyle w:val="NormalWeb"/>
              <w:spacing w:before="0" w:beforeAutospacing="0" w:after="0" w:afterAutospacing="0" w:line="480" w:lineRule="auto"/>
              <w:jc w:val="center"/>
              <w:rPr>
                <w:color w:val="000000" w:themeColor="text1"/>
              </w:rPr>
            </w:pPr>
          </w:p>
        </w:tc>
        <w:tc>
          <w:tcPr>
            <w:tcW w:w="2610" w:type="dxa"/>
            <w:tcBorders>
              <w:top w:val="single" w:sz="4" w:space="0" w:color="auto"/>
            </w:tcBorders>
            <w:vAlign w:val="center"/>
          </w:tcPr>
          <w:p w:rsidR="00F45FD1" w:rsidRPr="006111E4" w:rsidRDefault="00F45FD1" w:rsidP="00C96ECC">
            <w:pPr>
              <w:pStyle w:val="NormalWeb"/>
              <w:spacing w:before="0" w:beforeAutospacing="0" w:after="0" w:afterAutospacing="0" w:line="480" w:lineRule="auto"/>
              <w:jc w:val="center"/>
              <w:rPr>
                <w:color w:val="000000" w:themeColor="text1"/>
              </w:rPr>
            </w:pPr>
          </w:p>
        </w:tc>
        <w:tc>
          <w:tcPr>
            <w:tcW w:w="2700" w:type="dxa"/>
            <w:tcBorders>
              <w:top w:val="single" w:sz="4" w:space="0" w:color="auto"/>
            </w:tcBorders>
            <w:vAlign w:val="center"/>
          </w:tcPr>
          <w:p w:rsidR="00F45FD1" w:rsidRPr="006111E4" w:rsidRDefault="00F45FD1" w:rsidP="00C96ECC">
            <w:pPr>
              <w:pStyle w:val="NormalWeb"/>
              <w:spacing w:before="0" w:beforeAutospacing="0" w:after="0" w:afterAutospacing="0" w:line="480" w:lineRule="auto"/>
              <w:jc w:val="center"/>
              <w:rPr>
                <w:color w:val="000000" w:themeColor="text1"/>
              </w:rPr>
            </w:pPr>
          </w:p>
        </w:tc>
      </w:tr>
      <w:tr w:rsidR="006111E4" w:rsidRPr="006111E4" w:rsidTr="00F45FD1">
        <w:tc>
          <w:tcPr>
            <w:tcW w:w="4338" w:type="dxa"/>
            <w:vAlign w:val="center"/>
          </w:tcPr>
          <w:p w:rsidR="00F45FD1" w:rsidRPr="006111E4" w:rsidRDefault="00304CA0" w:rsidP="00304CA0">
            <w:pPr>
              <w:pStyle w:val="NormalWeb"/>
              <w:spacing w:before="0" w:beforeAutospacing="0" w:after="0" w:afterAutospacing="0" w:line="480" w:lineRule="auto"/>
              <w:ind w:left="270"/>
              <w:rPr>
                <w:rFonts w:eastAsiaTheme="minorEastAsia"/>
                <w:bCs/>
                <w:color w:val="000000" w:themeColor="text1"/>
                <w:kern w:val="24"/>
              </w:rPr>
            </w:pPr>
            <w:r w:rsidRPr="006111E4">
              <w:rPr>
                <w:rFonts w:eastAsiaTheme="minorEastAsia"/>
                <w:bCs/>
                <w:color w:val="000000" w:themeColor="text1"/>
                <w:kern w:val="24"/>
              </w:rPr>
              <w:t>Treatment-experienced</w:t>
            </w:r>
          </w:p>
        </w:tc>
        <w:tc>
          <w:tcPr>
            <w:tcW w:w="3330" w:type="dxa"/>
            <w:vAlign w:val="center"/>
          </w:tcPr>
          <w:p w:rsidR="00F45FD1" w:rsidRPr="006111E4" w:rsidRDefault="00AC63D4" w:rsidP="00C96ECC">
            <w:pPr>
              <w:pStyle w:val="NormalWeb"/>
              <w:spacing w:before="0" w:beforeAutospacing="0" w:after="0" w:afterAutospacing="0" w:line="480" w:lineRule="auto"/>
              <w:jc w:val="center"/>
              <w:rPr>
                <w:color w:val="000000" w:themeColor="text1"/>
              </w:rPr>
            </w:pPr>
            <w:r w:rsidRPr="006111E4">
              <w:rPr>
                <w:color w:val="000000" w:themeColor="text1"/>
              </w:rPr>
              <w:t>65/72 (90.3)</w:t>
            </w:r>
          </w:p>
        </w:tc>
        <w:tc>
          <w:tcPr>
            <w:tcW w:w="2610" w:type="dxa"/>
            <w:vAlign w:val="center"/>
          </w:tcPr>
          <w:p w:rsidR="00F45FD1" w:rsidRPr="006111E4" w:rsidRDefault="00AC63D4" w:rsidP="00C96ECC">
            <w:pPr>
              <w:pStyle w:val="NormalWeb"/>
              <w:spacing w:before="0" w:beforeAutospacing="0" w:after="0" w:afterAutospacing="0" w:line="480" w:lineRule="auto"/>
              <w:jc w:val="center"/>
              <w:rPr>
                <w:color w:val="000000" w:themeColor="text1"/>
              </w:rPr>
            </w:pPr>
            <w:r w:rsidRPr="006111E4">
              <w:rPr>
                <w:color w:val="000000" w:themeColor="text1"/>
              </w:rPr>
              <w:t>5/5 (100)</w:t>
            </w:r>
          </w:p>
        </w:tc>
        <w:tc>
          <w:tcPr>
            <w:tcW w:w="2700" w:type="dxa"/>
            <w:vAlign w:val="center"/>
          </w:tcPr>
          <w:p w:rsidR="00F45FD1" w:rsidRPr="006111E4" w:rsidRDefault="00AC63D4" w:rsidP="00C96ECC">
            <w:pPr>
              <w:pStyle w:val="NormalWeb"/>
              <w:spacing w:before="0" w:beforeAutospacing="0" w:after="0" w:afterAutospacing="0" w:line="480" w:lineRule="auto"/>
              <w:jc w:val="center"/>
              <w:rPr>
                <w:color w:val="000000" w:themeColor="text1"/>
              </w:rPr>
            </w:pPr>
            <w:r w:rsidRPr="006111E4">
              <w:rPr>
                <w:color w:val="000000" w:themeColor="text1"/>
              </w:rPr>
              <w:t>70/77 (90.9)</w:t>
            </w:r>
          </w:p>
        </w:tc>
      </w:tr>
      <w:tr w:rsidR="006111E4" w:rsidRPr="006111E4" w:rsidTr="00F45FD1">
        <w:tc>
          <w:tcPr>
            <w:tcW w:w="4338" w:type="dxa"/>
            <w:tcBorders>
              <w:bottom w:val="single" w:sz="4" w:space="0" w:color="auto"/>
            </w:tcBorders>
            <w:vAlign w:val="center"/>
          </w:tcPr>
          <w:p w:rsidR="00F45FD1" w:rsidRPr="006111E4" w:rsidRDefault="00304CA0" w:rsidP="00304CA0">
            <w:pPr>
              <w:pStyle w:val="NormalWeb"/>
              <w:spacing w:before="0" w:beforeAutospacing="0" w:after="0" w:afterAutospacing="0" w:line="480" w:lineRule="auto"/>
              <w:ind w:left="270"/>
              <w:rPr>
                <w:rFonts w:eastAsiaTheme="minorEastAsia"/>
                <w:bCs/>
                <w:color w:val="000000" w:themeColor="text1"/>
                <w:kern w:val="24"/>
              </w:rPr>
            </w:pPr>
            <w:r w:rsidRPr="006111E4">
              <w:rPr>
                <w:rFonts w:eastAsiaTheme="minorEastAsia"/>
                <w:bCs/>
                <w:color w:val="000000" w:themeColor="text1"/>
                <w:kern w:val="24"/>
              </w:rPr>
              <w:t xml:space="preserve">Treatment-naïve </w:t>
            </w:r>
          </w:p>
        </w:tc>
        <w:tc>
          <w:tcPr>
            <w:tcW w:w="3330" w:type="dxa"/>
            <w:tcBorders>
              <w:bottom w:val="single" w:sz="4" w:space="0" w:color="auto"/>
            </w:tcBorders>
            <w:vAlign w:val="center"/>
          </w:tcPr>
          <w:p w:rsidR="00F45FD1" w:rsidRPr="006111E4" w:rsidRDefault="00174399" w:rsidP="00C96ECC">
            <w:pPr>
              <w:pStyle w:val="NormalWeb"/>
              <w:spacing w:before="0" w:beforeAutospacing="0" w:after="0" w:afterAutospacing="0" w:line="480" w:lineRule="auto"/>
              <w:jc w:val="center"/>
              <w:rPr>
                <w:color w:val="000000" w:themeColor="text1"/>
              </w:rPr>
            </w:pPr>
            <w:r w:rsidRPr="006111E4">
              <w:rPr>
                <w:color w:val="000000" w:themeColor="text1"/>
              </w:rPr>
              <w:t>171/183 (93.4)</w:t>
            </w:r>
          </w:p>
        </w:tc>
        <w:tc>
          <w:tcPr>
            <w:tcW w:w="2610" w:type="dxa"/>
            <w:tcBorders>
              <w:bottom w:val="single" w:sz="4" w:space="0" w:color="auto"/>
            </w:tcBorders>
            <w:vAlign w:val="center"/>
          </w:tcPr>
          <w:p w:rsidR="00F45FD1" w:rsidRPr="006111E4" w:rsidRDefault="00174399" w:rsidP="00C96ECC">
            <w:pPr>
              <w:pStyle w:val="NormalWeb"/>
              <w:spacing w:before="0" w:beforeAutospacing="0" w:after="0" w:afterAutospacing="0" w:line="480" w:lineRule="auto"/>
              <w:jc w:val="center"/>
              <w:rPr>
                <w:color w:val="000000" w:themeColor="text1"/>
              </w:rPr>
            </w:pPr>
            <w:r w:rsidRPr="006111E4">
              <w:rPr>
                <w:color w:val="000000" w:themeColor="text1"/>
              </w:rPr>
              <w:t>10/10 (100)</w:t>
            </w:r>
          </w:p>
        </w:tc>
        <w:tc>
          <w:tcPr>
            <w:tcW w:w="2700" w:type="dxa"/>
            <w:tcBorders>
              <w:bottom w:val="single" w:sz="4" w:space="0" w:color="auto"/>
            </w:tcBorders>
            <w:vAlign w:val="center"/>
          </w:tcPr>
          <w:p w:rsidR="00F45FD1" w:rsidRPr="006111E4" w:rsidRDefault="00174399" w:rsidP="00C96ECC">
            <w:pPr>
              <w:pStyle w:val="NormalWeb"/>
              <w:spacing w:before="0" w:beforeAutospacing="0" w:after="0" w:afterAutospacing="0" w:line="480" w:lineRule="auto"/>
              <w:jc w:val="center"/>
              <w:rPr>
                <w:color w:val="000000" w:themeColor="text1"/>
              </w:rPr>
            </w:pPr>
            <w:r w:rsidRPr="006111E4">
              <w:rPr>
                <w:color w:val="000000" w:themeColor="text1"/>
              </w:rPr>
              <w:t>185/199 (93.0)</w:t>
            </w:r>
          </w:p>
        </w:tc>
      </w:tr>
      <w:tr w:rsidR="006111E4" w:rsidRPr="006111E4" w:rsidTr="00F45FD1">
        <w:tc>
          <w:tcPr>
            <w:tcW w:w="4338" w:type="dxa"/>
            <w:tcBorders>
              <w:top w:val="single" w:sz="4" w:space="0" w:color="auto"/>
            </w:tcBorders>
            <w:vAlign w:val="center"/>
          </w:tcPr>
          <w:p w:rsidR="006E3A49" w:rsidRPr="006111E4" w:rsidRDefault="006E3A49" w:rsidP="0049558A">
            <w:pPr>
              <w:pStyle w:val="NormalWeb"/>
              <w:spacing w:before="0" w:beforeAutospacing="0" w:after="0" w:afterAutospacing="0" w:line="480" w:lineRule="auto"/>
              <w:rPr>
                <w:color w:val="000000" w:themeColor="text1"/>
              </w:rPr>
            </w:pPr>
            <w:r w:rsidRPr="006111E4">
              <w:rPr>
                <w:rFonts w:eastAsiaTheme="minorEastAsia"/>
                <w:bCs/>
                <w:color w:val="000000" w:themeColor="text1"/>
                <w:kern w:val="24"/>
              </w:rPr>
              <w:t xml:space="preserve">Hepatic decompensation and </w:t>
            </w:r>
            <w:proofErr w:type="spellStart"/>
            <w:r w:rsidRPr="006111E4">
              <w:rPr>
                <w:rFonts w:eastAsiaTheme="minorEastAsia"/>
                <w:bCs/>
                <w:color w:val="000000" w:themeColor="text1"/>
                <w:kern w:val="24"/>
              </w:rPr>
              <w:t>simeprevir</w:t>
            </w:r>
            <w:proofErr w:type="spellEnd"/>
            <w:r w:rsidRPr="006111E4">
              <w:rPr>
                <w:rFonts w:eastAsiaTheme="minorEastAsia"/>
                <w:bCs/>
                <w:color w:val="000000" w:themeColor="text1"/>
                <w:kern w:val="24"/>
              </w:rPr>
              <w:t xml:space="preserve"> treatment duration (patients with cirrhosis)</w:t>
            </w:r>
            <w:r w:rsidR="0049558A" w:rsidRPr="006111E4">
              <w:rPr>
                <w:rFonts w:eastAsiaTheme="minorEastAsia"/>
                <w:bCs/>
                <w:color w:val="000000" w:themeColor="text1"/>
                <w:kern w:val="24"/>
                <w:vertAlign w:val="superscript"/>
              </w:rPr>
              <w:t>e</w:t>
            </w:r>
          </w:p>
        </w:tc>
        <w:tc>
          <w:tcPr>
            <w:tcW w:w="333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61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70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rFonts w:eastAsiaTheme="minorEastAsia"/>
                <w:color w:val="000000" w:themeColor="text1"/>
                <w:kern w:val="24"/>
              </w:rPr>
              <w:t>Yes</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5/28 (89.3)</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1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6/29 (89.7)</w:t>
            </w:r>
          </w:p>
        </w:tc>
      </w:tr>
      <w:tr w:rsidR="006111E4" w:rsidRPr="006111E4" w:rsidTr="00C96ECC">
        <w:tc>
          <w:tcPr>
            <w:tcW w:w="4338" w:type="dxa"/>
            <w:vAlign w:val="center"/>
          </w:tcPr>
          <w:p w:rsidR="006E3A49" w:rsidRPr="006111E4" w:rsidRDefault="006E3A49" w:rsidP="00C96ECC">
            <w:pPr>
              <w:spacing w:line="480" w:lineRule="auto"/>
              <w:ind w:left="540"/>
              <w:rPr>
                <w:color w:val="000000" w:themeColor="text1"/>
              </w:rPr>
            </w:pPr>
            <w:r w:rsidRPr="006111E4">
              <w:rPr>
                <w:color w:val="000000" w:themeColor="text1"/>
              </w:rPr>
              <w:t xml:space="preserve">12 weeks </w:t>
            </w:r>
            <w:proofErr w:type="spellStart"/>
            <w:r w:rsidRPr="006111E4">
              <w:rPr>
                <w:color w:val="000000" w:themeColor="text1"/>
              </w:rPr>
              <w:t>simeprevir</w:t>
            </w:r>
            <w:proofErr w:type="spellEnd"/>
            <w:r w:rsidRPr="006111E4">
              <w:rPr>
                <w:color w:val="000000" w:themeColor="text1"/>
              </w:rPr>
              <w:t xml:space="preserve"> treatment</w:t>
            </w:r>
          </w:p>
        </w:tc>
        <w:tc>
          <w:tcPr>
            <w:tcW w:w="3330" w:type="dxa"/>
            <w:vAlign w:val="center"/>
          </w:tcPr>
          <w:p w:rsidR="006E3A49" w:rsidRPr="006111E4" w:rsidRDefault="006E3A49" w:rsidP="00C96ECC">
            <w:pPr>
              <w:spacing w:line="480" w:lineRule="auto"/>
              <w:jc w:val="center"/>
              <w:rPr>
                <w:color w:val="000000" w:themeColor="text1"/>
              </w:rPr>
            </w:pPr>
            <w:r w:rsidRPr="006111E4">
              <w:rPr>
                <w:color w:val="000000" w:themeColor="text1"/>
              </w:rPr>
              <w:t>18/19 (94.7)</w:t>
            </w:r>
          </w:p>
        </w:tc>
        <w:tc>
          <w:tcPr>
            <w:tcW w:w="2610" w:type="dxa"/>
            <w:vAlign w:val="center"/>
          </w:tcPr>
          <w:p w:rsidR="006E3A49" w:rsidRPr="006111E4" w:rsidRDefault="006E3A49" w:rsidP="00C96ECC">
            <w:pPr>
              <w:spacing w:line="480" w:lineRule="auto"/>
              <w:jc w:val="center"/>
              <w:rPr>
                <w:color w:val="000000" w:themeColor="text1"/>
              </w:rPr>
            </w:pPr>
            <w:r w:rsidRPr="006111E4">
              <w:rPr>
                <w:color w:val="000000" w:themeColor="text1"/>
              </w:rPr>
              <w:t>1/1 (100)</w:t>
            </w:r>
          </w:p>
        </w:tc>
        <w:tc>
          <w:tcPr>
            <w:tcW w:w="2700" w:type="dxa"/>
            <w:vAlign w:val="center"/>
          </w:tcPr>
          <w:p w:rsidR="006E3A49" w:rsidRPr="006111E4" w:rsidRDefault="006E3A49" w:rsidP="00C96ECC">
            <w:pPr>
              <w:spacing w:line="480" w:lineRule="auto"/>
              <w:jc w:val="center"/>
              <w:rPr>
                <w:color w:val="000000" w:themeColor="text1"/>
              </w:rPr>
            </w:pPr>
            <w:r w:rsidRPr="006111E4">
              <w:rPr>
                <w:color w:val="000000" w:themeColor="text1"/>
              </w:rPr>
              <w:t>19/20 (95.0)</w:t>
            </w:r>
          </w:p>
        </w:tc>
      </w:tr>
      <w:tr w:rsidR="006111E4" w:rsidRPr="006111E4" w:rsidTr="00C96ECC">
        <w:tc>
          <w:tcPr>
            <w:tcW w:w="4338" w:type="dxa"/>
            <w:vAlign w:val="center"/>
          </w:tcPr>
          <w:p w:rsidR="006E3A49" w:rsidRPr="006111E4" w:rsidRDefault="006E3A49" w:rsidP="00C96ECC">
            <w:pPr>
              <w:spacing w:line="480" w:lineRule="auto"/>
              <w:ind w:left="540"/>
              <w:rPr>
                <w:color w:val="000000" w:themeColor="text1"/>
              </w:rPr>
            </w:pPr>
            <w:r w:rsidRPr="006111E4">
              <w:rPr>
                <w:color w:val="000000" w:themeColor="text1"/>
              </w:rPr>
              <w:t xml:space="preserve">12-&lt;24 weeks </w:t>
            </w:r>
            <w:proofErr w:type="spellStart"/>
            <w:r w:rsidRPr="006111E4">
              <w:rPr>
                <w:color w:val="000000" w:themeColor="text1"/>
              </w:rPr>
              <w:t>simeprevir</w:t>
            </w:r>
            <w:proofErr w:type="spellEnd"/>
            <w:r w:rsidRPr="006111E4">
              <w:rPr>
                <w:color w:val="000000" w:themeColor="text1"/>
              </w:rPr>
              <w:t xml:space="preserve"> treatment</w:t>
            </w:r>
          </w:p>
        </w:tc>
        <w:tc>
          <w:tcPr>
            <w:tcW w:w="3330" w:type="dxa"/>
            <w:vAlign w:val="center"/>
          </w:tcPr>
          <w:p w:rsidR="006E3A49" w:rsidRPr="006111E4" w:rsidRDefault="006E3A49" w:rsidP="00C96ECC">
            <w:pPr>
              <w:spacing w:line="480" w:lineRule="auto"/>
              <w:jc w:val="center"/>
              <w:rPr>
                <w:color w:val="000000" w:themeColor="text1"/>
              </w:rPr>
            </w:pPr>
            <w:r w:rsidRPr="006111E4">
              <w:rPr>
                <w:color w:val="000000" w:themeColor="text1"/>
              </w:rPr>
              <w:t>1/1 (100)</w:t>
            </w:r>
          </w:p>
        </w:tc>
        <w:tc>
          <w:tcPr>
            <w:tcW w:w="2610" w:type="dxa"/>
            <w:vAlign w:val="center"/>
          </w:tcPr>
          <w:p w:rsidR="006E3A49" w:rsidRPr="006111E4" w:rsidRDefault="006E3A49" w:rsidP="00C96ECC">
            <w:pPr>
              <w:spacing w:line="480" w:lineRule="auto"/>
              <w:jc w:val="center"/>
              <w:rPr>
                <w:color w:val="000000" w:themeColor="text1"/>
              </w:rPr>
            </w:pPr>
            <w:r w:rsidRPr="006111E4">
              <w:rPr>
                <w:color w:val="000000" w:themeColor="text1"/>
              </w:rPr>
              <w:t>–</w:t>
            </w:r>
          </w:p>
        </w:tc>
        <w:tc>
          <w:tcPr>
            <w:tcW w:w="2700" w:type="dxa"/>
            <w:vAlign w:val="center"/>
          </w:tcPr>
          <w:p w:rsidR="006E3A49" w:rsidRPr="006111E4" w:rsidRDefault="006E3A49" w:rsidP="00C96ECC">
            <w:pPr>
              <w:spacing w:line="480" w:lineRule="auto"/>
              <w:jc w:val="center"/>
              <w:rPr>
                <w:color w:val="000000" w:themeColor="text1"/>
              </w:rPr>
            </w:pPr>
            <w:r w:rsidRPr="006111E4">
              <w:rPr>
                <w:color w:val="000000" w:themeColor="text1"/>
              </w:rPr>
              <w:t>1/1 (100)</w:t>
            </w:r>
          </w:p>
        </w:tc>
      </w:tr>
      <w:tr w:rsidR="006111E4" w:rsidRPr="006111E4" w:rsidTr="00C96ECC">
        <w:tc>
          <w:tcPr>
            <w:tcW w:w="4338" w:type="dxa"/>
            <w:vAlign w:val="center"/>
          </w:tcPr>
          <w:p w:rsidR="006E3A49" w:rsidRPr="006111E4" w:rsidRDefault="006E3A49" w:rsidP="00C96ECC">
            <w:pPr>
              <w:spacing w:line="480" w:lineRule="auto"/>
              <w:ind w:left="540"/>
              <w:rPr>
                <w:color w:val="000000" w:themeColor="text1"/>
              </w:rPr>
            </w:pPr>
            <w:r w:rsidRPr="006111E4">
              <w:rPr>
                <w:color w:val="000000" w:themeColor="text1"/>
              </w:rPr>
              <w:t xml:space="preserve">≥24 weeks </w:t>
            </w:r>
            <w:proofErr w:type="spellStart"/>
            <w:r w:rsidRPr="006111E4">
              <w:rPr>
                <w:color w:val="000000" w:themeColor="text1"/>
              </w:rPr>
              <w:t>simeprevir</w:t>
            </w:r>
            <w:proofErr w:type="spellEnd"/>
            <w:r w:rsidRPr="006111E4">
              <w:rPr>
                <w:color w:val="000000" w:themeColor="text1"/>
              </w:rPr>
              <w:t xml:space="preserve"> treatment</w:t>
            </w:r>
          </w:p>
        </w:tc>
        <w:tc>
          <w:tcPr>
            <w:tcW w:w="3330" w:type="dxa"/>
            <w:vAlign w:val="center"/>
          </w:tcPr>
          <w:p w:rsidR="006E3A49" w:rsidRPr="006111E4" w:rsidRDefault="006E3A49" w:rsidP="00C96ECC">
            <w:pPr>
              <w:spacing w:line="480" w:lineRule="auto"/>
              <w:jc w:val="center"/>
              <w:rPr>
                <w:color w:val="000000" w:themeColor="text1"/>
              </w:rPr>
            </w:pPr>
            <w:r w:rsidRPr="006111E4">
              <w:rPr>
                <w:color w:val="000000" w:themeColor="text1"/>
              </w:rPr>
              <w:t>5/7 (71.4)</w:t>
            </w:r>
          </w:p>
        </w:tc>
        <w:tc>
          <w:tcPr>
            <w:tcW w:w="2610" w:type="dxa"/>
            <w:vAlign w:val="center"/>
          </w:tcPr>
          <w:p w:rsidR="006E3A49" w:rsidRPr="006111E4" w:rsidRDefault="006E3A49" w:rsidP="00C96ECC">
            <w:pPr>
              <w:spacing w:line="480" w:lineRule="auto"/>
              <w:jc w:val="center"/>
              <w:rPr>
                <w:color w:val="000000" w:themeColor="text1"/>
              </w:rPr>
            </w:pPr>
            <w:r w:rsidRPr="006111E4">
              <w:rPr>
                <w:color w:val="000000" w:themeColor="text1"/>
              </w:rPr>
              <w:t>–</w:t>
            </w:r>
          </w:p>
        </w:tc>
        <w:tc>
          <w:tcPr>
            <w:tcW w:w="2700" w:type="dxa"/>
            <w:vAlign w:val="center"/>
          </w:tcPr>
          <w:p w:rsidR="006E3A49" w:rsidRPr="006111E4" w:rsidRDefault="006E3A49" w:rsidP="00C96ECC">
            <w:pPr>
              <w:spacing w:line="480" w:lineRule="auto"/>
              <w:jc w:val="center"/>
              <w:rPr>
                <w:color w:val="000000" w:themeColor="text1"/>
              </w:rPr>
            </w:pPr>
            <w:r w:rsidRPr="006111E4">
              <w:rPr>
                <w:color w:val="000000" w:themeColor="text1"/>
              </w:rPr>
              <w:t>5/7 (71.4)</w:t>
            </w:r>
          </w:p>
        </w:tc>
      </w:tr>
      <w:tr w:rsidR="006111E4" w:rsidRPr="006111E4" w:rsidTr="00C96ECC">
        <w:tc>
          <w:tcPr>
            <w:tcW w:w="4338" w:type="dxa"/>
            <w:vAlign w:val="center"/>
          </w:tcPr>
          <w:p w:rsidR="006E3A49" w:rsidRPr="006111E4" w:rsidRDefault="006E3A49" w:rsidP="00C96ECC">
            <w:pPr>
              <w:spacing w:line="480" w:lineRule="auto"/>
              <w:ind w:left="540"/>
              <w:rPr>
                <w:color w:val="000000" w:themeColor="text1"/>
              </w:rPr>
            </w:pPr>
            <w:r w:rsidRPr="006111E4">
              <w:rPr>
                <w:color w:val="000000" w:themeColor="text1"/>
              </w:rPr>
              <w:t>Discontinued</w:t>
            </w:r>
          </w:p>
        </w:tc>
        <w:tc>
          <w:tcPr>
            <w:tcW w:w="3330" w:type="dxa"/>
            <w:vAlign w:val="center"/>
          </w:tcPr>
          <w:p w:rsidR="006E3A49" w:rsidRPr="006111E4" w:rsidRDefault="006E3A49" w:rsidP="00C96ECC">
            <w:pPr>
              <w:spacing w:line="480" w:lineRule="auto"/>
              <w:jc w:val="center"/>
              <w:rPr>
                <w:color w:val="000000" w:themeColor="text1"/>
              </w:rPr>
            </w:pPr>
            <w:r w:rsidRPr="006111E4">
              <w:rPr>
                <w:color w:val="000000" w:themeColor="text1"/>
              </w:rPr>
              <w:t>1/1 (100)</w:t>
            </w:r>
          </w:p>
        </w:tc>
        <w:tc>
          <w:tcPr>
            <w:tcW w:w="2610" w:type="dxa"/>
            <w:vAlign w:val="center"/>
          </w:tcPr>
          <w:p w:rsidR="006E3A49" w:rsidRPr="006111E4" w:rsidRDefault="006E3A49" w:rsidP="00C96ECC">
            <w:pPr>
              <w:spacing w:line="480" w:lineRule="auto"/>
              <w:jc w:val="center"/>
              <w:rPr>
                <w:color w:val="000000" w:themeColor="text1"/>
              </w:rPr>
            </w:pPr>
            <w:r w:rsidRPr="006111E4">
              <w:rPr>
                <w:color w:val="000000" w:themeColor="text1"/>
              </w:rPr>
              <w:t>–</w:t>
            </w:r>
          </w:p>
        </w:tc>
        <w:tc>
          <w:tcPr>
            <w:tcW w:w="2700" w:type="dxa"/>
            <w:vAlign w:val="center"/>
          </w:tcPr>
          <w:p w:rsidR="006E3A49" w:rsidRPr="006111E4" w:rsidRDefault="006E3A49" w:rsidP="00C96ECC">
            <w:pPr>
              <w:spacing w:line="480" w:lineRule="auto"/>
              <w:jc w:val="center"/>
              <w:rPr>
                <w:color w:val="000000" w:themeColor="text1"/>
              </w:rPr>
            </w:pPr>
            <w:r w:rsidRPr="006111E4">
              <w:rPr>
                <w:color w:val="000000" w:themeColor="text1"/>
              </w:rPr>
              <w:t>1/1 (100)</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rFonts w:eastAsiaTheme="minorEastAsia"/>
                <w:color w:val="000000" w:themeColor="text1"/>
                <w:kern w:val="24"/>
              </w:rPr>
              <w:t>No</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66/72 (91.7)</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4/4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72/78 (92.3)</w:t>
            </w:r>
          </w:p>
        </w:tc>
      </w:tr>
      <w:tr w:rsidR="006111E4" w:rsidRPr="006111E4" w:rsidTr="00C96ECC">
        <w:tc>
          <w:tcPr>
            <w:tcW w:w="4338" w:type="dxa"/>
            <w:vAlign w:val="center"/>
          </w:tcPr>
          <w:p w:rsidR="006E3A49" w:rsidRPr="006111E4" w:rsidRDefault="006E3A49" w:rsidP="00C96ECC">
            <w:pPr>
              <w:spacing w:line="480" w:lineRule="auto"/>
              <w:ind w:left="540"/>
              <w:rPr>
                <w:color w:val="000000" w:themeColor="text1"/>
              </w:rPr>
            </w:pPr>
            <w:r w:rsidRPr="006111E4">
              <w:rPr>
                <w:color w:val="000000" w:themeColor="text1"/>
              </w:rPr>
              <w:t xml:space="preserve">12 weeks </w:t>
            </w:r>
            <w:proofErr w:type="spellStart"/>
            <w:r w:rsidRPr="006111E4">
              <w:rPr>
                <w:color w:val="000000" w:themeColor="text1"/>
              </w:rPr>
              <w:t>simeprevir</w:t>
            </w:r>
            <w:proofErr w:type="spellEnd"/>
            <w:r w:rsidRPr="006111E4">
              <w:rPr>
                <w:color w:val="000000" w:themeColor="text1"/>
              </w:rPr>
              <w:t xml:space="preserve"> treatment</w:t>
            </w:r>
          </w:p>
        </w:tc>
        <w:tc>
          <w:tcPr>
            <w:tcW w:w="3330" w:type="dxa"/>
            <w:vAlign w:val="center"/>
          </w:tcPr>
          <w:p w:rsidR="006E3A49" w:rsidRPr="006111E4" w:rsidRDefault="006E3A49" w:rsidP="00C96ECC">
            <w:pPr>
              <w:spacing w:line="480" w:lineRule="auto"/>
              <w:jc w:val="center"/>
              <w:rPr>
                <w:color w:val="000000" w:themeColor="text1"/>
              </w:rPr>
            </w:pPr>
            <w:r w:rsidRPr="006111E4">
              <w:rPr>
                <w:color w:val="000000" w:themeColor="text1"/>
              </w:rPr>
              <w:t>47/53 (88.7)</w:t>
            </w:r>
          </w:p>
        </w:tc>
        <w:tc>
          <w:tcPr>
            <w:tcW w:w="2610" w:type="dxa"/>
            <w:vAlign w:val="center"/>
          </w:tcPr>
          <w:p w:rsidR="006E3A49" w:rsidRPr="006111E4" w:rsidRDefault="006E3A49" w:rsidP="00C96ECC">
            <w:pPr>
              <w:spacing w:line="480" w:lineRule="auto"/>
              <w:jc w:val="center"/>
              <w:rPr>
                <w:color w:val="000000" w:themeColor="text1"/>
              </w:rPr>
            </w:pPr>
            <w:r w:rsidRPr="006111E4">
              <w:rPr>
                <w:color w:val="000000" w:themeColor="text1"/>
              </w:rPr>
              <w:t>3/3 (100)</w:t>
            </w:r>
          </w:p>
        </w:tc>
        <w:tc>
          <w:tcPr>
            <w:tcW w:w="2700" w:type="dxa"/>
            <w:vAlign w:val="center"/>
          </w:tcPr>
          <w:p w:rsidR="006E3A49" w:rsidRPr="006111E4" w:rsidRDefault="006E3A49" w:rsidP="00C96ECC">
            <w:pPr>
              <w:spacing w:line="480" w:lineRule="auto"/>
              <w:jc w:val="center"/>
              <w:rPr>
                <w:color w:val="000000" w:themeColor="text1"/>
              </w:rPr>
            </w:pPr>
            <w:r w:rsidRPr="006111E4">
              <w:rPr>
                <w:color w:val="000000" w:themeColor="text1"/>
              </w:rPr>
              <w:t>51/57 (89.5)</w:t>
            </w:r>
          </w:p>
        </w:tc>
      </w:tr>
      <w:tr w:rsidR="006111E4" w:rsidRPr="006111E4" w:rsidTr="00C96ECC">
        <w:tc>
          <w:tcPr>
            <w:tcW w:w="4338" w:type="dxa"/>
            <w:vAlign w:val="center"/>
          </w:tcPr>
          <w:p w:rsidR="006E3A49" w:rsidRPr="006111E4" w:rsidRDefault="006E3A49" w:rsidP="00C96ECC">
            <w:pPr>
              <w:spacing w:line="480" w:lineRule="auto"/>
              <w:ind w:left="540"/>
              <w:rPr>
                <w:color w:val="000000" w:themeColor="text1"/>
              </w:rPr>
            </w:pPr>
            <w:r w:rsidRPr="006111E4">
              <w:rPr>
                <w:color w:val="000000" w:themeColor="text1"/>
              </w:rPr>
              <w:t xml:space="preserve">12-&lt;24 weeks </w:t>
            </w:r>
            <w:proofErr w:type="spellStart"/>
            <w:r w:rsidRPr="006111E4">
              <w:rPr>
                <w:color w:val="000000" w:themeColor="text1"/>
              </w:rPr>
              <w:t>simeprevir</w:t>
            </w:r>
            <w:proofErr w:type="spellEnd"/>
            <w:r w:rsidRPr="006111E4">
              <w:rPr>
                <w:color w:val="000000" w:themeColor="text1"/>
              </w:rPr>
              <w:t xml:space="preserve"> treatment</w:t>
            </w:r>
          </w:p>
        </w:tc>
        <w:tc>
          <w:tcPr>
            <w:tcW w:w="3330" w:type="dxa"/>
            <w:vAlign w:val="center"/>
          </w:tcPr>
          <w:p w:rsidR="006E3A49" w:rsidRPr="006111E4" w:rsidRDefault="006E3A49" w:rsidP="00C96ECC">
            <w:pPr>
              <w:spacing w:line="480" w:lineRule="auto"/>
              <w:jc w:val="center"/>
              <w:rPr>
                <w:color w:val="000000" w:themeColor="text1"/>
              </w:rPr>
            </w:pPr>
            <w:r w:rsidRPr="006111E4">
              <w:rPr>
                <w:color w:val="000000" w:themeColor="text1"/>
              </w:rPr>
              <w:t>3/3 (100)</w:t>
            </w:r>
          </w:p>
        </w:tc>
        <w:tc>
          <w:tcPr>
            <w:tcW w:w="2610" w:type="dxa"/>
            <w:vAlign w:val="center"/>
          </w:tcPr>
          <w:p w:rsidR="006E3A49" w:rsidRPr="006111E4" w:rsidRDefault="006E3A49" w:rsidP="00C96ECC">
            <w:pPr>
              <w:spacing w:line="480" w:lineRule="auto"/>
              <w:jc w:val="center"/>
              <w:rPr>
                <w:color w:val="000000" w:themeColor="text1"/>
              </w:rPr>
            </w:pPr>
            <w:r w:rsidRPr="006111E4">
              <w:rPr>
                <w:color w:val="000000" w:themeColor="text1"/>
              </w:rPr>
              <w:t>–</w:t>
            </w:r>
          </w:p>
        </w:tc>
        <w:tc>
          <w:tcPr>
            <w:tcW w:w="2700" w:type="dxa"/>
            <w:vAlign w:val="center"/>
          </w:tcPr>
          <w:p w:rsidR="006E3A49" w:rsidRPr="006111E4" w:rsidRDefault="006E3A49" w:rsidP="00C96ECC">
            <w:pPr>
              <w:spacing w:line="480" w:lineRule="auto"/>
              <w:jc w:val="center"/>
              <w:rPr>
                <w:color w:val="000000" w:themeColor="text1"/>
              </w:rPr>
            </w:pPr>
            <w:r w:rsidRPr="006111E4">
              <w:rPr>
                <w:color w:val="000000" w:themeColor="text1"/>
              </w:rPr>
              <w:t>3/3 (100)</w:t>
            </w:r>
          </w:p>
        </w:tc>
      </w:tr>
      <w:tr w:rsidR="006111E4" w:rsidRPr="006111E4" w:rsidTr="00C96ECC">
        <w:tc>
          <w:tcPr>
            <w:tcW w:w="4338" w:type="dxa"/>
            <w:vAlign w:val="center"/>
          </w:tcPr>
          <w:p w:rsidR="006E3A49" w:rsidRPr="006111E4" w:rsidRDefault="006E3A49" w:rsidP="00C96ECC">
            <w:pPr>
              <w:spacing w:line="480" w:lineRule="auto"/>
              <w:ind w:left="540"/>
              <w:rPr>
                <w:color w:val="000000" w:themeColor="text1"/>
              </w:rPr>
            </w:pPr>
            <w:r w:rsidRPr="006111E4">
              <w:rPr>
                <w:color w:val="000000" w:themeColor="text1"/>
              </w:rPr>
              <w:t xml:space="preserve">≥24 weeks </w:t>
            </w:r>
            <w:proofErr w:type="spellStart"/>
            <w:r w:rsidRPr="006111E4">
              <w:rPr>
                <w:color w:val="000000" w:themeColor="text1"/>
              </w:rPr>
              <w:t>simeprevir</w:t>
            </w:r>
            <w:proofErr w:type="spellEnd"/>
            <w:r w:rsidRPr="006111E4">
              <w:rPr>
                <w:color w:val="000000" w:themeColor="text1"/>
              </w:rPr>
              <w:t xml:space="preserve"> treatment</w:t>
            </w:r>
          </w:p>
        </w:tc>
        <w:tc>
          <w:tcPr>
            <w:tcW w:w="3330" w:type="dxa"/>
            <w:vAlign w:val="center"/>
          </w:tcPr>
          <w:p w:rsidR="006E3A49" w:rsidRPr="006111E4" w:rsidRDefault="006E3A49" w:rsidP="00C96ECC">
            <w:pPr>
              <w:spacing w:line="480" w:lineRule="auto"/>
              <w:jc w:val="center"/>
              <w:rPr>
                <w:color w:val="000000" w:themeColor="text1"/>
              </w:rPr>
            </w:pPr>
            <w:r w:rsidRPr="006111E4">
              <w:rPr>
                <w:color w:val="000000" w:themeColor="text1"/>
              </w:rPr>
              <w:t>14/14 (100)</w:t>
            </w:r>
          </w:p>
        </w:tc>
        <w:tc>
          <w:tcPr>
            <w:tcW w:w="2610" w:type="dxa"/>
            <w:vAlign w:val="center"/>
          </w:tcPr>
          <w:p w:rsidR="006E3A49" w:rsidRPr="006111E4" w:rsidRDefault="006E3A49" w:rsidP="00C96ECC">
            <w:pPr>
              <w:spacing w:line="480" w:lineRule="auto"/>
              <w:jc w:val="center"/>
              <w:rPr>
                <w:color w:val="000000" w:themeColor="text1"/>
              </w:rPr>
            </w:pPr>
            <w:r w:rsidRPr="006111E4">
              <w:rPr>
                <w:color w:val="000000" w:themeColor="text1"/>
              </w:rPr>
              <w:t>–</w:t>
            </w:r>
          </w:p>
        </w:tc>
        <w:tc>
          <w:tcPr>
            <w:tcW w:w="2700" w:type="dxa"/>
            <w:vAlign w:val="center"/>
          </w:tcPr>
          <w:p w:rsidR="006E3A49" w:rsidRPr="006111E4" w:rsidRDefault="006E3A49" w:rsidP="00C96ECC">
            <w:pPr>
              <w:spacing w:line="480" w:lineRule="auto"/>
              <w:jc w:val="center"/>
              <w:rPr>
                <w:color w:val="000000" w:themeColor="text1"/>
              </w:rPr>
            </w:pPr>
            <w:r w:rsidRPr="006111E4">
              <w:rPr>
                <w:color w:val="000000" w:themeColor="text1"/>
              </w:rPr>
              <w:t>15/15 (100)</w:t>
            </w:r>
          </w:p>
        </w:tc>
      </w:tr>
      <w:tr w:rsidR="006111E4" w:rsidRPr="006111E4" w:rsidTr="00C96ECC">
        <w:tc>
          <w:tcPr>
            <w:tcW w:w="4338" w:type="dxa"/>
            <w:tcBorders>
              <w:bottom w:val="single" w:sz="4" w:space="0" w:color="auto"/>
            </w:tcBorders>
            <w:vAlign w:val="center"/>
          </w:tcPr>
          <w:p w:rsidR="006E3A49" w:rsidRPr="006111E4" w:rsidRDefault="006E3A49" w:rsidP="00C96ECC">
            <w:pPr>
              <w:spacing w:line="480" w:lineRule="auto"/>
              <w:ind w:left="540"/>
              <w:rPr>
                <w:color w:val="000000" w:themeColor="text1"/>
              </w:rPr>
            </w:pPr>
            <w:r w:rsidRPr="006111E4">
              <w:rPr>
                <w:color w:val="000000" w:themeColor="text1"/>
              </w:rPr>
              <w:t>Discontinued</w:t>
            </w:r>
          </w:p>
        </w:tc>
        <w:tc>
          <w:tcPr>
            <w:tcW w:w="3330" w:type="dxa"/>
            <w:tcBorders>
              <w:bottom w:val="single" w:sz="4" w:space="0" w:color="auto"/>
            </w:tcBorders>
            <w:vAlign w:val="center"/>
          </w:tcPr>
          <w:p w:rsidR="006E3A49" w:rsidRPr="006111E4" w:rsidRDefault="006E3A49" w:rsidP="00C96ECC">
            <w:pPr>
              <w:spacing w:line="480" w:lineRule="auto"/>
              <w:jc w:val="center"/>
              <w:rPr>
                <w:color w:val="000000" w:themeColor="text1"/>
              </w:rPr>
            </w:pPr>
            <w:r w:rsidRPr="006111E4">
              <w:rPr>
                <w:color w:val="000000" w:themeColor="text1"/>
              </w:rPr>
              <w:t>2/2 (100)</w:t>
            </w:r>
          </w:p>
        </w:tc>
        <w:tc>
          <w:tcPr>
            <w:tcW w:w="2610" w:type="dxa"/>
            <w:tcBorders>
              <w:bottom w:val="single" w:sz="4" w:space="0" w:color="auto"/>
            </w:tcBorders>
            <w:vAlign w:val="center"/>
          </w:tcPr>
          <w:p w:rsidR="006E3A49" w:rsidRPr="006111E4" w:rsidRDefault="006E3A49" w:rsidP="00C96ECC">
            <w:pPr>
              <w:spacing w:line="480" w:lineRule="auto"/>
              <w:jc w:val="center"/>
              <w:rPr>
                <w:color w:val="000000" w:themeColor="text1"/>
              </w:rPr>
            </w:pPr>
            <w:r w:rsidRPr="006111E4">
              <w:rPr>
                <w:color w:val="000000" w:themeColor="text1"/>
              </w:rPr>
              <w:t>1/1 (100)</w:t>
            </w:r>
          </w:p>
        </w:tc>
        <w:tc>
          <w:tcPr>
            <w:tcW w:w="2700" w:type="dxa"/>
            <w:tcBorders>
              <w:bottom w:val="single" w:sz="4" w:space="0" w:color="auto"/>
            </w:tcBorders>
            <w:vAlign w:val="center"/>
          </w:tcPr>
          <w:p w:rsidR="006E3A49" w:rsidRPr="006111E4" w:rsidRDefault="006E3A49" w:rsidP="00C96ECC">
            <w:pPr>
              <w:spacing w:line="480" w:lineRule="auto"/>
              <w:jc w:val="center"/>
              <w:rPr>
                <w:color w:val="000000" w:themeColor="text1"/>
              </w:rPr>
            </w:pPr>
            <w:r w:rsidRPr="006111E4">
              <w:rPr>
                <w:color w:val="000000" w:themeColor="text1"/>
              </w:rPr>
              <w:t>3/3 (100)</w:t>
            </w:r>
          </w:p>
        </w:tc>
      </w:tr>
      <w:tr w:rsidR="006111E4" w:rsidRPr="006111E4" w:rsidTr="00C96ECC">
        <w:tc>
          <w:tcPr>
            <w:tcW w:w="4338" w:type="dxa"/>
            <w:tcBorders>
              <w:top w:val="single" w:sz="4" w:space="0" w:color="auto"/>
            </w:tcBorders>
            <w:vAlign w:val="center"/>
          </w:tcPr>
          <w:p w:rsidR="006E3A49" w:rsidRPr="006111E4" w:rsidRDefault="006E3A49" w:rsidP="0049558A">
            <w:pPr>
              <w:pStyle w:val="NormalWeb"/>
              <w:spacing w:before="0" w:beforeAutospacing="0" w:after="0" w:afterAutospacing="0" w:line="480" w:lineRule="auto"/>
              <w:rPr>
                <w:color w:val="000000" w:themeColor="text1"/>
              </w:rPr>
            </w:pPr>
            <w:r w:rsidRPr="006111E4">
              <w:rPr>
                <w:rFonts w:eastAsiaTheme="minorEastAsia"/>
                <w:color w:val="000000" w:themeColor="text1"/>
                <w:kern w:val="24"/>
              </w:rPr>
              <w:lastRenderedPageBreak/>
              <w:t xml:space="preserve">Calculated MELD score </w:t>
            </w:r>
            <w:proofErr w:type="spellStart"/>
            <w:r w:rsidRPr="006111E4">
              <w:rPr>
                <w:rFonts w:eastAsiaTheme="minorEastAsia"/>
                <w:color w:val="000000" w:themeColor="text1"/>
                <w:kern w:val="24"/>
              </w:rPr>
              <w:t>category</w:t>
            </w:r>
            <w:r w:rsidR="0049558A" w:rsidRPr="006111E4">
              <w:rPr>
                <w:rFonts w:eastAsiaTheme="minorEastAsia"/>
                <w:bCs/>
                <w:color w:val="000000" w:themeColor="text1"/>
                <w:kern w:val="24"/>
                <w:vertAlign w:val="superscript"/>
              </w:rPr>
              <w:t>e</w:t>
            </w:r>
            <w:proofErr w:type="spellEnd"/>
          </w:p>
        </w:tc>
        <w:tc>
          <w:tcPr>
            <w:tcW w:w="333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61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70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rFonts w:eastAsiaTheme="minorEastAsia"/>
                <w:color w:val="000000" w:themeColor="text1"/>
                <w:kern w:val="24"/>
              </w:rPr>
              <w:t>≤10</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78/83 (94.0)</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6/6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84/89 (94.4)</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rFonts w:eastAsiaTheme="minorEastAsia"/>
                <w:color w:val="000000" w:themeColor="text1"/>
                <w:kern w:val="24"/>
              </w:rPr>
              <w:t>≥11-≤18</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7/19 (89.5)</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7/19 (89.5)</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color w:val="000000" w:themeColor="text1"/>
                <w:kern w:val="24"/>
              </w:rPr>
              <w:t>≥19-≤24</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w:t>
            </w:r>
          </w:p>
        </w:tc>
      </w:tr>
      <w:tr w:rsidR="006111E4" w:rsidRPr="006111E4" w:rsidTr="00C96ECC">
        <w:tc>
          <w:tcPr>
            <w:tcW w:w="4338"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color w:val="000000" w:themeColor="text1"/>
                <w:kern w:val="24"/>
              </w:rPr>
              <w:t>≥25</w:t>
            </w:r>
          </w:p>
        </w:tc>
        <w:tc>
          <w:tcPr>
            <w:tcW w:w="333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1 (100)</w:t>
            </w:r>
          </w:p>
        </w:tc>
        <w:tc>
          <w:tcPr>
            <w:tcW w:w="261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w:t>
            </w:r>
          </w:p>
        </w:tc>
        <w:tc>
          <w:tcPr>
            <w:tcW w:w="270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1 (100)</w:t>
            </w:r>
          </w:p>
        </w:tc>
      </w:tr>
      <w:tr w:rsidR="006111E4" w:rsidRPr="006111E4" w:rsidTr="00C96ECC">
        <w:tc>
          <w:tcPr>
            <w:tcW w:w="4338" w:type="dxa"/>
            <w:tcBorders>
              <w:top w:val="single" w:sz="4" w:space="0" w:color="auto"/>
            </w:tcBorders>
            <w:vAlign w:val="center"/>
          </w:tcPr>
          <w:p w:rsidR="006E3A49" w:rsidRPr="006111E4" w:rsidRDefault="006E3A49" w:rsidP="0049558A">
            <w:pPr>
              <w:pStyle w:val="NormalWeb"/>
              <w:spacing w:before="0" w:beforeAutospacing="0" w:after="0" w:afterAutospacing="0" w:line="480" w:lineRule="auto"/>
              <w:rPr>
                <w:color w:val="000000" w:themeColor="text1"/>
              </w:rPr>
            </w:pPr>
            <w:r w:rsidRPr="006111E4">
              <w:rPr>
                <w:rFonts w:eastAsiaTheme="minorEastAsia"/>
                <w:bCs/>
                <w:color w:val="000000" w:themeColor="text1"/>
                <w:kern w:val="24"/>
              </w:rPr>
              <w:t xml:space="preserve">Baseline employment </w:t>
            </w:r>
            <w:proofErr w:type="spellStart"/>
            <w:r w:rsidRPr="006111E4">
              <w:rPr>
                <w:rFonts w:eastAsiaTheme="minorEastAsia"/>
                <w:bCs/>
                <w:color w:val="000000" w:themeColor="text1"/>
                <w:kern w:val="24"/>
              </w:rPr>
              <w:t>status</w:t>
            </w:r>
            <w:r w:rsidR="0049558A" w:rsidRPr="006111E4">
              <w:rPr>
                <w:color w:val="000000" w:themeColor="text1"/>
                <w:vertAlign w:val="superscript"/>
              </w:rPr>
              <w:t>e,f</w:t>
            </w:r>
            <w:proofErr w:type="spellEnd"/>
          </w:p>
        </w:tc>
        <w:tc>
          <w:tcPr>
            <w:tcW w:w="333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61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70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Employed full time for wages</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45/49 (91.8)</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1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46/50 (92.0)</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Employed part time for wages</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0/11 (90.9)</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0/11 (90.9)</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Self-employed</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2/14 (85.7)</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3/16 (81.3)</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Not employed/unemployed</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9/20 (95.0)</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3/3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2/23 (95.7)</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Retired</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43/44 (97.7)</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5/5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48/50 (96.0)</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Short- or long-term disability</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45/49 (91.8)</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3/3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49/53 (92.5)</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Unable to work</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1/23 (91.3)</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2/24 (91.7)</w:t>
            </w:r>
          </w:p>
        </w:tc>
      </w:tr>
      <w:tr w:rsidR="006111E4" w:rsidRPr="006111E4" w:rsidTr="00C96ECC">
        <w:tc>
          <w:tcPr>
            <w:tcW w:w="4338"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rFonts w:eastAsiaTheme="minorEastAsia"/>
                <w:color w:val="000000" w:themeColor="text1"/>
                <w:kern w:val="24"/>
              </w:rPr>
              <w:t>Multiple</w:t>
            </w:r>
          </w:p>
        </w:tc>
        <w:tc>
          <w:tcPr>
            <w:tcW w:w="333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7/19 (89.5)</w:t>
            </w:r>
          </w:p>
        </w:tc>
        <w:tc>
          <w:tcPr>
            <w:tcW w:w="261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1 (100)</w:t>
            </w:r>
          </w:p>
        </w:tc>
        <w:tc>
          <w:tcPr>
            <w:tcW w:w="270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8/20 (90.0)</w:t>
            </w:r>
          </w:p>
        </w:tc>
      </w:tr>
      <w:tr w:rsidR="006111E4" w:rsidRPr="006111E4" w:rsidTr="00C96ECC">
        <w:tc>
          <w:tcPr>
            <w:tcW w:w="4338" w:type="dxa"/>
            <w:tcBorders>
              <w:top w:val="single" w:sz="4" w:space="0" w:color="auto"/>
            </w:tcBorders>
            <w:vAlign w:val="center"/>
          </w:tcPr>
          <w:p w:rsidR="006E3A49" w:rsidRPr="006111E4" w:rsidRDefault="006E3A49" w:rsidP="0049558A">
            <w:pPr>
              <w:pStyle w:val="NormalWeb"/>
              <w:spacing w:before="0" w:beforeAutospacing="0" w:after="0" w:afterAutospacing="0" w:line="480" w:lineRule="auto"/>
              <w:ind w:left="86" w:hanging="86"/>
              <w:rPr>
                <w:color w:val="000000" w:themeColor="text1"/>
              </w:rPr>
            </w:pPr>
            <w:r w:rsidRPr="006111E4">
              <w:rPr>
                <w:rFonts w:eastAsiaTheme="minorEastAsia"/>
                <w:color w:val="000000" w:themeColor="text1"/>
                <w:kern w:val="24"/>
              </w:rPr>
              <w:t xml:space="preserve">Baseline living </w:t>
            </w:r>
            <w:proofErr w:type="spellStart"/>
            <w:r w:rsidRPr="006111E4">
              <w:rPr>
                <w:rFonts w:eastAsiaTheme="minorEastAsia"/>
                <w:color w:val="000000" w:themeColor="text1"/>
                <w:kern w:val="24"/>
              </w:rPr>
              <w:t>situation</w:t>
            </w:r>
            <w:r w:rsidR="0049558A" w:rsidRPr="006111E4">
              <w:rPr>
                <w:color w:val="000000" w:themeColor="text1"/>
                <w:vertAlign w:val="superscript"/>
              </w:rPr>
              <w:t>e,f</w:t>
            </w:r>
            <w:proofErr w:type="spellEnd"/>
          </w:p>
        </w:tc>
        <w:tc>
          <w:tcPr>
            <w:tcW w:w="333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61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70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Lived in 1 place the whole time</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08/225 (92.4)</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3/13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24/243 (92.2)</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lastRenderedPageBreak/>
              <w:t>Moved at least once during past year</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1/11 (100)</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1/11 (100)</w:t>
            </w:r>
          </w:p>
        </w:tc>
      </w:tr>
      <w:tr w:rsidR="006111E4" w:rsidRPr="006111E4" w:rsidTr="00C96ECC">
        <w:tc>
          <w:tcPr>
            <w:tcW w:w="4338" w:type="dxa"/>
            <w:tcBorders>
              <w:top w:val="single" w:sz="4" w:space="0" w:color="auto"/>
            </w:tcBorders>
            <w:vAlign w:val="center"/>
          </w:tcPr>
          <w:p w:rsidR="006E3A49" w:rsidRPr="006111E4" w:rsidRDefault="006E3A49" w:rsidP="0049558A">
            <w:pPr>
              <w:pStyle w:val="NormalWeb"/>
              <w:spacing w:before="0" w:beforeAutospacing="0" w:after="0" w:afterAutospacing="0" w:line="480" w:lineRule="auto"/>
              <w:rPr>
                <w:color w:val="000000" w:themeColor="text1"/>
              </w:rPr>
            </w:pPr>
            <w:r w:rsidRPr="006111E4">
              <w:rPr>
                <w:rFonts w:eastAsiaTheme="minorEastAsia"/>
                <w:bCs/>
                <w:color w:val="000000" w:themeColor="text1"/>
                <w:kern w:val="24"/>
              </w:rPr>
              <w:t xml:space="preserve">Total annual household income (2013), </w:t>
            </w:r>
            <w:proofErr w:type="spellStart"/>
            <w:r w:rsidRPr="006111E4">
              <w:rPr>
                <w:rFonts w:eastAsiaTheme="minorEastAsia"/>
                <w:bCs/>
                <w:color w:val="000000" w:themeColor="text1"/>
                <w:kern w:val="24"/>
              </w:rPr>
              <w:t>USD</w:t>
            </w:r>
            <w:r w:rsidR="0049558A" w:rsidRPr="006111E4">
              <w:rPr>
                <w:color w:val="000000" w:themeColor="text1"/>
                <w:vertAlign w:val="superscript"/>
              </w:rPr>
              <w:t>e,f</w:t>
            </w:r>
            <w:proofErr w:type="spellEnd"/>
          </w:p>
        </w:tc>
        <w:tc>
          <w:tcPr>
            <w:tcW w:w="333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61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70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lt;$10,000</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57/62 (91.9)</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4/4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63/69 (91.3)</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10,000-$25,000</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66/74 (89.2)</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5/5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72/80 (90.0)</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25,001-$50,000</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41/44 (93.2)</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3/3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44/47 (93.6)</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50,001-$100,000</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30/31 (96.8)</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2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32/34 (94.1)</w:t>
            </w:r>
          </w:p>
        </w:tc>
      </w:tr>
      <w:tr w:rsidR="006111E4" w:rsidRPr="006111E4" w:rsidTr="00C96ECC">
        <w:tc>
          <w:tcPr>
            <w:tcW w:w="4338" w:type="dxa"/>
            <w:tcBorders>
              <w:top w:val="single" w:sz="4" w:space="0" w:color="auto"/>
            </w:tcBorders>
            <w:vAlign w:val="center"/>
          </w:tcPr>
          <w:p w:rsidR="006E3A49" w:rsidRPr="006111E4" w:rsidRDefault="006E3A49" w:rsidP="0049558A">
            <w:pPr>
              <w:pStyle w:val="NormalWeb"/>
              <w:spacing w:before="0" w:beforeAutospacing="0" w:after="0" w:afterAutospacing="0" w:line="480" w:lineRule="auto"/>
              <w:rPr>
                <w:color w:val="000000" w:themeColor="text1"/>
              </w:rPr>
            </w:pPr>
            <w:r w:rsidRPr="006111E4">
              <w:rPr>
                <w:rFonts w:eastAsiaTheme="minorEastAsia"/>
                <w:bCs/>
                <w:color w:val="000000" w:themeColor="text1"/>
                <w:kern w:val="24"/>
              </w:rPr>
              <w:t>Out-of-pocket cost for all prescription medications/</w:t>
            </w:r>
            <w:proofErr w:type="spellStart"/>
            <w:r w:rsidRPr="006111E4">
              <w:rPr>
                <w:rFonts w:eastAsiaTheme="minorEastAsia"/>
                <w:bCs/>
                <w:color w:val="000000" w:themeColor="text1"/>
                <w:kern w:val="24"/>
              </w:rPr>
              <w:t>month</w:t>
            </w:r>
            <w:r w:rsidR="0049558A" w:rsidRPr="006111E4">
              <w:rPr>
                <w:color w:val="000000" w:themeColor="text1"/>
                <w:vertAlign w:val="superscript"/>
              </w:rPr>
              <w:t>e,f</w:t>
            </w:r>
            <w:proofErr w:type="spellEnd"/>
          </w:p>
        </w:tc>
        <w:tc>
          <w:tcPr>
            <w:tcW w:w="333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61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70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0</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47/51 (92.2)</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4/4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52/57 (91.2)</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1-$25</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75/80 (93.8)</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6/6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83/89 (93.3)</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26-$50</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40/46 (87.0)</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40/46 (87.0)</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51-$100</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1/23 (91.3)</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3/3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4/26 (92.3)</w:t>
            </w: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446" w:hanging="86"/>
              <w:rPr>
                <w:color w:val="000000" w:themeColor="text1"/>
              </w:rPr>
            </w:pPr>
            <w:r w:rsidRPr="006111E4">
              <w:rPr>
                <w:color w:val="000000" w:themeColor="text1"/>
                <w:kern w:val="24"/>
              </w:rPr>
              <w:t>$101-$150</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1/12 (91.7)</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1/12 (91.7)</w:t>
            </w:r>
          </w:p>
        </w:tc>
      </w:tr>
      <w:tr w:rsidR="006111E4" w:rsidRPr="006111E4" w:rsidTr="00C96ECC">
        <w:tc>
          <w:tcPr>
            <w:tcW w:w="4338" w:type="dxa"/>
            <w:tcBorders>
              <w:top w:val="single" w:sz="4" w:space="0" w:color="auto"/>
            </w:tcBorders>
            <w:vAlign w:val="center"/>
          </w:tcPr>
          <w:p w:rsidR="006E3A49" w:rsidRPr="006111E4" w:rsidRDefault="006E3A49" w:rsidP="0049558A">
            <w:pPr>
              <w:pStyle w:val="NormalWeb"/>
              <w:spacing w:before="0" w:beforeAutospacing="0" w:after="0" w:afterAutospacing="0" w:line="480" w:lineRule="auto"/>
              <w:rPr>
                <w:color w:val="000000" w:themeColor="text1"/>
              </w:rPr>
            </w:pPr>
            <w:proofErr w:type="spellStart"/>
            <w:r w:rsidRPr="006111E4">
              <w:rPr>
                <w:color w:val="000000" w:themeColor="text1"/>
                <w:kern w:val="24"/>
              </w:rPr>
              <w:t>RVR</w:t>
            </w:r>
            <w:r w:rsidR="0049558A" w:rsidRPr="006111E4">
              <w:rPr>
                <w:rFonts w:eastAsiaTheme="minorEastAsia"/>
                <w:bCs/>
                <w:color w:val="000000" w:themeColor="text1"/>
                <w:kern w:val="24"/>
                <w:vertAlign w:val="superscript"/>
              </w:rPr>
              <w:t>e</w:t>
            </w:r>
            <w:proofErr w:type="spellEnd"/>
          </w:p>
        </w:tc>
        <w:tc>
          <w:tcPr>
            <w:tcW w:w="333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61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70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color w:val="000000" w:themeColor="text1"/>
                <w:kern w:val="24"/>
              </w:rPr>
              <w:t>Yes</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34/139 (96.4)</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1/11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49/156 (95.5)</w:t>
            </w:r>
          </w:p>
        </w:tc>
      </w:tr>
      <w:tr w:rsidR="006111E4" w:rsidRPr="006111E4" w:rsidTr="00C96ECC">
        <w:tc>
          <w:tcPr>
            <w:tcW w:w="4338"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color w:val="000000" w:themeColor="text1"/>
                <w:kern w:val="24"/>
              </w:rPr>
              <w:lastRenderedPageBreak/>
              <w:t>No</w:t>
            </w:r>
          </w:p>
        </w:tc>
        <w:tc>
          <w:tcPr>
            <w:tcW w:w="333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69/81 (85.2)</w:t>
            </w:r>
          </w:p>
        </w:tc>
        <w:tc>
          <w:tcPr>
            <w:tcW w:w="261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2 (100)</w:t>
            </w:r>
          </w:p>
        </w:tc>
        <w:tc>
          <w:tcPr>
            <w:tcW w:w="270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71/83 (85.5)</w:t>
            </w:r>
          </w:p>
        </w:tc>
      </w:tr>
      <w:tr w:rsidR="006111E4" w:rsidRPr="006111E4" w:rsidTr="00C96ECC">
        <w:tc>
          <w:tcPr>
            <w:tcW w:w="4338" w:type="dxa"/>
            <w:tcBorders>
              <w:top w:val="single" w:sz="4" w:space="0" w:color="auto"/>
            </w:tcBorders>
            <w:vAlign w:val="center"/>
          </w:tcPr>
          <w:p w:rsidR="006E3A49" w:rsidRPr="006111E4" w:rsidRDefault="006E3A49" w:rsidP="0049558A">
            <w:pPr>
              <w:pStyle w:val="NormalWeb"/>
              <w:spacing w:before="0" w:beforeAutospacing="0" w:after="0" w:afterAutospacing="0" w:line="480" w:lineRule="auto"/>
              <w:rPr>
                <w:color w:val="000000" w:themeColor="text1"/>
              </w:rPr>
            </w:pPr>
            <w:proofErr w:type="spellStart"/>
            <w:r w:rsidRPr="006111E4">
              <w:rPr>
                <w:color w:val="000000" w:themeColor="text1"/>
                <w:kern w:val="24"/>
              </w:rPr>
              <w:t>Virologic</w:t>
            </w:r>
            <w:proofErr w:type="spellEnd"/>
            <w:r w:rsidRPr="006111E4">
              <w:rPr>
                <w:color w:val="000000" w:themeColor="text1"/>
                <w:kern w:val="24"/>
              </w:rPr>
              <w:t xml:space="preserve"> response at the end of </w:t>
            </w:r>
            <w:proofErr w:type="spellStart"/>
            <w:r w:rsidRPr="006111E4">
              <w:rPr>
                <w:color w:val="000000" w:themeColor="text1"/>
                <w:kern w:val="24"/>
              </w:rPr>
              <w:t>treatment</w:t>
            </w:r>
            <w:r w:rsidR="0049558A" w:rsidRPr="006111E4">
              <w:rPr>
                <w:color w:val="000000" w:themeColor="text1"/>
                <w:kern w:val="24"/>
                <w:vertAlign w:val="superscript"/>
              </w:rPr>
              <w:t>e,g</w:t>
            </w:r>
            <w:proofErr w:type="spellEnd"/>
          </w:p>
        </w:tc>
        <w:tc>
          <w:tcPr>
            <w:tcW w:w="333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61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c>
          <w:tcPr>
            <w:tcW w:w="2700" w:type="dxa"/>
            <w:tcBorders>
              <w:top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p>
        </w:tc>
      </w:tr>
      <w:tr w:rsidR="006111E4" w:rsidRPr="006111E4" w:rsidTr="00C96ECC">
        <w:tc>
          <w:tcPr>
            <w:tcW w:w="4338" w:type="dxa"/>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rFonts w:eastAsiaTheme="minorEastAsia"/>
                <w:color w:val="000000" w:themeColor="text1"/>
                <w:kern w:val="24"/>
              </w:rPr>
              <w:t>Yes</w:t>
            </w:r>
          </w:p>
        </w:tc>
        <w:tc>
          <w:tcPr>
            <w:tcW w:w="333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10/223 (94.2)</w:t>
            </w:r>
          </w:p>
        </w:tc>
        <w:tc>
          <w:tcPr>
            <w:tcW w:w="261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15/15 (100)</w:t>
            </w:r>
          </w:p>
        </w:tc>
        <w:tc>
          <w:tcPr>
            <w:tcW w:w="2700" w:type="dxa"/>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29/244 (93.9)</w:t>
            </w:r>
          </w:p>
        </w:tc>
      </w:tr>
      <w:tr w:rsidR="006111E4" w:rsidRPr="006111E4" w:rsidTr="00C96ECC">
        <w:tc>
          <w:tcPr>
            <w:tcW w:w="4338"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ind w:left="270"/>
              <w:rPr>
                <w:color w:val="000000" w:themeColor="text1"/>
              </w:rPr>
            </w:pPr>
            <w:r w:rsidRPr="006111E4">
              <w:rPr>
                <w:rFonts w:eastAsiaTheme="minorEastAsia"/>
                <w:color w:val="000000" w:themeColor="text1"/>
                <w:kern w:val="24"/>
              </w:rPr>
              <w:t>No</w:t>
            </w:r>
          </w:p>
        </w:tc>
        <w:tc>
          <w:tcPr>
            <w:tcW w:w="333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0/25 (80.0)</w:t>
            </w:r>
          </w:p>
        </w:tc>
        <w:tc>
          <w:tcPr>
            <w:tcW w:w="261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w:t>
            </w:r>
          </w:p>
        </w:tc>
        <w:tc>
          <w:tcPr>
            <w:tcW w:w="2700" w:type="dxa"/>
            <w:tcBorders>
              <w:bottom w:val="single" w:sz="4" w:space="0" w:color="auto"/>
            </w:tcBorders>
            <w:vAlign w:val="center"/>
          </w:tcPr>
          <w:p w:rsidR="006E3A49" w:rsidRPr="006111E4" w:rsidRDefault="006E3A49" w:rsidP="00C96ECC">
            <w:pPr>
              <w:pStyle w:val="NormalWeb"/>
              <w:spacing w:before="0" w:beforeAutospacing="0" w:after="0" w:afterAutospacing="0" w:line="480" w:lineRule="auto"/>
              <w:jc w:val="center"/>
              <w:rPr>
                <w:color w:val="000000" w:themeColor="text1"/>
              </w:rPr>
            </w:pPr>
            <w:r w:rsidRPr="006111E4">
              <w:rPr>
                <w:color w:val="000000" w:themeColor="text1"/>
                <w:kern w:val="24"/>
              </w:rPr>
              <w:t>20/25 (80.0)</w:t>
            </w:r>
          </w:p>
        </w:tc>
      </w:tr>
    </w:tbl>
    <w:p w:rsidR="006E3A49" w:rsidRPr="006111E4" w:rsidRDefault="006E3A49" w:rsidP="006E3A49">
      <w:pPr>
        <w:spacing w:line="480" w:lineRule="auto"/>
        <w:rPr>
          <w:color w:val="000000" w:themeColor="text1"/>
        </w:rPr>
      </w:pPr>
      <w:r w:rsidRPr="006111E4">
        <w:rPr>
          <w:color w:val="000000" w:themeColor="text1"/>
        </w:rPr>
        <w:t xml:space="preserve">SVR12, sustained </w:t>
      </w:r>
      <w:proofErr w:type="spellStart"/>
      <w:r w:rsidRPr="006111E4">
        <w:rPr>
          <w:color w:val="000000" w:themeColor="text1"/>
        </w:rPr>
        <w:t>virologic</w:t>
      </w:r>
      <w:proofErr w:type="spellEnd"/>
      <w:r w:rsidRPr="006111E4">
        <w:rPr>
          <w:color w:val="000000" w:themeColor="text1"/>
        </w:rPr>
        <w:t xml:space="preserve"> response 12 weeks after the end of treatment; </w:t>
      </w:r>
      <w:proofErr w:type="spellStart"/>
      <w:r w:rsidRPr="006111E4">
        <w:rPr>
          <w:color w:val="000000" w:themeColor="text1"/>
        </w:rPr>
        <w:t>mITT</w:t>
      </w:r>
      <w:proofErr w:type="spellEnd"/>
      <w:r w:rsidRPr="006111E4">
        <w:rPr>
          <w:color w:val="000000" w:themeColor="text1"/>
        </w:rPr>
        <w:t xml:space="preserve">, modified intent-to-treat; HCV, hepatitis C virus; BMI, body mass index; HIV, human immunodeficiency virus; MELD, Model for End-stage Liver Disease; USD, United States dollars; RVR, rapid </w:t>
      </w:r>
      <w:proofErr w:type="spellStart"/>
      <w:r w:rsidRPr="006111E4">
        <w:rPr>
          <w:color w:val="000000" w:themeColor="text1"/>
        </w:rPr>
        <w:t>virologic</w:t>
      </w:r>
      <w:proofErr w:type="spellEnd"/>
      <w:r w:rsidRPr="006111E4">
        <w:rPr>
          <w:color w:val="000000" w:themeColor="text1"/>
        </w:rPr>
        <w:t xml:space="preserve"> response at treatment Week 4; LLOQ, lower limit of quantification.</w:t>
      </w:r>
    </w:p>
    <w:p w:rsidR="006E3A49" w:rsidRPr="006111E4" w:rsidRDefault="0049558A" w:rsidP="006E3A49">
      <w:pPr>
        <w:spacing w:line="480" w:lineRule="auto"/>
        <w:rPr>
          <w:color w:val="000000" w:themeColor="text1"/>
        </w:rPr>
      </w:pPr>
      <w:proofErr w:type="gramStart"/>
      <w:r w:rsidRPr="006111E4">
        <w:rPr>
          <w:color w:val="000000" w:themeColor="text1"/>
          <w:vertAlign w:val="superscript"/>
        </w:rPr>
        <w:t>a</w:t>
      </w:r>
      <w:r w:rsidR="00146651" w:rsidRPr="006111E4">
        <w:rPr>
          <w:color w:val="000000" w:themeColor="text1"/>
        </w:rPr>
        <w:t>SVR12</w:t>
      </w:r>
      <w:proofErr w:type="gramEnd"/>
      <w:r w:rsidR="00146651" w:rsidRPr="006111E4">
        <w:rPr>
          <w:color w:val="000000" w:themeColor="text1"/>
        </w:rPr>
        <w:t xml:space="preserve"> analysis was based on a snapshot approach.  </w:t>
      </w:r>
      <w:proofErr w:type="spellStart"/>
      <w:proofErr w:type="gramStart"/>
      <w:r w:rsidR="006E3A49" w:rsidRPr="006111E4">
        <w:rPr>
          <w:color w:val="000000" w:themeColor="text1"/>
        </w:rPr>
        <w:t>mITT</w:t>
      </w:r>
      <w:proofErr w:type="spellEnd"/>
      <w:proofErr w:type="gramEnd"/>
      <w:r w:rsidR="006E3A49" w:rsidRPr="006111E4">
        <w:rPr>
          <w:color w:val="000000" w:themeColor="text1"/>
        </w:rPr>
        <w:t xml:space="preserve"> population excludes patients who discontinued for non-</w:t>
      </w:r>
      <w:proofErr w:type="spellStart"/>
      <w:r w:rsidR="006E3A49" w:rsidRPr="006111E4">
        <w:rPr>
          <w:color w:val="000000" w:themeColor="text1"/>
        </w:rPr>
        <w:t>virologic</w:t>
      </w:r>
      <w:proofErr w:type="spellEnd"/>
      <w:r w:rsidR="006E3A49" w:rsidRPr="006111E4">
        <w:rPr>
          <w:color w:val="000000" w:themeColor="text1"/>
        </w:rPr>
        <w:t xml:space="preserve"> reasons before the SVR12 time point, or with missing SVR12 assessment data.</w:t>
      </w:r>
    </w:p>
    <w:p w:rsidR="006E3A49" w:rsidRPr="006111E4" w:rsidRDefault="0049558A" w:rsidP="006E3A49">
      <w:pPr>
        <w:spacing w:line="480" w:lineRule="auto"/>
        <w:rPr>
          <w:color w:val="000000" w:themeColor="text1"/>
        </w:rPr>
      </w:pPr>
      <w:proofErr w:type="spellStart"/>
      <w:proofErr w:type="gramStart"/>
      <w:r w:rsidRPr="006111E4">
        <w:rPr>
          <w:color w:val="000000" w:themeColor="text1"/>
          <w:vertAlign w:val="superscript"/>
        </w:rPr>
        <w:t>b</w:t>
      </w:r>
      <w:r w:rsidR="006E3A49" w:rsidRPr="006111E4">
        <w:rPr>
          <w:color w:val="000000" w:themeColor="text1"/>
        </w:rPr>
        <w:t>Data</w:t>
      </w:r>
      <w:proofErr w:type="spellEnd"/>
      <w:proofErr w:type="gramEnd"/>
      <w:r w:rsidR="006E3A49" w:rsidRPr="006111E4">
        <w:rPr>
          <w:color w:val="000000" w:themeColor="text1"/>
        </w:rPr>
        <w:t xml:space="preserve"> are presented as n/N (SVR12 rate), where n is the number of patients in the subgroup who achieved SVR12, N is the total number of patients in the subgroup, and SVR12 rate is the percentage of patients who achieved SVR12.</w:t>
      </w:r>
    </w:p>
    <w:p w:rsidR="006E3A49" w:rsidRPr="006111E4" w:rsidRDefault="0049558A" w:rsidP="006E3A49">
      <w:pPr>
        <w:spacing w:line="480" w:lineRule="auto"/>
        <w:rPr>
          <w:color w:val="000000" w:themeColor="text1"/>
        </w:rPr>
      </w:pPr>
      <w:proofErr w:type="spellStart"/>
      <w:proofErr w:type="gramStart"/>
      <w:r w:rsidRPr="006111E4">
        <w:rPr>
          <w:color w:val="000000" w:themeColor="text1"/>
          <w:vertAlign w:val="superscript"/>
        </w:rPr>
        <w:t>c</w:t>
      </w:r>
      <w:r w:rsidR="006E3A49" w:rsidRPr="006111E4">
        <w:rPr>
          <w:color w:val="000000" w:themeColor="text1"/>
        </w:rPr>
        <w:t>Includes</w:t>
      </w:r>
      <w:proofErr w:type="spellEnd"/>
      <w:proofErr w:type="gramEnd"/>
      <w:r w:rsidR="006E3A49" w:rsidRPr="006111E4">
        <w:rPr>
          <w:color w:val="000000" w:themeColor="text1"/>
        </w:rPr>
        <w:t xml:space="preserve"> 6 patients treated with </w:t>
      </w:r>
      <w:proofErr w:type="spellStart"/>
      <w:r w:rsidR="006E3A49" w:rsidRPr="006111E4">
        <w:rPr>
          <w:color w:val="000000" w:themeColor="text1"/>
        </w:rPr>
        <w:t>simeprevir</w:t>
      </w:r>
      <w:proofErr w:type="spellEnd"/>
      <w:r w:rsidR="006E3A49" w:rsidRPr="006111E4">
        <w:rPr>
          <w:color w:val="000000" w:themeColor="text1"/>
        </w:rPr>
        <w:t xml:space="preserve"> + </w:t>
      </w:r>
      <w:proofErr w:type="spellStart"/>
      <w:r w:rsidR="006E3A49" w:rsidRPr="006111E4">
        <w:rPr>
          <w:color w:val="000000" w:themeColor="text1"/>
        </w:rPr>
        <w:t>peginterferon</w:t>
      </w:r>
      <w:proofErr w:type="spellEnd"/>
      <w:r w:rsidR="006E3A49" w:rsidRPr="006111E4">
        <w:rPr>
          <w:color w:val="000000" w:themeColor="text1"/>
        </w:rPr>
        <w:t xml:space="preserve"> + ribavirin.</w:t>
      </w:r>
    </w:p>
    <w:p w:rsidR="006E3A49" w:rsidRPr="006111E4" w:rsidRDefault="0049558A" w:rsidP="006E3A49">
      <w:pPr>
        <w:spacing w:line="480" w:lineRule="auto"/>
        <w:rPr>
          <w:color w:val="000000" w:themeColor="text1"/>
        </w:rPr>
      </w:pPr>
      <w:proofErr w:type="spellStart"/>
      <w:proofErr w:type="gramStart"/>
      <w:r w:rsidRPr="006111E4">
        <w:rPr>
          <w:color w:val="000000" w:themeColor="text1"/>
          <w:vertAlign w:val="superscript"/>
        </w:rPr>
        <w:t>d</w:t>
      </w:r>
      <w:r w:rsidR="006E3A49" w:rsidRPr="006111E4">
        <w:rPr>
          <w:color w:val="000000" w:themeColor="text1"/>
        </w:rPr>
        <w:t>Race</w:t>
      </w:r>
      <w:proofErr w:type="spellEnd"/>
      <w:proofErr w:type="gramEnd"/>
      <w:r w:rsidR="006E3A49" w:rsidRPr="006111E4">
        <w:rPr>
          <w:color w:val="000000" w:themeColor="text1"/>
        </w:rPr>
        <w:t xml:space="preserve"> and ethnicity data obtained from patients’ medical records.</w:t>
      </w:r>
    </w:p>
    <w:p w:rsidR="006E3A49" w:rsidRPr="006111E4" w:rsidRDefault="0049558A" w:rsidP="006E3A49">
      <w:pPr>
        <w:spacing w:line="480" w:lineRule="auto"/>
        <w:rPr>
          <w:color w:val="000000" w:themeColor="text1"/>
        </w:rPr>
      </w:pPr>
      <w:proofErr w:type="spellStart"/>
      <w:proofErr w:type="gramStart"/>
      <w:r w:rsidRPr="006111E4">
        <w:rPr>
          <w:rFonts w:eastAsiaTheme="minorEastAsia"/>
          <w:bCs/>
          <w:color w:val="000000" w:themeColor="text1"/>
          <w:kern w:val="24"/>
          <w:vertAlign w:val="superscript"/>
        </w:rPr>
        <w:t>e</w:t>
      </w:r>
      <w:r w:rsidR="006E3A49" w:rsidRPr="006111E4">
        <w:rPr>
          <w:color w:val="000000" w:themeColor="text1"/>
        </w:rPr>
        <w:t>Not</w:t>
      </w:r>
      <w:proofErr w:type="spellEnd"/>
      <w:proofErr w:type="gramEnd"/>
      <w:r w:rsidR="006E3A49" w:rsidRPr="006111E4">
        <w:rPr>
          <w:color w:val="000000" w:themeColor="text1"/>
        </w:rPr>
        <w:t xml:space="preserve"> all patients had available data; only those with available data are included in the analyses.</w:t>
      </w:r>
    </w:p>
    <w:p w:rsidR="006E3A49" w:rsidRPr="006111E4" w:rsidRDefault="0049558A" w:rsidP="006E3A49">
      <w:pPr>
        <w:spacing w:line="480" w:lineRule="auto"/>
        <w:rPr>
          <w:color w:val="000000" w:themeColor="text1"/>
        </w:rPr>
      </w:pPr>
      <w:proofErr w:type="spellStart"/>
      <w:proofErr w:type="gramStart"/>
      <w:r w:rsidRPr="006111E4">
        <w:rPr>
          <w:color w:val="000000" w:themeColor="text1"/>
          <w:vertAlign w:val="superscript"/>
        </w:rPr>
        <w:t>f</w:t>
      </w:r>
      <w:r w:rsidR="006E3A49" w:rsidRPr="006111E4">
        <w:rPr>
          <w:color w:val="000000" w:themeColor="text1"/>
        </w:rPr>
        <w:t>Only</w:t>
      </w:r>
      <w:proofErr w:type="spellEnd"/>
      <w:proofErr w:type="gramEnd"/>
      <w:r w:rsidR="006E3A49" w:rsidRPr="006111E4">
        <w:rPr>
          <w:color w:val="000000" w:themeColor="text1"/>
        </w:rPr>
        <w:t xml:space="preserve"> categories with ≥10 patients and a response are shown.</w:t>
      </w:r>
    </w:p>
    <w:p w:rsidR="006E3A49" w:rsidRPr="006111E4" w:rsidRDefault="0049558A" w:rsidP="006E3A49">
      <w:pPr>
        <w:spacing w:line="480" w:lineRule="auto"/>
        <w:rPr>
          <w:color w:val="000000" w:themeColor="text1"/>
        </w:rPr>
      </w:pPr>
      <w:proofErr w:type="spellStart"/>
      <w:proofErr w:type="gramStart"/>
      <w:r w:rsidRPr="006111E4">
        <w:rPr>
          <w:color w:val="000000" w:themeColor="text1"/>
          <w:vertAlign w:val="superscript"/>
        </w:rPr>
        <w:t>g</w:t>
      </w:r>
      <w:r w:rsidR="006E3A49" w:rsidRPr="006111E4">
        <w:rPr>
          <w:color w:val="000000" w:themeColor="text1"/>
        </w:rPr>
        <w:t>Defined</w:t>
      </w:r>
      <w:proofErr w:type="spellEnd"/>
      <w:proofErr w:type="gramEnd"/>
      <w:r w:rsidR="006E3A49" w:rsidRPr="006111E4">
        <w:rPr>
          <w:color w:val="000000" w:themeColor="text1"/>
        </w:rPr>
        <w:t xml:space="preserve"> as HCV RNA undetectable at the end of treatment (excludes HCV RNA &lt;LLOQ, but detectable).</w:t>
      </w:r>
    </w:p>
    <w:p w:rsidR="006E3A49" w:rsidRPr="006111E4" w:rsidRDefault="006E3A49" w:rsidP="006E3A49">
      <w:pPr>
        <w:spacing w:line="480" w:lineRule="auto"/>
        <w:rPr>
          <w:color w:val="000000" w:themeColor="text1"/>
        </w:rPr>
        <w:sectPr w:rsidR="006E3A49" w:rsidRPr="006111E4" w:rsidSect="005C00F1">
          <w:pgSz w:w="15840" w:h="12240" w:orient="landscape" w:code="1"/>
          <w:pgMar w:top="1440" w:right="1440" w:bottom="1440" w:left="1440" w:header="720" w:footer="720" w:gutter="0"/>
          <w:cols w:space="720"/>
          <w:docGrid w:linePitch="360"/>
        </w:sectPr>
      </w:pPr>
    </w:p>
    <w:p w:rsidR="006E3A49" w:rsidRPr="006111E4" w:rsidRDefault="006E3A49" w:rsidP="006E3A49">
      <w:pPr>
        <w:tabs>
          <w:tab w:val="right" w:pos="0"/>
        </w:tabs>
        <w:spacing w:line="480" w:lineRule="auto"/>
        <w:rPr>
          <w:b/>
          <w:color w:val="000000" w:themeColor="text1"/>
        </w:rPr>
      </w:pPr>
      <w:proofErr w:type="gramStart"/>
      <w:r w:rsidRPr="006111E4">
        <w:rPr>
          <w:b/>
          <w:color w:val="000000" w:themeColor="text1"/>
        </w:rPr>
        <w:lastRenderedPageBreak/>
        <w:t>Supplemental Table 2.</w:t>
      </w:r>
      <w:proofErr w:type="gramEnd"/>
      <w:r w:rsidRPr="006111E4">
        <w:rPr>
          <w:b/>
          <w:color w:val="000000" w:themeColor="text1"/>
        </w:rPr>
        <w:t xml:space="preserve">  SVR12 Prognostic Factor Analysis for Patients in the </w:t>
      </w:r>
      <w:proofErr w:type="spellStart"/>
      <w:r w:rsidRPr="006111E4">
        <w:rPr>
          <w:b/>
          <w:color w:val="000000" w:themeColor="text1"/>
        </w:rPr>
        <w:t>mITT</w:t>
      </w:r>
      <w:proofErr w:type="spellEnd"/>
      <w:r w:rsidRPr="006111E4">
        <w:rPr>
          <w:b/>
          <w:color w:val="000000" w:themeColor="text1"/>
        </w:rPr>
        <w:t xml:space="preserve"> Population Treated </w:t>
      </w:r>
      <w:proofErr w:type="gramStart"/>
      <w:r w:rsidRPr="006111E4">
        <w:rPr>
          <w:b/>
          <w:color w:val="000000" w:themeColor="text1"/>
        </w:rPr>
        <w:t>With</w:t>
      </w:r>
      <w:proofErr w:type="gramEnd"/>
      <w:r w:rsidRPr="006111E4">
        <w:rPr>
          <w:b/>
          <w:color w:val="000000" w:themeColor="text1"/>
        </w:rPr>
        <w:t xml:space="preserve"> </w:t>
      </w:r>
      <w:proofErr w:type="spellStart"/>
      <w:r w:rsidRPr="006111E4">
        <w:rPr>
          <w:b/>
          <w:color w:val="000000" w:themeColor="text1"/>
        </w:rPr>
        <w:t>Simeprevir</w:t>
      </w:r>
      <w:proofErr w:type="spellEnd"/>
      <w:r w:rsidRPr="006111E4">
        <w:rPr>
          <w:b/>
          <w:color w:val="000000" w:themeColor="text1"/>
        </w:rPr>
        <w:t xml:space="preserve"> + </w:t>
      </w:r>
      <w:proofErr w:type="spellStart"/>
      <w:r w:rsidRPr="006111E4">
        <w:rPr>
          <w:b/>
          <w:color w:val="000000" w:themeColor="text1"/>
        </w:rPr>
        <w:t>Sofosbuvir</w:t>
      </w:r>
      <w:r w:rsidR="0049558A" w:rsidRPr="006111E4">
        <w:rPr>
          <w:b/>
          <w:color w:val="000000" w:themeColor="text1"/>
          <w:vertAlign w:val="superscript"/>
        </w:rPr>
        <w:t>a</w:t>
      </w:r>
      <w:proofErr w:type="spellEnd"/>
    </w:p>
    <w:tbl>
      <w:tblPr>
        <w:tblStyle w:val="TableGrid"/>
        <w:tblW w:w="131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28"/>
        <w:gridCol w:w="2970"/>
        <w:gridCol w:w="1350"/>
        <w:gridCol w:w="2250"/>
        <w:gridCol w:w="1440"/>
        <w:gridCol w:w="2520"/>
      </w:tblGrid>
      <w:tr w:rsidR="006111E4" w:rsidRPr="006111E4" w:rsidTr="00C96ECC">
        <w:trPr>
          <w:cantSplit/>
        </w:trPr>
        <w:tc>
          <w:tcPr>
            <w:tcW w:w="2628" w:type="dxa"/>
            <w:tcBorders>
              <w:top w:val="single" w:sz="4" w:space="0" w:color="auto"/>
            </w:tcBorders>
            <w:vAlign w:val="bottom"/>
          </w:tcPr>
          <w:p w:rsidR="006E3A49" w:rsidRPr="006111E4" w:rsidRDefault="006E3A49" w:rsidP="00C96ECC">
            <w:pPr>
              <w:spacing w:line="480" w:lineRule="auto"/>
              <w:rPr>
                <w:b/>
                <w:color w:val="000000" w:themeColor="text1"/>
              </w:rPr>
            </w:pPr>
          </w:p>
        </w:tc>
        <w:tc>
          <w:tcPr>
            <w:tcW w:w="2970" w:type="dxa"/>
            <w:tcBorders>
              <w:top w:val="single" w:sz="4" w:space="0" w:color="auto"/>
            </w:tcBorders>
            <w:vAlign w:val="bottom"/>
          </w:tcPr>
          <w:p w:rsidR="006E3A49" w:rsidRPr="006111E4" w:rsidRDefault="006E3A49" w:rsidP="00C96ECC">
            <w:pPr>
              <w:spacing w:line="480" w:lineRule="auto"/>
              <w:jc w:val="center"/>
              <w:rPr>
                <w:b/>
                <w:color w:val="000000" w:themeColor="text1"/>
              </w:rPr>
            </w:pPr>
          </w:p>
        </w:tc>
        <w:tc>
          <w:tcPr>
            <w:tcW w:w="3600" w:type="dxa"/>
            <w:gridSpan w:val="2"/>
            <w:tcBorders>
              <w:top w:val="single" w:sz="4" w:space="0" w:color="auto"/>
              <w:bottom w:val="single" w:sz="4" w:space="0" w:color="auto"/>
            </w:tcBorders>
            <w:vAlign w:val="bottom"/>
          </w:tcPr>
          <w:p w:rsidR="006E3A49" w:rsidRPr="006111E4" w:rsidRDefault="006E3A49" w:rsidP="0049558A">
            <w:pPr>
              <w:spacing w:line="480" w:lineRule="auto"/>
              <w:jc w:val="center"/>
              <w:rPr>
                <w:b/>
                <w:color w:val="000000" w:themeColor="text1"/>
              </w:rPr>
            </w:pPr>
            <w:r w:rsidRPr="006111E4">
              <w:rPr>
                <w:b/>
                <w:color w:val="000000" w:themeColor="text1"/>
              </w:rPr>
              <w:t xml:space="preserve">Univariate </w:t>
            </w:r>
            <w:proofErr w:type="spellStart"/>
            <w:r w:rsidRPr="006111E4">
              <w:rPr>
                <w:b/>
                <w:color w:val="000000" w:themeColor="text1"/>
              </w:rPr>
              <w:t>analysis</w:t>
            </w:r>
            <w:r w:rsidR="0049558A" w:rsidRPr="006111E4">
              <w:rPr>
                <w:b/>
                <w:color w:val="000000" w:themeColor="text1"/>
                <w:vertAlign w:val="superscript"/>
              </w:rPr>
              <w:t>b</w:t>
            </w:r>
            <w:proofErr w:type="spellEnd"/>
          </w:p>
        </w:tc>
        <w:tc>
          <w:tcPr>
            <w:tcW w:w="3960" w:type="dxa"/>
            <w:gridSpan w:val="2"/>
            <w:tcBorders>
              <w:top w:val="single" w:sz="4" w:space="0" w:color="auto"/>
              <w:bottom w:val="single" w:sz="4" w:space="0" w:color="auto"/>
            </w:tcBorders>
            <w:vAlign w:val="bottom"/>
          </w:tcPr>
          <w:p w:rsidR="006E3A49" w:rsidRPr="006111E4" w:rsidRDefault="008E4000" w:rsidP="0049558A">
            <w:pPr>
              <w:spacing w:line="480" w:lineRule="auto"/>
              <w:jc w:val="center"/>
              <w:rPr>
                <w:b/>
                <w:color w:val="000000" w:themeColor="text1"/>
              </w:rPr>
            </w:pPr>
            <w:r w:rsidRPr="006111E4">
              <w:rPr>
                <w:b/>
                <w:color w:val="000000" w:themeColor="text1"/>
              </w:rPr>
              <w:t>M</w:t>
            </w:r>
            <w:r w:rsidR="006E3A49" w:rsidRPr="006111E4">
              <w:rPr>
                <w:b/>
                <w:color w:val="000000" w:themeColor="text1"/>
              </w:rPr>
              <w:t xml:space="preserve">ultivariate </w:t>
            </w:r>
            <w:proofErr w:type="spellStart"/>
            <w:r w:rsidR="006E3A49" w:rsidRPr="006111E4">
              <w:rPr>
                <w:b/>
                <w:color w:val="000000" w:themeColor="text1"/>
              </w:rPr>
              <w:t>analysis</w:t>
            </w:r>
            <w:r w:rsidR="0049558A" w:rsidRPr="006111E4">
              <w:rPr>
                <w:b/>
                <w:color w:val="000000" w:themeColor="text1"/>
                <w:vertAlign w:val="superscript"/>
              </w:rPr>
              <w:t>b</w:t>
            </w:r>
            <w:proofErr w:type="spellEnd"/>
            <w:r w:rsidR="0049558A" w:rsidRPr="006111E4">
              <w:rPr>
                <w:b/>
                <w:color w:val="000000" w:themeColor="text1"/>
                <w:vertAlign w:val="superscript"/>
              </w:rPr>
              <w:t>-d</w:t>
            </w:r>
          </w:p>
        </w:tc>
      </w:tr>
      <w:tr w:rsidR="006111E4" w:rsidRPr="006111E4" w:rsidTr="00C96ECC">
        <w:trPr>
          <w:cantSplit/>
        </w:trPr>
        <w:tc>
          <w:tcPr>
            <w:tcW w:w="2628" w:type="dxa"/>
            <w:tcBorders>
              <w:bottom w:val="single" w:sz="4" w:space="0" w:color="auto"/>
            </w:tcBorders>
            <w:vAlign w:val="bottom"/>
          </w:tcPr>
          <w:p w:rsidR="006E3A49" w:rsidRPr="006111E4" w:rsidRDefault="006E3A49" w:rsidP="00C96ECC">
            <w:pPr>
              <w:spacing w:line="480" w:lineRule="auto"/>
              <w:rPr>
                <w:b/>
                <w:color w:val="000000" w:themeColor="text1"/>
              </w:rPr>
            </w:pPr>
            <w:r w:rsidRPr="006111E4">
              <w:rPr>
                <w:b/>
                <w:color w:val="000000" w:themeColor="text1"/>
              </w:rPr>
              <w:t>Variable description</w:t>
            </w:r>
          </w:p>
        </w:tc>
        <w:tc>
          <w:tcPr>
            <w:tcW w:w="2970" w:type="dxa"/>
            <w:tcBorders>
              <w:bottom w:val="single" w:sz="4" w:space="0" w:color="auto"/>
            </w:tcBorders>
            <w:vAlign w:val="bottom"/>
          </w:tcPr>
          <w:p w:rsidR="006E3A49" w:rsidRPr="006111E4" w:rsidRDefault="006E3A49" w:rsidP="00C96ECC">
            <w:pPr>
              <w:adjustRightInd w:val="0"/>
              <w:spacing w:line="480" w:lineRule="auto"/>
              <w:jc w:val="center"/>
              <w:rPr>
                <w:b/>
                <w:bCs/>
                <w:color w:val="000000" w:themeColor="text1"/>
              </w:rPr>
            </w:pPr>
            <w:r w:rsidRPr="006111E4">
              <w:rPr>
                <w:b/>
                <w:bCs/>
                <w:color w:val="000000" w:themeColor="text1"/>
              </w:rPr>
              <w:t>Categories included in model</w:t>
            </w:r>
          </w:p>
        </w:tc>
        <w:tc>
          <w:tcPr>
            <w:tcW w:w="1350" w:type="dxa"/>
            <w:tcBorders>
              <w:top w:val="single" w:sz="4" w:space="0" w:color="auto"/>
              <w:bottom w:val="single" w:sz="4" w:space="0" w:color="auto"/>
            </w:tcBorders>
            <w:vAlign w:val="bottom"/>
          </w:tcPr>
          <w:p w:rsidR="006E3A49" w:rsidRPr="006111E4" w:rsidRDefault="006E3A49" w:rsidP="00C96ECC">
            <w:pPr>
              <w:adjustRightInd w:val="0"/>
              <w:spacing w:line="480" w:lineRule="auto"/>
              <w:jc w:val="center"/>
              <w:rPr>
                <w:b/>
                <w:bCs/>
                <w:color w:val="000000" w:themeColor="text1"/>
              </w:rPr>
            </w:pPr>
            <w:r w:rsidRPr="006111E4">
              <w:rPr>
                <w:b/>
                <w:bCs/>
                <w:color w:val="000000" w:themeColor="text1"/>
              </w:rPr>
              <w:t>Odds ratio</w:t>
            </w:r>
            <w:r w:rsidRPr="006111E4">
              <w:rPr>
                <w:b/>
                <w:bCs/>
                <w:color w:val="000000" w:themeColor="text1"/>
              </w:rPr>
              <w:br/>
              <w:t>(95% CI)</w:t>
            </w:r>
          </w:p>
        </w:tc>
        <w:tc>
          <w:tcPr>
            <w:tcW w:w="2250" w:type="dxa"/>
            <w:tcBorders>
              <w:top w:val="single" w:sz="4" w:space="0" w:color="auto"/>
              <w:bottom w:val="single" w:sz="4" w:space="0" w:color="auto"/>
            </w:tcBorders>
            <w:vAlign w:val="bottom"/>
          </w:tcPr>
          <w:p w:rsidR="006E3A49" w:rsidRPr="006111E4" w:rsidRDefault="006E3A49" w:rsidP="00C96ECC">
            <w:pPr>
              <w:adjustRightInd w:val="0"/>
              <w:spacing w:line="480" w:lineRule="auto"/>
              <w:jc w:val="center"/>
              <w:rPr>
                <w:b/>
                <w:bCs/>
                <w:color w:val="000000" w:themeColor="text1"/>
              </w:rPr>
            </w:pPr>
            <w:r w:rsidRPr="006111E4">
              <w:rPr>
                <w:b/>
                <w:bCs/>
                <w:color w:val="000000" w:themeColor="text1"/>
              </w:rPr>
              <w:br/>
            </w:r>
            <w:r w:rsidRPr="006111E4">
              <w:rPr>
                <w:b/>
                <w:bCs/>
                <w:i/>
                <w:color w:val="000000" w:themeColor="text1"/>
              </w:rPr>
              <w:t>P</w:t>
            </w:r>
            <w:r w:rsidRPr="006111E4">
              <w:rPr>
                <w:b/>
                <w:bCs/>
                <w:color w:val="000000" w:themeColor="text1"/>
              </w:rPr>
              <w:t xml:space="preserve"> value</w:t>
            </w:r>
          </w:p>
        </w:tc>
        <w:tc>
          <w:tcPr>
            <w:tcW w:w="1440" w:type="dxa"/>
            <w:tcBorders>
              <w:top w:val="single" w:sz="4" w:space="0" w:color="auto"/>
              <w:bottom w:val="single" w:sz="4" w:space="0" w:color="auto"/>
            </w:tcBorders>
            <w:vAlign w:val="bottom"/>
          </w:tcPr>
          <w:p w:rsidR="006E3A49" w:rsidRPr="006111E4" w:rsidRDefault="006E3A49" w:rsidP="00C96ECC">
            <w:pPr>
              <w:adjustRightInd w:val="0"/>
              <w:spacing w:line="480" w:lineRule="auto"/>
              <w:jc w:val="center"/>
              <w:rPr>
                <w:b/>
                <w:bCs/>
                <w:color w:val="000000" w:themeColor="text1"/>
              </w:rPr>
            </w:pPr>
            <w:r w:rsidRPr="006111E4">
              <w:rPr>
                <w:b/>
                <w:bCs/>
                <w:color w:val="000000" w:themeColor="text1"/>
              </w:rPr>
              <w:t>Odds ratio</w:t>
            </w:r>
            <w:r w:rsidRPr="006111E4">
              <w:rPr>
                <w:b/>
                <w:bCs/>
                <w:color w:val="000000" w:themeColor="text1"/>
              </w:rPr>
              <w:br/>
              <w:t>(95% CI)</w:t>
            </w:r>
          </w:p>
        </w:tc>
        <w:tc>
          <w:tcPr>
            <w:tcW w:w="2520" w:type="dxa"/>
            <w:tcBorders>
              <w:top w:val="single" w:sz="4" w:space="0" w:color="auto"/>
              <w:bottom w:val="single" w:sz="4" w:space="0" w:color="auto"/>
            </w:tcBorders>
            <w:vAlign w:val="bottom"/>
          </w:tcPr>
          <w:p w:rsidR="006E3A49" w:rsidRPr="006111E4" w:rsidRDefault="006E3A49" w:rsidP="00C96ECC">
            <w:pPr>
              <w:adjustRightInd w:val="0"/>
              <w:spacing w:line="480" w:lineRule="auto"/>
              <w:jc w:val="center"/>
              <w:rPr>
                <w:b/>
                <w:bCs/>
                <w:color w:val="000000" w:themeColor="text1"/>
              </w:rPr>
            </w:pPr>
            <w:r w:rsidRPr="006111E4">
              <w:rPr>
                <w:b/>
                <w:bCs/>
                <w:color w:val="000000" w:themeColor="text1"/>
              </w:rPr>
              <w:br/>
            </w:r>
            <w:r w:rsidRPr="006111E4">
              <w:rPr>
                <w:b/>
                <w:bCs/>
                <w:i/>
                <w:color w:val="000000" w:themeColor="text1"/>
              </w:rPr>
              <w:t>P</w:t>
            </w:r>
            <w:r w:rsidRPr="006111E4">
              <w:rPr>
                <w:b/>
                <w:bCs/>
                <w:color w:val="000000" w:themeColor="text1"/>
              </w:rPr>
              <w:t xml:space="preserve"> value</w:t>
            </w:r>
          </w:p>
        </w:tc>
      </w:tr>
      <w:tr w:rsidR="006111E4" w:rsidRPr="006111E4" w:rsidTr="00C96ECC">
        <w:trPr>
          <w:cantSplit/>
        </w:trPr>
        <w:tc>
          <w:tcPr>
            <w:tcW w:w="2628" w:type="dxa"/>
            <w:tcBorders>
              <w:top w:val="single" w:sz="4" w:space="0" w:color="auto"/>
              <w:bottom w:val="single" w:sz="4" w:space="0" w:color="auto"/>
            </w:tcBorders>
            <w:vAlign w:val="center"/>
          </w:tcPr>
          <w:p w:rsidR="006E3A49" w:rsidRPr="006111E4" w:rsidRDefault="006E3A49" w:rsidP="00C96ECC">
            <w:pPr>
              <w:adjustRightInd w:val="0"/>
              <w:spacing w:line="480" w:lineRule="auto"/>
              <w:rPr>
                <w:color w:val="000000" w:themeColor="text1"/>
              </w:rPr>
            </w:pPr>
            <w:r w:rsidRPr="006111E4">
              <w:rPr>
                <w:color w:val="000000" w:themeColor="text1"/>
              </w:rPr>
              <w:t>Gender</w:t>
            </w:r>
          </w:p>
        </w:tc>
        <w:tc>
          <w:tcPr>
            <w:tcW w:w="297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Female; male</w:t>
            </w:r>
          </w:p>
        </w:tc>
        <w:tc>
          <w:tcPr>
            <w:tcW w:w="13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1.74</w:t>
            </w:r>
          </w:p>
          <w:p w:rsidR="006E3A49" w:rsidRPr="006111E4" w:rsidRDefault="006E3A49" w:rsidP="00C96ECC">
            <w:pPr>
              <w:adjustRightInd w:val="0"/>
              <w:spacing w:line="480" w:lineRule="auto"/>
              <w:jc w:val="center"/>
              <w:rPr>
                <w:color w:val="000000" w:themeColor="text1"/>
              </w:rPr>
            </w:pPr>
            <w:r w:rsidRPr="006111E4">
              <w:rPr>
                <w:color w:val="000000" w:themeColor="text1"/>
              </w:rPr>
              <w:t>(0.60, 5.00)</w:t>
            </w:r>
          </w:p>
        </w:tc>
        <w:tc>
          <w:tcPr>
            <w:tcW w:w="22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3069</w:t>
            </w:r>
          </w:p>
        </w:tc>
        <w:tc>
          <w:tcPr>
            <w:tcW w:w="144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2.69</w:t>
            </w:r>
          </w:p>
          <w:p w:rsidR="006E3A49" w:rsidRPr="006111E4" w:rsidRDefault="006E3A49" w:rsidP="00C96ECC">
            <w:pPr>
              <w:adjustRightInd w:val="0"/>
              <w:spacing w:line="480" w:lineRule="auto"/>
              <w:jc w:val="center"/>
              <w:rPr>
                <w:color w:val="000000" w:themeColor="text1"/>
              </w:rPr>
            </w:pPr>
            <w:r w:rsidRPr="006111E4">
              <w:rPr>
                <w:color w:val="000000" w:themeColor="text1"/>
              </w:rPr>
              <w:t>(0.81, 8.92)</w:t>
            </w:r>
          </w:p>
        </w:tc>
        <w:tc>
          <w:tcPr>
            <w:tcW w:w="252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1064</w:t>
            </w:r>
          </w:p>
        </w:tc>
      </w:tr>
      <w:tr w:rsidR="006111E4" w:rsidRPr="006111E4" w:rsidTr="00C96ECC">
        <w:trPr>
          <w:cantSplit/>
        </w:trPr>
        <w:tc>
          <w:tcPr>
            <w:tcW w:w="2628" w:type="dxa"/>
            <w:tcBorders>
              <w:top w:val="single" w:sz="4" w:space="0" w:color="auto"/>
              <w:bottom w:val="single" w:sz="4" w:space="0" w:color="auto"/>
            </w:tcBorders>
            <w:vAlign w:val="center"/>
          </w:tcPr>
          <w:p w:rsidR="006E3A49" w:rsidRPr="006111E4" w:rsidRDefault="006E3A49" w:rsidP="0049558A">
            <w:pPr>
              <w:adjustRightInd w:val="0"/>
              <w:spacing w:line="480" w:lineRule="auto"/>
              <w:rPr>
                <w:color w:val="000000" w:themeColor="text1"/>
              </w:rPr>
            </w:pPr>
            <w:proofErr w:type="spellStart"/>
            <w:r w:rsidRPr="006111E4">
              <w:rPr>
                <w:color w:val="000000" w:themeColor="text1"/>
              </w:rPr>
              <w:t>Race</w:t>
            </w:r>
            <w:r w:rsidR="0049558A" w:rsidRPr="006111E4">
              <w:rPr>
                <w:color w:val="000000" w:themeColor="text1"/>
                <w:vertAlign w:val="superscript"/>
              </w:rPr>
              <w:t>e</w:t>
            </w:r>
            <w:proofErr w:type="spellEnd"/>
          </w:p>
        </w:tc>
        <w:tc>
          <w:tcPr>
            <w:tcW w:w="297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White; not White</w:t>
            </w:r>
          </w:p>
        </w:tc>
        <w:tc>
          <w:tcPr>
            <w:tcW w:w="13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1.20</w:t>
            </w:r>
          </w:p>
          <w:p w:rsidR="006E3A49" w:rsidRPr="006111E4" w:rsidRDefault="006E3A49" w:rsidP="00C96ECC">
            <w:pPr>
              <w:adjustRightInd w:val="0"/>
              <w:spacing w:line="480" w:lineRule="auto"/>
              <w:jc w:val="center"/>
              <w:rPr>
                <w:color w:val="000000" w:themeColor="text1"/>
              </w:rPr>
            </w:pPr>
            <w:r w:rsidRPr="006111E4">
              <w:rPr>
                <w:color w:val="000000" w:themeColor="text1"/>
              </w:rPr>
              <w:t>(0.46, 3.10)</w:t>
            </w:r>
          </w:p>
        </w:tc>
        <w:tc>
          <w:tcPr>
            <w:tcW w:w="22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7117</w:t>
            </w:r>
          </w:p>
        </w:tc>
        <w:tc>
          <w:tcPr>
            <w:tcW w:w="144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kern w:val="24"/>
              </w:rPr>
              <w:t>–</w:t>
            </w:r>
          </w:p>
        </w:tc>
        <w:tc>
          <w:tcPr>
            <w:tcW w:w="252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kern w:val="24"/>
              </w:rPr>
              <w:t>–</w:t>
            </w:r>
          </w:p>
        </w:tc>
      </w:tr>
      <w:tr w:rsidR="006111E4" w:rsidRPr="006111E4" w:rsidTr="00C96ECC">
        <w:trPr>
          <w:cantSplit/>
        </w:trPr>
        <w:tc>
          <w:tcPr>
            <w:tcW w:w="2628" w:type="dxa"/>
            <w:tcBorders>
              <w:top w:val="single" w:sz="4" w:space="0" w:color="auto"/>
              <w:bottom w:val="single" w:sz="4" w:space="0" w:color="auto"/>
            </w:tcBorders>
            <w:vAlign w:val="center"/>
          </w:tcPr>
          <w:p w:rsidR="006E3A49" w:rsidRPr="006111E4" w:rsidRDefault="006E3A49" w:rsidP="0049558A">
            <w:pPr>
              <w:adjustRightInd w:val="0"/>
              <w:spacing w:line="480" w:lineRule="auto"/>
              <w:rPr>
                <w:color w:val="000000" w:themeColor="text1"/>
              </w:rPr>
            </w:pPr>
            <w:proofErr w:type="spellStart"/>
            <w:r w:rsidRPr="006111E4">
              <w:rPr>
                <w:color w:val="000000" w:themeColor="text1"/>
              </w:rPr>
              <w:t>Ethnicity</w:t>
            </w:r>
            <w:r w:rsidR="0049558A" w:rsidRPr="006111E4">
              <w:rPr>
                <w:color w:val="000000" w:themeColor="text1"/>
                <w:vertAlign w:val="superscript"/>
              </w:rPr>
              <w:t>e</w:t>
            </w:r>
            <w:proofErr w:type="spellEnd"/>
          </w:p>
        </w:tc>
        <w:tc>
          <w:tcPr>
            <w:tcW w:w="297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Hispanic/Latino; not Hispanic/Latino</w:t>
            </w:r>
          </w:p>
        </w:tc>
        <w:tc>
          <w:tcPr>
            <w:tcW w:w="13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32</w:t>
            </w:r>
          </w:p>
          <w:p w:rsidR="006E3A49" w:rsidRPr="006111E4" w:rsidRDefault="006E3A49" w:rsidP="00C96ECC">
            <w:pPr>
              <w:adjustRightInd w:val="0"/>
              <w:spacing w:line="480" w:lineRule="auto"/>
              <w:jc w:val="center"/>
              <w:rPr>
                <w:color w:val="000000" w:themeColor="text1"/>
              </w:rPr>
            </w:pPr>
            <w:r w:rsidRPr="006111E4">
              <w:rPr>
                <w:color w:val="000000" w:themeColor="text1"/>
              </w:rPr>
              <w:t>(0.11, 0.92)</w:t>
            </w:r>
          </w:p>
        </w:tc>
        <w:tc>
          <w:tcPr>
            <w:tcW w:w="22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0339</w:t>
            </w:r>
          </w:p>
        </w:tc>
        <w:tc>
          <w:tcPr>
            <w:tcW w:w="144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28</w:t>
            </w:r>
          </w:p>
          <w:p w:rsidR="006E3A49" w:rsidRPr="006111E4" w:rsidRDefault="006E3A49" w:rsidP="00C96ECC">
            <w:pPr>
              <w:adjustRightInd w:val="0"/>
              <w:spacing w:line="480" w:lineRule="auto"/>
              <w:jc w:val="center"/>
              <w:rPr>
                <w:color w:val="000000" w:themeColor="text1"/>
              </w:rPr>
            </w:pPr>
            <w:r w:rsidRPr="006111E4">
              <w:rPr>
                <w:color w:val="000000" w:themeColor="text1"/>
              </w:rPr>
              <w:t>(0.09, 0.87)</w:t>
            </w:r>
          </w:p>
        </w:tc>
        <w:tc>
          <w:tcPr>
            <w:tcW w:w="252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0283</w:t>
            </w:r>
          </w:p>
        </w:tc>
      </w:tr>
      <w:tr w:rsidR="006111E4" w:rsidRPr="006111E4" w:rsidTr="00C96ECC">
        <w:trPr>
          <w:cantSplit/>
        </w:trPr>
        <w:tc>
          <w:tcPr>
            <w:tcW w:w="2628" w:type="dxa"/>
            <w:tcBorders>
              <w:top w:val="single" w:sz="4" w:space="0" w:color="auto"/>
              <w:bottom w:val="single" w:sz="4" w:space="0" w:color="auto"/>
            </w:tcBorders>
            <w:vAlign w:val="center"/>
          </w:tcPr>
          <w:p w:rsidR="006E3A49" w:rsidRPr="006111E4" w:rsidRDefault="006E3A49" w:rsidP="00C96ECC">
            <w:pPr>
              <w:adjustRightInd w:val="0"/>
              <w:spacing w:line="480" w:lineRule="auto"/>
              <w:rPr>
                <w:color w:val="000000" w:themeColor="text1"/>
              </w:rPr>
            </w:pPr>
            <w:r w:rsidRPr="006111E4">
              <w:rPr>
                <w:color w:val="000000" w:themeColor="text1"/>
              </w:rPr>
              <w:t>Age</w:t>
            </w:r>
          </w:p>
        </w:tc>
        <w:tc>
          <w:tcPr>
            <w:tcW w:w="297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Decades</w:t>
            </w:r>
          </w:p>
        </w:tc>
        <w:tc>
          <w:tcPr>
            <w:tcW w:w="13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1.42</w:t>
            </w:r>
          </w:p>
          <w:p w:rsidR="006E3A49" w:rsidRPr="006111E4" w:rsidRDefault="006E3A49" w:rsidP="00C96ECC">
            <w:pPr>
              <w:adjustRightInd w:val="0"/>
              <w:spacing w:line="480" w:lineRule="auto"/>
              <w:jc w:val="center"/>
              <w:rPr>
                <w:color w:val="000000" w:themeColor="text1"/>
              </w:rPr>
            </w:pPr>
            <w:r w:rsidRPr="006111E4">
              <w:rPr>
                <w:color w:val="000000" w:themeColor="text1"/>
              </w:rPr>
              <w:t>(0.96, 2.12)</w:t>
            </w:r>
          </w:p>
        </w:tc>
        <w:tc>
          <w:tcPr>
            <w:tcW w:w="22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0811</w:t>
            </w:r>
          </w:p>
        </w:tc>
        <w:tc>
          <w:tcPr>
            <w:tcW w:w="144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1.49</w:t>
            </w:r>
          </w:p>
          <w:p w:rsidR="006E3A49" w:rsidRPr="006111E4" w:rsidRDefault="006E3A49" w:rsidP="00C96ECC">
            <w:pPr>
              <w:adjustRightInd w:val="0"/>
              <w:spacing w:line="480" w:lineRule="auto"/>
              <w:jc w:val="center"/>
              <w:rPr>
                <w:color w:val="000000" w:themeColor="text1"/>
              </w:rPr>
            </w:pPr>
            <w:r w:rsidRPr="006111E4">
              <w:rPr>
                <w:color w:val="000000" w:themeColor="text1"/>
              </w:rPr>
              <w:t>(0.93, 2.39)</w:t>
            </w:r>
          </w:p>
        </w:tc>
        <w:tc>
          <w:tcPr>
            <w:tcW w:w="252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0956</w:t>
            </w:r>
          </w:p>
        </w:tc>
      </w:tr>
      <w:tr w:rsidR="006111E4" w:rsidRPr="006111E4" w:rsidTr="00C96ECC">
        <w:trPr>
          <w:cantSplit/>
        </w:trPr>
        <w:tc>
          <w:tcPr>
            <w:tcW w:w="2628" w:type="dxa"/>
            <w:tcBorders>
              <w:top w:val="single" w:sz="4" w:space="0" w:color="auto"/>
              <w:bottom w:val="single" w:sz="4" w:space="0" w:color="auto"/>
            </w:tcBorders>
            <w:vAlign w:val="center"/>
          </w:tcPr>
          <w:p w:rsidR="006E3A49" w:rsidRPr="006111E4" w:rsidRDefault="006E3A49" w:rsidP="0049558A">
            <w:pPr>
              <w:adjustRightInd w:val="0"/>
              <w:spacing w:line="480" w:lineRule="auto"/>
              <w:rPr>
                <w:color w:val="000000" w:themeColor="text1"/>
              </w:rPr>
            </w:pPr>
            <w:r w:rsidRPr="006111E4">
              <w:rPr>
                <w:color w:val="000000" w:themeColor="text1"/>
              </w:rPr>
              <w:t>BMI (kg/m²)/5</w:t>
            </w:r>
            <w:r w:rsidR="0049558A" w:rsidRPr="006111E4">
              <w:rPr>
                <w:color w:val="000000" w:themeColor="text1"/>
                <w:vertAlign w:val="superscript"/>
              </w:rPr>
              <w:t>f</w:t>
            </w:r>
          </w:p>
        </w:tc>
        <w:tc>
          <w:tcPr>
            <w:tcW w:w="297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i/>
                <w:color w:val="000000" w:themeColor="text1"/>
              </w:rPr>
            </w:pPr>
            <w:r w:rsidRPr="006111E4">
              <w:rPr>
                <w:color w:val="000000" w:themeColor="text1"/>
              </w:rPr>
              <w:t>Continuous</w:t>
            </w:r>
          </w:p>
        </w:tc>
        <w:tc>
          <w:tcPr>
            <w:tcW w:w="13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74</w:t>
            </w:r>
          </w:p>
          <w:p w:rsidR="006E3A49" w:rsidRPr="006111E4" w:rsidRDefault="006E3A49" w:rsidP="00C96ECC">
            <w:pPr>
              <w:adjustRightInd w:val="0"/>
              <w:spacing w:line="480" w:lineRule="auto"/>
              <w:jc w:val="center"/>
              <w:rPr>
                <w:color w:val="000000" w:themeColor="text1"/>
              </w:rPr>
            </w:pPr>
            <w:r w:rsidRPr="006111E4">
              <w:rPr>
                <w:color w:val="000000" w:themeColor="text1"/>
              </w:rPr>
              <w:t>(0.52, 1.06)</w:t>
            </w:r>
          </w:p>
        </w:tc>
        <w:tc>
          <w:tcPr>
            <w:tcW w:w="22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0997</w:t>
            </w:r>
          </w:p>
        </w:tc>
        <w:tc>
          <w:tcPr>
            <w:tcW w:w="144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64</w:t>
            </w:r>
          </w:p>
          <w:p w:rsidR="006E3A49" w:rsidRPr="006111E4" w:rsidRDefault="006E3A49" w:rsidP="00C96ECC">
            <w:pPr>
              <w:adjustRightInd w:val="0"/>
              <w:spacing w:line="480" w:lineRule="auto"/>
              <w:jc w:val="center"/>
              <w:rPr>
                <w:color w:val="000000" w:themeColor="text1"/>
              </w:rPr>
            </w:pPr>
            <w:r w:rsidRPr="006111E4">
              <w:rPr>
                <w:color w:val="000000" w:themeColor="text1"/>
              </w:rPr>
              <w:t>(0.42, 0.96)</w:t>
            </w:r>
          </w:p>
        </w:tc>
        <w:tc>
          <w:tcPr>
            <w:tcW w:w="252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0325</w:t>
            </w:r>
          </w:p>
        </w:tc>
      </w:tr>
      <w:tr w:rsidR="006111E4" w:rsidRPr="006111E4" w:rsidTr="00C96ECC">
        <w:trPr>
          <w:cantSplit/>
        </w:trPr>
        <w:tc>
          <w:tcPr>
            <w:tcW w:w="2628" w:type="dxa"/>
            <w:tcBorders>
              <w:top w:val="single" w:sz="4" w:space="0" w:color="auto"/>
              <w:bottom w:val="single" w:sz="4" w:space="0" w:color="auto"/>
            </w:tcBorders>
            <w:vAlign w:val="center"/>
          </w:tcPr>
          <w:p w:rsidR="006E3A49" w:rsidRPr="006111E4" w:rsidRDefault="006E3A49" w:rsidP="00C96ECC">
            <w:pPr>
              <w:adjustRightInd w:val="0"/>
              <w:spacing w:line="480" w:lineRule="auto"/>
              <w:rPr>
                <w:color w:val="000000" w:themeColor="text1"/>
              </w:rPr>
            </w:pPr>
            <w:r w:rsidRPr="006111E4">
              <w:rPr>
                <w:color w:val="000000" w:themeColor="text1"/>
              </w:rPr>
              <w:lastRenderedPageBreak/>
              <w:t>HIV co-infection</w:t>
            </w:r>
          </w:p>
        </w:tc>
        <w:tc>
          <w:tcPr>
            <w:tcW w:w="297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Yes; no</w:t>
            </w:r>
          </w:p>
        </w:tc>
        <w:tc>
          <w:tcPr>
            <w:tcW w:w="13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22</w:t>
            </w:r>
          </w:p>
          <w:p w:rsidR="006E3A49" w:rsidRPr="006111E4" w:rsidRDefault="006E3A49" w:rsidP="00C96ECC">
            <w:pPr>
              <w:adjustRightInd w:val="0"/>
              <w:spacing w:line="480" w:lineRule="auto"/>
              <w:jc w:val="center"/>
              <w:rPr>
                <w:color w:val="000000" w:themeColor="text1"/>
              </w:rPr>
            </w:pPr>
            <w:r w:rsidRPr="006111E4">
              <w:rPr>
                <w:color w:val="000000" w:themeColor="text1"/>
              </w:rPr>
              <w:t>(0.07, 0.68)</w:t>
            </w:r>
          </w:p>
        </w:tc>
        <w:tc>
          <w:tcPr>
            <w:tcW w:w="22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0090</w:t>
            </w:r>
          </w:p>
        </w:tc>
        <w:tc>
          <w:tcPr>
            <w:tcW w:w="144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15</w:t>
            </w:r>
          </w:p>
          <w:p w:rsidR="006E3A49" w:rsidRPr="006111E4" w:rsidRDefault="006E3A49" w:rsidP="00C96ECC">
            <w:pPr>
              <w:adjustRightInd w:val="0"/>
              <w:spacing w:line="480" w:lineRule="auto"/>
              <w:jc w:val="center"/>
              <w:rPr>
                <w:color w:val="000000" w:themeColor="text1"/>
              </w:rPr>
            </w:pPr>
            <w:r w:rsidRPr="006111E4">
              <w:rPr>
                <w:color w:val="000000" w:themeColor="text1"/>
              </w:rPr>
              <w:t>(0.04, 0.55)</w:t>
            </w:r>
          </w:p>
        </w:tc>
        <w:tc>
          <w:tcPr>
            <w:tcW w:w="252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0041</w:t>
            </w:r>
          </w:p>
        </w:tc>
      </w:tr>
      <w:tr w:rsidR="006111E4" w:rsidRPr="006111E4" w:rsidTr="00C96ECC">
        <w:trPr>
          <w:cantSplit/>
        </w:trPr>
        <w:tc>
          <w:tcPr>
            <w:tcW w:w="2628" w:type="dxa"/>
            <w:tcBorders>
              <w:top w:val="single" w:sz="4" w:space="0" w:color="auto"/>
              <w:bottom w:val="single" w:sz="4" w:space="0" w:color="auto"/>
            </w:tcBorders>
            <w:vAlign w:val="center"/>
          </w:tcPr>
          <w:p w:rsidR="006E3A49" w:rsidRPr="006111E4" w:rsidRDefault="006E3A49" w:rsidP="0049558A">
            <w:pPr>
              <w:adjustRightInd w:val="0"/>
              <w:spacing w:line="480" w:lineRule="auto"/>
              <w:rPr>
                <w:color w:val="000000" w:themeColor="text1"/>
              </w:rPr>
            </w:pPr>
            <w:r w:rsidRPr="006111E4">
              <w:rPr>
                <w:color w:val="000000" w:themeColor="text1"/>
              </w:rPr>
              <w:t xml:space="preserve">Alcohol </w:t>
            </w:r>
            <w:proofErr w:type="spellStart"/>
            <w:r w:rsidRPr="006111E4">
              <w:rPr>
                <w:color w:val="000000" w:themeColor="text1"/>
              </w:rPr>
              <w:t>consumption</w:t>
            </w:r>
            <w:r w:rsidR="0049558A" w:rsidRPr="006111E4">
              <w:rPr>
                <w:color w:val="000000" w:themeColor="text1"/>
                <w:vertAlign w:val="superscript"/>
              </w:rPr>
              <w:t>g</w:t>
            </w:r>
            <w:proofErr w:type="spellEnd"/>
          </w:p>
        </w:tc>
        <w:tc>
          <w:tcPr>
            <w:tcW w:w="297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Yes; no</w:t>
            </w:r>
          </w:p>
        </w:tc>
        <w:tc>
          <w:tcPr>
            <w:tcW w:w="13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1.71</w:t>
            </w:r>
          </w:p>
          <w:p w:rsidR="006E3A49" w:rsidRPr="006111E4" w:rsidRDefault="006E3A49" w:rsidP="00C96ECC">
            <w:pPr>
              <w:adjustRightInd w:val="0"/>
              <w:spacing w:line="480" w:lineRule="auto"/>
              <w:jc w:val="center"/>
              <w:rPr>
                <w:color w:val="000000" w:themeColor="text1"/>
              </w:rPr>
            </w:pPr>
            <w:r w:rsidRPr="006111E4">
              <w:rPr>
                <w:color w:val="000000" w:themeColor="text1"/>
              </w:rPr>
              <w:t>(0.38, 7.74)</w:t>
            </w:r>
          </w:p>
        </w:tc>
        <w:tc>
          <w:tcPr>
            <w:tcW w:w="22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4862</w:t>
            </w:r>
          </w:p>
        </w:tc>
        <w:tc>
          <w:tcPr>
            <w:tcW w:w="144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kern w:val="24"/>
              </w:rPr>
              <w:t>–</w:t>
            </w:r>
          </w:p>
        </w:tc>
        <w:tc>
          <w:tcPr>
            <w:tcW w:w="252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kern w:val="24"/>
              </w:rPr>
              <w:t>–</w:t>
            </w:r>
          </w:p>
        </w:tc>
      </w:tr>
      <w:tr w:rsidR="006111E4" w:rsidRPr="006111E4" w:rsidTr="00C96ECC">
        <w:trPr>
          <w:cantSplit/>
        </w:trPr>
        <w:tc>
          <w:tcPr>
            <w:tcW w:w="2628" w:type="dxa"/>
            <w:tcBorders>
              <w:top w:val="single" w:sz="4" w:space="0" w:color="auto"/>
              <w:bottom w:val="single" w:sz="4" w:space="0" w:color="auto"/>
            </w:tcBorders>
            <w:vAlign w:val="center"/>
          </w:tcPr>
          <w:p w:rsidR="006E3A49" w:rsidRPr="006111E4" w:rsidRDefault="006E3A49" w:rsidP="0049558A">
            <w:pPr>
              <w:adjustRightInd w:val="0"/>
              <w:spacing w:line="480" w:lineRule="auto"/>
              <w:rPr>
                <w:color w:val="000000" w:themeColor="text1"/>
              </w:rPr>
            </w:pPr>
            <w:proofErr w:type="spellStart"/>
            <w:r w:rsidRPr="006111E4">
              <w:rPr>
                <w:color w:val="000000" w:themeColor="text1"/>
              </w:rPr>
              <w:t>Cirrhosis</w:t>
            </w:r>
            <w:r w:rsidR="0049558A" w:rsidRPr="006111E4">
              <w:rPr>
                <w:color w:val="000000" w:themeColor="text1"/>
                <w:vertAlign w:val="superscript"/>
              </w:rPr>
              <w:t>h</w:t>
            </w:r>
            <w:proofErr w:type="spellEnd"/>
          </w:p>
        </w:tc>
        <w:tc>
          <w:tcPr>
            <w:tcW w:w="297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Yes; no</w:t>
            </w:r>
          </w:p>
        </w:tc>
        <w:tc>
          <w:tcPr>
            <w:tcW w:w="13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69</w:t>
            </w:r>
          </w:p>
          <w:p w:rsidR="006E3A49" w:rsidRPr="006111E4" w:rsidRDefault="006E3A49" w:rsidP="00C96ECC">
            <w:pPr>
              <w:adjustRightInd w:val="0"/>
              <w:spacing w:line="480" w:lineRule="auto"/>
              <w:jc w:val="center"/>
              <w:rPr>
                <w:color w:val="000000" w:themeColor="text1"/>
              </w:rPr>
            </w:pPr>
            <w:r w:rsidRPr="006111E4">
              <w:rPr>
                <w:color w:val="000000" w:themeColor="text1"/>
              </w:rPr>
              <w:t>(0.27, 1.77)</w:t>
            </w:r>
          </w:p>
        </w:tc>
        <w:tc>
          <w:tcPr>
            <w:tcW w:w="22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4386</w:t>
            </w:r>
          </w:p>
        </w:tc>
        <w:tc>
          <w:tcPr>
            <w:tcW w:w="144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kern w:val="24"/>
              </w:rPr>
              <w:t>–</w:t>
            </w:r>
          </w:p>
        </w:tc>
        <w:tc>
          <w:tcPr>
            <w:tcW w:w="252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kern w:val="24"/>
              </w:rPr>
              <w:t>–</w:t>
            </w:r>
          </w:p>
        </w:tc>
      </w:tr>
      <w:tr w:rsidR="006111E4" w:rsidRPr="006111E4" w:rsidTr="00C96ECC">
        <w:trPr>
          <w:cantSplit/>
        </w:trPr>
        <w:tc>
          <w:tcPr>
            <w:tcW w:w="2628" w:type="dxa"/>
            <w:tcBorders>
              <w:top w:val="single" w:sz="4" w:space="0" w:color="auto"/>
              <w:bottom w:val="single" w:sz="4" w:space="0" w:color="auto"/>
            </w:tcBorders>
            <w:vAlign w:val="center"/>
          </w:tcPr>
          <w:p w:rsidR="006E3A49" w:rsidRPr="006111E4" w:rsidRDefault="006E3A49" w:rsidP="00C96ECC">
            <w:pPr>
              <w:adjustRightInd w:val="0"/>
              <w:spacing w:line="480" w:lineRule="auto"/>
              <w:rPr>
                <w:color w:val="000000" w:themeColor="text1"/>
              </w:rPr>
            </w:pPr>
            <w:r w:rsidRPr="006111E4">
              <w:rPr>
                <w:color w:val="000000" w:themeColor="text1"/>
              </w:rPr>
              <w:t>Hepatic decompensation</w:t>
            </w:r>
          </w:p>
        </w:tc>
        <w:tc>
          <w:tcPr>
            <w:tcW w:w="297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Yes; no</w:t>
            </w:r>
          </w:p>
        </w:tc>
        <w:tc>
          <w:tcPr>
            <w:tcW w:w="13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72</w:t>
            </w:r>
          </w:p>
          <w:p w:rsidR="006E3A49" w:rsidRPr="006111E4" w:rsidRDefault="006E3A49" w:rsidP="00C96ECC">
            <w:pPr>
              <w:adjustRightInd w:val="0"/>
              <w:spacing w:line="480" w:lineRule="auto"/>
              <w:jc w:val="center"/>
              <w:rPr>
                <w:color w:val="000000" w:themeColor="text1"/>
              </w:rPr>
            </w:pPr>
            <w:r w:rsidRPr="006111E4">
              <w:rPr>
                <w:color w:val="000000" w:themeColor="text1"/>
              </w:rPr>
              <w:t>(0.20, 2.66)</w:t>
            </w:r>
          </w:p>
        </w:tc>
        <w:tc>
          <w:tcPr>
            <w:tcW w:w="22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6272</w:t>
            </w:r>
          </w:p>
        </w:tc>
        <w:tc>
          <w:tcPr>
            <w:tcW w:w="144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kern w:val="24"/>
              </w:rPr>
              <w:t>–</w:t>
            </w:r>
          </w:p>
        </w:tc>
        <w:tc>
          <w:tcPr>
            <w:tcW w:w="252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kern w:val="24"/>
              </w:rPr>
              <w:t>–</w:t>
            </w:r>
          </w:p>
        </w:tc>
      </w:tr>
      <w:tr w:rsidR="006111E4" w:rsidRPr="006111E4" w:rsidTr="00C96ECC">
        <w:trPr>
          <w:cantSplit/>
        </w:trPr>
        <w:tc>
          <w:tcPr>
            <w:tcW w:w="2628" w:type="dxa"/>
            <w:tcBorders>
              <w:top w:val="single" w:sz="4" w:space="0" w:color="auto"/>
              <w:bottom w:val="single" w:sz="4" w:space="0" w:color="auto"/>
            </w:tcBorders>
            <w:vAlign w:val="center"/>
          </w:tcPr>
          <w:p w:rsidR="006E3A49" w:rsidRPr="006111E4" w:rsidRDefault="006E3A49" w:rsidP="00C96ECC">
            <w:pPr>
              <w:adjustRightInd w:val="0"/>
              <w:spacing w:line="480" w:lineRule="auto"/>
              <w:rPr>
                <w:color w:val="000000" w:themeColor="text1"/>
              </w:rPr>
            </w:pPr>
            <w:r w:rsidRPr="006111E4">
              <w:rPr>
                <w:color w:val="000000" w:themeColor="text1"/>
              </w:rPr>
              <w:t>HCV genotype/subtype</w:t>
            </w:r>
          </w:p>
        </w:tc>
        <w:tc>
          <w:tcPr>
            <w:tcW w:w="297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1a; 1b or indeterminate</w:t>
            </w:r>
          </w:p>
        </w:tc>
        <w:tc>
          <w:tcPr>
            <w:tcW w:w="13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62</w:t>
            </w:r>
          </w:p>
          <w:p w:rsidR="006E3A49" w:rsidRPr="006111E4" w:rsidRDefault="006E3A49" w:rsidP="00C96ECC">
            <w:pPr>
              <w:adjustRightInd w:val="0"/>
              <w:spacing w:line="480" w:lineRule="auto"/>
              <w:jc w:val="center"/>
              <w:rPr>
                <w:color w:val="000000" w:themeColor="text1"/>
              </w:rPr>
            </w:pPr>
            <w:r w:rsidRPr="006111E4">
              <w:rPr>
                <w:color w:val="000000" w:themeColor="text1"/>
              </w:rPr>
              <w:t>(0.20, 1.94)</w:t>
            </w:r>
          </w:p>
        </w:tc>
        <w:tc>
          <w:tcPr>
            <w:tcW w:w="22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4087</w:t>
            </w:r>
          </w:p>
        </w:tc>
        <w:tc>
          <w:tcPr>
            <w:tcW w:w="144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kern w:val="24"/>
              </w:rPr>
              <w:t>–</w:t>
            </w:r>
          </w:p>
        </w:tc>
        <w:tc>
          <w:tcPr>
            <w:tcW w:w="252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kern w:val="24"/>
              </w:rPr>
              <w:t>–</w:t>
            </w:r>
          </w:p>
        </w:tc>
      </w:tr>
      <w:tr w:rsidR="006111E4" w:rsidRPr="006111E4" w:rsidTr="00C96ECC">
        <w:trPr>
          <w:cantSplit/>
        </w:trPr>
        <w:tc>
          <w:tcPr>
            <w:tcW w:w="2628" w:type="dxa"/>
            <w:tcBorders>
              <w:top w:val="single" w:sz="4" w:space="0" w:color="auto"/>
              <w:bottom w:val="single" w:sz="4" w:space="0" w:color="auto"/>
            </w:tcBorders>
            <w:vAlign w:val="center"/>
          </w:tcPr>
          <w:p w:rsidR="006E3A49" w:rsidRPr="006111E4" w:rsidRDefault="006E3A49" w:rsidP="00C96ECC">
            <w:pPr>
              <w:adjustRightInd w:val="0"/>
              <w:spacing w:line="480" w:lineRule="auto"/>
              <w:rPr>
                <w:color w:val="000000" w:themeColor="text1"/>
              </w:rPr>
            </w:pPr>
            <w:r w:rsidRPr="006111E4">
              <w:rPr>
                <w:color w:val="000000" w:themeColor="text1"/>
              </w:rPr>
              <w:t>Treatment history</w:t>
            </w:r>
          </w:p>
        </w:tc>
        <w:tc>
          <w:tcPr>
            <w:tcW w:w="297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Naïve; experienced</w:t>
            </w:r>
          </w:p>
        </w:tc>
        <w:tc>
          <w:tcPr>
            <w:tcW w:w="13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1.59</w:t>
            </w:r>
          </w:p>
          <w:p w:rsidR="006E3A49" w:rsidRPr="006111E4" w:rsidRDefault="006E3A49" w:rsidP="00C96ECC">
            <w:pPr>
              <w:adjustRightInd w:val="0"/>
              <w:spacing w:line="480" w:lineRule="auto"/>
              <w:jc w:val="center"/>
              <w:rPr>
                <w:color w:val="000000" w:themeColor="text1"/>
              </w:rPr>
            </w:pPr>
            <w:r w:rsidRPr="006111E4">
              <w:rPr>
                <w:color w:val="000000" w:themeColor="text1"/>
              </w:rPr>
              <w:t>(0.60, 4.25)</w:t>
            </w:r>
          </w:p>
        </w:tc>
        <w:tc>
          <w:tcPr>
            <w:tcW w:w="22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3518</w:t>
            </w:r>
          </w:p>
        </w:tc>
        <w:tc>
          <w:tcPr>
            <w:tcW w:w="144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kern w:val="24"/>
              </w:rPr>
              <w:t>–</w:t>
            </w:r>
          </w:p>
        </w:tc>
        <w:tc>
          <w:tcPr>
            <w:tcW w:w="252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kern w:val="24"/>
              </w:rPr>
              <w:t>–</w:t>
            </w:r>
          </w:p>
        </w:tc>
      </w:tr>
      <w:tr w:rsidR="006111E4" w:rsidRPr="006111E4" w:rsidTr="00C96ECC">
        <w:trPr>
          <w:cantSplit/>
        </w:trPr>
        <w:tc>
          <w:tcPr>
            <w:tcW w:w="2628" w:type="dxa"/>
            <w:tcBorders>
              <w:top w:val="single" w:sz="4" w:space="0" w:color="auto"/>
              <w:bottom w:val="single" w:sz="4" w:space="0" w:color="auto"/>
            </w:tcBorders>
            <w:vAlign w:val="center"/>
          </w:tcPr>
          <w:p w:rsidR="006E3A49" w:rsidRPr="006111E4" w:rsidRDefault="006E3A49" w:rsidP="00C96ECC">
            <w:pPr>
              <w:adjustRightInd w:val="0"/>
              <w:spacing w:line="480" w:lineRule="auto"/>
              <w:rPr>
                <w:color w:val="000000" w:themeColor="text1"/>
              </w:rPr>
            </w:pPr>
            <w:r w:rsidRPr="006111E4">
              <w:rPr>
                <w:color w:val="000000" w:themeColor="text1"/>
              </w:rPr>
              <w:t>Type of practice setting</w:t>
            </w:r>
          </w:p>
        </w:tc>
        <w:tc>
          <w:tcPr>
            <w:tcW w:w="297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Private practice clinic; other settings</w:t>
            </w:r>
          </w:p>
        </w:tc>
        <w:tc>
          <w:tcPr>
            <w:tcW w:w="13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1.00</w:t>
            </w:r>
          </w:p>
          <w:p w:rsidR="006E3A49" w:rsidRPr="006111E4" w:rsidRDefault="006E3A49" w:rsidP="00C96ECC">
            <w:pPr>
              <w:adjustRightInd w:val="0"/>
              <w:spacing w:line="480" w:lineRule="auto"/>
              <w:jc w:val="center"/>
              <w:rPr>
                <w:color w:val="000000" w:themeColor="text1"/>
              </w:rPr>
            </w:pPr>
            <w:r w:rsidRPr="006111E4">
              <w:rPr>
                <w:color w:val="000000" w:themeColor="text1"/>
              </w:rPr>
              <w:t>(0.36, 2.75)</w:t>
            </w:r>
          </w:p>
        </w:tc>
        <w:tc>
          <w:tcPr>
            <w:tcW w:w="22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1.0000</w:t>
            </w:r>
          </w:p>
        </w:tc>
        <w:tc>
          <w:tcPr>
            <w:tcW w:w="144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kern w:val="24"/>
              </w:rPr>
              <w:t>–</w:t>
            </w:r>
          </w:p>
        </w:tc>
        <w:tc>
          <w:tcPr>
            <w:tcW w:w="252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kern w:val="24"/>
              </w:rPr>
              <w:t>–</w:t>
            </w:r>
          </w:p>
        </w:tc>
      </w:tr>
      <w:tr w:rsidR="006111E4" w:rsidRPr="006111E4" w:rsidTr="00C96ECC">
        <w:trPr>
          <w:cantSplit/>
        </w:trPr>
        <w:tc>
          <w:tcPr>
            <w:tcW w:w="2628" w:type="dxa"/>
            <w:tcBorders>
              <w:top w:val="single" w:sz="4" w:space="0" w:color="auto"/>
              <w:bottom w:val="single" w:sz="4" w:space="0" w:color="auto"/>
            </w:tcBorders>
            <w:vAlign w:val="center"/>
          </w:tcPr>
          <w:p w:rsidR="006E3A49" w:rsidRPr="006111E4" w:rsidRDefault="006E3A49" w:rsidP="00C96ECC">
            <w:pPr>
              <w:adjustRightInd w:val="0"/>
              <w:spacing w:line="480" w:lineRule="auto"/>
              <w:rPr>
                <w:color w:val="000000" w:themeColor="text1"/>
              </w:rPr>
            </w:pPr>
            <w:r w:rsidRPr="006111E4">
              <w:rPr>
                <w:color w:val="000000" w:themeColor="text1"/>
              </w:rPr>
              <w:t>Number of patients seen per month</w:t>
            </w:r>
          </w:p>
        </w:tc>
        <w:tc>
          <w:tcPr>
            <w:tcW w:w="297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1-20; 21-40; &gt;40</w:t>
            </w:r>
          </w:p>
        </w:tc>
        <w:tc>
          <w:tcPr>
            <w:tcW w:w="13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88</w:t>
            </w:r>
          </w:p>
          <w:p w:rsidR="006E3A49" w:rsidRPr="006111E4" w:rsidRDefault="006E3A49" w:rsidP="00C96ECC">
            <w:pPr>
              <w:adjustRightInd w:val="0"/>
              <w:spacing w:line="480" w:lineRule="auto"/>
              <w:jc w:val="center"/>
              <w:rPr>
                <w:color w:val="000000" w:themeColor="text1"/>
              </w:rPr>
            </w:pPr>
            <w:r w:rsidRPr="006111E4">
              <w:rPr>
                <w:color w:val="000000" w:themeColor="text1"/>
              </w:rPr>
              <w:t>(0.50, 1.55)</w:t>
            </w:r>
          </w:p>
        </w:tc>
        <w:tc>
          <w:tcPr>
            <w:tcW w:w="225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rPr>
              <w:t>0.6681</w:t>
            </w:r>
          </w:p>
        </w:tc>
        <w:tc>
          <w:tcPr>
            <w:tcW w:w="144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kern w:val="24"/>
              </w:rPr>
              <w:t>–</w:t>
            </w:r>
          </w:p>
        </w:tc>
        <w:tc>
          <w:tcPr>
            <w:tcW w:w="2520" w:type="dxa"/>
            <w:tcBorders>
              <w:top w:val="single" w:sz="4" w:space="0" w:color="auto"/>
              <w:bottom w:val="single" w:sz="4" w:space="0" w:color="auto"/>
            </w:tcBorders>
            <w:vAlign w:val="center"/>
          </w:tcPr>
          <w:p w:rsidR="006E3A49" w:rsidRPr="006111E4" w:rsidRDefault="006E3A49" w:rsidP="00C96ECC">
            <w:pPr>
              <w:adjustRightInd w:val="0"/>
              <w:spacing w:line="480" w:lineRule="auto"/>
              <w:jc w:val="center"/>
              <w:rPr>
                <w:color w:val="000000" w:themeColor="text1"/>
              </w:rPr>
            </w:pPr>
            <w:r w:rsidRPr="006111E4">
              <w:rPr>
                <w:color w:val="000000" w:themeColor="text1"/>
                <w:kern w:val="24"/>
              </w:rPr>
              <w:t>–</w:t>
            </w:r>
          </w:p>
        </w:tc>
      </w:tr>
    </w:tbl>
    <w:p w:rsidR="006E3A49" w:rsidRPr="006111E4" w:rsidRDefault="006E3A49" w:rsidP="006E3A49">
      <w:pPr>
        <w:spacing w:line="480" w:lineRule="auto"/>
        <w:rPr>
          <w:color w:val="000000" w:themeColor="text1"/>
        </w:rPr>
      </w:pPr>
      <w:r w:rsidRPr="006111E4">
        <w:rPr>
          <w:color w:val="000000" w:themeColor="text1"/>
        </w:rPr>
        <w:lastRenderedPageBreak/>
        <w:t xml:space="preserve">SVR12, sustained </w:t>
      </w:r>
      <w:proofErr w:type="spellStart"/>
      <w:r w:rsidRPr="006111E4">
        <w:rPr>
          <w:color w:val="000000" w:themeColor="text1"/>
        </w:rPr>
        <w:t>virologic</w:t>
      </w:r>
      <w:proofErr w:type="spellEnd"/>
      <w:r w:rsidRPr="006111E4">
        <w:rPr>
          <w:color w:val="000000" w:themeColor="text1"/>
        </w:rPr>
        <w:t xml:space="preserve"> response 12 weeks after the end of treatment; </w:t>
      </w:r>
      <w:proofErr w:type="spellStart"/>
      <w:r w:rsidRPr="006111E4">
        <w:rPr>
          <w:color w:val="000000" w:themeColor="text1"/>
        </w:rPr>
        <w:t>mITT</w:t>
      </w:r>
      <w:proofErr w:type="spellEnd"/>
      <w:r w:rsidRPr="006111E4">
        <w:rPr>
          <w:color w:val="000000" w:themeColor="text1"/>
        </w:rPr>
        <w:t>, modified intent-to-treat; CI, confidence interval; BMI, body mass index; HIV, human immunodeficiency virus; HCV, hepatitis C virus.</w:t>
      </w:r>
    </w:p>
    <w:p w:rsidR="006E3A49" w:rsidRPr="006111E4" w:rsidRDefault="0049558A" w:rsidP="006E3A49">
      <w:pPr>
        <w:spacing w:line="480" w:lineRule="auto"/>
        <w:rPr>
          <w:color w:val="000000" w:themeColor="text1"/>
        </w:rPr>
      </w:pPr>
      <w:proofErr w:type="spellStart"/>
      <w:proofErr w:type="gramStart"/>
      <w:r w:rsidRPr="006111E4">
        <w:rPr>
          <w:color w:val="000000" w:themeColor="text1"/>
          <w:vertAlign w:val="superscript"/>
        </w:rPr>
        <w:t>a</w:t>
      </w:r>
      <w:r w:rsidR="006E3A49" w:rsidRPr="006111E4">
        <w:rPr>
          <w:color w:val="000000" w:themeColor="text1"/>
        </w:rPr>
        <w:t>mITT</w:t>
      </w:r>
      <w:proofErr w:type="spellEnd"/>
      <w:proofErr w:type="gramEnd"/>
      <w:r w:rsidR="006E3A49" w:rsidRPr="006111E4">
        <w:rPr>
          <w:color w:val="000000" w:themeColor="text1"/>
        </w:rPr>
        <w:t xml:space="preserve"> population excludes patients who discontinued for non-</w:t>
      </w:r>
      <w:proofErr w:type="spellStart"/>
      <w:r w:rsidR="006E3A49" w:rsidRPr="006111E4">
        <w:rPr>
          <w:color w:val="000000" w:themeColor="text1"/>
        </w:rPr>
        <w:t>virologic</w:t>
      </w:r>
      <w:proofErr w:type="spellEnd"/>
      <w:r w:rsidR="006E3A49" w:rsidRPr="006111E4">
        <w:rPr>
          <w:color w:val="000000" w:themeColor="text1"/>
        </w:rPr>
        <w:t xml:space="preserve"> reasons before the SVR12 time point, or with missing SVR12 assessment data.</w:t>
      </w:r>
    </w:p>
    <w:p w:rsidR="006E3A49" w:rsidRPr="006111E4" w:rsidRDefault="0049558A" w:rsidP="006E3A49">
      <w:pPr>
        <w:spacing w:line="480" w:lineRule="auto"/>
        <w:rPr>
          <w:color w:val="000000" w:themeColor="text1"/>
        </w:rPr>
      </w:pPr>
      <w:proofErr w:type="spellStart"/>
      <w:proofErr w:type="gramStart"/>
      <w:r w:rsidRPr="006111E4">
        <w:rPr>
          <w:color w:val="000000" w:themeColor="text1"/>
          <w:vertAlign w:val="superscript"/>
        </w:rPr>
        <w:t>b</w:t>
      </w:r>
      <w:r w:rsidR="006E3A49" w:rsidRPr="006111E4">
        <w:rPr>
          <w:color w:val="000000" w:themeColor="text1"/>
        </w:rPr>
        <w:t>Only</w:t>
      </w:r>
      <w:proofErr w:type="spellEnd"/>
      <w:proofErr w:type="gramEnd"/>
      <w:r w:rsidR="006E3A49" w:rsidRPr="006111E4">
        <w:rPr>
          <w:color w:val="000000" w:themeColor="text1"/>
        </w:rPr>
        <w:t xml:space="preserve"> patients with complete covariate information available were included (n = 228).</w:t>
      </w:r>
      <w:r w:rsidR="00743DC9" w:rsidRPr="006111E4">
        <w:rPr>
          <w:color w:val="000000" w:themeColor="text1"/>
        </w:rPr>
        <w:t xml:space="preserve">  Variables from the univariate analysis with </w:t>
      </w:r>
      <w:r w:rsidR="00743DC9" w:rsidRPr="006111E4">
        <w:rPr>
          <w:i/>
          <w:color w:val="000000" w:themeColor="text1"/>
        </w:rPr>
        <w:t>P</w:t>
      </w:r>
      <w:r w:rsidR="00743DC9" w:rsidRPr="006111E4">
        <w:rPr>
          <w:color w:val="000000" w:themeColor="text1"/>
        </w:rPr>
        <w:t xml:space="preserve"> &lt;0.90 were used in the multivariate analysis</w:t>
      </w:r>
      <w:r w:rsidR="00880680" w:rsidRPr="006111E4">
        <w:rPr>
          <w:color w:val="000000" w:themeColor="text1"/>
        </w:rPr>
        <w:t>.  Selection level to stay in the model (SLS) was 0.15, and a backward stepwise method was used in the multivariate analysis.</w:t>
      </w:r>
    </w:p>
    <w:p w:rsidR="006E3A49" w:rsidRPr="006111E4" w:rsidRDefault="0049558A" w:rsidP="006E3A49">
      <w:pPr>
        <w:spacing w:line="480" w:lineRule="auto"/>
        <w:rPr>
          <w:color w:val="000000" w:themeColor="text1"/>
        </w:rPr>
      </w:pPr>
      <w:proofErr w:type="spellStart"/>
      <w:proofErr w:type="gramStart"/>
      <w:r w:rsidRPr="006111E4">
        <w:rPr>
          <w:color w:val="000000" w:themeColor="text1"/>
          <w:vertAlign w:val="superscript"/>
        </w:rPr>
        <w:t>c</w:t>
      </w:r>
      <w:r w:rsidR="006E3A49" w:rsidRPr="006111E4">
        <w:rPr>
          <w:color w:val="000000" w:themeColor="text1"/>
        </w:rPr>
        <w:t>Events</w:t>
      </w:r>
      <w:proofErr w:type="spellEnd"/>
      <w:r w:rsidR="006E3A49" w:rsidRPr="006111E4">
        <w:rPr>
          <w:color w:val="000000" w:themeColor="text1"/>
        </w:rPr>
        <w:t>/total</w:t>
      </w:r>
      <w:proofErr w:type="gramEnd"/>
      <w:r w:rsidR="006E3A49" w:rsidRPr="006111E4">
        <w:rPr>
          <w:color w:val="000000" w:themeColor="text1"/>
        </w:rPr>
        <w:t xml:space="preserve"> = 209/228.</w:t>
      </w:r>
    </w:p>
    <w:p w:rsidR="006E3A49" w:rsidRPr="006111E4" w:rsidRDefault="0049558A" w:rsidP="006E3A49">
      <w:pPr>
        <w:spacing w:line="480" w:lineRule="auto"/>
        <w:rPr>
          <w:color w:val="000000" w:themeColor="text1"/>
        </w:rPr>
      </w:pPr>
      <w:proofErr w:type="spellStart"/>
      <w:proofErr w:type="gramStart"/>
      <w:r w:rsidRPr="006111E4">
        <w:rPr>
          <w:color w:val="000000" w:themeColor="text1"/>
          <w:vertAlign w:val="superscript"/>
        </w:rPr>
        <w:t>d</w:t>
      </w:r>
      <w:r w:rsidR="006E3A49" w:rsidRPr="006111E4">
        <w:rPr>
          <w:color w:val="000000" w:themeColor="text1"/>
        </w:rPr>
        <w:t>C</w:t>
      </w:r>
      <w:proofErr w:type="spellEnd"/>
      <w:proofErr w:type="gramEnd"/>
      <w:r w:rsidR="006E3A49" w:rsidRPr="006111E4">
        <w:rPr>
          <w:color w:val="000000" w:themeColor="text1"/>
        </w:rPr>
        <w:t xml:space="preserve"> index = 0.773.</w:t>
      </w:r>
    </w:p>
    <w:p w:rsidR="006E3A49" w:rsidRPr="006111E4" w:rsidRDefault="0049558A" w:rsidP="006E3A49">
      <w:pPr>
        <w:spacing w:line="480" w:lineRule="auto"/>
        <w:rPr>
          <w:color w:val="000000" w:themeColor="text1"/>
        </w:rPr>
      </w:pPr>
      <w:proofErr w:type="spellStart"/>
      <w:proofErr w:type="gramStart"/>
      <w:r w:rsidRPr="006111E4">
        <w:rPr>
          <w:color w:val="000000" w:themeColor="text1"/>
          <w:vertAlign w:val="superscript"/>
        </w:rPr>
        <w:t>e</w:t>
      </w:r>
      <w:r w:rsidR="006E3A49" w:rsidRPr="006111E4">
        <w:rPr>
          <w:color w:val="000000" w:themeColor="text1"/>
        </w:rPr>
        <w:t>Race</w:t>
      </w:r>
      <w:proofErr w:type="spellEnd"/>
      <w:proofErr w:type="gramEnd"/>
      <w:r w:rsidR="006E3A49" w:rsidRPr="006111E4">
        <w:rPr>
          <w:color w:val="000000" w:themeColor="text1"/>
        </w:rPr>
        <w:t xml:space="preserve"> and ethnicity data were from patients’ medical records.</w:t>
      </w:r>
    </w:p>
    <w:p w:rsidR="006E3A49" w:rsidRPr="006111E4" w:rsidRDefault="0049558A" w:rsidP="006E3A49">
      <w:pPr>
        <w:spacing w:line="480" w:lineRule="auto"/>
        <w:rPr>
          <w:color w:val="000000" w:themeColor="text1"/>
        </w:rPr>
      </w:pPr>
      <w:proofErr w:type="spellStart"/>
      <w:proofErr w:type="gramStart"/>
      <w:r w:rsidRPr="006111E4">
        <w:rPr>
          <w:color w:val="000000" w:themeColor="text1"/>
          <w:vertAlign w:val="superscript"/>
        </w:rPr>
        <w:t>f</w:t>
      </w:r>
      <w:r w:rsidR="006E3A49" w:rsidRPr="006111E4">
        <w:rPr>
          <w:color w:val="000000" w:themeColor="text1"/>
        </w:rPr>
        <w:t>BMI</w:t>
      </w:r>
      <w:proofErr w:type="spellEnd"/>
      <w:proofErr w:type="gramEnd"/>
      <w:r w:rsidR="006E3A49" w:rsidRPr="006111E4">
        <w:rPr>
          <w:color w:val="000000" w:themeColor="text1"/>
        </w:rPr>
        <w:t xml:space="preserve"> values were divided by 5 to simplify interpretation of odds ratios.</w:t>
      </w:r>
    </w:p>
    <w:p w:rsidR="006E3A49" w:rsidRPr="006111E4" w:rsidRDefault="0049558A" w:rsidP="006E3A49">
      <w:pPr>
        <w:spacing w:line="480" w:lineRule="auto"/>
        <w:rPr>
          <w:color w:val="000000" w:themeColor="text1"/>
        </w:rPr>
      </w:pPr>
      <w:proofErr w:type="spellStart"/>
      <w:proofErr w:type="gramStart"/>
      <w:r w:rsidRPr="006111E4">
        <w:rPr>
          <w:color w:val="000000" w:themeColor="text1"/>
          <w:vertAlign w:val="superscript"/>
        </w:rPr>
        <w:t>g</w:t>
      </w:r>
      <w:r w:rsidR="006E3A49" w:rsidRPr="006111E4">
        <w:rPr>
          <w:color w:val="000000" w:themeColor="text1"/>
        </w:rPr>
        <w:t>Alcohol</w:t>
      </w:r>
      <w:proofErr w:type="spellEnd"/>
      <w:proofErr w:type="gramEnd"/>
      <w:r w:rsidR="006E3A49" w:rsidRPr="006111E4">
        <w:rPr>
          <w:color w:val="000000" w:themeColor="text1"/>
        </w:rPr>
        <w:t xml:space="preserve"> consumption data (typical alcohol consumption) were from patient surveys completed at baseline.</w:t>
      </w:r>
    </w:p>
    <w:p w:rsidR="006E3A49" w:rsidRPr="006111E4" w:rsidRDefault="0049558A" w:rsidP="006E3A49">
      <w:pPr>
        <w:tabs>
          <w:tab w:val="right" w:pos="0"/>
        </w:tabs>
        <w:spacing w:line="480" w:lineRule="auto"/>
        <w:rPr>
          <w:color w:val="000000" w:themeColor="text1"/>
        </w:rPr>
      </w:pPr>
      <w:proofErr w:type="spellStart"/>
      <w:proofErr w:type="gramStart"/>
      <w:r w:rsidRPr="006111E4">
        <w:rPr>
          <w:color w:val="000000" w:themeColor="text1"/>
          <w:vertAlign w:val="superscript"/>
        </w:rPr>
        <w:t>h</w:t>
      </w:r>
      <w:r w:rsidR="006E3A49" w:rsidRPr="006111E4">
        <w:rPr>
          <w:color w:val="000000" w:themeColor="text1"/>
        </w:rPr>
        <w:t>There</w:t>
      </w:r>
      <w:proofErr w:type="spellEnd"/>
      <w:proofErr w:type="gramEnd"/>
      <w:r w:rsidR="006E3A49" w:rsidRPr="006111E4">
        <w:rPr>
          <w:color w:val="000000" w:themeColor="text1"/>
        </w:rPr>
        <w:t xml:space="preserve"> were too few patients to include treatment duration in the model along with cirrhosis status (23/30 [77%] patients who received &gt;12 weeks of treatment had cirrhosis, while 66/198 [33%] patients who received 12 weeks of treatment had cirrhosis); as such, treatment duration was not included in the models.</w:t>
      </w:r>
    </w:p>
    <w:p w:rsidR="006E3A49" w:rsidRPr="006111E4" w:rsidRDefault="006E3A49" w:rsidP="006E3A49">
      <w:pPr>
        <w:tabs>
          <w:tab w:val="right" w:pos="0"/>
        </w:tabs>
        <w:spacing w:line="480" w:lineRule="auto"/>
        <w:rPr>
          <w:color w:val="000000" w:themeColor="text1"/>
        </w:rPr>
        <w:sectPr w:rsidR="006E3A49" w:rsidRPr="006111E4" w:rsidSect="005C00F1">
          <w:pgSz w:w="15840" w:h="12240" w:orient="landscape" w:code="1"/>
          <w:pgMar w:top="1440" w:right="1440" w:bottom="1440" w:left="1440" w:header="720" w:footer="720" w:gutter="0"/>
          <w:cols w:space="720"/>
          <w:docGrid w:linePitch="360"/>
        </w:sectPr>
      </w:pPr>
    </w:p>
    <w:p w:rsidR="006E3A49" w:rsidRPr="006111E4" w:rsidRDefault="006E3A49" w:rsidP="006E3A49">
      <w:pPr>
        <w:tabs>
          <w:tab w:val="right" w:pos="0"/>
        </w:tabs>
        <w:spacing w:line="480" w:lineRule="auto"/>
        <w:rPr>
          <w:b/>
          <w:color w:val="000000" w:themeColor="text1"/>
        </w:rPr>
      </w:pPr>
      <w:r w:rsidRPr="006111E4">
        <w:rPr>
          <w:b/>
          <w:color w:val="000000" w:themeColor="text1"/>
        </w:rPr>
        <w:lastRenderedPageBreak/>
        <w:t>Reference</w:t>
      </w:r>
    </w:p>
    <w:p w:rsidR="00812D43" w:rsidRPr="006111E4" w:rsidRDefault="005F52D5" w:rsidP="005F52D5">
      <w:pPr>
        <w:tabs>
          <w:tab w:val="right" w:pos="540"/>
          <w:tab w:val="left" w:pos="720"/>
        </w:tabs>
        <w:spacing w:line="480" w:lineRule="auto"/>
        <w:ind w:left="720" w:hanging="720"/>
        <w:rPr>
          <w:color w:val="000000" w:themeColor="text1"/>
        </w:rPr>
      </w:pPr>
      <w:r w:rsidRPr="006111E4">
        <w:rPr>
          <w:color w:val="000000" w:themeColor="text1"/>
        </w:rPr>
        <w:tab/>
        <w:t xml:space="preserve">(1) </w:t>
      </w:r>
      <w:r w:rsidRPr="006111E4">
        <w:rPr>
          <w:color w:val="000000" w:themeColor="text1"/>
        </w:rPr>
        <w:tab/>
        <w:t xml:space="preserve">World Health Organization. </w:t>
      </w:r>
      <w:proofErr w:type="gramStart"/>
      <w:r w:rsidRPr="006111E4">
        <w:rPr>
          <w:color w:val="000000" w:themeColor="text1"/>
        </w:rPr>
        <w:t>WHO toxicity grading scale for determining the severity of adverse events.</w:t>
      </w:r>
      <w:proofErr w:type="gramEnd"/>
      <w:r w:rsidRPr="006111E4">
        <w:rPr>
          <w:color w:val="000000" w:themeColor="text1"/>
        </w:rPr>
        <w:t xml:space="preserve"> Available </w:t>
      </w:r>
      <w:r w:rsidR="00BC403F" w:rsidRPr="006111E4">
        <w:rPr>
          <w:color w:val="000000" w:themeColor="text1"/>
        </w:rPr>
        <w:t>at</w:t>
      </w:r>
      <w:r w:rsidRPr="006111E4">
        <w:rPr>
          <w:color w:val="000000" w:themeColor="text1"/>
        </w:rPr>
        <w:t xml:space="preserve">: </w:t>
      </w:r>
      <w:hyperlink r:id="rId11" w:history="1">
        <w:r w:rsidRPr="006111E4">
          <w:rPr>
            <w:rStyle w:val="Hyperlink"/>
            <w:color w:val="000000" w:themeColor="text1"/>
          </w:rPr>
          <w:t>http://www.icssc.org/Documents/Resources/AEManual2003AppendicesFebruary_06_2003%20final.pdf</w:t>
        </w:r>
      </w:hyperlink>
      <w:r w:rsidR="00BC403F" w:rsidRPr="006111E4">
        <w:rPr>
          <w:color w:val="000000" w:themeColor="text1"/>
        </w:rPr>
        <w:t>.</w:t>
      </w:r>
      <w:r w:rsidR="00F22B2C" w:rsidRPr="006111E4">
        <w:rPr>
          <w:color w:val="000000" w:themeColor="text1"/>
        </w:rPr>
        <w:t xml:space="preserve"> </w:t>
      </w:r>
      <w:proofErr w:type="gramStart"/>
      <w:r w:rsidR="00F22B2C" w:rsidRPr="006111E4">
        <w:rPr>
          <w:color w:val="000000" w:themeColor="text1"/>
        </w:rPr>
        <w:t>Accessed May 18, 2016.</w:t>
      </w:r>
      <w:proofErr w:type="gramEnd"/>
    </w:p>
    <w:sectPr w:rsidR="00812D43" w:rsidRPr="006111E4" w:rsidSect="0094188E">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2D43" w:rsidRDefault="00812D43">
      <w:r>
        <w:separator/>
      </w:r>
    </w:p>
  </w:endnote>
  <w:endnote w:type="continuationSeparator" w:id="0">
    <w:p w:rsidR="00812D43" w:rsidRDefault="00812D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Humnst777 BT">
    <w:altName w:val="Humnst777 B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2D43" w:rsidRDefault="00812D43">
    <w:pPr>
      <w:pStyle w:val="Footer"/>
    </w:pPr>
    <w:r>
      <w:rPr>
        <w:rStyle w:val="PageNumber"/>
      </w:rPr>
      <w:tab/>
    </w:r>
    <w:r>
      <w:rPr>
        <w:rStyle w:val="PageNumber"/>
      </w:rPr>
      <w:tab/>
    </w:r>
    <w:r>
      <w:rPr>
        <w:rStyle w:val="PageNumber"/>
      </w:rPr>
      <w:fldChar w:fldCharType="begin"/>
    </w:r>
    <w:r>
      <w:rPr>
        <w:rStyle w:val="PageNumber"/>
      </w:rPr>
      <w:instrText xml:space="preserve"> PAGE </w:instrText>
    </w:r>
    <w:r>
      <w:rPr>
        <w:rStyle w:val="PageNumber"/>
      </w:rPr>
      <w:fldChar w:fldCharType="separate"/>
    </w:r>
    <w:r w:rsidR="005B33BA">
      <w:rPr>
        <w:rStyle w:val="PageNumber"/>
        <w:noProof/>
      </w:rPr>
      <w:t>14</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2D43" w:rsidRDefault="00812D43">
      <w:r>
        <w:separator/>
      </w:r>
    </w:p>
  </w:footnote>
  <w:footnote w:type="continuationSeparator" w:id="0">
    <w:p w:rsidR="00812D43" w:rsidRDefault="00812D4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2D43" w:rsidRPr="00797854" w:rsidRDefault="00812D43" w:rsidP="0079785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A57D9"/>
    <w:multiLevelType w:val="hybridMultilevel"/>
    <w:tmpl w:val="CABC1E00"/>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2453ECC"/>
    <w:multiLevelType w:val="hybridMultilevel"/>
    <w:tmpl w:val="A9A239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2F1025A"/>
    <w:multiLevelType w:val="hybridMultilevel"/>
    <w:tmpl w:val="EA0666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88C1AC8"/>
    <w:multiLevelType w:val="hybridMultilevel"/>
    <w:tmpl w:val="67F22898"/>
    <w:lvl w:ilvl="0" w:tplc="93F23F28">
      <w:start w:val="1"/>
      <w:numFmt w:val="bullet"/>
      <w:lvlText w:val=""/>
      <w:lvlJc w:val="left"/>
      <w:pPr>
        <w:ind w:left="720" w:hanging="360"/>
      </w:pPr>
      <w:rPr>
        <w:rFonts w:ascii="Symbol" w:hAnsi="Symbol" w:hint="default"/>
      </w:rPr>
    </w:lvl>
    <w:lvl w:ilvl="1" w:tplc="A264862A">
      <w:start w:val="1"/>
      <w:numFmt w:val="bullet"/>
      <w:lvlText w:val="o"/>
      <w:lvlJc w:val="left"/>
      <w:pPr>
        <w:ind w:left="72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9941582"/>
    <w:multiLevelType w:val="hybridMultilevel"/>
    <w:tmpl w:val="52342280"/>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3">
      <w:start w:val="1"/>
      <w:numFmt w:val="bullet"/>
      <w:lvlText w:val="o"/>
      <w:lvlJc w:val="left"/>
      <w:pPr>
        <w:ind w:left="1710" w:hanging="360"/>
      </w:pPr>
      <w:rPr>
        <w:rFonts w:ascii="Courier New" w:hAnsi="Courier New" w:cs="Courier New" w:hint="default"/>
      </w:rPr>
    </w:lvl>
    <w:lvl w:ilvl="3" w:tplc="04090001">
      <w:start w:val="1"/>
      <w:numFmt w:val="bullet"/>
      <w:lvlText w:val=""/>
      <w:lvlJc w:val="left"/>
      <w:pPr>
        <w:ind w:left="2430" w:hanging="360"/>
      </w:pPr>
      <w:rPr>
        <w:rFonts w:ascii="Symbol" w:hAnsi="Symbol" w:hint="default"/>
      </w:rPr>
    </w:lvl>
    <w:lvl w:ilvl="4" w:tplc="04090003" w:tentative="1">
      <w:start w:val="1"/>
      <w:numFmt w:val="bullet"/>
      <w:lvlText w:val="o"/>
      <w:lvlJc w:val="left"/>
      <w:pPr>
        <w:ind w:left="3150" w:hanging="360"/>
      </w:pPr>
      <w:rPr>
        <w:rFonts w:ascii="Courier New" w:hAnsi="Courier New" w:cs="Courier New" w:hint="default"/>
      </w:rPr>
    </w:lvl>
    <w:lvl w:ilvl="5" w:tplc="04090005" w:tentative="1">
      <w:start w:val="1"/>
      <w:numFmt w:val="bullet"/>
      <w:lvlText w:val=""/>
      <w:lvlJc w:val="left"/>
      <w:pPr>
        <w:ind w:left="3870" w:hanging="360"/>
      </w:pPr>
      <w:rPr>
        <w:rFonts w:ascii="Wingdings" w:hAnsi="Wingdings" w:hint="default"/>
      </w:rPr>
    </w:lvl>
    <w:lvl w:ilvl="6" w:tplc="04090001" w:tentative="1">
      <w:start w:val="1"/>
      <w:numFmt w:val="bullet"/>
      <w:lvlText w:val=""/>
      <w:lvlJc w:val="left"/>
      <w:pPr>
        <w:ind w:left="4590" w:hanging="360"/>
      </w:pPr>
      <w:rPr>
        <w:rFonts w:ascii="Symbol" w:hAnsi="Symbol" w:hint="default"/>
      </w:rPr>
    </w:lvl>
    <w:lvl w:ilvl="7" w:tplc="04090003" w:tentative="1">
      <w:start w:val="1"/>
      <w:numFmt w:val="bullet"/>
      <w:lvlText w:val="o"/>
      <w:lvlJc w:val="left"/>
      <w:pPr>
        <w:ind w:left="5310" w:hanging="360"/>
      </w:pPr>
      <w:rPr>
        <w:rFonts w:ascii="Courier New" w:hAnsi="Courier New" w:cs="Courier New" w:hint="default"/>
      </w:rPr>
    </w:lvl>
    <w:lvl w:ilvl="8" w:tplc="04090005" w:tentative="1">
      <w:start w:val="1"/>
      <w:numFmt w:val="bullet"/>
      <w:lvlText w:val=""/>
      <w:lvlJc w:val="left"/>
      <w:pPr>
        <w:ind w:left="6030" w:hanging="360"/>
      </w:pPr>
      <w:rPr>
        <w:rFonts w:ascii="Wingdings" w:hAnsi="Wingdings" w:hint="default"/>
      </w:rPr>
    </w:lvl>
  </w:abstractNum>
  <w:abstractNum w:abstractNumId="5">
    <w:nsid w:val="0B3772B6"/>
    <w:multiLevelType w:val="hybridMultilevel"/>
    <w:tmpl w:val="E3B2C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BE92A34"/>
    <w:multiLevelType w:val="hybridMultilevel"/>
    <w:tmpl w:val="8622538E"/>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17E553D"/>
    <w:multiLevelType w:val="hybridMultilevel"/>
    <w:tmpl w:val="BF54764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710" w:hanging="360"/>
      </w:pPr>
      <w:rPr>
        <w:rFonts w:ascii="Wingdings" w:hAnsi="Wingdings" w:hint="default"/>
      </w:rPr>
    </w:lvl>
    <w:lvl w:ilvl="3" w:tplc="04090001" w:tentative="1">
      <w:start w:val="1"/>
      <w:numFmt w:val="bullet"/>
      <w:lvlText w:val=""/>
      <w:lvlJc w:val="left"/>
      <w:pPr>
        <w:ind w:left="2430" w:hanging="360"/>
      </w:pPr>
      <w:rPr>
        <w:rFonts w:ascii="Symbol" w:hAnsi="Symbol" w:hint="default"/>
      </w:rPr>
    </w:lvl>
    <w:lvl w:ilvl="4" w:tplc="04090003" w:tentative="1">
      <w:start w:val="1"/>
      <w:numFmt w:val="bullet"/>
      <w:lvlText w:val="o"/>
      <w:lvlJc w:val="left"/>
      <w:pPr>
        <w:ind w:left="3150" w:hanging="360"/>
      </w:pPr>
      <w:rPr>
        <w:rFonts w:ascii="Courier New" w:hAnsi="Courier New" w:cs="Courier New" w:hint="default"/>
      </w:rPr>
    </w:lvl>
    <w:lvl w:ilvl="5" w:tplc="04090005" w:tentative="1">
      <w:start w:val="1"/>
      <w:numFmt w:val="bullet"/>
      <w:lvlText w:val=""/>
      <w:lvlJc w:val="left"/>
      <w:pPr>
        <w:ind w:left="3870" w:hanging="360"/>
      </w:pPr>
      <w:rPr>
        <w:rFonts w:ascii="Wingdings" w:hAnsi="Wingdings" w:hint="default"/>
      </w:rPr>
    </w:lvl>
    <w:lvl w:ilvl="6" w:tplc="04090001" w:tentative="1">
      <w:start w:val="1"/>
      <w:numFmt w:val="bullet"/>
      <w:lvlText w:val=""/>
      <w:lvlJc w:val="left"/>
      <w:pPr>
        <w:ind w:left="4590" w:hanging="360"/>
      </w:pPr>
      <w:rPr>
        <w:rFonts w:ascii="Symbol" w:hAnsi="Symbol" w:hint="default"/>
      </w:rPr>
    </w:lvl>
    <w:lvl w:ilvl="7" w:tplc="04090003" w:tentative="1">
      <w:start w:val="1"/>
      <w:numFmt w:val="bullet"/>
      <w:lvlText w:val="o"/>
      <w:lvlJc w:val="left"/>
      <w:pPr>
        <w:ind w:left="5310" w:hanging="360"/>
      </w:pPr>
      <w:rPr>
        <w:rFonts w:ascii="Courier New" w:hAnsi="Courier New" w:cs="Courier New" w:hint="default"/>
      </w:rPr>
    </w:lvl>
    <w:lvl w:ilvl="8" w:tplc="04090005" w:tentative="1">
      <w:start w:val="1"/>
      <w:numFmt w:val="bullet"/>
      <w:lvlText w:val=""/>
      <w:lvlJc w:val="left"/>
      <w:pPr>
        <w:ind w:left="6030" w:hanging="360"/>
      </w:pPr>
      <w:rPr>
        <w:rFonts w:ascii="Wingdings" w:hAnsi="Wingdings" w:hint="default"/>
      </w:rPr>
    </w:lvl>
  </w:abstractNum>
  <w:abstractNum w:abstractNumId="8">
    <w:nsid w:val="17264E13"/>
    <w:multiLevelType w:val="hybridMultilevel"/>
    <w:tmpl w:val="0AE09D22"/>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86E6507"/>
    <w:multiLevelType w:val="hybridMultilevel"/>
    <w:tmpl w:val="0A9683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8FB15F0"/>
    <w:multiLevelType w:val="hybridMultilevel"/>
    <w:tmpl w:val="76C61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BCF0B02"/>
    <w:multiLevelType w:val="hybridMultilevel"/>
    <w:tmpl w:val="13E0BB5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1DD52980"/>
    <w:multiLevelType w:val="hybridMultilevel"/>
    <w:tmpl w:val="99304A4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1E2061F3"/>
    <w:multiLevelType w:val="hybridMultilevel"/>
    <w:tmpl w:val="FAA8C9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0AB0389"/>
    <w:multiLevelType w:val="hybridMultilevel"/>
    <w:tmpl w:val="F7BC9E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6CE7749"/>
    <w:multiLevelType w:val="hybridMultilevel"/>
    <w:tmpl w:val="BC1AAA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7A94821"/>
    <w:multiLevelType w:val="hybridMultilevel"/>
    <w:tmpl w:val="C20E16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94031B7"/>
    <w:multiLevelType w:val="hybridMultilevel"/>
    <w:tmpl w:val="0D888D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94F6E55"/>
    <w:multiLevelType w:val="hybridMultilevel"/>
    <w:tmpl w:val="F4BEB54A"/>
    <w:lvl w:ilvl="0" w:tplc="04090003">
      <w:start w:val="1"/>
      <w:numFmt w:val="bullet"/>
      <w:lvlText w:val="o"/>
      <w:lvlJc w:val="left"/>
      <w:pPr>
        <w:ind w:left="720" w:hanging="360"/>
      </w:pPr>
      <w:rPr>
        <w:rFonts w:ascii="Courier New" w:hAnsi="Courier New" w:cs="Courier New"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A7C01C1"/>
    <w:multiLevelType w:val="hybridMultilevel"/>
    <w:tmpl w:val="05700EF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2BED570F"/>
    <w:multiLevelType w:val="hybridMultilevel"/>
    <w:tmpl w:val="595A51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DFF4690"/>
    <w:multiLevelType w:val="hybridMultilevel"/>
    <w:tmpl w:val="71762D40"/>
    <w:lvl w:ilvl="0" w:tplc="04090001">
      <w:start w:val="1"/>
      <w:numFmt w:val="bullet"/>
      <w:lvlText w:val=""/>
      <w:lvlJc w:val="left"/>
      <w:pPr>
        <w:ind w:left="360" w:hanging="360"/>
      </w:pPr>
      <w:rPr>
        <w:rFonts w:ascii="Symbol" w:hAnsi="Symbol" w:hint="default"/>
      </w:rPr>
    </w:lvl>
    <w:lvl w:ilvl="1" w:tplc="802C8234">
      <w:start w:val="1"/>
      <w:numFmt w:val="bullet"/>
      <w:lvlText w:val="o"/>
      <w:lvlJc w:val="left"/>
      <w:pPr>
        <w:ind w:left="81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2F174924"/>
    <w:multiLevelType w:val="hybridMultilevel"/>
    <w:tmpl w:val="6032FD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1373AD0"/>
    <w:multiLevelType w:val="hybridMultilevel"/>
    <w:tmpl w:val="E864CD08"/>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3">
      <w:start w:val="1"/>
      <w:numFmt w:val="bullet"/>
      <w:lvlText w:val="o"/>
      <w:lvlJc w:val="left"/>
      <w:pPr>
        <w:ind w:left="1800" w:hanging="360"/>
      </w:pPr>
      <w:rPr>
        <w:rFonts w:ascii="Courier New" w:hAnsi="Courier New" w:cs="Courier New"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376A2CC0"/>
    <w:multiLevelType w:val="hybridMultilevel"/>
    <w:tmpl w:val="5B7E8D8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3773751B"/>
    <w:multiLevelType w:val="hybridMultilevel"/>
    <w:tmpl w:val="C4EE922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3">
      <w:start w:val="1"/>
      <w:numFmt w:val="bullet"/>
      <w:lvlText w:val="o"/>
      <w:lvlJc w:val="left"/>
      <w:pPr>
        <w:ind w:left="1800" w:hanging="360"/>
      </w:pPr>
      <w:rPr>
        <w:rFonts w:ascii="Courier New" w:hAnsi="Courier New" w:cs="Courier New"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3B63776B"/>
    <w:multiLevelType w:val="hybridMultilevel"/>
    <w:tmpl w:val="48FC384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9E9292C"/>
    <w:multiLevelType w:val="hybridMultilevel"/>
    <w:tmpl w:val="8AC8AF40"/>
    <w:lvl w:ilvl="0" w:tplc="04090003">
      <w:start w:val="1"/>
      <w:numFmt w:val="bullet"/>
      <w:lvlText w:val="o"/>
      <w:lvlJc w:val="left"/>
      <w:pPr>
        <w:ind w:left="720" w:hanging="360"/>
      </w:pPr>
      <w:rPr>
        <w:rFonts w:ascii="Courier New" w:hAnsi="Courier New" w:cs="Courier New"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BBE056C"/>
    <w:multiLevelType w:val="hybridMultilevel"/>
    <w:tmpl w:val="2154F5D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4F8C7BE3"/>
    <w:multiLevelType w:val="hybridMultilevel"/>
    <w:tmpl w:val="05D637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nsid w:val="51B66A81"/>
    <w:multiLevelType w:val="hybridMultilevel"/>
    <w:tmpl w:val="5378B72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24B3BBE"/>
    <w:multiLevelType w:val="hybridMultilevel"/>
    <w:tmpl w:val="603E83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A7F76CD"/>
    <w:multiLevelType w:val="hybridMultilevel"/>
    <w:tmpl w:val="EDE65A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E1C2800"/>
    <w:multiLevelType w:val="hybridMultilevel"/>
    <w:tmpl w:val="60A050E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87A4CAB"/>
    <w:multiLevelType w:val="hybridMultilevel"/>
    <w:tmpl w:val="1E0C15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69A10D8E"/>
    <w:multiLevelType w:val="hybridMultilevel"/>
    <w:tmpl w:val="0B18D3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BE02EC5"/>
    <w:multiLevelType w:val="hybridMultilevel"/>
    <w:tmpl w:val="152ECC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F3C16D9"/>
    <w:multiLevelType w:val="hybridMultilevel"/>
    <w:tmpl w:val="A02E9E3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702470CE"/>
    <w:multiLevelType w:val="hybridMultilevel"/>
    <w:tmpl w:val="A26C8CF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nsid w:val="73AE3500"/>
    <w:multiLevelType w:val="hybridMultilevel"/>
    <w:tmpl w:val="EEC49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7A417AD"/>
    <w:multiLevelType w:val="hybridMultilevel"/>
    <w:tmpl w:val="E4C60CF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nsid w:val="78F5109A"/>
    <w:multiLevelType w:val="hybridMultilevel"/>
    <w:tmpl w:val="F2AC5A5A"/>
    <w:lvl w:ilvl="0" w:tplc="04090003">
      <w:start w:val="1"/>
      <w:numFmt w:val="bullet"/>
      <w:lvlText w:val="o"/>
      <w:lvlJc w:val="left"/>
      <w:pPr>
        <w:ind w:left="720" w:hanging="360"/>
      </w:pPr>
      <w:rPr>
        <w:rFonts w:ascii="Courier New" w:hAnsi="Courier New" w:cs="Courier New"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9D52460"/>
    <w:multiLevelType w:val="hybridMultilevel"/>
    <w:tmpl w:val="70A4D9C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nsid w:val="7C897425"/>
    <w:multiLevelType w:val="hybridMultilevel"/>
    <w:tmpl w:val="114A89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1"/>
  </w:num>
  <w:num w:numId="3">
    <w:abstractNumId w:val="37"/>
  </w:num>
  <w:num w:numId="4">
    <w:abstractNumId w:val="29"/>
  </w:num>
  <w:num w:numId="5">
    <w:abstractNumId w:val="15"/>
  </w:num>
  <w:num w:numId="6">
    <w:abstractNumId w:val="42"/>
  </w:num>
  <w:num w:numId="7">
    <w:abstractNumId w:val="28"/>
  </w:num>
  <w:num w:numId="8">
    <w:abstractNumId w:val="24"/>
  </w:num>
  <w:num w:numId="9">
    <w:abstractNumId w:val="38"/>
  </w:num>
  <w:num w:numId="10">
    <w:abstractNumId w:val="12"/>
  </w:num>
  <w:num w:numId="11">
    <w:abstractNumId w:val="35"/>
  </w:num>
  <w:num w:numId="12">
    <w:abstractNumId w:val="1"/>
  </w:num>
  <w:num w:numId="13">
    <w:abstractNumId w:val="7"/>
  </w:num>
  <w:num w:numId="14">
    <w:abstractNumId w:val="34"/>
  </w:num>
  <w:num w:numId="15">
    <w:abstractNumId w:val="19"/>
  </w:num>
  <w:num w:numId="16">
    <w:abstractNumId w:val="26"/>
  </w:num>
  <w:num w:numId="17">
    <w:abstractNumId w:val="14"/>
  </w:num>
  <w:num w:numId="18">
    <w:abstractNumId w:val="41"/>
  </w:num>
  <w:num w:numId="19">
    <w:abstractNumId w:val="27"/>
  </w:num>
  <w:num w:numId="20">
    <w:abstractNumId w:val="33"/>
  </w:num>
  <w:num w:numId="21">
    <w:abstractNumId w:val="17"/>
  </w:num>
  <w:num w:numId="22">
    <w:abstractNumId w:val="18"/>
  </w:num>
  <w:num w:numId="23">
    <w:abstractNumId w:val="8"/>
  </w:num>
  <w:num w:numId="24">
    <w:abstractNumId w:val="16"/>
  </w:num>
  <w:num w:numId="25">
    <w:abstractNumId w:val="30"/>
  </w:num>
  <w:num w:numId="26">
    <w:abstractNumId w:val="32"/>
  </w:num>
  <w:num w:numId="27">
    <w:abstractNumId w:val="0"/>
  </w:num>
  <w:num w:numId="28">
    <w:abstractNumId w:val="23"/>
  </w:num>
  <w:num w:numId="29">
    <w:abstractNumId w:val="6"/>
  </w:num>
  <w:num w:numId="30">
    <w:abstractNumId w:val="25"/>
  </w:num>
  <w:num w:numId="31">
    <w:abstractNumId w:val="4"/>
  </w:num>
  <w:num w:numId="32">
    <w:abstractNumId w:val="13"/>
  </w:num>
  <w:num w:numId="33">
    <w:abstractNumId w:val="20"/>
  </w:num>
  <w:num w:numId="34">
    <w:abstractNumId w:val="39"/>
  </w:num>
  <w:num w:numId="35">
    <w:abstractNumId w:val="43"/>
  </w:num>
  <w:num w:numId="36">
    <w:abstractNumId w:val="10"/>
  </w:num>
  <w:num w:numId="37">
    <w:abstractNumId w:val="11"/>
  </w:num>
  <w:num w:numId="38">
    <w:abstractNumId w:val="22"/>
  </w:num>
  <w:num w:numId="39">
    <w:abstractNumId w:val="40"/>
  </w:num>
  <w:num w:numId="40">
    <w:abstractNumId w:val="31"/>
  </w:num>
  <w:num w:numId="41">
    <w:abstractNumId w:val="9"/>
  </w:num>
  <w:num w:numId="42">
    <w:abstractNumId w:val="36"/>
  </w:num>
  <w:num w:numId="43">
    <w:abstractNumId w:val="5"/>
  </w:num>
  <w:num w:numId="44">
    <w:abstractNumId w:val="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movePersonalInformation/>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hdrShapeDefaults>
    <o:shapedefaults v:ext="edit" spidmax="8396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pen Forum Infect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fxrve0kf2v90ezr5a5stdtp9dwvw55sxtp&quot;&gt;ID&lt;record-ids&gt;&lt;item&gt;1510&lt;/item&gt;&lt;item&gt;1511&lt;/item&gt;&lt;item&gt;1591&lt;/item&gt;&lt;item&gt;1735&lt;/item&gt;&lt;item&gt;1741&lt;/item&gt;&lt;item&gt;1742&lt;/item&gt;&lt;item&gt;1754&lt;/item&gt;&lt;item&gt;1756&lt;/item&gt;&lt;item&gt;1757&lt;/item&gt;&lt;item&gt;1759&lt;/item&gt;&lt;item&gt;1761&lt;/item&gt;&lt;item&gt;1762&lt;/item&gt;&lt;item&gt;1780&lt;/item&gt;&lt;item&gt;1792&lt;/item&gt;&lt;item&gt;1851&lt;/item&gt;&lt;item&gt;1852&lt;/item&gt;&lt;item&gt;1853&lt;/item&gt;&lt;item&gt;1854&lt;/item&gt;&lt;item&gt;1855&lt;/item&gt;&lt;item&gt;1857&lt;/item&gt;&lt;item&gt;1858&lt;/item&gt;&lt;item&gt;1875&lt;/item&gt;&lt;item&gt;1876&lt;/item&gt;&lt;item&gt;1980&lt;/item&gt;&lt;item&gt;1984&lt;/item&gt;&lt;item&gt;2023&lt;/item&gt;&lt;/record-ids&gt;&lt;/item&gt;&lt;/Libraries&gt;"/>
    <w:docVar w:name="REFMGR.Layout" w:val="&lt;Layout&gt;&lt;StartingRefnum&gt;Clinical Infectious Diseases&lt;/StartingRefnum&gt;&lt;FontName&gt;Times New Roman&lt;/FontName&gt;&lt;FontSize&gt;12&lt;/FontSize&gt;&lt;ReflistTitle&g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ID&lt;/item&gt;&lt;/Libraries&gt;&lt;/Databases&gt;"/>
  </w:docVars>
  <w:rsids>
    <w:rsidRoot w:val="00BE192C"/>
    <w:rsid w:val="00000BB6"/>
    <w:rsid w:val="0000113F"/>
    <w:rsid w:val="00001C6C"/>
    <w:rsid w:val="00002662"/>
    <w:rsid w:val="00002771"/>
    <w:rsid w:val="00002B0B"/>
    <w:rsid w:val="00003067"/>
    <w:rsid w:val="000032A4"/>
    <w:rsid w:val="000047E3"/>
    <w:rsid w:val="00004954"/>
    <w:rsid w:val="0000547E"/>
    <w:rsid w:val="000055FA"/>
    <w:rsid w:val="00005D27"/>
    <w:rsid w:val="00005E2C"/>
    <w:rsid w:val="00006689"/>
    <w:rsid w:val="000074AF"/>
    <w:rsid w:val="000102EA"/>
    <w:rsid w:val="000103C1"/>
    <w:rsid w:val="00010595"/>
    <w:rsid w:val="00010880"/>
    <w:rsid w:val="000108E2"/>
    <w:rsid w:val="00011F42"/>
    <w:rsid w:val="00011F97"/>
    <w:rsid w:val="00012977"/>
    <w:rsid w:val="00012C7C"/>
    <w:rsid w:val="00012EE8"/>
    <w:rsid w:val="000140CC"/>
    <w:rsid w:val="000142C7"/>
    <w:rsid w:val="0001433C"/>
    <w:rsid w:val="0001475D"/>
    <w:rsid w:val="00014A87"/>
    <w:rsid w:val="00015907"/>
    <w:rsid w:val="00015C27"/>
    <w:rsid w:val="00015CC8"/>
    <w:rsid w:val="00016430"/>
    <w:rsid w:val="00016A4D"/>
    <w:rsid w:val="00016B3E"/>
    <w:rsid w:val="00016F6F"/>
    <w:rsid w:val="00017AA7"/>
    <w:rsid w:val="00017AFD"/>
    <w:rsid w:val="00017DFC"/>
    <w:rsid w:val="00017F0D"/>
    <w:rsid w:val="0002018A"/>
    <w:rsid w:val="0002043C"/>
    <w:rsid w:val="00020511"/>
    <w:rsid w:val="000207A5"/>
    <w:rsid w:val="00020A66"/>
    <w:rsid w:val="00020BEC"/>
    <w:rsid w:val="000219A2"/>
    <w:rsid w:val="00021BCA"/>
    <w:rsid w:val="00021CF6"/>
    <w:rsid w:val="00021DB0"/>
    <w:rsid w:val="00022063"/>
    <w:rsid w:val="0002235B"/>
    <w:rsid w:val="0002238F"/>
    <w:rsid w:val="0002297E"/>
    <w:rsid w:val="00022E19"/>
    <w:rsid w:val="00023737"/>
    <w:rsid w:val="00023A1F"/>
    <w:rsid w:val="00023A5F"/>
    <w:rsid w:val="0002495E"/>
    <w:rsid w:val="00024A15"/>
    <w:rsid w:val="00024E08"/>
    <w:rsid w:val="00024FEB"/>
    <w:rsid w:val="000250BD"/>
    <w:rsid w:val="000250EB"/>
    <w:rsid w:val="0002523B"/>
    <w:rsid w:val="000266F6"/>
    <w:rsid w:val="00027489"/>
    <w:rsid w:val="000277D9"/>
    <w:rsid w:val="00027C5F"/>
    <w:rsid w:val="00027EAB"/>
    <w:rsid w:val="000300AD"/>
    <w:rsid w:val="000302C3"/>
    <w:rsid w:val="0003037A"/>
    <w:rsid w:val="00030E3A"/>
    <w:rsid w:val="000311C0"/>
    <w:rsid w:val="00031623"/>
    <w:rsid w:val="000316F9"/>
    <w:rsid w:val="000318C1"/>
    <w:rsid w:val="00031A37"/>
    <w:rsid w:val="00031B51"/>
    <w:rsid w:val="00031C0A"/>
    <w:rsid w:val="00031C8B"/>
    <w:rsid w:val="00031E94"/>
    <w:rsid w:val="00032088"/>
    <w:rsid w:val="00032334"/>
    <w:rsid w:val="000325B1"/>
    <w:rsid w:val="00032E41"/>
    <w:rsid w:val="000336E6"/>
    <w:rsid w:val="00033A54"/>
    <w:rsid w:val="00034D41"/>
    <w:rsid w:val="00034F5A"/>
    <w:rsid w:val="00035336"/>
    <w:rsid w:val="00035518"/>
    <w:rsid w:val="000356FB"/>
    <w:rsid w:val="0003581D"/>
    <w:rsid w:val="00036415"/>
    <w:rsid w:val="0003697F"/>
    <w:rsid w:val="00037025"/>
    <w:rsid w:val="00037AAE"/>
    <w:rsid w:val="00037DC0"/>
    <w:rsid w:val="00037DDA"/>
    <w:rsid w:val="000407C2"/>
    <w:rsid w:val="00040824"/>
    <w:rsid w:val="000408B1"/>
    <w:rsid w:val="00040C52"/>
    <w:rsid w:val="000410C8"/>
    <w:rsid w:val="00042370"/>
    <w:rsid w:val="000424F4"/>
    <w:rsid w:val="00042EA6"/>
    <w:rsid w:val="000438A6"/>
    <w:rsid w:val="00043D49"/>
    <w:rsid w:val="00043DC7"/>
    <w:rsid w:val="000442A9"/>
    <w:rsid w:val="000444C7"/>
    <w:rsid w:val="000445BD"/>
    <w:rsid w:val="000447F6"/>
    <w:rsid w:val="00044896"/>
    <w:rsid w:val="000448C9"/>
    <w:rsid w:val="00044D79"/>
    <w:rsid w:val="0004584F"/>
    <w:rsid w:val="000461BD"/>
    <w:rsid w:val="00046811"/>
    <w:rsid w:val="0004694D"/>
    <w:rsid w:val="00046ABB"/>
    <w:rsid w:val="00046F0C"/>
    <w:rsid w:val="000472C9"/>
    <w:rsid w:val="00047D14"/>
    <w:rsid w:val="0005040B"/>
    <w:rsid w:val="0005043A"/>
    <w:rsid w:val="0005081C"/>
    <w:rsid w:val="00050CB7"/>
    <w:rsid w:val="00050DC2"/>
    <w:rsid w:val="00050F10"/>
    <w:rsid w:val="00051190"/>
    <w:rsid w:val="00051388"/>
    <w:rsid w:val="0005262B"/>
    <w:rsid w:val="00052FFF"/>
    <w:rsid w:val="0005352F"/>
    <w:rsid w:val="00053E37"/>
    <w:rsid w:val="0005430A"/>
    <w:rsid w:val="000543A9"/>
    <w:rsid w:val="0005479D"/>
    <w:rsid w:val="000548BA"/>
    <w:rsid w:val="00054E0B"/>
    <w:rsid w:val="00055062"/>
    <w:rsid w:val="000555B1"/>
    <w:rsid w:val="00055A24"/>
    <w:rsid w:val="00055FB9"/>
    <w:rsid w:val="00056021"/>
    <w:rsid w:val="0005689A"/>
    <w:rsid w:val="00056C09"/>
    <w:rsid w:val="00056CB2"/>
    <w:rsid w:val="00056EDB"/>
    <w:rsid w:val="0005716F"/>
    <w:rsid w:val="000577AB"/>
    <w:rsid w:val="00057B5A"/>
    <w:rsid w:val="000601CD"/>
    <w:rsid w:val="000604F6"/>
    <w:rsid w:val="0006110C"/>
    <w:rsid w:val="0006112C"/>
    <w:rsid w:val="00061878"/>
    <w:rsid w:val="00061E34"/>
    <w:rsid w:val="00062281"/>
    <w:rsid w:val="000623D4"/>
    <w:rsid w:val="00062475"/>
    <w:rsid w:val="00062B36"/>
    <w:rsid w:val="00062EE0"/>
    <w:rsid w:val="00063156"/>
    <w:rsid w:val="00063619"/>
    <w:rsid w:val="0006373B"/>
    <w:rsid w:val="000639E9"/>
    <w:rsid w:val="000648AA"/>
    <w:rsid w:val="0006525D"/>
    <w:rsid w:val="000653BC"/>
    <w:rsid w:val="000653F2"/>
    <w:rsid w:val="0006564F"/>
    <w:rsid w:val="00065898"/>
    <w:rsid w:val="000661B6"/>
    <w:rsid w:val="00066279"/>
    <w:rsid w:val="0006640C"/>
    <w:rsid w:val="00066544"/>
    <w:rsid w:val="000667D9"/>
    <w:rsid w:val="00067355"/>
    <w:rsid w:val="00067788"/>
    <w:rsid w:val="000677A5"/>
    <w:rsid w:val="00067F98"/>
    <w:rsid w:val="000701A8"/>
    <w:rsid w:val="000702C7"/>
    <w:rsid w:val="00070435"/>
    <w:rsid w:val="0007086F"/>
    <w:rsid w:val="00070CFA"/>
    <w:rsid w:val="00070E6C"/>
    <w:rsid w:val="00070FD3"/>
    <w:rsid w:val="0007139E"/>
    <w:rsid w:val="00071433"/>
    <w:rsid w:val="00071C67"/>
    <w:rsid w:val="000721B2"/>
    <w:rsid w:val="00072376"/>
    <w:rsid w:val="000727C0"/>
    <w:rsid w:val="000729C6"/>
    <w:rsid w:val="000729CD"/>
    <w:rsid w:val="000731B7"/>
    <w:rsid w:val="0007358F"/>
    <w:rsid w:val="00073DB9"/>
    <w:rsid w:val="000747E3"/>
    <w:rsid w:val="00074EC8"/>
    <w:rsid w:val="0007508B"/>
    <w:rsid w:val="000751A1"/>
    <w:rsid w:val="0007586F"/>
    <w:rsid w:val="00075EE0"/>
    <w:rsid w:val="0007653B"/>
    <w:rsid w:val="000768E8"/>
    <w:rsid w:val="00077F01"/>
    <w:rsid w:val="000800C7"/>
    <w:rsid w:val="000803B4"/>
    <w:rsid w:val="00080D64"/>
    <w:rsid w:val="00081627"/>
    <w:rsid w:val="00081B56"/>
    <w:rsid w:val="0008304B"/>
    <w:rsid w:val="00083D6E"/>
    <w:rsid w:val="00084455"/>
    <w:rsid w:val="00084684"/>
    <w:rsid w:val="000846A0"/>
    <w:rsid w:val="00084BCD"/>
    <w:rsid w:val="00085469"/>
    <w:rsid w:val="000857E0"/>
    <w:rsid w:val="00085858"/>
    <w:rsid w:val="00085B0B"/>
    <w:rsid w:val="00085D78"/>
    <w:rsid w:val="00085E3E"/>
    <w:rsid w:val="000863D5"/>
    <w:rsid w:val="000863E5"/>
    <w:rsid w:val="00086456"/>
    <w:rsid w:val="000866D0"/>
    <w:rsid w:val="00086971"/>
    <w:rsid w:val="00086A76"/>
    <w:rsid w:val="00086F7C"/>
    <w:rsid w:val="00087313"/>
    <w:rsid w:val="0008740F"/>
    <w:rsid w:val="00087516"/>
    <w:rsid w:val="0008786E"/>
    <w:rsid w:val="000878DA"/>
    <w:rsid w:val="00087C59"/>
    <w:rsid w:val="00087D2C"/>
    <w:rsid w:val="00087F8B"/>
    <w:rsid w:val="000900EA"/>
    <w:rsid w:val="00090E19"/>
    <w:rsid w:val="000911E4"/>
    <w:rsid w:val="00091880"/>
    <w:rsid w:val="000919F6"/>
    <w:rsid w:val="00091F71"/>
    <w:rsid w:val="00092049"/>
    <w:rsid w:val="000923AA"/>
    <w:rsid w:val="00092562"/>
    <w:rsid w:val="000925C4"/>
    <w:rsid w:val="000925E3"/>
    <w:rsid w:val="000927D4"/>
    <w:rsid w:val="00092B34"/>
    <w:rsid w:val="00092D8E"/>
    <w:rsid w:val="00092ED4"/>
    <w:rsid w:val="00093851"/>
    <w:rsid w:val="00093B25"/>
    <w:rsid w:val="00093FAE"/>
    <w:rsid w:val="00093FD6"/>
    <w:rsid w:val="00094097"/>
    <w:rsid w:val="00094211"/>
    <w:rsid w:val="000942B3"/>
    <w:rsid w:val="000943B6"/>
    <w:rsid w:val="000944A5"/>
    <w:rsid w:val="00094564"/>
    <w:rsid w:val="000946C4"/>
    <w:rsid w:val="000946E1"/>
    <w:rsid w:val="0009487A"/>
    <w:rsid w:val="00094995"/>
    <w:rsid w:val="00094B39"/>
    <w:rsid w:val="00094D4B"/>
    <w:rsid w:val="000959E4"/>
    <w:rsid w:val="000960C6"/>
    <w:rsid w:val="00096B14"/>
    <w:rsid w:val="00096E27"/>
    <w:rsid w:val="000975E7"/>
    <w:rsid w:val="00097E49"/>
    <w:rsid w:val="000A03DC"/>
    <w:rsid w:val="000A0AF9"/>
    <w:rsid w:val="000A0B1E"/>
    <w:rsid w:val="000A0D37"/>
    <w:rsid w:val="000A1199"/>
    <w:rsid w:val="000A1249"/>
    <w:rsid w:val="000A1669"/>
    <w:rsid w:val="000A17BD"/>
    <w:rsid w:val="000A1C60"/>
    <w:rsid w:val="000A1F6E"/>
    <w:rsid w:val="000A223F"/>
    <w:rsid w:val="000A25FE"/>
    <w:rsid w:val="000A294B"/>
    <w:rsid w:val="000A2C98"/>
    <w:rsid w:val="000A2F38"/>
    <w:rsid w:val="000A2FC2"/>
    <w:rsid w:val="000A3103"/>
    <w:rsid w:val="000A3111"/>
    <w:rsid w:val="000A34C7"/>
    <w:rsid w:val="000A34D6"/>
    <w:rsid w:val="000A37DF"/>
    <w:rsid w:val="000A390B"/>
    <w:rsid w:val="000A3AAB"/>
    <w:rsid w:val="000A3EF9"/>
    <w:rsid w:val="000A419D"/>
    <w:rsid w:val="000A572B"/>
    <w:rsid w:val="000A6FF2"/>
    <w:rsid w:val="000A71A0"/>
    <w:rsid w:val="000A79A4"/>
    <w:rsid w:val="000A7C92"/>
    <w:rsid w:val="000B065B"/>
    <w:rsid w:val="000B0B9C"/>
    <w:rsid w:val="000B0D4A"/>
    <w:rsid w:val="000B14B5"/>
    <w:rsid w:val="000B14E3"/>
    <w:rsid w:val="000B15FE"/>
    <w:rsid w:val="000B1CFC"/>
    <w:rsid w:val="000B1DF2"/>
    <w:rsid w:val="000B2096"/>
    <w:rsid w:val="000B2677"/>
    <w:rsid w:val="000B41D4"/>
    <w:rsid w:val="000B4A8F"/>
    <w:rsid w:val="000B4AD4"/>
    <w:rsid w:val="000B55FC"/>
    <w:rsid w:val="000B5967"/>
    <w:rsid w:val="000B650F"/>
    <w:rsid w:val="000B6F73"/>
    <w:rsid w:val="000B7187"/>
    <w:rsid w:val="000B73D9"/>
    <w:rsid w:val="000B7A06"/>
    <w:rsid w:val="000B7E93"/>
    <w:rsid w:val="000C020B"/>
    <w:rsid w:val="000C02B5"/>
    <w:rsid w:val="000C0335"/>
    <w:rsid w:val="000C167C"/>
    <w:rsid w:val="000C1AAC"/>
    <w:rsid w:val="000C1D9D"/>
    <w:rsid w:val="000C2387"/>
    <w:rsid w:val="000C2921"/>
    <w:rsid w:val="000C2FA4"/>
    <w:rsid w:val="000C30F1"/>
    <w:rsid w:val="000C30F2"/>
    <w:rsid w:val="000C3AC3"/>
    <w:rsid w:val="000C4197"/>
    <w:rsid w:val="000C4B2C"/>
    <w:rsid w:val="000C4DAF"/>
    <w:rsid w:val="000C50EE"/>
    <w:rsid w:val="000C5C47"/>
    <w:rsid w:val="000C6EA8"/>
    <w:rsid w:val="000C7629"/>
    <w:rsid w:val="000C786B"/>
    <w:rsid w:val="000C7DD2"/>
    <w:rsid w:val="000C7E7C"/>
    <w:rsid w:val="000D013A"/>
    <w:rsid w:val="000D144D"/>
    <w:rsid w:val="000D198A"/>
    <w:rsid w:val="000D1CD2"/>
    <w:rsid w:val="000D29E9"/>
    <w:rsid w:val="000D2E50"/>
    <w:rsid w:val="000D3225"/>
    <w:rsid w:val="000D343F"/>
    <w:rsid w:val="000D34A3"/>
    <w:rsid w:val="000D3B11"/>
    <w:rsid w:val="000D3B49"/>
    <w:rsid w:val="000D46BF"/>
    <w:rsid w:val="000D4730"/>
    <w:rsid w:val="000D4904"/>
    <w:rsid w:val="000D4EF9"/>
    <w:rsid w:val="000D5894"/>
    <w:rsid w:val="000D5B42"/>
    <w:rsid w:val="000D62B0"/>
    <w:rsid w:val="000D6AE0"/>
    <w:rsid w:val="000D728E"/>
    <w:rsid w:val="000D75F7"/>
    <w:rsid w:val="000E07E1"/>
    <w:rsid w:val="000E0BB6"/>
    <w:rsid w:val="000E0D7F"/>
    <w:rsid w:val="000E0E95"/>
    <w:rsid w:val="000E1D59"/>
    <w:rsid w:val="000E1E3E"/>
    <w:rsid w:val="000E1E7E"/>
    <w:rsid w:val="000E21D5"/>
    <w:rsid w:val="000E23EC"/>
    <w:rsid w:val="000E2E02"/>
    <w:rsid w:val="000E2F7D"/>
    <w:rsid w:val="000E30C2"/>
    <w:rsid w:val="000E3508"/>
    <w:rsid w:val="000E3B59"/>
    <w:rsid w:val="000E422E"/>
    <w:rsid w:val="000E446C"/>
    <w:rsid w:val="000E486D"/>
    <w:rsid w:val="000E4BA9"/>
    <w:rsid w:val="000E4D00"/>
    <w:rsid w:val="000E526C"/>
    <w:rsid w:val="000E58B2"/>
    <w:rsid w:val="000E5B9F"/>
    <w:rsid w:val="000E60A3"/>
    <w:rsid w:val="000E622D"/>
    <w:rsid w:val="000E6320"/>
    <w:rsid w:val="000E72FC"/>
    <w:rsid w:val="000E79AD"/>
    <w:rsid w:val="000E7D5D"/>
    <w:rsid w:val="000F0247"/>
    <w:rsid w:val="000F04A6"/>
    <w:rsid w:val="000F05D5"/>
    <w:rsid w:val="000F0AE5"/>
    <w:rsid w:val="000F1A33"/>
    <w:rsid w:val="000F1C12"/>
    <w:rsid w:val="000F2320"/>
    <w:rsid w:val="000F2B05"/>
    <w:rsid w:val="000F2C13"/>
    <w:rsid w:val="000F390A"/>
    <w:rsid w:val="000F3A7F"/>
    <w:rsid w:val="000F4518"/>
    <w:rsid w:val="000F4BC2"/>
    <w:rsid w:val="000F4C14"/>
    <w:rsid w:val="000F4F28"/>
    <w:rsid w:val="000F5AFE"/>
    <w:rsid w:val="000F5CA1"/>
    <w:rsid w:val="000F62FE"/>
    <w:rsid w:val="000F63A4"/>
    <w:rsid w:val="000F6579"/>
    <w:rsid w:val="000F69B8"/>
    <w:rsid w:val="000F7451"/>
    <w:rsid w:val="000F7953"/>
    <w:rsid w:val="000F7E1F"/>
    <w:rsid w:val="00100069"/>
    <w:rsid w:val="00100569"/>
    <w:rsid w:val="001008AC"/>
    <w:rsid w:val="00100AC7"/>
    <w:rsid w:val="0010194A"/>
    <w:rsid w:val="0010219D"/>
    <w:rsid w:val="0010274F"/>
    <w:rsid w:val="0010276D"/>
    <w:rsid w:val="001029FF"/>
    <w:rsid w:val="00102D21"/>
    <w:rsid w:val="00102F63"/>
    <w:rsid w:val="001030AF"/>
    <w:rsid w:val="001031F0"/>
    <w:rsid w:val="00103389"/>
    <w:rsid w:val="001035C7"/>
    <w:rsid w:val="001036C3"/>
    <w:rsid w:val="00103980"/>
    <w:rsid w:val="00103BB2"/>
    <w:rsid w:val="0010404B"/>
    <w:rsid w:val="001043BC"/>
    <w:rsid w:val="001046CF"/>
    <w:rsid w:val="00104875"/>
    <w:rsid w:val="00104C67"/>
    <w:rsid w:val="00104E52"/>
    <w:rsid w:val="00104FC8"/>
    <w:rsid w:val="00105561"/>
    <w:rsid w:val="001057DD"/>
    <w:rsid w:val="00105813"/>
    <w:rsid w:val="00105A86"/>
    <w:rsid w:val="00106261"/>
    <w:rsid w:val="00106515"/>
    <w:rsid w:val="001068D4"/>
    <w:rsid w:val="00106C95"/>
    <w:rsid w:val="00106D46"/>
    <w:rsid w:val="001070EB"/>
    <w:rsid w:val="001071BE"/>
    <w:rsid w:val="001072E8"/>
    <w:rsid w:val="0010786E"/>
    <w:rsid w:val="0010787C"/>
    <w:rsid w:val="0010799C"/>
    <w:rsid w:val="0011023D"/>
    <w:rsid w:val="001103DB"/>
    <w:rsid w:val="00110847"/>
    <w:rsid w:val="00110960"/>
    <w:rsid w:val="00110C13"/>
    <w:rsid w:val="00110CFA"/>
    <w:rsid w:val="00110E12"/>
    <w:rsid w:val="001119C8"/>
    <w:rsid w:val="00111D63"/>
    <w:rsid w:val="0011223C"/>
    <w:rsid w:val="00112603"/>
    <w:rsid w:val="0011271D"/>
    <w:rsid w:val="00112760"/>
    <w:rsid w:val="00112B46"/>
    <w:rsid w:val="00112E5D"/>
    <w:rsid w:val="00113068"/>
    <w:rsid w:val="001130BF"/>
    <w:rsid w:val="001131B5"/>
    <w:rsid w:val="0011335C"/>
    <w:rsid w:val="00113909"/>
    <w:rsid w:val="0011427B"/>
    <w:rsid w:val="0011430E"/>
    <w:rsid w:val="001143F2"/>
    <w:rsid w:val="00114516"/>
    <w:rsid w:val="00114802"/>
    <w:rsid w:val="00114B55"/>
    <w:rsid w:val="001150D7"/>
    <w:rsid w:val="00115856"/>
    <w:rsid w:val="00116A46"/>
    <w:rsid w:val="00116B4E"/>
    <w:rsid w:val="00116D77"/>
    <w:rsid w:val="00116F33"/>
    <w:rsid w:val="00117175"/>
    <w:rsid w:val="001172FF"/>
    <w:rsid w:val="00117303"/>
    <w:rsid w:val="001174C6"/>
    <w:rsid w:val="00117CB6"/>
    <w:rsid w:val="00120625"/>
    <w:rsid w:val="001208FB"/>
    <w:rsid w:val="00120B1C"/>
    <w:rsid w:val="00120B98"/>
    <w:rsid w:val="00120C19"/>
    <w:rsid w:val="00120E6E"/>
    <w:rsid w:val="001213C0"/>
    <w:rsid w:val="001215EA"/>
    <w:rsid w:val="00121B02"/>
    <w:rsid w:val="00121C10"/>
    <w:rsid w:val="00121C22"/>
    <w:rsid w:val="00121F4D"/>
    <w:rsid w:val="00122190"/>
    <w:rsid w:val="001221A9"/>
    <w:rsid w:val="0012226F"/>
    <w:rsid w:val="0012294E"/>
    <w:rsid w:val="00122B0E"/>
    <w:rsid w:val="00122D8F"/>
    <w:rsid w:val="00123407"/>
    <w:rsid w:val="001236FE"/>
    <w:rsid w:val="00123714"/>
    <w:rsid w:val="00123854"/>
    <w:rsid w:val="00123B5A"/>
    <w:rsid w:val="00124174"/>
    <w:rsid w:val="0012418C"/>
    <w:rsid w:val="001243B6"/>
    <w:rsid w:val="00124478"/>
    <w:rsid w:val="0012459D"/>
    <w:rsid w:val="0012493A"/>
    <w:rsid w:val="00124CD1"/>
    <w:rsid w:val="00124D51"/>
    <w:rsid w:val="00124DF7"/>
    <w:rsid w:val="00124FBF"/>
    <w:rsid w:val="001252F5"/>
    <w:rsid w:val="001254E3"/>
    <w:rsid w:val="0012562C"/>
    <w:rsid w:val="001258D6"/>
    <w:rsid w:val="00125EB3"/>
    <w:rsid w:val="00125F21"/>
    <w:rsid w:val="001261BF"/>
    <w:rsid w:val="00126425"/>
    <w:rsid w:val="00126686"/>
    <w:rsid w:val="00126A8B"/>
    <w:rsid w:val="00127586"/>
    <w:rsid w:val="00127973"/>
    <w:rsid w:val="0013067A"/>
    <w:rsid w:val="001306DC"/>
    <w:rsid w:val="00131385"/>
    <w:rsid w:val="00131958"/>
    <w:rsid w:val="00131CFB"/>
    <w:rsid w:val="00131E54"/>
    <w:rsid w:val="0013217C"/>
    <w:rsid w:val="0013235C"/>
    <w:rsid w:val="00132DD1"/>
    <w:rsid w:val="00132FB9"/>
    <w:rsid w:val="00133B60"/>
    <w:rsid w:val="001343F5"/>
    <w:rsid w:val="0013492A"/>
    <w:rsid w:val="00135DB6"/>
    <w:rsid w:val="00135E71"/>
    <w:rsid w:val="00135F0B"/>
    <w:rsid w:val="00135F74"/>
    <w:rsid w:val="00136B3A"/>
    <w:rsid w:val="00136B53"/>
    <w:rsid w:val="0013726E"/>
    <w:rsid w:val="001375F9"/>
    <w:rsid w:val="00140889"/>
    <w:rsid w:val="00140CD1"/>
    <w:rsid w:val="00140E30"/>
    <w:rsid w:val="0014171E"/>
    <w:rsid w:val="00141A04"/>
    <w:rsid w:val="00141A21"/>
    <w:rsid w:val="00141C43"/>
    <w:rsid w:val="00142004"/>
    <w:rsid w:val="00142C06"/>
    <w:rsid w:val="0014352F"/>
    <w:rsid w:val="0014363B"/>
    <w:rsid w:val="00143795"/>
    <w:rsid w:val="001438CD"/>
    <w:rsid w:val="00143BEB"/>
    <w:rsid w:val="00143CDA"/>
    <w:rsid w:val="0014407D"/>
    <w:rsid w:val="001440FE"/>
    <w:rsid w:val="001445D3"/>
    <w:rsid w:val="001447FC"/>
    <w:rsid w:val="0014505F"/>
    <w:rsid w:val="001450C0"/>
    <w:rsid w:val="00145484"/>
    <w:rsid w:val="00145B30"/>
    <w:rsid w:val="00145DA6"/>
    <w:rsid w:val="00145E4F"/>
    <w:rsid w:val="0014631B"/>
    <w:rsid w:val="00146651"/>
    <w:rsid w:val="00146777"/>
    <w:rsid w:val="001469F7"/>
    <w:rsid w:val="00146CCD"/>
    <w:rsid w:val="0014701F"/>
    <w:rsid w:val="00147CA1"/>
    <w:rsid w:val="00150177"/>
    <w:rsid w:val="0015056E"/>
    <w:rsid w:val="001510AD"/>
    <w:rsid w:val="0015115B"/>
    <w:rsid w:val="0015134B"/>
    <w:rsid w:val="00151359"/>
    <w:rsid w:val="00151373"/>
    <w:rsid w:val="00151608"/>
    <w:rsid w:val="00151CC8"/>
    <w:rsid w:val="00151D63"/>
    <w:rsid w:val="0015203E"/>
    <w:rsid w:val="001527B2"/>
    <w:rsid w:val="0015283A"/>
    <w:rsid w:val="00152898"/>
    <w:rsid w:val="001528BF"/>
    <w:rsid w:val="00152B69"/>
    <w:rsid w:val="001533FF"/>
    <w:rsid w:val="00154088"/>
    <w:rsid w:val="0015410E"/>
    <w:rsid w:val="001543C1"/>
    <w:rsid w:val="00154407"/>
    <w:rsid w:val="0015472B"/>
    <w:rsid w:val="00154918"/>
    <w:rsid w:val="00154980"/>
    <w:rsid w:val="0015569D"/>
    <w:rsid w:val="00155924"/>
    <w:rsid w:val="00155BBE"/>
    <w:rsid w:val="0015602F"/>
    <w:rsid w:val="00157123"/>
    <w:rsid w:val="00157A06"/>
    <w:rsid w:val="00157C03"/>
    <w:rsid w:val="001603A7"/>
    <w:rsid w:val="001604B4"/>
    <w:rsid w:val="001606F5"/>
    <w:rsid w:val="001609C4"/>
    <w:rsid w:val="00160AD5"/>
    <w:rsid w:val="00161037"/>
    <w:rsid w:val="00161B71"/>
    <w:rsid w:val="00161E7E"/>
    <w:rsid w:val="00162354"/>
    <w:rsid w:val="00162598"/>
    <w:rsid w:val="00162640"/>
    <w:rsid w:val="00162744"/>
    <w:rsid w:val="001627D8"/>
    <w:rsid w:val="00162CF4"/>
    <w:rsid w:val="00163593"/>
    <w:rsid w:val="001635AB"/>
    <w:rsid w:val="00163F0B"/>
    <w:rsid w:val="00163F84"/>
    <w:rsid w:val="0016439E"/>
    <w:rsid w:val="001646B8"/>
    <w:rsid w:val="00164996"/>
    <w:rsid w:val="00164F7E"/>
    <w:rsid w:val="0016533A"/>
    <w:rsid w:val="00165864"/>
    <w:rsid w:val="00165B14"/>
    <w:rsid w:val="00165C91"/>
    <w:rsid w:val="00166326"/>
    <w:rsid w:val="0016638C"/>
    <w:rsid w:val="0016660C"/>
    <w:rsid w:val="00166639"/>
    <w:rsid w:val="00166675"/>
    <w:rsid w:val="00166AA9"/>
    <w:rsid w:val="0016706B"/>
    <w:rsid w:val="001672A3"/>
    <w:rsid w:val="00167657"/>
    <w:rsid w:val="00167A3B"/>
    <w:rsid w:val="00167BAF"/>
    <w:rsid w:val="0017021F"/>
    <w:rsid w:val="00170AB3"/>
    <w:rsid w:val="00170DAE"/>
    <w:rsid w:val="00170F93"/>
    <w:rsid w:val="00171081"/>
    <w:rsid w:val="0017196F"/>
    <w:rsid w:val="001720FF"/>
    <w:rsid w:val="0017226F"/>
    <w:rsid w:val="0017319E"/>
    <w:rsid w:val="0017331F"/>
    <w:rsid w:val="00173387"/>
    <w:rsid w:val="00173594"/>
    <w:rsid w:val="00173B03"/>
    <w:rsid w:val="00173DC8"/>
    <w:rsid w:val="00174093"/>
    <w:rsid w:val="00174399"/>
    <w:rsid w:val="00174F39"/>
    <w:rsid w:val="00174F5E"/>
    <w:rsid w:val="00175074"/>
    <w:rsid w:val="00175663"/>
    <w:rsid w:val="001756A7"/>
    <w:rsid w:val="00175C01"/>
    <w:rsid w:val="001767B2"/>
    <w:rsid w:val="00176BBC"/>
    <w:rsid w:val="001770F7"/>
    <w:rsid w:val="001773DC"/>
    <w:rsid w:val="0017744A"/>
    <w:rsid w:val="0017768B"/>
    <w:rsid w:val="00177D1F"/>
    <w:rsid w:val="0018007B"/>
    <w:rsid w:val="001804DA"/>
    <w:rsid w:val="00180A76"/>
    <w:rsid w:val="00181204"/>
    <w:rsid w:val="0018120A"/>
    <w:rsid w:val="001825D7"/>
    <w:rsid w:val="001834F8"/>
    <w:rsid w:val="00183EF7"/>
    <w:rsid w:val="00184631"/>
    <w:rsid w:val="0018465E"/>
    <w:rsid w:val="001846C5"/>
    <w:rsid w:val="00184EF3"/>
    <w:rsid w:val="001853A0"/>
    <w:rsid w:val="0018591B"/>
    <w:rsid w:val="001859FE"/>
    <w:rsid w:val="00185C8C"/>
    <w:rsid w:val="0018612A"/>
    <w:rsid w:val="0018644C"/>
    <w:rsid w:val="00186542"/>
    <w:rsid w:val="00186965"/>
    <w:rsid w:val="001869D1"/>
    <w:rsid w:val="00186B72"/>
    <w:rsid w:val="00186E55"/>
    <w:rsid w:val="001870F5"/>
    <w:rsid w:val="001871F7"/>
    <w:rsid w:val="0018776F"/>
    <w:rsid w:val="00187991"/>
    <w:rsid w:val="00190405"/>
    <w:rsid w:val="00190609"/>
    <w:rsid w:val="00190FDC"/>
    <w:rsid w:val="001910F5"/>
    <w:rsid w:val="0019139C"/>
    <w:rsid w:val="00191FCA"/>
    <w:rsid w:val="001924DD"/>
    <w:rsid w:val="00192633"/>
    <w:rsid w:val="001929C7"/>
    <w:rsid w:val="00192C73"/>
    <w:rsid w:val="00193162"/>
    <w:rsid w:val="00193F7E"/>
    <w:rsid w:val="00193FC2"/>
    <w:rsid w:val="00194159"/>
    <w:rsid w:val="001956E3"/>
    <w:rsid w:val="00195966"/>
    <w:rsid w:val="00195D87"/>
    <w:rsid w:val="00195EC1"/>
    <w:rsid w:val="00196126"/>
    <w:rsid w:val="001963DF"/>
    <w:rsid w:val="00196772"/>
    <w:rsid w:val="00196835"/>
    <w:rsid w:val="0019689C"/>
    <w:rsid w:val="00196EB5"/>
    <w:rsid w:val="00197467"/>
    <w:rsid w:val="001A04F7"/>
    <w:rsid w:val="001A158F"/>
    <w:rsid w:val="001A2253"/>
    <w:rsid w:val="001A250E"/>
    <w:rsid w:val="001A2FB0"/>
    <w:rsid w:val="001A3A25"/>
    <w:rsid w:val="001A4412"/>
    <w:rsid w:val="001A45DC"/>
    <w:rsid w:val="001A46DD"/>
    <w:rsid w:val="001A4995"/>
    <w:rsid w:val="001A4AFD"/>
    <w:rsid w:val="001A567D"/>
    <w:rsid w:val="001A5EAF"/>
    <w:rsid w:val="001A6148"/>
    <w:rsid w:val="001A67C3"/>
    <w:rsid w:val="001A698D"/>
    <w:rsid w:val="001A707C"/>
    <w:rsid w:val="001A752C"/>
    <w:rsid w:val="001B0518"/>
    <w:rsid w:val="001B054C"/>
    <w:rsid w:val="001B0586"/>
    <w:rsid w:val="001B06ED"/>
    <w:rsid w:val="001B09AD"/>
    <w:rsid w:val="001B0BFE"/>
    <w:rsid w:val="001B0CA3"/>
    <w:rsid w:val="001B0E60"/>
    <w:rsid w:val="001B1634"/>
    <w:rsid w:val="001B1C2B"/>
    <w:rsid w:val="001B22C3"/>
    <w:rsid w:val="001B2CC0"/>
    <w:rsid w:val="001B320B"/>
    <w:rsid w:val="001B33DA"/>
    <w:rsid w:val="001B3C43"/>
    <w:rsid w:val="001B4390"/>
    <w:rsid w:val="001B4E7C"/>
    <w:rsid w:val="001B4F85"/>
    <w:rsid w:val="001B509C"/>
    <w:rsid w:val="001B571C"/>
    <w:rsid w:val="001B57EE"/>
    <w:rsid w:val="001B660D"/>
    <w:rsid w:val="001B6851"/>
    <w:rsid w:val="001B68C8"/>
    <w:rsid w:val="001B725F"/>
    <w:rsid w:val="001B7390"/>
    <w:rsid w:val="001B748C"/>
    <w:rsid w:val="001B7EAE"/>
    <w:rsid w:val="001C0562"/>
    <w:rsid w:val="001C09F2"/>
    <w:rsid w:val="001C1537"/>
    <w:rsid w:val="001C2057"/>
    <w:rsid w:val="001C223E"/>
    <w:rsid w:val="001C3B21"/>
    <w:rsid w:val="001C436F"/>
    <w:rsid w:val="001C4516"/>
    <w:rsid w:val="001C4D15"/>
    <w:rsid w:val="001C4DC8"/>
    <w:rsid w:val="001C5332"/>
    <w:rsid w:val="001C5446"/>
    <w:rsid w:val="001C5822"/>
    <w:rsid w:val="001C5B30"/>
    <w:rsid w:val="001C5C35"/>
    <w:rsid w:val="001C6031"/>
    <w:rsid w:val="001C61BF"/>
    <w:rsid w:val="001C65AE"/>
    <w:rsid w:val="001C6CA7"/>
    <w:rsid w:val="001C6F9F"/>
    <w:rsid w:val="001C729E"/>
    <w:rsid w:val="001C7602"/>
    <w:rsid w:val="001C77F8"/>
    <w:rsid w:val="001C789E"/>
    <w:rsid w:val="001C79B4"/>
    <w:rsid w:val="001D036D"/>
    <w:rsid w:val="001D0569"/>
    <w:rsid w:val="001D06EE"/>
    <w:rsid w:val="001D0731"/>
    <w:rsid w:val="001D0E33"/>
    <w:rsid w:val="001D11B8"/>
    <w:rsid w:val="001D1740"/>
    <w:rsid w:val="001D3E26"/>
    <w:rsid w:val="001D478E"/>
    <w:rsid w:val="001D4990"/>
    <w:rsid w:val="001D4FF9"/>
    <w:rsid w:val="001D566E"/>
    <w:rsid w:val="001D5BD2"/>
    <w:rsid w:val="001D6170"/>
    <w:rsid w:val="001D659A"/>
    <w:rsid w:val="001D6615"/>
    <w:rsid w:val="001D6AB8"/>
    <w:rsid w:val="001D6AE8"/>
    <w:rsid w:val="001D6BC6"/>
    <w:rsid w:val="001D7A9A"/>
    <w:rsid w:val="001E080B"/>
    <w:rsid w:val="001E10B4"/>
    <w:rsid w:val="001E119C"/>
    <w:rsid w:val="001E14CC"/>
    <w:rsid w:val="001E16D2"/>
    <w:rsid w:val="001E1BE2"/>
    <w:rsid w:val="001E1D0C"/>
    <w:rsid w:val="001E24C4"/>
    <w:rsid w:val="001E2805"/>
    <w:rsid w:val="001E2AC1"/>
    <w:rsid w:val="001E2F9E"/>
    <w:rsid w:val="001E38DA"/>
    <w:rsid w:val="001E3C8C"/>
    <w:rsid w:val="001E3E7D"/>
    <w:rsid w:val="001E4CFF"/>
    <w:rsid w:val="001E51CE"/>
    <w:rsid w:val="001E5A74"/>
    <w:rsid w:val="001E5AC5"/>
    <w:rsid w:val="001E5ED1"/>
    <w:rsid w:val="001E68F5"/>
    <w:rsid w:val="001E780E"/>
    <w:rsid w:val="001E7924"/>
    <w:rsid w:val="001F0574"/>
    <w:rsid w:val="001F0B6D"/>
    <w:rsid w:val="001F0D2E"/>
    <w:rsid w:val="001F1049"/>
    <w:rsid w:val="001F1E36"/>
    <w:rsid w:val="001F2158"/>
    <w:rsid w:val="001F2562"/>
    <w:rsid w:val="001F27E0"/>
    <w:rsid w:val="001F312E"/>
    <w:rsid w:val="001F3A5B"/>
    <w:rsid w:val="001F4288"/>
    <w:rsid w:val="001F43C5"/>
    <w:rsid w:val="001F49F9"/>
    <w:rsid w:val="001F4BE1"/>
    <w:rsid w:val="001F5098"/>
    <w:rsid w:val="001F5148"/>
    <w:rsid w:val="001F6789"/>
    <w:rsid w:val="001F6BFD"/>
    <w:rsid w:val="001F6C18"/>
    <w:rsid w:val="001F6FB6"/>
    <w:rsid w:val="001F7319"/>
    <w:rsid w:val="001F7405"/>
    <w:rsid w:val="001F74AC"/>
    <w:rsid w:val="001F7729"/>
    <w:rsid w:val="001F7BB7"/>
    <w:rsid w:val="0020035C"/>
    <w:rsid w:val="00200B1F"/>
    <w:rsid w:val="00200B69"/>
    <w:rsid w:val="00200BB9"/>
    <w:rsid w:val="00201253"/>
    <w:rsid w:val="002017DA"/>
    <w:rsid w:val="0020198A"/>
    <w:rsid w:val="00201A8A"/>
    <w:rsid w:val="00202B21"/>
    <w:rsid w:val="00203323"/>
    <w:rsid w:val="0020356A"/>
    <w:rsid w:val="0020512C"/>
    <w:rsid w:val="00205517"/>
    <w:rsid w:val="0020578C"/>
    <w:rsid w:val="002060AB"/>
    <w:rsid w:val="002063A1"/>
    <w:rsid w:val="00206976"/>
    <w:rsid w:val="0020699B"/>
    <w:rsid w:val="00206D70"/>
    <w:rsid w:val="00207084"/>
    <w:rsid w:val="002070B7"/>
    <w:rsid w:val="0020795E"/>
    <w:rsid w:val="00207F72"/>
    <w:rsid w:val="00210043"/>
    <w:rsid w:val="002108C0"/>
    <w:rsid w:val="0021093A"/>
    <w:rsid w:val="00210C76"/>
    <w:rsid w:val="00210DB2"/>
    <w:rsid w:val="002129F3"/>
    <w:rsid w:val="00212B13"/>
    <w:rsid w:val="00212E04"/>
    <w:rsid w:val="00213128"/>
    <w:rsid w:val="0021332A"/>
    <w:rsid w:val="00213801"/>
    <w:rsid w:val="00213CC8"/>
    <w:rsid w:val="0021433B"/>
    <w:rsid w:val="00214492"/>
    <w:rsid w:val="002149D4"/>
    <w:rsid w:val="0021505E"/>
    <w:rsid w:val="00215942"/>
    <w:rsid w:val="00215A4E"/>
    <w:rsid w:val="0021615D"/>
    <w:rsid w:val="00216296"/>
    <w:rsid w:val="002176A4"/>
    <w:rsid w:val="00217860"/>
    <w:rsid w:val="00217A85"/>
    <w:rsid w:val="00217CC5"/>
    <w:rsid w:val="00217FD1"/>
    <w:rsid w:val="0022034B"/>
    <w:rsid w:val="002215FA"/>
    <w:rsid w:val="00221795"/>
    <w:rsid w:val="00221BB7"/>
    <w:rsid w:val="002220EC"/>
    <w:rsid w:val="002221A0"/>
    <w:rsid w:val="00222366"/>
    <w:rsid w:val="00222E0A"/>
    <w:rsid w:val="002232F0"/>
    <w:rsid w:val="0022350F"/>
    <w:rsid w:val="0022354E"/>
    <w:rsid w:val="002239D7"/>
    <w:rsid w:val="00223E77"/>
    <w:rsid w:val="0022446E"/>
    <w:rsid w:val="0022447A"/>
    <w:rsid w:val="00225565"/>
    <w:rsid w:val="0022567A"/>
    <w:rsid w:val="00225E43"/>
    <w:rsid w:val="00226079"/>
    <w:rsid w:val="002260B2"/>
    <w:rsid w:val="00227204"/>
    <w:rsid w:val="0022737C"/>
    <w:rsid w:val="00227388"/>
    <w:rsid w:val="00227515"/>
    <w:rsid w:val="00230264"/>
    <w:rsid w:val="002302A5"/>
    <w:rsid w:val="002306D4"/>
    <w:rsid w:val="002310DA"/>
    <w:rsid w:val="00231434"/>
    <w:rsid w:val="0023149A"/>
    <w:rsid w:val="0023152A"/>
    <w:rsid w:val="00231C72"/>
    <w:rsid w:val="00231E22"/>
    <w:rsid w:val="0023225A"/>
    <w:rsid w:val="00232CD7"/>
    <w:rsid w:val="00233234"/>
    <w:rsid w:val="0023348A"/>
    <w:rsid w:val="00233A80"/>
    <w:rsid w:val="00233DE2"/>
    <w:rsid w:val="00234B2F"/>
    <w:rsid w:val="00234E77"/>
    <w:rsid w:val="00234F9E"/>
    <w:rsid w:val="00234FAB"/>
    <w:rsid w:val="0023522C"/>
    <w:rsid w:val="002357B4"/>
    <w:rsid w:val="00235B14"/>
    <w:rsid w:val="00235C0F"/>
    <w:rsid w:val="00235DD1"/>
    <w:rsid w:val="00235F55"/>
    <w:rsid w:val="0023621B"/>
    <w:rsid w:val="00237148"/>
    <w:rsid w:val="00237CDF"/>
    <w:rsid w:val="00237E08"/>
    <w:rsid w:val="00237E94"/>
    <w:rsid w:val="00240765"/>
    <w:rsid w:val="00240AE5"/>
    <w:rsid w:val="00240FBC"/>
    <w:rsid w:val="0024113B"/>
    <w:rsid w:val="00241A06"/>
    <w:rsid w:val="00242D90"/>
    <w:rsid w:val="00242DD5"/>
    <w:rsid w:val="00243229"/>
    <w:rsid w:val="002433F7"/>
    <w:rsid w:val="00243502"/>
    <w:rsid w:val="00244140"/>
    <w:rsid w:val="00244765"/>
    <w:rsid w:val="00244B56"/>
    <w:rsid w:val="00244C52"/>
    <w:rsid w:val="00244DDA"/>
    <w:rsid w:val="00245136"/>
    <w:rsid w:val="00245179"/>
    <w:rsid w:val="0024519F"/>
    <w:rsid w:val="002451A8"/>
    <w:rsid w:val="00246455"/>
    <w:rsid w:val="0024680B"/>
    <w:rsid w:val="00246CFA"/>
    <w:rsid w:val="00246D45"/>
    <w:rsid w:val="00246F56"/>
    <w:rsid w:val="00247066"/>
    <w:rsid w:val="0024774B"/>
    <w:rsid w:val="00247F2C"/>
    <w:rsid w:val="00247FB2"/>
    <w:rsid w:val="00250961"/>
    <w:rsid w:val="002510E2"/>
    <w:rsid w:val="00251841"/>
    <w:rsid w:val="00251C34"/>
    <w:rsid w:val="00251D83"/>
    <w:rsid w:val="00252256"/>
    <w:rsid w:val="002526A0"/>
    <w:rsid w:val="00252842"/>
    <w:rsid w:val="00252D73"/>
    <w:rsid w:val="00252EB9"/>
    <w:rsid w:val="00253AB1"/>
    <w:rsid w:val="00253D75"/>
    <w:rsid w:val="00253FDA"/>
    <w:rsid w:val="0025411B"/>
    <w:rsid w:val="002542A4"/>
    <w:rsid w:val="002552CE"/>
    <w:rsid w:val="002557AD"/>
    <w:rsid w:val="0025583A"/>
    <w:rsid w:val="002559B7"/>
    <w:rsid w:val="002560D1"/>
    <w:rsid w:val="00256167"/>
    <w:rsid w:val="0025678F"/>
    <w:rsid w:val="00256955"/>
    <w:rsid w:val="002573AA"/>
    <w:rsid w:val="00257420"/>
    <w:rsid w:val="00257C3A"/>
    <w:rsid w:val="00260678"/>
    <w:rsid w:val="002610F7"/>
    <w:rsid w:val="0026120A"/>
    <w:rsid w:val="002617A0"/>
    <w:rsid w:val="002617D1"/>
    <w:rsid w:val="00261887"/>
    <w:rsid w:val="00261B24"/>
    <w:rsid w:val="00261BF5"/>
    <w:rsid w:val="00261D95"/>
    <w:rsid w:val="0026230C"/>
    <w:rsid w:val="002624C4"/>
    <w:rsid w:val="00262A11"/>
    <w:rsid w:val="002632A3"/>
    <w:rsid w:val="002632C1"/>
    <w:rsid w:val="0026373A"/>
    <w:rsid w:val="002637B9"/>
    <w:rsid w:val="00263DDA"/>
    <w:rsid w:val="00264219"/>
    <w:rsid w:val="00264840"/>
    <w:rsid w:val="002649DD"/>
    <w:rsid w:val="00264A32"/>
    <w:rsid w:val="002652E1"/>
    <w:rsid w:val="002653A0"/>
    <w:rsid w:val="002653CF"/>
    <w:rsid w:val="002655A4"/>
    <w:rsid w:val="002659FD"/>
    <w:rsid w:val="00265D47"/>
    <w:rsid w:val="002663C6"/>
    <w:rsid w:val="0026658B"/>
    <w:rsid w:val="00266B0F"/>
    <w:rsid w:val="00266D0D"/>
    <w:rsid w:val="00266EED"/>
    <w:rsid w:val="00267243"/>
    <w:rsid w:val="002675D6"/>
    <w:rsid w:val="00267F12"/>
    <w:rsid w:val="002700E9"/>
    <w:rsid w:val="00270D09"/>
    <w:rsid w:val="00270E9E"/>
    <w:rsid w:val="00271006"/>
    <w:rsid w:val="00271073"/>
    <w:rsid w:val="002715B7"/>
    <w:rsid w:val="0027166D"/>
    <w:rsid w:val="002719B3"/>
    <w:rsid w:val="00272C77"/>
    <w:rsid w:val="002732BC"/>
    <w:rsid w:val="00273392"/>
    <w:rsid w:val="0027421D"/>
    <w:rsid w:val="00274DE0"/>
    <w:rsid w:val="00274E71"/>
    <w:rsid w:val="00275314"/>
    <w:rsid w:val="002760F6"/>
    <w:rsid w:val="0027631F"/>
    <w:rsid w:val="002764D3"/>
    <w:rsid w:val="00276CF6"/>
    <w:rsid w:val="00276DAE"/>
    <w:rsid w:val="00277882"/>
    <w:rsid w:val="002800C3"/>
    <w:rsid w:val="00280743"/>
    <w:rsid w:val="00280BA1"/>
    <w:rsid w:val="00281336"/>
    <w:rsid w:val="00281940"/>
    <w:rsid w:val="00281AA6"/>
    <w:rsid w:val="002820CD"/>
    <w:rsid w:val="0028295D"/>
    <w:rsid w:val="002830E1"/>
    <w:rsid w:val="00283341"/>
    <w:rsid w:val="00283A23"/>
    <w:rsid w:val="00283AE9"/>
    <w:rsid w:val="00284330"/>
    <w:rsid w:val="002849EF"/>
    <w:rsid w:val="00285547"/>
    <w:rsid w:val="00285763"/>
    <w:rsid w:val="00285D55"/>
    <w:rsid w:val="00286082"/>
    <w:rsid w:val="002866B4"/>
    <w:rsid w:val="002866BB"/>
    <w:rsid w:val="00287458"/>
    <w:rsid w:val="00287470"/>
    <w:rsid w:val="0028752D"/>
    <w:rsid w:val="00287863"/>
    <w:rsid w:val="0029040A"/>
    <w:rsid w:val="002908CF"/>
    <w:rsid w:val="00290C07"/>
    <w:rsid w:val="002910F4"/>
    <w:rsid w:val="002911C7"/>
    <w:rsid w:val="002915CB"/>
    <w:rsid w:val="00291638"/>
    <w:rsid w:val="00292042"/>
    <w:rsid w:val="002920BF"/>
    <w:rsid w:val="00292EB8"/>
    <w:rsid w:val="00293183"/>
    <w:rsid w:val="00293372"/>
    <w:rsid w:val="002936DC"/>
    <w:rsid w:val="00293A97"/>
    <w:rsid w:val="00293E0C"/>
    <w:rsid w:val="00293E41"/>
    <w:rsid w:val="00294071"/>
    <w:rsid w:val="00294354"/>
    <w:rsid w:val="002946B7"/>
    <w:rsid w:val="00294B6F"/>
    <w:rsid w:val="00294DCF"/>
    <w:rsid w:val="00294F7C"/>
    <w:rsid w:val="002954E2"/>
    <w:rsid w:val="00295D3A"/>
    <w:rsid w:val="00295F18"/>
    <w:rsid w:val="00296022"/>
    <w:rsid w:val="002965C0"/>
    <w:rsid w:val="002969C5"/>
    <w:rsid w:val="00296B4A"/>
    <w:rsid w:val="00296B67"/>
    <w:rsid w:val="00296D0F"/>
    <w:rsid w:val="002972C4"/>
    <w:rsid w:val="00297799"/>
    <w:rsid w:val="00297BCF"/>
    <w:rsid w:val="002A06C8"/>
    <w:rsid w:val="002A0A32"/>
    <w:rsid w:val="002A0BBD"/>
    <w:rsid w:val="002A1307"/>
    <w:rsid w:val="002A151A"/>
    <w:rsid w:val="002A19C1"/>
    <w:rsid w:val="002A1C39"/>
    <w:rsid w:val="002A1CF5"/>
    <w:rsid w:val="002A2101"/>
    <w:rsid w:val="002A25D4"/>
    <w:rsid w:val="002A2855"/>
    <w:rsid w:val="002A29C2"/>
    <w:rsid w:val="002A2A70"/>
    <w:rsid w:val="002A2B74"/>
    <w:rsid w:val="002A402F"/>
    <w:rsid w:val="002A4160"/>
    <w:rsid w:val="002A4331"/>
    <w:rsid w:val="002A45EA"/>
    <w:rsid w:val="002A4770"/>
    <w:rsid w:val="002A5C50"/>
    <w:rsid w:val="002A61F4"/>
    <w:rsid w:val="002A6255"/>
    <w:rsid w:val="002A646D"/>
    <w:rsid w:val="002A67FF"/>
    <w:rsid w:val="002A680A"/>
    <w:rsid w:val="002A6EA5"/>
    <w:rsid w:val="002A70B4"/>
    <w:rsid w:val="002A70F0"/>
    <w:rsid w:val="002A786D"/>
    <w:rsid w:val="002A7B2D"/>
    <w:rsid w:val="002A7BBE"/>
    <w:rsid w:val="002A7C7C"/>
    <w:rsid w:val="002A7D4E"/>
    <w:rsid w:val="002B0078"/>
    <w:rsid w:val="002B044D"/>
    <w:rsid w:val="002B056D"/>
    <w:rsid w:val="002B078F"/>
    <w:rsid w:val="002B0830"/>
    <w:rsid w:val="002B0B72"/>
    <w:rsid w:val="002B13C9"/>
    <w:rsid w:val="002B1DBD"/>
    <w:rsid w:val="002B230B"/>
    <w:rsid w:val="002B2F8F"/>
    <w:rsid w:val="002B377C"/>
    <w:rsid w:val="002B3C5D"/>
    <w:rsid w:val="002B3D7F"/>
    <w:rsid w:val="002B4A68"/>
    <w:rsid w:val="002B4F9F"/>
    <w:rsid w:val="002B5046"/>
    <w:rsid w:val="002B51AD"/>
    <w:rsid w:val="002B52E0"/>
    <w:rsid w:val="002B598B"/>
    <w:rsid w:val="002B5C45"/>
    <w:rsid w:val="002B6817"/>
    <w:rsid w:val="002B7505"/>
    <w:rsid w:val="002B764C"/>
    <w:rsid w:val="002B7790"/>
    <w:rsid w:val="002B7A77"/>
    <w:rsid w:val="002B7CF9"/>
    <w:rsid w:val="002B7F4A"/>
    <w:rsid w:val="002C0093"/>
    <w:rsid w:val="002C07A9"/>
    <w:rsid w:val="002C1828"/>
    <w:rsid w:val="002C18BF"/>
    <w:rsid w:val="002C1BA8"/>
    <w:rsid w:val="002C1F6A"/>
    <w:rsid w:val="002C2B70"/>
    <w:rsid w:val="002C30E8"/>
    <w:rsid w:val="002C39A7"/>
    <w:rsid w:val="002C40F1"/>
    <w:rsid w:val="002C41C9"/>
    <w:rsid w:val="002C51DF"/>
    <w:rsid w:val="002C52BF"/>
    <w:rsid w:val="002C64EA"/>
    <w:rsid w:val="002C688F"/>
    <w:rsid w:val="002C6D37"/>
    <w:rsid w:val="002C6E60"/>
    <w:rsid w:val="002C6F28"/>
    <w:rsid w:val="002C738B"/>
    <w:rsid w:val="002C7604"/>
    <w:rsid w:val="002C7674"/>
    <w:rsid w:val="002C78E7"/>
    <w:rsid w:val="002C7A18"/>
    <w:rsid w:val="002C7AF8"/>
    <w:rsid w:val="002C7D3D"/>
    <w:rsid w:val="002D02C6"/>
    <w:rsid w:val="002D0304"/>
    <w:rsid w:val="002D0348"/>
    <w:rsid w:val="002D0AA1"/>
    <w:rsid w:val="002D0E35"/>
    <w:rsid w:val="002D1511"/>
    <w:rsid w:val="002D156A"/>
    <w:rsid w:val="002D1AAC"/>
    <w:rsid w:val="002D1C7C"/>
    <w:rsid w:val="002D1DEC"/>
    <w:rsid w:val="002D1F30"/>
    <w:rsid w:val="002D26FF"/>
    <w:rsid w:val="002D332A"/>
    <w:rsid w:val="002D3626"/>
    <w:rsid w:val="002D3E15"/>
    <w:rsid w:val="002D3E76"/>
    <w:rsid w:val="002D3EA3"/>
    <w:rsid w:val="002D437D"/>
    <w:rsid w:val="002D4772"/>
    <w:rsid w:val="002D51F5"/>
    <w:rsid w:val="002D5552"/>
    <w:rsid w:val="002D5661"/>
    <w:rsid w:val="002D5DA4"/>
    <w:rsid w:val="002D6453"/>
    <w:rsid w:val="002D6705"/>
    <w:rsid w:val="002D6907"/>
    <w:rsid w:val="002D6FCE"/>
    <w:rsid w:val="002D713F"/>
    <w:rsid w:val="002D7C46"/>
    <w:rsid w:val="002D7EE9"/>
    <w:rsid w:val="002E0319"/>
    <w:rsid w:val="002E03A3"/>
    <w:rsid w:val="002E0468"/>
    <w:rsid w:val="002E0E7D"/>
    <w:rsid w:val="002E108A"/>
    <w:rsid w:val="002E160A"/>
    <w:rsid w:val="002E1894"/>
    <w:rsid w:val="002E2437"/>
    <w:rsid w:val="002E2DCD"/>
    <w:rsid w:val="002E30F1"/>
    <w:rsid w:val="002E3171"/>
    <w:rsid w:val="002E43E3"/>
    <w:rsid w:val="002E45E4"/>
    <w:rsid w:val="002E46E4"/>
    <w:rsid w:val="002E4774"/>
    <w:rsid w:val="002E494E"/>
    <w:rsid w:val="002E4D8C"/>
    <w:rsid w:val="002E4F48"/>
    <w:rsid w:val="002E5045"/>
    <w:rsid w:val="002E56CA"/>
    <w:rsid w:val="002E680B"/>
    <w:rsid w:val="002E694C"/>
    <w:rsid w:val="002E6E4C"/>
    <w:rsid w:val="002E6EA3"/>
    <w:rsid w:val="002E6F30"/>
    <w:rsid w:val="002E7132"/>
    <w:rsid w:val="002E7A1F"/>
    <w:rsid w:val="002E7A61"/>
    <w:rsid w:val="002E7AA2"/>
    <w:rsid w:val="002E7D71"/>
    <w:rsid w:val="002F0130"/>
    <w:rsid w:val="002F01C0"/>
    <w:rsid w:val="002F0222"/>
    <w:rsid w:val="002F0AF8"/>
    <w:rsid w:val="002F0C88"/>
    <w:rsid w:val="002F0DBC"/>
    <w:rsid w:val="002F0EA1"/>
    <w:rsid w:val="002F0F07"/>
    <w:rsid w:val="002F0F80"/>
    <w:rsid w:val="002F126B"/>
    <w:rsid w:val="002F13F5"/>
    <w:rsid w:val="002F1D6F"/>
    <w:rsid w:val="002F2522"/>
    <w:rsid w:val="002F2B37"/>
    <w:rsid w:val="002F35F1"/>
    <w:rsid w:val="002F3BDF"/>
    <w:rsid w:val="002F3D0D"/>
    <w:rsid w:val="002F3D1E"/>
    <w:rsid w:val="002F425C"/>
    <w:rsid w:val="002F4302"/>
    <w:rsid w:val="002F4596"/>
    <w:rsid w:val="002F4E21"/>
    <w:rsid w:val="002F4F22"/>
    <w:rsid w:val="002F52CD"/>
    <w:rsid w:val="002F5523"/>
    <w:rsid w:val="002F5911"/>
    <w:rsid w:val="002F6138"/>
    <w:rsid w:val="002F632B"/>
    <w:rsid w:val="002F6975"/>
    <w:rsid w:val="002F7F57"/>
    <w:rsid w:val="00300513"/>
    <w:rsid w:val="0030057B"/>
    <w:rsid w:val="00300777"/>
    <w:rsid w:val="00300893"/>
    <w:rsid w:val="00300A7A"/>
    <w:rsid w:val="00300ADA"/>
    <w:rsid w:val="00300BB6"/>
    <w:rsid w:val="00300D44"/>
    <w:rsid w:val="0030116A"/>
    <w:rsid w:val="00301D4A"/>
    <w:rsid w:val="003025AC"/>
    <w:rsid w:val="00302706"/>
    <w:rsid w:val="00302796"/>
    <w:rsid w:val="00302B6D"/>
    <w:rsid w:val="00303890"/>
    <w:rsid w:val="00304505"/>
    <w:rsid w:val="0030478A"/>
    <w:rsid w:val="0030485F"/>
    <w:rsid w:val="003048F1"/>
    <w:rsid w:val="00304A59"/>
    <w:rsid w:val="00304CA0"/>
    <w:rsid w:val="00305034"/>
    <w:rsid w:val="00305146"/>
    <w:rsid w:val="0030520B"/>
    <w:rsid w:val="00305C03"/>
    <w:rsid w:val="00306049"/>
    <w:rsid w:val="003061BE"/>
    <w:rsid w:val="0030629C"/>
    <w:rsid w:val="0030649A"/>
    <w:rsid w:val="003067B8"/>
    <w:rsid w:val="00306863"/>
    <w:rsid w:val="00306CF5"/>
    <w:rsid w:val="00306D84"/>
    <w:rsid w:val="00307057"/>
    <w:rsid w:val="0030763D"/>
    <w:rsid w:val="0030779B"/>
    <w:rsid w:val="003078E3"/>
    <w:rsid w:val="0031014C"/>
    <w:rsid w:val="0031038D"/>
    <w:rsid w:val="00310863"/>
    <w:rsid w:val="00310D30"/>
    <w:rsid w:val="00310F37"/>
    <w:rsid w:val="00311213"/>
    <w:rsid w:val="003115B6"/>
    <w:rsid w:val="00311627"/>
    <w:rsid w:val="0031185B"/>
    <w:rsid w:val="00311BEC"/>
    <w:rsid w:val="00311D74"/>
    <w:rsid w:val="00312126"/>
    <w:rsid w:val="003122E4"/>
    <w:rsid w:val="00312591"/>
    <w:rsid w:val="003128C7"/>
    <w:rsid w:val="00312CDE"/>
    <w:rsid w:val="00312F61"/>
    <w:rsid w:val="00313179"/>
    <w:rsid w:val="00313268"/>
    <w:rsid w:val="003135A1"/>
    <w:rsid w:val="00313BDB"/>
    <w:rsid w:val="0031419D"/>
    <w:rsid w:val="0031465F"/>
    <w:rsid w:val="0031516C"/>
    <w:rsid w:val="003152A2"/>
    <w:rsid w:val="0031542C"/>
    <w:rsid w:val="0031545E"/>
    <w:rsid w:val="00315979"/>
    <w:rsid w:val="00315B1C"/>
    <w:rsid w:val="00315D2F"/>
    <w:rsid w:val="003164B3"/>
    <w:rsid w:val="00316ADE"/>
    <w:rsid w:val="00316C22"/>
    <w:rsid w:val="00316D4F"/>
    <w:rsid w:val="00316F06"/>
    <w:rsid w:val="0031712B"/>
    <w:rsid w:val="00317407"/>
    <w:rsid w:val="0031763B"/>
    <w:rsid w:val="003176A7"/>
    <w:rsid w:val="00317B0B"/>
    <w:rsid w:val="0032001A"/>
    <w:rsid w:val="0032041C"/>
    <w:rsid w:val="00320728"/>
    <w:rsid w:val="00321175"/>
    <w:rsid w:val="0032122C"/>
    <w:rsid w:val="00321D6E"/>
    <w:rsid w:val="003220EA"/>
    <w:rsid w:val="0032266D"/>
    <w:rsid w:val="003227E5"/>
    <w:rsid w:val="00322D99"/>
    <w:rsid w:val="00322EAA"/>
    <w:rsid w:val="0032324A"/>
    <w:rsid w:val="00324BEF"/>
    <w:rsid w:val="00324DCC"/>
    <w:rsid w:val="00325784"/>
    <w:rsid w:val="00325903"/>
    <w:rsid w:val="00325AE9"/>
    <w:rsid w:val="00325B1D"/>
    <w:rsid w:val="00325CB4"/>
    <w:rsid w:val="00325D50"/>
    <w:rsid w:val="00325E2F"/>
    <w:rsid w:val="00325FE6"/>
    <w:rsid w:val="00326066"/>
    <w:rsid w:val="0032624F"/>
    <w:rsid w:val="00327146"/>
    <w:rsid w:val="003276E0"/>
    <w:rsid w:val="003277F8"/>
    <w:rsid w:val="00330074"/>
    <w:rsid w:val="00330141"/>
    <w:rsid w:val="003301EB"/>
    <w:rsid w:val="0033025E"/>
    <w:rsid w:val="003306C7"/>
    <w:rsid w:val="00330E23"/>
    <w:rsid w:val="003312BB"/>
    <w:rsid w:val="003315F1"/>
    <w:rsid w:val="00331853"/>
    <w:rsid w:val="00331D47"/>
    <w:rsid w:val="00331E2F"/>
    <w:rsid w:val="00332671"/>
    <w:rsid w:val="003326A4"/>
    <w:rsid w:val="003326A8"/>
    <w:rsid w:val="0033282C"/>
    <w:rsid w:val="003329A3"/>
    <w:rsid w:val="00332E6C"/>
    <w:rsid w:val="0033384B"/>
    <w:rsid w:val="00333B97"/>
    <w:rsid w:val="00333F46"/>
    <w:rsid w:val="00334104"/>
    <w:rsid w:val="003346F5"/>
    <w:rsid w:val="00334C14"/>
    <w:rsid w:val="00334D65"/>
    <w:rsid w:val="00334E42"/>
    <w:rsid w:val="00334F3B"/>
    <w:rsid w:val="0033537A"/>
    <w:rsid w:val="00335632"/>
    <w:rsid w:val="003359FD"/>
    <w:rsid w:val="003367D6"/>
    <w:rsid w:val="003368A1"/>
    <w:rsid w:val="00336C8F"/>
    <w:rsid w:val="00337A77"/>
    <w:rsid w:val="00337C6B"/>
    <w:rsid w:val="00337E47"/>
    <w:rsid w:val="00340506"/>
    <w:rsid w:val="0034063D"/>
    <w:rsid w:val="003409BF"/>
    <w:rsid w:val="00341A67"/>
    <w:rsid w:val="00342379"/>
    <w:rsid w:val="0034289F"/>
    <w:rsid w:val="00342F39"/>
    <w:rsid w:val="003433B9"/>
    <w:rsid w:val="0034376F"/>
    <w:rsid w:val="0034387A"/>
    <w:rsid w:val="00343A1D"/>
    <w:rsid w:val="00343E3C"/>
    <w:rsid w:val="00343E58"/>
    <w:rsid w:val="003447CD"/>
    <w:rsid w:val="00344870"/>
    <w:rsid w:val="0034676B"/>
    <w:rsid w:val="003473C9"/>
    <w:rsid w:val="00347F83"/>
    <w:rsid w:val="00350650"/>
    <w:rsid w:val="003506C5"/>
    <w:rsid w:val="00350B56"/>
    <w:rsid w:val="00350CB9"/>
    <w:rsid w:val="003513CB"/>
    <w:rsid w:val="00352270"/>
    <w:rsid w:val="00352362"/>
    <w:rsid w:val="00353027"/>
    <w:rsid w:val="00353514"/>
    <w:rsid w:val="003539B6"/>
    <w:rsid w:val="00353C8D"/>
    <w:rsid w:val="00353DB3"/>
    <w:rsid w:val="00353FA6"/>
    <w:rsid w:val="00354046"/>
    <w:rsid w:val="00354B09"/>
    <w:rsid w:val="00354BCC"/>
    <w:rsid w:val="003555D2"/>
    <w:rsid w:val="003556B4"/>
    <w:rsid w:val="003559DA"/>
    <w:rsid w:val="00355E17"/>
    <w:rsid w:val="00355E79"/>
    <w:rsid w:val="0035634B"/>
    <w:rsid w:val="003564F7"/>
    <w:rsid w:val="0035663F"/>
    <w:rsid w:val="0035696F"/>
    <w:rsid w:val="0035702A"/>
    <w:rsid w:val="00357714"/>
    <w:rsid w:val="00357ADE"/>
    <w:rsid w:val="00357F3A"/>
    <w:rsid w:val="00357FD8"/>
    <w:rsid w:val="00360129"/>
    <w:rsid w:val="0036029D"/>
    <w:rsid w:val="00360C68"/>
    <w:rsid w:val="00360F3E"/>
    <w:rsid w:val="00361148"/>
    <w:rsid w:val="00361191"/>
    <w:rsid w:val="00361816"/>
    <w:rsid w:val="00361894"/>
    <w:rsid w:val="00361BDD"/>
    <w:rsid w:val="00361F07"/>
    <w:rsid w:val="003620A0"/>
    <w:rsid w:val="0036230A"/>
    <w:rsid w:val="003624E2"/>
    <w:rsid w:val="0036314F"/>
    <w:rsid w:val="0036396D"/>
    <w:rsid w:val="003646FC"/>
    <w:rsid w:val="00364F28"/>
    <w:rsid w:val="0036508E"/>
    <w:rsid w:val="003651E1"/>
    <w:rsid w:val="003653CB"/>
    <w:rsid w:val="003655CA"/>
    <w:rsid w:val="0036583D"/>
    <w:rsid w:val="00365AEF"/>
    <w:rsid w:val="00365DB6"/>
    <w:rsid w:val="00365DD2"/>
    <w:rsid w:val="00365ED5"/>
    <w:rsid w:val="003661BF"/>
    <w:rsid w:val="003668F9"/>
    <w:rsid w:val="00366E1F"/>
    <w:rsid w:val="00367604"/>
    <w:rsid w:val="0036778F"/>
    <w:rsid w:val="00367BCF"/>
    <w:rsid w:val="00367D62"/>
    <w:rsid w:val="0037005F"/>
    <w:rsid w:val="003704BD"/>
    <w:rsid w:val="003709DD"/>
    <w:rsid w:val="00370AC3"/>
    <w:rsid w:val="0037177E"/>
    <w:rsid w:val="00371A5E"/>
    <w:rsid w:val="00371D00"/>
    <w:rsid w:val="0037206F"/>
    <w:rsid w:val="0037220B"/>
    <w:rsid w:val="00374186"/>
    <w:rsid w:val="003743C5"/>
    <w:rsid w:val="00374410"/>
    <w:rsid w:val="00374638"/>
    <w:rsid w:val="00374F8A"/>
    <w:rsid w:val="00375931"/>
    <w:rsid w:val="00375AA9"/>
    <w:rsid w:val="00375C41"/>
    <w:rsid w:val="00375D1D"/>
    <w:rsid w:val="003763C9"/>
    <w:rsid w:val="00376E25"/>
    <w:rsid w:val="0037722F"/>
    <w:rsid w:val="003778BD"/>
    <w:rsid w:val="00377997"/>
    <w:rsid w:val="00377FAE"/>
    <w:rsid w:val="00377FE6"/>
    <w:rsid w:val="00380F50"/>
    <w:rsid w:val="003819DB"/>
    <w:rsid w:val="003824C1"/>
    <w:rsid w:val="00382524"/>
    <w:rsid w:val="0038268B"/>
    <w:rsid w:val="00382B45"/>
    <w:rsid w:val="00382D52"/>
    <w:rsid w:val="00382E50"/>
    <w:rsid w:val="00383144"/>
    <w:rsid w:val="003839AB"/>
    <w:rsid w:val="00383D17"/>
    <w:rsid w:val="00384104"/>
    <w:rsid w:val="0038448E"/>
    <w:rsid w:val="0038499C"/>
    <w:rsid w:val="00384ACD"/>
    <w:rsid w:val="00384B36"/>
    <w:rsid w:val="00384C3C"/>
    <w:rsid w:val="003857C8"/>
    <w:rsid w:val="00386032"/>
    <w:rsid w:val="0038617C"/>
    <w:rsid w:val="003864A7"/>
    <w:rsid w:val="0038703B"/>
    <w:rsid w:val="00387B2D"/>
    <w:rsid w:val="00387FD7"/>
    <w:rsid w:val="003907D7"/>
    <w:rsid w:val="00390A89"/>
    <w:rsid w:val="00390CC7"/>
    <w:rsid w:val="00390D76"/>
    <w:rsid w:val="0039102A"/>
    <w:rsid w:val="003912A9"/>
    <w:rsid w:val="00391778"/>
    <w:rsid w:val="003919BD"/>
    <w:rsid w:val="00392275"/>
    <w:rsid w:val="003924EB"/>
    <w:rsid w:val="003928BF"/>
    <w:rsid w:val="00392D31"/>
    <w:rsid w:val="003936E6"/>
    <w:rsid w:val="003939A0"/>
    <w:rsid w:val="00393AB3"/>
    <w:rsid w:val="00393D05"/>
    <w:rsid w:val="00393F54"/>
    <w:rsid w:val="00393F79"/>
    <w:rsid w:val="00395290"/>
    <w:rsid w:val="003957DE"/>
    <w:rsid w:val="00395C3E"/>
    <w:rsid w:val="0039629C"/>
    <w:rsid w:val="0039666E"/>
    <w:rsid w:val="00396C17"/>
    <w:rsid w:val="00397585"/>
    <w:rsid w:val="00397ABB"/>
    <w:rsid w:val="00397BAF"/>
    <w:rsid w:val="003A005D"/>
    <w:rsid w:val="003A06BB"/>
    <w:rsid w:val="003A0FD3"/>
    <w:rsid w:val="003A11F5"/>
    <w:rsid w:val="003A1781"/>
    <w:rsid w:val="003A24C0"/>
    <w:rsid w:val="003A2BC9"/>
    <w:rsid w:val="003A36FD"/>
    <w:rsid w:val="003A3D30"/>
    <w:rsid w:val="003A3D77"/>
    <w:rsid w:val="003A4258"/>
    <w:rsid w:val="003A4352"/>
    <w:rsid w:val="003A4DA4"/>
    <w:rsid w:val="003A4F49"/>
    <w:rsid w:val="003A5393"/>
    <w:rsid w:val="003A5654"/>
    <w:rsid w:val="003A56E1"/>
    <w:rsid w:val="003A5D7D"/>
    <w:rsid w:val="003A6091"/>
    <w:rsid w:val="003A6B2F"/>
    <w:rsid w:val="003A7360"/>
    <w:rsid w:val="003A7EEC"/>
    <w:rsid w:val="003B0412"/>
    <w:rsid w:val="003B0C2F"/>
    <w:rsid w:val="003B1794"/>
    <w:rsid w:val="003B21B7"/>
    <w:rsid w:val="003B251E"/>
    <w:rsid w:val="003B26A6"/>
    <w:rsid w:val="003B26DB"/>
    <w:rsid w:val="003B2CB5"/>
    <w:rsid w:val="003B2E06"/>
    <w:rsid w:val="003B3267"/>
    <w:rsid w:val="003B38CA"/>
    <w:rsid w:val="003B40E0"/>
    <w:rsid w:val="003B54EA"/>
    <w:rsid w:val="003B5659"/>
    <w:rsid w:val="003B5DA9"/>
    <w:rsid w:val="003B6315"/>
    <w:rsid w:val="003B66F3"/>
    <w:rsid w:val="003B68D0"/>
    <w:rsid w:val="003B6A6D"/>
    <w:rsid w:val="003B6C51"/>
    <w:rsid w:val="003B705A"/>
    <w:rsid w:val="003B7581"/>
    <w:rsid w:val="003B7B78"/>
    <w:rsid w:val="003B7C70"/>
    <w:rsid w:val="003C0971"/>
    <w:rsid w:val="003C0B25"/>
    <w:rsid w:val="003C0D46"/>
    <w:rsid w:val="003C0E14"/>
    <w:rsid w:val="003C2B47"/>
    <w:rsid w:val="003C3035"/>
    <w:rsid w:val="003C32F0"/>
    <w:rsid w:val="003C362C"/>
    <w:rsid w:val="003C37B1"/>
    <w:rsid w:val="003C3C76"/>
    <w:rsid w:val="003C3CBD"/>
    <w:rsid w:val="003C50F4"/>
    <w:rsid w:val="003C54D7"/>
    <w:rsid w:val="003C554C"/>
    <w:rsid w:val="003C58CF"/>
    <w:rsid w:val="003C58FA"/>
    <w:rsid w:val="003C5D8E"/>
    <w:rsid w:val="003C5D93"/>
    <w:rsid w:val="003C659E"/>
    <w:rsid w:val="003C676C"/>
    <w:rsid w:val="003C6975"/>
    <w:rsid w:val="003C6B1D"/>
    <w:rsid w:val="003C792D"/>
    <w:rsid w:val="003C7D72"/>
    <w:rsid w:val="003D00DF"/>
    <w:rsid w:val="003D04D4"/>
    <w:rsid w:val="003D0566"/>
    <w:rsid w:val="003D0A62"/>
    <w:rsid w:val="003D0F1A"/>
    <w:rsid w:val="003D1254"/>
    <w:rsid w:val="003D17AB"/>
    <w:rsid w:val="003D1B5B"/>
    <w:rsid w:val="003D1D69"/>
    <w:rsid w:val="003D3351"/>
    <w:rsid w:val="003D3980"/>
    <w:rsid w:val="003D3AE4"/>
    <w:rsid w:val="003D3FF5"/>
    <w:rsid w:val="003D45DC"/>
    <w:rsid w:val="003D4B36"/>
    <w:rsid w:val="003D4F84"/>
    <w:rsid w:val="003D5255"/>
    <w:rsid w:val="003D55DF"/>
    <w:rsid w:val="003D581B"/>
    <w:rsid w:val="003D5DB5"/>
    <w:rsid w:val="003D6285"/>
    <w:rsid w:val="003D64C1"/>
    <w:rsid w:val="003D68C7"/>
    <w:rsid w:val="003E039F"/>
    <w:rsid w:val="003E081E"/>
    <w:rsid w:val="003E08FE"/>
    <w:rsid w:val="003E0AED"/>
    <w:rsid w:val="003E1313"/>
    <w:rsid w:val="003E1540"/>
    <w:rsid w:val="003E1C05"/>
    <w:rsid w:val="003E211C"/>
    <w:rsid w:val="003E220D"/>
    <w:rsid w:val="003E2280"/>
    <w:rsid w:val="003E23ED"/>
    <w:rsid w:val="003E2701"/>
    <w:rsid w:val="003E28D8"/>
    <w:rsid w:val="003E2A67"/>
    <w:rsid w:val="003E3190"/>
    <w:rsid w:val="003E3B49"/>
    <w:rsid w:val="003E408A"/>
    <w:rsid w:val="003E4992"/>
    <w:rsid w:val="003E4CA4"/>
    <w:rsid w:val="003E5C10"/>
    <w:rsid w:val="003E6145"/>
    <w:rsid w:val="003E6721"/>
    <w:rsid w:val="003E6926"/>
    <w:rsid w:val="003E6FFB"/>
    <w:rsid w:val="003E7786"/>
    <w:rsid w:val="003E7AF3"/>
    <w:rsid w:val="003E7FB8"/>
    <w:rsid w:val="003F0151"/>
    <w:rsid w:val="003F0F08"/>
    <w:rsid w:val="003F12D3"/>
    <w:rsid w:val="003F144B"/>
    <w:rsid w:val="003F169B"/>
    <w:rsid w:val="003F174B"/>
    <w:rsid w:val="003F1AE0"/>
    <w:rsid w:val="003F1E28"/>
    <w:rsid w:val="003F1F67"/>
    <w:rsid w:val="003F2095"/>
    <w:rsid w:val="003F2551"/>
    <w:rsid w:val="003F25A6"/>
    <w:rsid w:val="003F2651"/>
    <w:rsid w:val="003F2E0E"/>
    <w:rsid w:val="003F32B5"/>
    <w:rsid w:val="003F34E0"/>
    <w:rsid w:val="003F3946"/>
    <w:rsid w:val="003F3B7B"/>
    <w:rsid w:val="003F3D78"/>
    <w:rsid w:val="003F40C5"/>
    <w:rsid w:val="003F440B"/>
    <w:rsid w:val="003F50B6"/>
    <w:rsid w:val="003F5537"/>
    <w:rsid w:val="003F5ABF"/>
    <w:rsid w:val="003F6173"/>
    <w:rsid w:val="003F6484"/>
    <w:rsid w:val="003F7402"/>
    <w:rsid w:val="003F753C"/>
    <w:rsid w:val="003F7F42"/>
    <w:rsid w:val="00400C91"/>
    <w:rsid w:val="00400F8A"/>
    <w:rsid w:val="00401181"/>
    <w:rsid w:val="00401851"/>
    <w:rsid w:val="00401AEE"/>
    <w:rsid w:val="0040232D"/>
    <w:rsid w:val="004024D6"/>
    <w:rsid w:val="0040277F"/>
    <w:rsid w:val="00402B5E"/>
    <w:rsid w:val="00402C4F"/>
    <w:rsid w:val="0040326E"/>
    <w:rsid w:val="00403919"/>
    <w:rsid w:val="00404857"/>
    <w:rsid w:val="00405AF1"/>
    <w:rsid w:val="00405E46"/>
    <w:rsid w:val="00406248"/>
    <w:rsid w:val="0040693B"/>
    <w:rsid w:val="00406B37"/>
    <w:rsid w:val="0040735A"/>
    <w:rsid w:val="00407939"/>
    <w:rsid w:val="00407953"/>
    <w:rsid w:val="0040798D"/>
    <w:rsid w:val="00407BCF"/>
    <w:rsid w:val="0041046F"/>
    <w:rsid w:val="004105F0"/>
    <w:rsid w:val="00410D03"/>
    <w:rsid w:val="00410D23"/>
    <w:rsid w:val="00411097"/>
    <w:rsid w:val="00411678"/>
    <w:rsid w:val="00411688"/>
    <w:rsid w:val="00411B88"/>
    <w:rsid w:val="00411F36"/>
    <w:rsid w:val="00411F4D"/>
    <w:rsid w:val="004129DB"/>
    <w:rsid w:val="00412C7F"/>
    <w:rsid w:val="00412E27"/>
    <w:rsid w:val="00412E52"/>
    <w:rsid w:val="00413328"/>
    <w:rsid w:val="004138EA"/>
    <w:rsid w:val="00413AC0"/>
    <w:rsid w:val="00413E92"/>
    <w:rsid w:val="0041430A"/>
    <w:rsid w:val="00414750"/>
    <w:rsid w:val="00414956"/>
    <w:rsid w:val="00414A96"/>
    <w:rsid w:val="00414AD9"/>
    <w:rsid w:val="00414D79"/>
    <w:rsid w:val="00415A00"/>
    <w:rsid w:val="00415BA1"/>
    <w:rsid w:val="00415FB4"/>
    <w:rsid w:val="00416178"/>
    <w:rsid w:val="00416229"/>
    <w:rsid w:val="00416982"/>
    <w:rsid w:val="00416FFA"/>
    <w:rsid w:val="00417063"/>
    <w:rsid w:val="00417067"/>
    <w:rsid w:val="00417335"/>
    <w:rsid w:val="00417ECE"/>
    <w:rsid w:val="00420411"/>
    <w:rsid w:val="00420732"/>
    <w:rsid w:val="004208B5"/>
    <w:rsid w:val="00420A2C"/>
    <w:rsid w:val="00420B20"/>
    <w:rsid w:val="00420E60"/>
    <w:rsid w:val="004210C2"/>
    <w:rsid w:val="004212A2"/>
    <w:rsid w:val="004220C7"/>
    <w:rsid w:val="004221D6"/>
    <w:rsid w:val="00422282"/>
    <w:rsid w:val="004223EB"/>
    <w:rsid w:val="0042282D"/>
    <w:rsid w:val="00422EB6"/>
    <w:rsid w:val="0042304A"/>
    <w:rsid w:val="004231B3"/>
    <w:rsid w:val="004233E1"/>
    <w:rsid w:val="004236C2"/>
    <w:rsid w:val="00423CD8"/>
    <w:rsid w:val="00423EBE"/>
    <w:rsid w:val="00424150"/>
    <w:rsid w:val="004241C8"/>
    <w:rsid w:val="004244A7"/>
    <w:rsid w:val="004247DD"/>
    <w:rsid w:val="00424C73"/>
    <w:rsid w:val="0042563E"/>
    <w:rsid w:val="004256A9"/>
    <w:rsid w:val="004257D8"/>
    <w:rsid w:val="004259E8"/>
    <w:rsid w:val="00425BDD"/>
    <w:rsid w:val="004260F6"/>
    <w:rsid w:val="00426261"/>
    <w:rsid w:val="00426449"/>
    <w:rsid w:val="00426A5A"/>
    <w:rsid w:val="00426CEE"/>
    <w:rsid w:val="00426D6A"/>
    <w:rsid w:val="00426FDB"/>
    <w:rsid w:val="00427029"/>
    <w:rsid w:val="0042708C"/>
    <w:rsid w:val="00427644"/>
    <w:rsid w:val="004277E7"/>
    <w:rsid w:val="00427DB5"/>
    <w:rsid w:val="00427E6B"/>
    <w:rsid w:val="0043140B"/>
    <w:rsid w:val="00432387"/>
    <w:rsid w:val="00432F43"/>
    <w:rsid w:val="00433159"/>
    <w:rsid w:val="00434582"/>
    <w:rsid w:val="0043482B"/>
    <w:rsid w:val="00434DE8"/>
    <w:rsid w:val="00435071"/>
    <w:rsid w:val="004353C1"/>
    <w:rsid w:val="00435545"/>
    <w:rsid w:val="00435663"/>
    <w:rsid w:val="0043592D"/>
    <w:rsid w:val="0043601D"/>
    <w:rsid w:val="0043668D"/>
    <w:rsid w:val="004369A1"/>
    <w:rsid w:val="00436A28"/>
    <w:rsid w:val="00436CDD"/>
    <w:rsid w:val="00437612"/>
    <w:rsid w:val="00437700"/>
    <w:rsid w:val="0043797E"/>
    <w:rsid w:val="00437E87"/>
    <w:rsid w:val="00440068"/>
    <w:rsid w:val="004402B4"/>
    <w:rsid w:val="00440376"/>
    <w:rsid w:val="00440684"/>
    <w:rsid w:val="004407C6"/>
    <w:rsid w:val="00440883"/>
    <w:rsid w:val="00441072"/>
    <w:rsid w:val="004415D1"/>
    <w:rsid w:val="00441D17"/>
    <w:rsid w:val="00441FE4"/>
    <w:rsid w:val="004422ED"/>
    <w:rsid w:val="00442715"/>
    <w:rsid w:val="00442F78"/>
    <w:rsid w:val="00443DC2"/>
    <w:rsid w:val="00443F6F"/>
    <w:rsid w:val="004442B1"/>
    <w:rsid w:val="0044464D"/>
    <w:rsid w:val="00444DCC"/>
    <w:rsid w:val="00444F7E"/>
    <w:rsid w:val="004457CF"/>
    <w:rsid w:val="004459C2"/>
    <w:rsid w:val="00445D69"/>
    <w:rsid w:val="0044606B"/>
    <w:rsid w:val="00446158"/>
    <w:rsid w:val="00446CE7"/>
    <w:rsid w:val="00446F46"/>
    <w:rsid w:val="004477F6"/>
    <w:rsid w:val="00447BC1"/>
    <w:rsid w:val="00450090"/>
    <w:rsid w:val="004501D3"/>
    <w:rsid w:val="00451C51"/>
    <w:rsid w:val="0045289C"/>
    <w:rsid w:val="00452AB3"/>
    <w:rsid w:val="00452FEC"/>
    <w:rsid w:val="004530D7"/>
    <w:rsid w:val="00453745"/>
    <w:rsid w:val="00453BFE"/>
    <w:rsid w:val="004543AF"/>
    <w:rsid w:val="004544B6"/>
    <w:rsid w:val="0045496A"/>
    <w:rsid w:val="00454C23"/>
    <w:rsid w:val="00454F8D"/>
    <w:rsid w:val="00454FBC"/>
    <w:rsid w:val="00455099"/>
    <w:rsid w:val="0045531B"/>
    <w:rsid w:val="004558AE"/>
    <w:rsid w:val="00455D32"/>
    <w:rsid w:val="00455DE6"/>
    <w:rsid w:val="0045610F"/>
    <w:rsid w:val="00456A68"/>
    <w:rsid w:val="00456EA6"/>
    <w:rsid w:val="00456F98"/>
    <w:rsid w:val="00457341"/>
    <w:rsid w:val="00457442"/>
    <w:rsid w:val="0045799B"/>
    <w:rsid w:val="00457CD0"/>
    <w:rsid w:val="00457F47"/>
    <w:rsid w:val="00457FBF"/>
    <w:rsid w:val="0046007C"/>
    <w:rsid w:val="004604EC"/>
    <w:rsid w:val="00460762"/>
    <w:rsid w:val="00460A89"/>
    <w:rsid w:val="00460F19"/>
    <w:rsid w:val="00461269"/>
    <w:rsid w:val="00461689"/>
    <w:rsid w:val="00461715"/>
    <w:rsid w:val="00461A37"/>
    <w:rsid w:val="00461B47"/>
    <w:rsid w:val="004621EA"/>
    <w:rsid w:val="004628C1"/>
    <w:rsid w:val="00462A7D"/>
    <w:rsid w:val="00463452"/>
    <w:rsid w:val="004635C2"/>
    <w:rsid w:val="004639D4"/>
    <w:rsid w:val="00463F47"/>
    <w:rsid w:val="004656DE"/>
    <w:rsid w:val="004657DF"/>
    <w:rsid w:val="004658E4"/>
    <w:rsid w:val="00465F39"/>
    <w:rsid w:val="0046669A"/>
    <w:rsid w:val="00466A38"/>
    <w:rsid w:val="00466A4E"/>
    <w:rsid w:val="00467533"/>
    <w:rsid w:val="0046788E"/>
    <w:rsid w:val="00467EA5"/>
    <w:rsid w:val="00470720"/>
    <w:rsid w:val="00470848"/>
    <w:rsid w:val="00470B49"/>
    <w:rsid w:val="00470CF5"/>
    <w:rsid w:val="00470F13"/>
    <w:rsid w:val="00471253"/>
    <w:rsid w:val="0047149B"/>
    <w:rsid w:val="00471634"/>
    <w:rsid w:val="00471866"/>
    <w:rsid w:val="00471CB8"/>
    <w:rsid w:val="00471D6A"/>
    <w:rsid w:val="00471D6B"/>
    <w:rsid w:val="0047205D"/>
    <w:rsid w:val="0047217B"/>
    <w:rsid w:val="0047261E"/>
    <w:rsid w:val="00472C73"/>
    <w:rsid w:val="00472F1E"/>
    <w:rsid w:val="00472FEA"/>
    <w:rsid w:val="004735AA"/>
    <w:rsid w:val="00473639"/>
    <w:rsid w:val="00473827"/>
    <w:rsid w:val="004739FA"/>
    <w:rsid w:val="004744F9"/>
    <w:rsid w:val="00474BC8"/>
    <w:rsid w:val="0047584A"/>
    <w:rsid w:val="00475E34"/>
    <w:rsid w:val="00477284"/>
    <w:rsid w:val="0048015D"/>
    <w:rsid w:val="00480210"/>
    <w:rsid w:val="00480264"/>
    <w:rsid w:val="0048026B"/>
    <w:rsid w:val="004809F7"/>
    <w:rsid w:val="00480A04"/>
    <w:rsid w:val="00481E6A"/>
    <w:rsid w:val="00481EBA"/>
    <w:rsid w:val="004825D8"/>
    <w:rsid w:val="00482A61"/>
    <w:rsid w:val="00482B10"/>
    <w:rsid w:val="00482FFE"/>
    <w:rsid w:val="00483363"/>
    <w:rsid w:val="0048351B"/>
    <w:rsid w:val="00483BDC"/>
    <w:rsid w:val="00483EAE"/>
    <w:rsid w:val="004842A8"/>
    <w:rsid w:val="00484B1F"/>
    <w:rsid w:val="00484BAF"/>
    <w:rsid w:val="00484BCE"/>
    <w:rsid w:val="00484D03"/>
    <w:rsid w:val="0048500F"/>
    <w:rsid w:val="004850FF"/>
    <w:rsid w:val="00485164"/>
    <w:rsid w:val="00485295"/>
    <w:rsid w:val="0048559D"/>
    <w:rsid w:val="00485965"/>
    <w:rsid w:val="00485E7C"/>
    <w:rsid w:val="00485EC2"/>
    <w:rsid w:val="004861DD"/>
    <w:rsid w:val="004867DA"/>
    <w:rsid w:val="00486F7E"/>
    <w:rsid w:val="00487E0A"/>
    <w:rsid w:val="00487E14"/>
    <w:rsid w:val="00490110"/>
    <w:rsid w:val="004903CC"/>
    <w:rsid w:val="00491930"/>
    <w:rsid w:val="00491D32"/>
    <w:rsid w:val="0049204B"/>
    <w:rsid w:val="00492785"/>
    <w:rsid w:val="004928D6"/>
    <w:rsid w:val="00492C5D"/>
    <w:rsid w:val="00492DEB"/>
    <w:rsid w:val="00492EBE"/>
    <w:rsid w:val="00493FA9"/>
    <w:rsid w:val="004940F6"/>
    <w:rsid w:val="004950C4"/>
    <w:rsid w:val="0049558A"/>
    <w:rsid w:val="004957CE"/>
    <w:rsid w:val="00495972"/>
    <w:rsid w:val="0049599A"/>
    <w:rsid w:val="00495BF0"/>
    <w:rsid w:val="00495C93"/>
    <w:rsid w:val="0049645E"/>
    <w:rsid w:val="004972C8"/>
    <w:rsid w:val="00497C63"/>
    <w:rsid w:val="004A020B"/>
    <w:rsid w:val="004A0770"/>
    <w:rsid w:val="004A08FB"/>
    <w:rsid w:val="004A176C"/>
    <w:rsid w:val="004A1FA3"/>
    <w:rsid w:val="004A2B87"/>
    <w:rsid w:val="004A2E02"/>
    <w:rsid w:val="004A315E"/>
    <w:rsid w:val="004A36E4"/>
    <w:rsid w:val="004A493E"/>
    <w:rsid w:val="004A5DF4"/>
    <w:rsid w:val="004A69A0"/>
    <w:rsid w:val="004A6A60"/>
    <w:rsid w:val="004A6B1E"/>
    <w:rsid w:val="004A6CAC"/>
    <w:rsid w:val="004A7886"/>
    <w:rsid w:val="004A7EAA"/>
    <w:rsid w:val="004B00AE"/>
    <w:rsid w:val="004B03C9"/>
    <w:rsid w:val="004B0670"/>
    <w:rsid w:val="004B0C16"/>
    <w:rsid w:val="004B1064"/>
    <w:rsid w:val="004B15BA"/>
    <w:rsid w:val="004B18C9"/>
    <w:rsid w:val="004B197F"/>
    <w:rsid w:val="004B1B9E"/>
    <w:rsid w:val="004B1DF3"/>
    <w:rsid w:val="004B1E0E"/>
    <w:rsid w:val="004B1FB0"/>
    <w:rsid w:val="004B237E"/>
    <w:rsid w:val="004B2757"/>
    <w:rsid w:val="004B28E3"/>
    <w:rsid w:val="004B32FB"/>
    <w:rsid w:val="004B35FE"/>
    <w:rsid w:val="004B3B41"/>
    <w:rsid w:val="004B3D52"/>
    <w:rsid w:val="004B4011"/>
    <w:rsid w:val="004B405C"/>
    <w:rsid w:val="004B430B"/>
    <w:rsid w:val="004B4691"/>
    <w:rsid w:val="004B4A45"/>
    <w:rsid w:val="004B52E1"/>
    <w:rsid w:val="004B6053"/>
    <w:rsid w:val="004B6256"/>
    <w:rsid w:val="004B6915"/>
    <w:rsid w:val="004B6B5E"/>
    <w:rsid w:val="004B75CE"/>
    <w:rsid w:val="004C0779"/>
    <w:rsid w:val="004C08BC"/>
    <w:rsid w:val="004C0A24"/>
    <w:rsid w:val="004C0AAE"/>
    <w:rsid w:val="004C0BC0"/>
    <w:rsid w:val="004C0C57"/>
    <w:rsid w:val="004C10A3"/>
    <w:rsid w:val="004C1204"/>
    <w:rsid w:val="004C164D"/>
    <w:rsid w:val="004C1909"/>
    <w:rsid w:val="004C1FC8"/>
    <w:rsid w:val="004C252E"/>
    <w:rsid w:val="004C25CE"/>
    <w:rsid w:val="004C2DAC"/>
    <w:rsid w:val="004C2EA2"/>
    <w:rsid w:val="004C317F"/>
    <w:rsid w:val="004C34FD"/>
    <w:rsid w:val="004C3E13"/>
    <w:rsid w:val="004C4659"/>
    <w:rsid w:val="004C48CE"/>
    <w:rsid w:val="004C48DB"/>
    <w:rsid w:val="004C4938"/>
    <w:rsid w:val="004C4C51"/>
    <w:rsid w:val="004C513D"/>
    <w:rsid w:val="004C53DB"/>
    <w:rsid w:val="004C5429"/>
    <w:rsid w:val="004C58CB"/>
    <w:rsid w:val="004C590C"/>
    <w:rsid w:val="004C5942"/>
    <w:rsid w:val="004C5B7A"/>
    <w:rsid w:val="004C5C2D"/>
    <w:rsid w:val="004C5C47"/>
    <w:rsid w:val="004C5F16"/>
    <w:rsid w:val="004C6C8C"/>
    <w:rsid w:val="004C70E6"/>
    <w:rsid w:val="004C736E"/>
    <w:rsid w:val="004C7A7A"/>
    <w:rsid w:val="004C7C75"/>
    <w:rsid w:val="004D05E4"/>
    <w:rsid w:val="004D18CA"/>
    <w:rsid w:val="004D1B48"/>
    <w:rsid w:val="004D2238"/>
    <w:rsid w:val="004D288B"/>
    <w:rsid w:val="004D2C40"/>
    <w:rsid w:val="004D2D05"/>
    <w:rsid w:val="004D31FD"/>
    <w:rsid w:val="004D32C1"/>
    <w:rsid w:val="004D32FB"/>
    <w:rsid w:val="004D3415"/>
    <w:rsid w:val="004D34E7"/>
    <w:rsid w:val="004D36FB"/>
    <w:rsid w:val="004D3822"/>
    <w:rsid w:val="004D41BA"/>
    <w:rsid w:val="004D41D8"/>
    <w:rsid w:val="004D41E8"/>
    <w:rsid w:val="004D4B4B"/>
    <w:rsid w:val="004D4BD3"/>
    <w:rsid w:val="004D516F"/>
    <w:rsid w:val="004D5253"/>
    <w:rsid w:val="004D56AA"/>
    <w:rsid w:val="004D5821"/>
    <w:rsid w:val="004D5C0E"/>
    <w:rsid w:val="004D5D19"/>
    <w:rsid w:val="004D5F1F"/>
    <w:rsid w:val="004D6125"/>
    <w:rsid w:val="004D631D"/>
    <w:rsid w:val="004D6A5F"/>
    <w:rsid w:val="004D71F7"/>
    <w:rsid w:val="004D7555"/>
    <w:rsid w:val="004D7560"/>
    <w:rsid w:val="004D75F4"/>
    <w:rsid w:val="004D77FF"/>
    <w:rsid w:val="004E0686"/>
    <w:rsid w:val="004E156C"/>
    <w:rsid w:val="004E16DE"/>
    <w:rsid w:val="004E2134"/>
    <w:rsid w:val="004E2194"/>
    <w:rsid w:val="004E21BC"/>
    <w:rsid w:val="004E246D"/>
    <w:rsid w:val="004E2676"/>
    <w:rsid w:val="004E290D"/>
    <w:rsid w:val="004E2B0A"/>
    <w:rsid w:val="004E2E95"/>
    <w:rsid w:val="004E32ED"/>
    <w:rsid w:val="004E3621"/>
    <w:rsid w:val="004E38AC"/>
    <w:rsid w:val="004E429B"/>
    <w:rsid w:val="004E42E8"/>
    <w:rsid w:val="004E4791"/>
    <w:rsid w:val="004E49BB"/>
    <w:rsid w:val="004E5423"/>
    <w:rsid w:val="004E6464"/>
    <w:rsid w:val="004E66A7"/>
    <w:rsid w:val="004E78DF"/>
    <w:rsid w:val="004E7E9F"/>
    <w:rsid w:val="004F0201"/>
    <w:rsid w:val="004F058A"/>
    <w:rsid w:val="004F0B9D"/>
    <w:rsid w:val="004F0C8D"/>
    <w:rsid w:val="004F1848"/>
    <w:rsid w:val="004F19BB"/>
    <w:rsid w:val="004F1B19"/>
    <w:rsid w:val="004F1B6E"/>
    <w:rsid w:val="004F1F76"/>
    <w:rsid w:val="004F22F2"/>
    <w:rsid w:val="004F24FA"/>
    <w:rsid w:val="004F2665"/>
    <w:rsid w:val="004F298B"/>
    <w:rsid w:val="004F2B74"/>
    <w:rsid w:val="004F2E01"/>
    <w:rsid w:val="004F35D5"/>
    <w:rsid w:val="004F3869"/>
    <w:rsid w:val="004F3B53"/>
    <w:rsid w:val="004F4B7C"/>
    <w:rsid w:val="004F4EC1"/>
    <w:rsid w:val="004F4F6B"/>
    <w:rsid w:val="004F50ED"/>
    <w:rsid w:val="004F511A"/>
    <w:rsid w:val="004F5200"/>
    <w:rsid w:val="004F52F7"/>
    <w:rsid w:val="004F53A6"/>
    <w:rsid w:val="004F5794"/>
    <w:rsid w:val="004F59B4"/>
    <w:rsid w:val="004F5D09"/>
    <w:rsid w:val="004F5D63"/>
    <w:rsid w:val="004F5F70"/>
    <w:rsid w:val="004F6A5A"/>
    <w:rsid w:val="004F6AD7"/>
    <w:rsid w:val="004F6B2A"/>
    <w:rsid w:val="004F7149"/>
    <w:rsid w:val="004F7425"/>
    <w:rsid w:val="004F744F"/>
    <w:rsid w:val="004F7688"/>
    <w:rsid w:val="004F768C"/>
    <w:rsid w:val="004F7948"/>
    <w:rsid w:val="004F7EC9"/>
    <w:rsid w:val="004F7EF3"/>
    <w:rsid w:val="004F7FB9"/>
    <w:rsid w:val="0050061C"/>
    <w:rsid w:val="00500787"/>
    <w:rsid w:val="0050083F"/>
    <w:rsid w:val="00501014"/>
    <w:rsid w:val="0050114F"/>
    <w:rsid w:val="0050117A"/>
    <w:rsid w:val="00501561"/>
    <w:rsid w:val="0050244E"/>
    <w:rsid w:val="00502488"/>
    <w:rsid w:val="005026D2"/>
    <w:rsid w:val="0050270D"/>
    <w:rsid w:val="00502A45"/>
    <w:rsid w:val="00502DEA"/>
    <w:rsid w:val="00503127"/>
    <w:rsid w:val="005031A8"/>
    <w:rsid w:val="00503F5F"/>
    <w:rsid w:val="00504713"/>
    <w:rsid w:val="005048CD"/>
    <w:rsid w:val="00504AA2"/>
    <w:rsid w:val="00504CC3"/>
    <w:rsid w:val="00504DF3"/>
    <w:rsid w:val="00505820"/>
    <w:rsid w:val="00505BDE"/>
    <w:rsid w:val="00505FF8"/>
    <w:rsid w:val="0050612C"/>
    <w:rsid w:val="0050619A"/>
    <w:rsid w:val="00506D37"/>
    <w:rsid w:val="00506F1E"/>
    <w:rsid w:val="00507DF9"/>
    <w:rsid w:val="0051061E"/>
    <w:rsid w:val="00510C34"/>
    <w:rsid w:val="0051117E"/>
    <w:rsid w:val="00511645"/>
    <w:rsid w:val="00511ED2"/>
    <w:rsid w:val="00512B4F"/>
    <w:rsid w:val="00512C30"/>
    <w:rsid w:val="00512E1F"/>
    <w:rsid w:val="00513129"/>
    <w:rsid w:val="00513193"/>
    <w:rsid w:val="00513312"/>
    <w:rsid w:val="00513448"/>
    <w:rsid w:val="005137A7"/>
    <w:rsid w:val="00514216"/>
    <w:rsid w:val="00514E0C"/>
    <w:rsid w:val="005159E6"/>
    <w:rsid w:val="00515FCB"/>
    <w:rsid w:val="0051603F"/>
    <w:rsid w:val="00516710"/>
    <w:rsid w:val="00516B46"/>
    <w:rsid w:val="00516DD1"/>
    <w:rsid w:val="00516E49"/>
    <w:rsid w:val="00517998"/>
    <w:rsid w:val="00517ABA"/>
    <w:rsid w:val="00517C02"/>
    <w:rsid w:val="00517D5A"/>
    <w:rsid w:val="00517F45"/>
    <w:rsid w:val="005218EA"/>
    <w:rsid w:val="00521CAF"/>
    <w:rsid w:val="00521F39"/>
    <w:rsid w:val="00522233"/>
    <w:rsid w:val="00522542"/>
    <w:rsid w:val="00522D98"/>
    <w:rsid w:val="00522EBE"/>
    <w:rsid w:val="005232D2"/>
    <w:rsid w:val="0052383F"/>
    <w:rsid w:val="005239BF"/>
    <w:rsid w:val="00523ADB"/>
    <w:rsid w:val="005240BB"/>
    <w:rsid w:val="005245AA"/>
    <w:rsid w:val="00524618"/>
    <w:rsid w:val="00524CF3"/>
    <w:rsid w:val="00525033"/>
    <w:rsid w:val="00525231"/>
    <w:rsid w:val="005253F4"/>
    <w:rsid w:val="00525DD9"/>
    <w:rsid w:val="005262B4"/>
    <w:rsid w:val="00526A31"/>
    <w:rsid w:val="00526DAF"/>
    <w:rsid w:val="00526FA3"/>
    <w:rsid w:val="00526FD7"/>
    <w:rsid w:val="005278FA"/>
    <w:rsid w:val="00527BD4"/>
    <w:rsid w:val="00527C3B"/>
    <w:rsid w:val="00527F28"/>
    <w:rsid w:val="005308E8"/>
    <w:rsid w:val="00530F2D"/>
    <w:rsid w:val="00530F45"/>
    <w:rsid w:val="00531353"/>
    <w:rsid w:val="00531548"/>
    <w:rsid w:val="00531906"/>
    <w:rsid w:val="00531E79"/>
    <w:rsid w:val="00532546"/>
    <w:rsid w:val="00532AD8"/>
    <w:rsid w:val="00532B4B"/>
    <w:rsid w:val="00532C7F"/>
    <w:rsid w:val="00532D7B"/>
    <w:rsid w:val="005334E1"/>
    <w:rsid w:val="005342C8"/>
    <w:rsid w:val="0053440F"/>
    <w:rsid w:val="0053491E"/>
    <w:rsid w:val="0053522E"/>
    <w:rsid w:val="00535285"/>
    <w:rsid w:val="00535C4B"/>
    <w:rsid w:val="00535F15"/>
    <w:rsid w:val="00535F6D"/>
    <w:rsid w:val="0053624F"/>
    <w:rsid w:val="00536604"/>
    <w:rsid w:val="005367F2"/>
    <w:rsid w:val="0053707D"/>
    <w:rsid w:val="00537421"/>
    <w:rsid w:val="005374BE"/>
    <w:rsid w:val="00537914"/>
    <w:rsid w:val="00537AD0"/>
    <w:rsid w:val="00537CDF"/>
    <w:rsid w:val="00537E50"/>
    <w:rsid w:val="00537F19"/>
    <w:rsid w:val="005400FE"/>
    <w:rsid w:val="0054023D"/>
    <w:rsid w:val="0054035E"/>
    <w:rsid w:val="005406E3"/>
    <w:rsid w:val="00540B5C"/>
    <w:rsid w:val="00540CF0"/>
    <w:rsid w:val="00541219"/>
    <w:rsid w:val="00541C22"/>
    <w:rsid w:val="00542722"/>
    <w:rsid w:val="0054296A"/>
    <w:rsid w:val="0054327D"/>
    <w:rsid w:val="005437D9"/>
    <w:rsid w:val="0054390A"/>
    <w:rsid w:val="00543A8F"/>
    <w:rsid w:val="00543FE4"/>
    <w:rsid w:val="00544781"/>
    <w:rsid w:val="005448F7"/>
    <w:rsid w:val="005449FE"/>
    <w:rsid w:val="00544A76"/>
    <w:rsid w:val="00544ADE"/>
    <w:rsid w:val="00544C01"/>
    <w:rsid w:val="00544CA9"/>
    <w:rsid w:val="00544E67"/>
    <w:rsid w:val="005462FE"/>
    <w:rsid w:val="00546BEE"/>
    <w:rsid w:val="00547013"/>
    <w:rsid w:val="0054726C"/>
    <w:rsid w:val="0055120E"/>
    <w:rsid w:val="00551728"/>
    <w:rsid w:val="005517B5"/>
    <w:rsid w:val="00551892"/>
    <w:rsid w:val="005521D6"/>
    <w:rsid w:val="005523D5"/>
    <w:rsid w:val="00552699"/>
    <w:rsid w:val="00552AAC"/>
    <w:rsid w:val="00553846"/>
    <w:rsid w:val="00554196"/>
    <w:rsid w:val="0055422C"/>
    <w:rsid w:val="00554545"/>
    <w:rsid w:val="0055477F"/>
    <w:rsid w:val="00554958"/>
    <w:rsid w:val="00554B6F"/>
    <w:rsid w:val="00554C82"/>
    <w:rsid w:val="00555DE5"/>
    <w:rsid w:val="0055649F"/>
    <w:rsid w:val="00556E33"/>
    <w:rsid w:val="00556EB7"/>
    <w:rsid w:val="00557158"/>
    <w:rsid w:val="00557262"/>
    <w:rsid w:val="0055746E"/>
    <w:rsid w:val="0055763B"/>
    <w:rsid w:val="0056010F"/>
    <w:rsid w:val="0056054B"/>
    <w:rsid w:val="00560590"/>
    <w:rsid w:val="00561036"/>
    <w:rsid w:val="005610B5"/>
    <w:rsid w:val="005612E0"/>
    <w:rsid w:val="0056143C"/>
    <w:rsid w:val="00562060"/>
    <w:rsid w:val="00562348"/>
    <w:rsid w:val="005625C9"/>
    <w:rsid w:val="005625D9"/>
    <w:rsid w:val="0056265F"/>
    <w:rsid w:val="00562C43"/>
    <w:rsid w:val="00562F2B"/>
    <w:rsid w:val="00563042"/>
    <w:rsid w:val="00563804"/>
    <w:rsid w:val="00563955"/>
    <w:rsid w:val="005639B3"/>
    <w:rsid w:val="00563B12"/>
    <w:rsid w:val="00563F11"/>
    <w:rsid w:val="00564795"/>
    <w:rsid w:val="0056486B"/>
    <w:rsid w:val="00564B9A"/>
    <w:rsid w:val="00564BAD"/>
    <w:rsid w:val="005651F7"/>
    <w:rsid w:val="0056524A"/>
    <w:rsid w:val="005653CE"/>
    <w:rsid w:val="0056556C"/>
    <w:rsid w:val="0056570F"/>
    <w:rsid w:val="00565930"/>
    <w:rsid w:val="005660DC"/>
    <w:rsid w:val="00566660"/>
    <w:rsid w:val="0056696D"/>
    <w:rsid w:val="00566C89"/>
    <w:rsid w:val="00566EAB"/>
    <w:rsid w:val="00566EE8"/>
    <w:rsid w:val="00567213"/>
    <w:rsid w:val="005673EF"/>
    <w:rsid w:val="005675E4"/>
    <w:rsid w:val="005677A1"/>
    <w:rsid w:val="00567AFE"/>
    <w:rsid w:val="00567B5A"/>
    <w:rsid w:val="00567BF2"/>
    <w:rsid w:val="00567C41"/>
    <w:rsid w:val="00567E84"/>
    <w:rsid w:val="0057001D"/>
    <w:rsid w:val="00570471"/>
    <w:rsid w:val="005708D7"/>
    <w:rsid w:val="00570F44"/>
    <w:rsid w:val="005711EE"/>
    <w:rsid w:val="005712B8"/>
    <w:rsid w:val="00571385"/>
    <w:rsid w:val="00571DB9"/>
    <w:rsid w:val="00572310"/>
    <w:rsid w:val="00572460"/>
    <w:rsid w:val="005731EF"/>
    <w:rsid w:val="00573985"/>
    <w:rsid w:val="005740C7"/>
    <w:rsid w:val="00574B05"/>
    <w:rsid w:val="00574DA0"/>
    <w:rsid w:val="00575150"/>
    <w:rsid w:val="00575207"/>
    <w:rsid w:val="005756AC"/>
    <w:rsid w:val="005758C0"/>
    <w:rsid w:val="00575D76"/>
    <w:rsid w:val="005760D4"/>
    <w:rsid w:val="00576236"/>
    <w:rsid w:val="00576B1D"/>
    <w:rsid w:val="00577154"/>
    <w:rsid w:val="005776D0"/>
    <w:rsid w:val="00577831"/>
    <w:rsid w:val="00577FAC"/>
    <w:rsid w:val="00580231"/>
    <w:rsid w:val="00580603"/>
    <w:rsid w:val="00580CAE"/>
    <w:rsid w:val="00581016"/>
    <w:rsid w:val="005815CF"/>
    <w:rsid w:val="005818AE"/>
    <w:rsid w:val="00581946"/>
    <w:rsid w:val="00581E5B"/>
    <w:rsid w:val="00581ECE"/>
    <w:rsid w:val="00581FD5"/>
    <w:rsid w:val="00582128"/>
    <w:rsid w:val="00582474"/>
    <w:rsid w:val="00582728"/>
    <w:rsid w:val="005830E6"/>
    <w:rsid w:val="005831A7"/>
    <w:rsid w:val="005835FD"/>
    <w:rsid w:val="00583B35"/>
    <w:rsid w:val="00583C3A"/>
    <w:rsid w:val="00583D1E"/>
    <w:rsid w:val="00583E51"/>
    <w:rsid w:val="00584628"/>
    <w:rsid w:val="00584893"/>
    <w:rsid w:val="00584EFB"/>
    <w:rsid w:val="0058516C"/>
    <w:rsid w:val="0058576D"/>
    <w:rsid w:val="00585A48"/>
    <w:rsid w:val="00586989"/>
    <w:rsid w:val="00586D17"/>
    <w:rsid w:val="00586D23"/>
    <w:rsid w:val="00586E9D"/>
    <w:rsid w:val="0058753D"/>
    <w:rsid w:val="0058797F"/>
    <w:rsid w:val="0058799A"/>
    <w:rsid w:val="00587A24"/>
    <w:rsid w:val="00587A8C"/>
    <w:rsid w:val="00587D65"/>
    <w:rsid w:val="005904AB"/>
    <w:rsid w:val="00590632"/>
    <w:rsid w:val="005906F1"/>
    <w:rsid w:val="005914D8"/>
    <w:rsid w:val="00591960"/>
    <w:rsid w:val="00591C06"/>
    <w:rsid w:val="00591EF2"/>
    <w:rsid w:val="0059201B"/>
    <w:rsid w:val="005920B3"/>
    <w:rsid w:val="005925FA"/>
    <w:rsid w:val="00592684"/>
    <w:rsid w:val="005930EA"/>
    <w:rsid w:val="00593374"/>
    <w:rsid w:val="005933E1"/>
    <w:rsid w:val="00593A9F"/>
    <w:rsid w:val="00593F2E"/>
    <w:rsid w:val="00594431"/>
    <w:rsid w:val="0059467F"/>
    <w:rsid w:val="00594795"/>
    <w:rsid w:val="005949CD"/>
    <w:rsid w:val="00594A87"/>
    <w:rsid w:val="00595237"/>
    <w:rsid w:val="00595805"/>
    <w:rsid w:val="00595BEF"/>
    <w:rsid w:val="00595FBD"/>
    <w:rsid w:val="005969C5"/>
    <w:rsid w:val="00596BD8"/>
    <w:rsid w:val="00596E92"/>
    <w:rsid w:val="00597794"/>
    <w:rsid w:val="00597839"/>
    <w:rsid w:val="00597D5E"/>
    <w:rsid w:val="00597E18"/>
    <w:rsid w:val="005A0120"/>
    <w:rsid w:val="005A0C21"/>
    <w:rsid w:val="005A0DEB"/>
    <w:rsid w:val="005A1196"/>
    <w:rsid w:val="005A1311"/>
    <w:rsid w:val="005A15AC"/>
    <w:rsid w:val="005A1837"/>
    <w:rsid w:val="005A1D5F"/>
    <w:rsid w:val="005A1D8D"/>
    <w:rsid w:val="005A22E3"/>
    <w:rsid w:val="005A2498"/>
    <w:rsid w:val="005A2A2F"/>
    <w:rsid w:val="005A2C44"/>
    <w:rsid w:val="005A353A"/>
    <w:rsid w:val="005A366C"/>
    <w:rsid w:val="005A3B13"/>
    <w:rsid w:val="005A3D3D"/>
    <w:rsid w:val="005A436B"/>
    <w:rsid w:val="005A4568"/>
    <w:rsid w:val="005A4A07"/>
    <w:rsid w:val="005A4C3E"/>
    <w:rsid w:val="005A523C"/>
    <w:rsid w:val="005A52AA"/>
    <w:rsid w:val="005A5615"/>
    <w:rsid w:val="005A56BE"/>
    <w:rsid w:val="005A600B"/>
    <w:rsid w:val="005A6158"/>
    <w:rsid w:val="005A6DAA"/>
    <w:rsid w:val="005B0150"/>
    <w:rsid w:val="005B0703"/>
    <w:rsid w:val="005B0C9A"/>
    <w:rsid w:val="005B1711"/>
    <w:rsid w:val="005B1944"/>
    <w:rsid w:val="005B1E73"/>
    <w:rsid w:val="005B2CC7"/>
    <w:rsid w:val="005B30E8"/>
    <w:rsid w:val="005B3144"/>
    <w:rsid w:val="005B33BA"/>
    <w:rsid w:val="005B354F"/>
    <w:rsid w:val="005B3A89"/>
    <w:rsid w:val="005B3D86"/>
    <w:rsid w:val="005B3DC0"/>
    <w:rsid w:val="005B41EC"/>
    <w:rsid w:val="005B5BFA"/>
    <w:rsid w:val="005B6A95"/>
    <w:rsid w:val="005B6F91"/>
    <w:rsid w:val="005B7092"/>
    <w:rsid w:val="005B70D4"/>
    <w:rsid w:val="005B7BA1"/>
    <w:rsid w:val="005C00F1"/>
    <w:rsid w:val="005C00FB"/>
    <w:rsid w:val="005C0254"/>
    <w:rsid w:val="005C05F9"/>
    <w:rsid w:val="005C088E"/>
    <w:rsid w:val="005C08EA"/>
    <w:rsid w:val="005C09F1"/>
    <w:rsid w:val="005C0A2E"/>
    <w:rsid w:val="005C0A54"/>
    <w:rsid w:val="005C0ACC"/>
    <w:rsid w:val="005C1366"/>
    <w:rsid w:val="005C1A1C"/>
    <w:rsid w:val="005C1C40"/>
    <w:rsid w:val="005C2504"/>
    <w:rsid w:val="005C2AE4"/>
    <w:rsid w:val="005C2B1A"/>
    <w:rsid w:val="005C2DF2"/>
    <w:rsid w:val="005C3362"/>
    <w:rsid w:val="005C3ADB"/>
    <w:rsid w:val="005C3E3B"/>
    <w:rsid w:val="005C441A"/>
    <w:rsid w:val="005C4A94"/>
    <w:rsid w:val="005C4B66"/>
    <w:rsid w:val="005C4E83"/>
    <w:rsid w:val="005C5332"/>
    <w:rsid w:val="005C56DC"/>
    <w:rsid w:val="005C592E"/>
    <w:rsid w:val="005C5DE9"/>
    <w:rsid w:val="005C60BF"/>
    <w:rsid w:val="005C6911"/>
    <w:rsid w:val="005C6A77"/>
    <w:rsid w:val="005C6BE5"/>
    <w:rsid w:val="005C776D"/>
    <w:rsid w:val="005C79DC"/>
    <w:rsid w:val="005C7E64"/>
    <w:rsid w:val="005C7FE1"/>
    <w:rsid w:val="005D0252"/>
    <w:rsid w:val="005D0254"/>
    <w:rsid w:val="005D07C3"/>
    <w:rsid w:val="005D08E7"/>
    <w:rsid w:val="005D0A54"/>
    <w:rsid w:val="005D12CE"/>
    <w:rsid w:val="005D1352"/>
    <w:rsid w:val="005D17D2"/>
    <w:rsid w:val="005D1AD8"/>
    <w:rsid w:val="005D210B"/>
    <w:rsid w:val="005D28AA"/>
    <w:rsid w:val="005D2ECD"/>
    <w:rsid w:val="005D2FB8"/>
    <w:rsid w:val="005D32D6"/>
    <w:rsid w:val="005D37EE"/>
    <w:rsid w:val="005D3A1C"/>
    <w:rsid w:val="005D3EA9"/>
    <w:rsid w:val="005D40BC"/>
    <w:rsid w:val="005D42D7"/>
    <w:rsid w:val="005D486B"/>
    <w:rsid w:val="005D535F"/>
    <w:rsid w:val="005D5907"/>
    <w:rsid w:val="005D598A"/>
    <w:rsid w:val="005D6CCB"/>
    <w:rsid w:val="005D6FFB"/>
    <w:rsid w:val="005D728F"/>
    <w:rsid w:val="005D738C"/>
    <w:rsid w:val="005D73A8"/>
    <w:rsid w:val="005D7ED3"/>
    <w:rsid w:val="005E06F4"/>
    <w:rsid w:val="005E0A4F"/>
    <w:rsid w:val="005E14D8"/>
    <w:rsid w:val="005E1511"/>
    <w:rsid w:val="005E2891"/>
    <w:rsid w:val="005E2D8B"/>
    <w:rsid w:val="005E2FBB"/>
    <w:rsid w:val="005E33A0"/>
    <w:rsid w:val="005E3EC3"/>
    <w:rsid w:val="005E3F35"/>
    <w:rsid w:val="005E3FF3"/>
    <w:rsid w:val="005E452F"/>
    <w:rsid w:val="005E45FF"/>
    <w:rsid w:val="005E545A"/>
    <w:rsid w:val="005E6400"/>
    <w:rsid w:val="005E643D"/>
    <w:rsid w:val="005E64D1"/>
    <w:rsid w:val="005E6F6A"/>
    <w:rsid w:val="005E776E"/>
    <w:rsid w:val="005E7E0E"/>
    <w:rsid w:val="005E7F2E"/>
    <w:rsid w:val="005F01C0"/>
    <w:rsid w:val="005F0300"/>
    <w:rsid w:val="005F03D8"/>
    <w:rsid w:val="005F064F"/>
    <w:rsid w:val="005F06C5"/>
    <w:rsid w:val="005F0E06"/>
    <w:rsid w:val="005F0F92"/>
    <w:rsid w:val="005F1342"/>
    <w:rsid w:val="005F1570"/>
    <w:rsid w:val="005F1958"/>
    <w:rsid w:val="005F1B3F"/>
    <w:rsid w:val="005F1E59"/>
    <w:rsid w:val="005F1F26"/>
    <w:rsid w:val="005F2259"/>
    <w:rsid w:val="005F25FD"/>
    <w:rsid w:val="005F2F75"/>
    <w:rsid w:val="005F3161"/>
    <w:rsid w:val="005F3967"/>
    <w:rsid w:val="005F39A5"/>
    <w:rsid w:val="005F3E35"/>
    <w:rsid w:val="005F4DE4"/>
    <w:rsid w:val="005F4F46"/>
    <w:rsid w:val="005F4F8B"/>
    <w:rsid w:val="005F5251"/>
    <w:rsid w:val="005F52D5"/>
    <w:rsid w:val="005F586B"/>
    <w:rsid w:val="005F5ACD"/>
    <w:rsid w:val="005F5C2D"/>
    <w:rsid w:val="005F62AC"/>
    <w:rsid w:val="005F68F9"/>
    <w:rsid w:val="005F7290"/>
    <w:rsid w:val="005F72E6"/>
    <w:rsid w:val="005F7553"/>
    <w:rsid w:val="005F78BA"/>
    <w:rsid w:val="005F7EBA"/>
    <w:rsid w:val="00600217"/>
    <w:rsid w:val="00600B25"/>
    <w:rsid w:val="00601206"/>
    <w:rsid w:val="006012C6"/>
    <w:rsid w:val="006012F1"/>
    <w:rsid w:val="006018BD"/>
    <w:rsid w:val="00602303"/>
    <w:rsid w:val="0060237A"/>
    <w:rsid w:val="00602418"/>
    <w:rsid w:val="00602E73"/>
    <w:rsid w:val="006039C3"/>
    <w:rsid w:val="0060418E"/>
    <w:rsid w:val="00604262"/>
    <w:rsid w:val="0060430D"/>
    <w:rsid w:val="006044E5"/>
    <w:rsid w:val="006048D7"/>
    <w:rsid w:val="006049E1"/>
    <w:rsid w:val="00604CEF"/>
    <w:rsid w:val="00605067"/>
    <w:rsid w:val="006059C8"/>
    <w:rsid w:val="00605B3B"/>
    <w:rsid w:val="0060644B"/>
    <w:rsid w:val="00606559"/>
    <w:rsid w:val="006072B4"/>
    <w:rsid w:val="006073AA"/>
    <w:rsid w:val="006075AE"/>
    <w:rsid w:val="006077B5"/>
    <w:rsid w:val="0061019A"/>
    <w:rsid w:val="00610295"/>
    <w:rsid w:val="006106AE"/>
    <w:rsid w:val="00610E4E"/>
    <w:rsid w:val="00610F67"/>
    <w:rsid w:val="0061103C"/>
    <w:rsid w:val="006111E4"/>
    <w:rsid w:val="0061294A"/>
    <w:rsid w:val="00612D77"/>
    <w:rsid w:val="00613249"/>
    <w:rsid w:val="00613B9E"/>
    <w:rsid w:val="00613DEC"/>
    <w:rsid w:val="006143F2"/>
    <w:rsid w:val="0061440E"/>
    <w:rsid w:val="00614468"/>
    <w:rsid w:val="006146AA"/>
    <w:rsid w:val="00614BFF"/>
    <w:rsid w:val="00615945"/>
    <w:rsid w:val="00615ACD"/>
    <w:rsid w:val="00616416"/>
    <w:rsid w:val="00616646"/>
    <w:rsid w:val="006169CF"/>
    <w:rsid w:val="006169E3"/>
    <w:rsid w:val="00616E01"/>
    <w:rsid w:val="00616E92"/>
    <w:rsid w:val="00617599"/>
    <w:rsid w:val="00617B88"/>
    <w:rsid w:val="00617E03"/>
    <w:rsid w:val="006201E8"/>
    <w:rsid w:val="006204B6"/>
    <w:rsid w:val="0062059E"/>
    <w:rsid w:val="00620B32"/>
    <w:rsid w:val="00620B73"/>
    <w:rsid w:val="0062163A"/>
    <w:rsid w:val="006216D3"/>
    <w:rsid w:val="0062209D"/>
    <w:rsid w:val="00622A2A"/>
    <w:rsid w:val="00622E04"/>
    <w:rsid w:val="006236B3"/>
    <w:rsid w:val="006237E5"/>
    <w:rsid w:val="0062421E"/>
    <w:rsid w:val="0062443F"/>
    <w:rsid w:val="00624E40"/>
    <w:rsid w:val="006254B1"/>
    <w:rsid w:val="0062570C"/>
    <w:rsid w:val="00626613"/>
    <w:rsid w:val="006267A6"/>
    <w:rsid w:val="00626A76"/>
    <w:rsid w:val="00627021"/>
    <w:rsid w:val="006271D8"/>
    <w:rsid w:val="00627482"/>
    <w:rsid w:val="006274DC"/>
    <w:rsid w:val="00627520"/>
    <w:rsid w:val="006277F2"/>
    <w:rsid w:val="00627FE3"/>
    <w:rsid w:val="00630495"/>
    <w:rsid w:val="006307BA"/>
    <w:rsid w:val="00630F84"/>
    <w:rsid w:val="0063211C"/>
    <w:rsid w:val="0063249E"/>
    <w:rsid w:val="00632535"/>
    <w:rsid w:val="006331A9"/>
    <w:rsid w:val="00633824"/>
    <w:rsid w:val="00635173"/>
    <w:rsid w:val="0063547C"/>
    <w:rsid w:val="00635B6C"/>
    <w:rsid w:val="006364BB"/>
    <w:rsid w:val="0063686F"/>
    <w:rsid w:val="0063689C"/>
    <w:rsid w:val="00636982"/>
    <w:rsid w:val="00636CC1"/>
    <w:rsid w:val="00637A65"/>
    <w:rsid w:val="00637E6B"/>
    <w:rsid w:val="00640159"/>
    <w:rsid w:val="00640433"/>
    <w:rsid w:val="00640A75"/>
    <w:rsid w:val="00641129"/>
    <w:rsid w:val="006411BB"/>
    <w:rsid w:val="0064128A"/>
    <w:rsid w:val="006417E7"/>
    <w:rsid w:val="006418FE"/>
    <w:rsid w:val="00641DC5"/>
    <w:rsid w:val="00641E3B"/>
    <w:rsid w:val="006420A6"/>
    <w:rsid w:val="006421BF"/>
    <w:rsid w:val="0064225D"/>
    <w:rsid w:val="0064262E"/>
    <w:rsid w:val="00642689"/>
    <w:rsid w:val="00642AE2"/>
    <w:rsid w:val="00642E96"/>
    <w:rsid w:val="00643166"/>
    <w:rsid w:val="00643C69"/>
    <w:rsid w:val="0064436D"/>
    <w:rsid w:val="00644BC0"/>
    <w:rsid w:val="006454F8"/>
    <w:rsid w:val="0064552C"/>
    <w:rsid w:val="00645B6E"/>
    <w:rsid w:val="00645B8E"/>
    <w:rsid w:val="00646378"/>
    <w:rsid w:val="00646CAF"/>
    <w:rsid w:val="00646F4E"/>
    <w:rsid w:val="00647159"/>
    <w:rsid w:val="00647262"/>
    <w:rsid w:val="006473B1"/>
    <w:rsid w:val="00647406"/>
    <w:rsid w:val="00647691"/>
    <w:rsid w:val="00647916"/>
    <w:rsid w:val="00647BAF"/>
    <w:rsid w:val="006505F7"/>
    <w:rsid w:val="00650778"/>
    <w:rsid w:val="00650CE2"/>
    <w:rsid w:val="00651118"/>
    <w:rsid w:val="00651237"/>
    <w:rsid w:val="00651501"/>
    <w:rsid w:val="00651678"/>
    <w:rsid w:val="00651B15"/>
    <w:rsid w:val="0065209F"/>
    <w:rsid w:val="0065291E"/>
    <w:rsid w:val="00653560"/>
    <w:rsid w:val="00653680"/>
    <w:rsid w:val="00653B58"/>
    <w:rsid w:val="00653D06"/>
    <w:rsid w:val="00654CAC"/>
    <w:rsid w:val="00655352"/>
    <w:rsid w:val="006553A4"/>
    <w:rsid w:val="006557D2"/>
    <w:rsid w:val="006558DE"/>
    <w:rsid w:val="00655B58"/>
    <w:rsid w:val="00656139"/>
    <w:rsid w:val="0065622F"/>
    <w:rsid w:val="006566D8"/>
    <w:rsid w:val="00656925"/>
    <w:rsid w:val="00656C71"/>
    <w:rsid w:val="00656E05"/>
    <w:rsid w:val="006571EB"/>
    <w:rsid w:val="00657277"/>
    <w:rsid w:val="006573EE"/>
    <w:rsid w:val="006575FC"/>
    <w:rsid w:val="00657EBB"/>
    <w:rsid w:val="00660102"/>
    <w:rsid w:val="006601DE"/>
    <w:rsid w:val="006603D0"/>
    <w:rsid w:val="00660470"/>
    <w:rsid w:val="006606D5"/>
    <w:rsid w:val="0066098E"/>
    <w:rsid w:val="00660AAA"/>
    <w:rsid w:val="00660AE4"/>
    <w:rsid w:val="006618DA"/>
    <w:rsid w:val="00662138"/>
    <w:rsid w:val="006621A8"/>
    <w:rsid w:val="0066268F"/>
    <w:rsid w:val="0066278C"/>
    <w:rsid w:val="006628B6"/>
    <w:rsid w:val="00663294"/>
    <w:rsid w:val="00663572"/>
    <w:rsid w:val="00663C5B"/>
    <w:rsid w:val="00663D33"/>
    <w:rsid w:val="00664478"/>
    <w:rsid w:val="00664647"/>
    <w:rsid w:val="00664804"/>
    <w:rsid w:val="00664BC4"/>
    <w:rsid w:val="00664CB0"/>
    <w:rsid w:val="00665854"/>
    <w:rsid w:val="00665C2D"/>
    <w:rsid w:val="00665ED8"/>
    <w:rsid w:val="006660EF"/>
    <w:rsid w:val="0066693B"/>
    <w:rsid w:val="00666F99"/>
    <w:rsid w:val="00667116"/>
    <w:rsid w:val="006678E0"/>
    <w:rsid w:val="006708A3"/>
    <w:rsid w:val="00670AA6"/>
    <w:rsid w:val="00670B90"/>
    <w:rsid w:val="00670FFF"/>
    <w:rsid w:val="00672531"/>
    <w:rsid w:val="00673AD0"/>
    <w:rsid w:val="00673B48"/>
    <w:rsid w:val="00673F9E"/>
    <w:rsid w:val="006740A7"/>
    <w:rsid w:val="00674236"/>
    <w:rsid w:val="006745A1"/>
    <w:rsid w:val="006746DB"/>
    <w:rsid w:val="00674AAF"/>
    <w:rsid w:val="00674AEE"/>
    <w:rsid w:val="006752A6"/>
    <w:rsid w:val="006753B4"/>
    <w:rsid w:val="0067546D"/>
    <w:rsid w:val="00675A90"/>
    <w:rsid w:val="00676067"/>
    <w:rsid w:val="006765B6"/>
    <w:rsid w:val="00676622"/>
    <w:rsid w:val="006770CE"/>
    <w:rsid w:val="00677F65"/>
    <w:rsid w:val="00680193"/>
    <w:rsid w:val="00680596"/>
    <w:rsid w:val="006810D1"/>
    <w:rsid w:val="006821CF"/>
    <w:rsid w:val="006821E9"/>
    <w:rsid w:val="0068253F"/>
    <w:rsid w:val="006828D2"/>
    <w:rsid w:val="00682FE1"/>
    <w:rsid w:val="0068307D"/>
    <w:rsid w:val="006830BE"/>
    <w:rsid w:val="006831BB"/>
    <w:rsid w:val="006831D6"/>
    <w:rsid w:val="00683297"/>
    <w:rsid w:val="0068343B"/>
    <w:rsid w:val="00683AB4"/>
    <w:rsid w:val="00683B25"/>
    <w:rsid w:val="00684212"/>
    <w:rsid w:val="006846CF"/>
    <w:rsid w:val="00684A32"/>
    <w:rsid w:val="00684E05"/>
    <w:rsid w:val="00684E56"/>
    <w:rsid w:val="00684FF3"/>
    <w:rsid w:val="00685551"/>
    <w:rsid w:val="0068619F"/>
    <w:rsid w:val="006863D8"/>
    <w:rsid w:val="00686623"/>
    <w:rsid w:val="00686DBF"/>
    <w:rsid w:val="00686E9C"/>
    <w:rsid w:val="00686F10"/>
    <w:rsid w:val="006872C3"/>
    <w:rsid w:val="00687617"/>
    <w:rsid w:val="006877A1"/>
    <w:rsid w:val="00687D41"/>
    <w:rsid w:val="0069069E"/>
    <w:rsid w:val="00690C77"/>
    <w:rsid w:val="006910AD"/>
    <w:rsid w:val="006911A7"/>
    <w:rsid w:val="00691272"/>
    <w:rsid w:val="00691E8A"/>
    <w:rsid w:val="006921EC"/>
    <w:rsid w:val="006924FE"/>
    <w:rsid w:val="006929ED"/>
    <w:rsid w:val="00692B48"/>
    <w:rsid w:val="00692BAA"/>
    <w:rsid w:val="00692F3E"/>
    <w:rsid w:val="00693E13"/>
    <w:rsid w:val="00693E4C"/>
    <w:rsid w:val="00693ECC"/>
    <w:rsid w:val="00693F84"/>
    <w:rsid w:val="006948A7"/>
    <w:rsid w:val="006951C0"/>
    <w:rsid w:val="006953EB"/>
    <w:rsid w:val="006963A3"/>
    <w:rsid w:val="00696486"/>
    <w:rsid w:val="00696544"/>
    <w:rsid w:val="006969C5"/>
    <w:rsid w:val="00697154"/>
    <w:rsid w:val="006977E7"/>
    <w:rsid w:val="006978ED"/>
    <w:rsid w:val="00697EF9"/>
    <w:rsid w:val="00697F9E"/>
    <w:rsid w:val="006A03CA"/>
    <w:rsid w:val="006A060B"/>
    <w:rsid w:val="006A06CD"/>
    <w:rsid w:val="006A085A"/>
    <w:rsid w:val="006A12AC"/>
    <w:rsid w:val="006A149E"/>
    <w:rsid w:val="006A16B1"/>
    <w:rsid w:val="006A18D9"/>
    <w:rsid w:val="006A1908"/>
    <w:rsid w:val="006A19AB"/>
    <w:rsid w:val="006A1AC2"/>
    <w:rsid w:val="006A1B21"/>
    <w:rsid w:val="006A1DB9"/>
    <w:rsid w:val="006A262F"/>
    <w:rsid w:val="006A2B3B"/>
    <w:rsid w:val="006A2EFD"/>
    <w:rsid w:val="006A302A"/>
    <w:rsid w:val="006A3121"/>
    <w:rsid w:val="006A32CD"/>
    <w:rsid w:val="006A33C2"/>
    <w:rsid w:val="006A41C2"/>
    <w:rsid w:val="006A477D"/>
    <w:rsid w:val="006A5536"/>
    <w:rsid w:val="006A56CC"/>
    <w:rsid w:val="006A5AF0"/>
    <w:rsid w:val="006A5CE8"/>
    <w:rsid w:val="006A5D95"/>
    <w:rsid w:val="006A60C6"/>
    <w:rsid w:val="006A6114"/>
    <w:rsid w:val="006A6485"/>
    <w:rsid w:val="006A6EBF"/>
    <w:rsid w:val="006A7017"/>
    <w:rsid w:val="006A71A1"/>
    <w:rsid w:val="006A735A"/>
    <w:rsid w:val="006A7454"/>
    <w:rsid w:val="006A762F"/>
    <w:rsid w:val="006B11B4"/>
    <w:rsid w:val="006B123B"/>
    <w:rsid w:val="006B1534"/>
    <w:rsid w:val="006B17AF"/>
    <w:rsid w:val="006B1E90"/>
    <w:rsid w:val="006B25CE"/>
    <w:rsid w:val="006B294A"/>
    <w:rsid w:val="006B2FE5"/>
    <w:rsid w:val="006B3226"/>
    <w:rsid w:val="006B3503"/>
    <w:rsid w:val="006B37A8"/>
    <w:rsid w:val="006B3837"/>
    <w:rsid w:val="006B3D1D"/>
    <w:rsid w:val="006B3F4A"/>
    <w:rsid w:val="006B3F92"/>
    <w:rsid w:val="006B3FFB"/>
    <w:rsid w:val="006B4350"/>
    <w:rsid w:val="006B4D7B"/>
    <w:rsid w:val="006B5612"/>
    <w:rsid w:val="006B5839"/>
    <w:rsid w:val="006B5A5F"/>
    <w:rsid w:val="006B5B07"/>
    <w:rsid w:val="006B5D3A"/>
    <w:rsid w:val="006B610C"/>
    <w:rsid w:val="006B634D"/>
    <w:rsid w:val="006B6604"/>
    <w:rsid w:val="006B6ABD"/>
    <w:rsid w:val="006B6EBF"/>
    <w:rsid w:val="006B701B"/>
    <w:rsid w:val="006B72CC"/>
    <w:rsid w:val="006B7544"/>
    <w:rsid w:val="006B7699"/>
    <w:rsid w:val="006B78CB"/>
    <w:rsid w:val="006B7921"/>
    <w:rsid w:val="006C039F"/>
    <w:rsid w:val="006C05C7"/>
    <w:rsid w:val="006C0EE7"/>
    <w:rsid w:val="006C1BC8"/>
    <w:rsid w:val="006C1D09"/>
    <w:rsid w:val="006C1EC9"/>
    <w:rsid w:val="006C1FF5"/>
    <w:rsid w:val="006C20BE"/>
    <w:rsid w:val="006C21DD"/>
    <w:rsid w:val="006C232F"/>
    <w:rsid w:val="006C278A"/>
    <w:rsid w:val="006C307C"/>
    <w:rsid w:val="006C3125"/>
    <w:rsid w:val="006C3933"/>
    <w:rsid w:val="006C3EC0"/>
    <w:rsid w:val="006C449A"/>
    <w:rsid w:val="006C482E"/>
    <w:rsid w:val="006C49DF"/>
    <w:rsid w:val="006C50C2"/>
    <w:rsid w:val="006C5514"/>
    <w:rsid w:val="006C56D9"/>
    <w:rsid w:val="006C6366"/>
    <w:rsid w:val="006C67CC"/>
    <w:rsid w:val="006C71A2"/>
    <w:rsid w:val="006C72D4"/>
    <w:rsid w:val="006C73F2"/>
    <w:rsid w:val="006C7A31"/>
    <w:rsid w:val="006C7A5A"/>
    <w:rsid w:val="006C7DE4"/>
    <w:rsid w:val="006C7DFE"/>
    <w:rsid w:val="006C7FC2"/>
    <w:rsid w:val="006D0267"/>
    <w:rsid w:val="006D076F"/>
    <w:rsid w:val="006D0F60"/>
    <w:rsid w:val="006D1037"/>
    <w:rsid w:val="006D1052"/>
    <w:rsid w:val="006D181E"/>
    <w:rsid w:val="006D18E2"/>
    <w:rsid w:val="006D2571"/>
    <w:rsid w:val="006D281F"/>
    <w:rsid w:val="006D2EB7"/>
    <w:rsid w:val="006D3336"/>
    <w:rsid w:val="006D3787"/>
    <w:rsid w:val="006D3937"/>
    <w:rsid w:val="006D4375"/>
    <w:rsid w:val="006D442F"/>
    <w:rsid w:val="006D46C1"/>
    <w:rsid w:val="006D46E6"/>
    <w:rsid w:val="006D50B1"/>
    <w:rsid w:val="006D5772"/>
    <w:rsid w:val="006D57B4"/>
    <w:rsid w:val="006D5F59"/>
    <w:rsid w:val="006D6317"/>
    <w:rsid w:val="006D6417"/>
    <w:rsid w:val="006D6C6F"/>
    <w:rsid w:val="006D6E53"/>
    <w:rsid w:val="006D74DD"/>
    <w:rsid w:val="006D7A28"/>
    <w:rsid w:val="006D7D66"/>
    <w:rsid w:val="006D7F9C"/>
    <w:rsid w:val="006E018B"/>
    <w:rsid w:val="006E02A7"/>
    <w:rsid w:val="006E069F"/>
    <w:rsid w:val="006E0BCC"/>
    <w:rsid w:val="006E143B"/>
    <w:rsid w:val="006E1602"/>
    <w:rsid w:val="006E1702"/>
    <w:rsid w:val="006E1A76"/>
    <w:rsid w:val="006E1E61"/>
    <w:rsid w:val="006E20C9"/>
    <w:rsid w:val="006E2302"/>
    <w:rsid w:val="006E2825"/>
    <w:rsid w:val="006E3669"/>
    <w:rsid w:val="006E3A49"/>
    <w:rsid w:val="006E3A56"/>
    <w:rsid w:val="006E3CAE"/>
    <w:rsid w:val="006E3DE9"/>
    <w:rsid w:val="006E411F"/>
    <w:rsid w:val="006E4448"/>
    <w:rsid w:val="006E4527"/>
    <w:rsid w:val="006E48B9"/>
    <w:rsid w:val="006E497C"/>
    <w:rsid w:val="006E4C65"/>
    <w:rsid w:val="006E4DE4"/>
    <w:rsid w:val="006E4EDE"/>
    <w:rsid w:val="006E5316"/>
    <w:rsid w:val="006E58EC"/>
    <w:rsid w:val="006E5BD0"/>
    <w:rsid w:val="006E661E"/>
    <w:rsid w:val="006E6BD3"/>
    <w:rsid w:val="006E6FFE"/>
    <w:rsid w:val="006E7089"/>
    <w:rsid w:val="006E75BE"/>
    <w:rsid w:val="006E7CDC"/>
    <w:rsid w:val="006E7E07"/>
    <w:rsid w:val="006F0A4B"/>
    <w:rsid w:val="006F120C"/>
    <w:rsid w:val="006F15A2"/>
    <w:rsid w:val="006F15A7"/>
    <w:rsid w:val="006F20AC"/>
    <w:rsid w:val="006F20F4"/>
    <w:rsid w:val="006F2BE7"/>
    <w:rsid w:val="006F2D64"/>
    <w:rsid w:val="006F3493"/>
    <w:rsid w:val="006F36E6"/>
    <w:rsid w:val="006F37E3"/>
    <w:rsid w:val="006F4701"/>
    <w:rsid w:val="006F5206"/>
    <w:rsid w:val="006F53D0"/>
    <w:rsid w:val="006F59C8"/>
    <w:rsid w:val="006F5A1E"/>
    <w:rsid w:val="006F5A2C"/>
    <w:rsid w:val="006F5E06"/>
    <w:rsid w:val="006F634A"/>
    <w:rsid w:val="006F64AF"/>
    <w:rsid w:val="006F706A"/>
    <w:rsid w:val="006F7105"/>
    <w:rsid w:val="006F7F2A"/>
    <w:rsid w:val="0070005C"/>
    <w:rsid w:val="00700336"/>
    <w:rsid w:val="00700E28"/>
    <w:rsid w:val="00700E7C"/>
    <w:rsid w:val="00700ED2"/>
    <w:rsid w:val="00701933"/>
    <w:rsid w:val="007019DE"/>
    <w:rsid w:val="00701BED"/>
    <w:rsid w:val="007020AF"/>
    <w:rsid w:val="00702371"/>
    <w:rsid w:val="00702D59"/>
    <w:rsid w:val="00702EF4"/>
    <w:rsid w:val="00703322"/>
    <w:rsid w:val="007033A8"/>
    <w:rsid w:val="00703779"/>
    <w:rsid w:val="00703848"/>
    <w:rsid w:val="00703CCC"/>
    <w:rsid w:val="00703D40"/>
    <w:rsid w:val="0070432E"/>
    <w:rsid w:val="00704463"/>
    <w:rsid w:val="007044B7"/>
    <w:rsid w:val="00704690"/>
    <w:rsid w:val="00704BA5"/>
    <w:rsid w:val="0070503B"/>
    <w:rsid w:val="00705556"/>
    <w:rsid w:val="00705A3E"/>
    <w:rsid w:val="00706150"/>
    <w:rsid w:val="0070684C"/>
    <w:rsid w:val="00706BF3"/>
    <w:rsid w:val="00706FF4"/>
    <w:rsid w:val="007074BD"/>
    <w:rsid w:val="00707685"/>
    <w:rsid w:val="007078DB"/>
    <w:rsid w:val="00710381"/>
    <w:rsid w:val="0071058B"/>
    <w:rsid w:val="00710822"/>
    <w:rsid w:val="00710BC1"/>
    <w:rsid w:val="00710E6C"/>
    <w:rsid w:val="007113C8"/>
    <w:rsid w:val="007114A1"/>
    <w:rsid w:val="00711593"/>
    <w:rsid w:val="007130B7"/>
    <w:rsid w:val="007136FC"/>
    <w:rsid w:val="007139C4"/>
    <w:rsid w:val="00713A9F"/>
    <w:rsid w:val="0071469C"/>
    <w:rsid w:val="00714C95"/>
    <w:rsid w:val="00715742"/>
    <w:rsid w:val="00715C67"/>
    <w:rsid w:val="00715F30"/>
    <w:rsid w:val="00716022"/>
    <w:rsid w:val="007162C1"/>
    <w:rsid w:val="007163FC"/>
    <w:rsid w:val="007169A6"/>
    <w:rsid w:val="00717204"/>
    <w:rsid w:val="0071742F"/>
    <w:rsid w:val="007179B8"/>
    <w:rsid w:val="00717B88"/>
    <w:rsid w:val="00720674"/>
    <w:rsid w:val="00720955"/>
    <w:rsid w:val="00721344"/>
    <w:rsid w:val="00721458"/>
    <w:rsid w:val="00721525"/>
    <w:rsid w:val="0072173E"/>
    <w:rsid w:val="00721943"/>
    <w:rsid w:val="007219A4"/>
    <w:rsid w:val="00721A62"/>
    <w:rsid w:val="00721F61"/>
    <w:rsid w:val="007224AE"/>
    <w:rsid w:val="00722BDC"/>
    <w:rsid w:val="00722F49"/>
    <w:rsid w:val="007231AA"/>
    <w:rsid w:val="0072342E"/>
    <w:rsid w:val="00723AFE"/>
    <w:rsid w:val="00724400"/>
    <w:rsid w:val="007248C2"/>
    <w:rsid w:val="00724E0C"/>
    <w:rsid w:val="00725322"/>
    <w:rsid w:val="0072550F"/>
    <w:rsid w:val="007259A5"/>
    <w:rsid w:val="007259FF"/>
    <w:rsid w:val="00725CF0"/>
    <w:rsid w:val="00725D5F"/>
    <w:rsid w:val="007264CE"/>
    <w:rsid w:val="007268B5"/>
    <w:rsid w:val="00727033"/>
    <w:rsid w:val="00727191"/>
    <w:rsid w:val="007272B3"/>
    <w:rsid w:val="0072757A"/>
    <w:rsid w:val="00727902"/>
    <w:rsid w:val="00727E76"/>
    <w:rsid w:val="007307B7"/>
    <w:rsid w:val="0073083A"/>
    <w:rsid w:val="00731433"/>
    <w:rsid w:val="00731A09"/>
    <w:rsid w:val="00731B92"/>
    <w:rsid w:val="00732150"/>
    <w:rsid w:val="0073216A"/>
    <w:rsid w:val="0073266D"/>
    <w:rsid w:val="0073306D"/>
    <w:rsid w:val="007332FD"/>
    <w:rsid w:val="0073331D"/>
    <w:rsid w:val="00733DD9"/>
    <w:rsid w:val="00734338"/>
    <w:rsid w:val="007348C4"/>
    <w:rsid w:val="007349A5"/>
    <w:rsid w:val="00734BCC"/>
    <w:rsid w:val="007356D9"/>
    <w:rsid w:val="00735793"/>
    <w:rsid w:val="007359AB"/>
    <w:rsid w:val="00735A28"/>
    <w:rsid w:val="007360D4"/>
    <w:rsid w:val="007361C1"/>
    <w:rsid w:val="007367AB"/>
    <w:rsid w:val="00736E3E"/>
    <w:rsid w:val="00737789"/>
    <w:rsid w:val="007379E5"/>
    <w:rsid w:val="00737FA1"/>
    <w:rsid w:val="00740600"/>
    <w:rsid w:val="0074074D"/>
    <w:rsid w:val="00740906"/>
    <w:rsid w:val="007413DB"/>
    <w:rsid w:val="007422B6"/>
    <w:rsid w:val="0074267C"/>
    <w:rsid w:val="007428CD"/>
    <w:rsid w:val="00742917"/>
    <w:rsid w:val="00742E48"/>
    <w:rsid w:val="007434A6"/>
    <w:rsid w:val="007434E3"/>
    <w:rsid w:val="00743DC9"/>
    <w:rsid w:val="00743F6F"/>
    <w:rsid w:val="007450CB"/>
    <w:rsid w:val="00745E23"/>
    <w:rsid w:val="0074643A"/>
    <w:rsid w:val="00746B4F"/>
    <w:rsid w:val="00746CA5"/>
    <w:rsid w:val="00746D5E"/>
    <w:rsid w:val="00747076"/>
    <w:rsid w:val="00750314"/>
    <w:rsid w:val="00750B4C"/>
    <w:rsid w:val="00750D3F"/>
    <w:rsid w:val="00750EF4"/>
    <w:rsid w:val="007510F0"/>
    <w:rsid w:val="00751459"/>
    <w:rsid w:val="00751479"/>
    <w:rsid w:val="00751B44"/>
    <w:rsid w:val="00751DC1"/>
    <w:rsid w:val="00751F6E"/>
    <w:rsid w:val="00752006"/>
    <w:rsid w:val="007523FE"/>
    <w:rsid w:val="00752745"/>
    <w:rsid w:val="00752BC3"/>
    <w:rsid w:val="00752FFD"/>
    <w:rsid w:val="00753176"/>
    <w:rsid w:val="00753470"/>
    <w:rsid w:val="007535EF"/>
    <w:rsid w:val="0075363F"/>
    <w:rsid w:val="007539C9"/>
    <w:rsid w:val="00754A48"/>
    <w:rsid w:val="0075564C"/>
    <w:rsid w:val="00755A92"/>
    <w:rsid w:val="00755CD1"/>
    <w:rsid w:val="00756C29"/>
    <w:rsid w:val="00756E17"/>
    <w:rsid w:val="00756F6C"/>
    <w:rsid w:val="00757128"/>
    <w:rsid w:val="00757D26"/>
    <w:rsid w:val="00760387"/>
    <w:rsid w:val="00760393"/>
    <w:rsid w:val="007604D2"/>
    <w:rsid w:val="00760F7E"/>
    <w:rsid w:val="00761EC0"/>
    <w:rsid w:val="00761F16"/>
    <w:rsid w:val="007625DD"/>
    <w:rsid w:val="0076277D"/>
    <w:rsid w:val="00762F6A"/>
    <w:rsid w:val="00763182"/>
    <w:rsid w:val="00763A42"/>
    <w:rsid w:val="00763AA3"/>
    <w:rsid w:val="0076427C"/>
    <w:rsid w:val="00764471"/>
    <w:rsid w:val="007644E8"/>
    <w:rsid w:val="007646AE"/>
    <w:rsid w:val="007649EE"/>
    <w:rsid w:val="00764B66"/>
    <w:rsid w:val="00764B93"/>
    <w:rsid w:val="00764C27"/>
    <w:rsid w:val="007653C6"/>
    <w:rsid w:val="007654BD"/>
    <w:rsid w:val="00765783"/>
    <w:rsid w:val="007658F3"/>
    <w:rsid w:val="00765C10"/>
    <w:rsid w:val="0076624F"/>
    <w:rsid w:val="00766629"/>
    <w:rsid w:val="00766CDD"/>
    <w:rsid w:val="0076737A"/>
    <w:rsid w:val="007676F9"/>
    <w:rsid w:val="0076772C"/>
    <w:rsid w:val="007679AE"/>
    <w:rsid w:val="0077038A"/>
    <w:rsid w:val="0077045F"/>
    <w:rsid w:val="0077063D"/>
    <w:rsid w:val="00770E75"/>
    <w:rsid w:val="0077135B"/>
    <w:rsid w:val="00771446"/>
    <w:rsid w:val="00771727"/>
    <w:rsid w:val="00771BBE"/>
    <w:rsid w:val="00771BF1"/>
    <w:rsid w:val="00771F1E"/>
    <w:rsid w:val="007724AF"/>
    <w:rsid w:val="0077275D"/>
    <w:rsid w:val="00772920"/>
    <w:rsid w:val="007729B0"/>
    <w:rsid w:val="00772AFE"/>
    <w:rsid w:val="00772E44"/>
    <w:rsid w:val="00773823"/>
    <w:rsid w:val="00774232"/>
    <w:rsid w:val="007743E9"/>
    <w:rsid w:val="007744A0"/>
    <w:rsid w:val="007753CE"/>
    <w:rsid w:val="00775855"/>
    <w:rsid w:val="00775994"/>
    <w:rsid w:val="00776866"/>
    <w:rsid w:val="00776C77"/>
    <w:rsid w:val="007771D6"/>
    <w:rsid w:val="00777280"/>
    <w:rsid w:val="0077735C"/>
    <w:rsid w:val="0077739C"/>
    <w:rsid w:val="00777417"/>
    <w:rsid w:val="00777A28"/>
    <w:rsid w:val="00777AC6"/>
    <w:rsid w:val="00777E1C"/>
    <w:rsid w:val="00777FC6"/>
    <w:rsid w:val="00780195"/>
    <w:rsid w:val="00780724"/>
    <w:rsid w:val="00780980"/>
    <w:rsid w:val="00780CBC"/>
    <w:rsid w:val="00780CCE"/>
    <w:rsid w:val="00780D8B"/>
    <w:rsid w:val="00780EB1"/>
    <w:rsid w:val="00781559"/>
    <w:rsid w:val="007815D5"/>
    <w:rsid w:val="00783015"/>
    <w:rsid w:val="007830AB"/>
    <w:rsid w:val="0078335B"/>
    <w:rsid w:val="007834AE"/>
    <w:rsid w:val="007837C4"/>
    <w:rsid w:val="00783876"/>
    <w:rsid w:val="00783E97"/>
    <w:rsid w:val="00784193"/>
    <w:rsid w:val="007843A8"/>
    <w:rsid w:val="00784C37"/>
    <w:rsid w:val="00785264"/>
    <w:rsid w:val="007852DD"/>
    <w:rsid w:val="0078555A"/>
    <w:rsid w:val="00785634"/>
    <w:rsid w:val="007856B1"/>
    <w:rsid w:val="00785921"/>
    <w:rsid w:val="00785B6C"/>
    <w:rsid w:val="00785EC5"/>
    <w:rsid w:val="007860AA"/>
    <w:rsid w:val="007860EC"/>
    <w:rsid w:val="007862B4"/>
    <w:rsid w:val="00786498"/>
    <w:rsid w:val="00786569"/>
    <w:rsid w:val="00786AE6"/>
    <w:rsid w:val="0078722E"/>
    <w:rsid w:val="0078798E"/>
    <w:rsid w:val="00787D8B"/>
    <w:rsid w:val="00787ECE"/>
    <w:rsid w:val="007900D4"/>
    <w:rsid w:val="007907B1"/>
    <w:rsid w:val="00790B05"/>
    <w:rsid w:val="007913A1"/>
    <w:rsid w:val="0079148C"/>
    <w:rsid w:val="007914FD"/>
    <w:rsid w:val="00791907"/>
    <w:rsid w:val="007926B3"/>
    <w:rsid w:val="00792A90"/>
    <w:rsid w:val="00792F07"/>
    <w:rsid w:val="007930B9"/>
    <w:rsid w:val="007933C5"/>
    <w:rsid w:val="00793463"/>
    <w:rsid w:val="0079365F"/>
    <w:rsid w:val="00793A51"/>
    <w:rsid w:val="0079493A"/>
    <w:rsid w:val="007949C6"/>
    <w:rsid w:val="00794A14"/>
    <w:rsid w:val="00794B0B"/>
    <w:rsid w:val="00795A0B"/>
    <w:rsid w:val="00795B26"/>
    <w:rsid w:val="0079638E"/>
    <w:rsid w:val="007965C9"/>
    <w:rsid w:val="00796989"/>
    <w:rsid w:val="00796B33"/>
    <w:rsid w:val="00797854"/>
    <w:rsid w:val="00797F28"/>
    <w:rsid w:val="007A0081"/>
    <w:rsid w:val="007A0650"/>
    <w:rsid w:val="007A0C6E"/>
    <w:rsid w:val="007A1018"/>
    <w:rsid w:val="007A170E"/>
    <w:rsid w:val="007A1A49"/>
    <w:rsid w:val="007A2B09"/>
    <w:rsid w:val="007A2D6E"/>
    <w:rsid w:val="007A3FF0"/>
    <w:rsid w:val="007A442C"/>
    <w:rsid w:val="007A4542"/>
    <w:rsid w:val="007A48A2"/>
    <w:rsid w:val="007A48D1"/>
    <w:rsid w:val="007A4CEC"/>
    <w:rsid w:val="007A6562"/>
    <w:rsid w:val="007A68E3"/>
    <w:rsid w:val="007A6FDA"/>
    <w:rsid w:val="007A74A8"/>
    <w:rsid w:val="007A7C84"/>
    <w:rsid w:val="007B0A63"/>
    <w:rsid w:val="007B0DE1"/>
    <w:rsid w:val="007B1233"/>
    <w:rsid w:val="007B1579"/>
    <w:rsid w:val="007B1DE7"/>
    <w:rsid w:val="007B1DEB"/>
    <w:rsid w:val="007B2018"/>
    <w:rsid w:val="007B2398"/>
    <w:rsid w:val="007B25C5"/>
    <w:rsid w:val="007B2743"/>
    <w:rsid w:val="007B2BBF"/>
    <w:rsid w:val="007B30E8"/>
    <w:rsid w:val="007B3182"/>
    <w:rsid w:val="007B32FD"/>
    <w:rsid w:val="007B3685"/>
    <w:rsid w:val="007B3722"/>
    <w:rsid w:val="007B3A42"/>
    <w:rsid w:val="007B3AEA"/>
    <w:rsid w:val="007B3DD1"/>
    <w:rsid w:val="007B43ED"/>
    <w:rsid w:val="007B48A1"/>
    <w:rsid w:val="007B4A9B"/>
    <w:rsid w:val="007B4DD8"/>
    <w:rsid w:val="007B4DD9"/>
    <w:rsid w:val="007B4E31"/>
    <w:rsid w:val="007B5B02"/>
    <w:rsid w:val="007B5BD3"/>
    <w:rsid w:val="007B5DD2"/>
    <w:rsid w:val="007B5E10"/>
    <w:rsid w:val="007B5EE9"/>
    <w:rsid w:val="007B5FCE"/>
    <w:rsid w:val="007B600E"/>
    <w:rsid w:val="007B6645"/>
    <w:rsid w:val="007B70B4"/>
    <w:rsid w:val="007B7791"/>
    <w:rsid w:val="007B790C"/>
    <w:rsid w:val="007B7AF7"/>
    <w:rsid w:val="007B7F06"/>
    <w:rsid w:val="007C0D80"/>
    <w:rsid w:val="007C10A7"/>
    <w:rsid w:val="007C1770"/>
    <w:rsid w:val="007C224C"/>
    <w:rsid w:val="007C2352"/>
    <w:rsid w:val="007C295B"/>
    <w:rsid w:val="007C2BDE"/>
    <w:rsid w:val="007C2D75"/>
    <w:rsid w:val="007C2DEA"/>
    <w:rsid w:val="007C307A"/>
    <w:rsid w:val="007C393E"/>
    <w:rsid w:val="007C51AA"/>
    <w:rsid w:val="007C5311"/>
    <w:rsid w:val="007C56BE"/>
    <w:rsid w:val="007C5AAC"/>
    <w:rsid w:val="007C5B33"/>
    <w:rsid w:val="007C5ED2"/>
    <w:rsid w:val="007C6314"/>
    <w:rsid w:val="007C6DF4"/>
    <w:rsid w:val="007C7189"/>
    <w:rsid w:val="007C73F2"/>
    <w:rsid w:val="007C757A"/>
    <w:rsid w:val="007C7705"/>
    <w:rsid w:val="007C7FA2"/>
    <w:rsid w:val="007D016C"/>
    <w:rsid w:val="007D0434"/>
    <w:rsid w:val="007D0BDC"/>
    <w:rsid w:val="007D1363"/>
    <w:rsid w:val="007D17B1"/>
    <w:rsid w:val="007D1842"/>
    <w:rsid w:val="007D188B"/>
    <w:rsid w:val="007D1E2B"/>
    <w:rsid w:val="007D3183"/>
    <w:rsid w:val="007D3501"/>
    <w:rsid w:val="007D3B80"/>
    <w:rsid w:val="007D48BC"/>
    <w:rsid w:val="007D4AE2"/>
    <w:rsid w:val="007D5E5B"/>
    <w:rsid w:val="007D64AF"/>
    <w:rsid w:val="007D6822"/>
    <w:rsid w:val="007D6849"/>
    <w:rsid w:val="007D7252"/>
    <w:rsid w:val="007D76CE"/>
    <w:rsid w:val="007D78CC"/>
    <w:rsid w:val="007E0247"/>
    <w:rsid w:val="007E09B1"/>
    <w:rsid w:val="007E0CB2"/>
    <w:rsid w:val="007E0E06"/>
    <w:rsid w:val="007E1556"/>
    <w:rsid w:val="007E15F2"/>
    <w:rsid w:val="007E1654"/>
    <w:rsid w:val="007E1F6E"/>
    <w:rsid w:val="007E2228"/>
    <w:rsid w:val="007E2D35"/>
    <w:rsid w:val="007E30BB"/>
    <w:rsid w:val="007E3755"/>
    <w:rsid w:val="007E3928"/>
    <w:rsid w:val="007E3A2A"/>
    <w:rsid w:val="007E402A"/>
    <w:rsid w:val="007E4031"/>
    <w:rsid w:val="007E40B4"/>
    <w:rsid w:val="007E41C9"/>
    <w:rsid w:val="007E4A8E"/>
    <w:rsid w:val="007E4B9D"/>
    <w:rsid w:val="007E4C17"/>
    <w:rsid w:val="007E57C4"/>
    <w:rsid w:val="007E5916"/>
    <w:rsid w:val="007E5D1C"/>
    <w:rsid w:val="007E5FB9"/>
    <w:rsid w:val="007E6066"/>
    <w:rsid w:val="007E638B"/>
    <w:rsid w:val="007E68A4"/>
    <w:rsid w:val="007E6BEC"/>
    <w:rsid w:val="007E7869"/>
    <w:rsid w:val="007F0100"/>
    <w:rsid w:val="007F0342"/>
    <w:rsid w:val="007F0858"/>
    <w:rsid w:val="007F0975"/>
    <w:rsid w:val="007F1566"/>
    <w:rsid w:val="007F1A61"/>
    <w:rsid w:val="007F1C56"/>
    <w:rsid w:val="007F2396"/>
    <w:rsid w:val="007F25C8"/>
    <w:rsid w:val="007F2A25"/>
    <w:rsid w:val="007F2F85"/>
    <w:rsid w:val="007F3111"/>
    <w:rsid w:val="007F3896"/>
    <w:rsid w:val="007F3B17"/>
    <w:rsid w:val="007F3B63"/>
    <w:rsid w:val="007F3BC8"/>
    <w:rsid w:val="007F3FD6"/>
    <w:rsid w:val="007F40C4"/>
    <w:rsid w:val="007F478A"/>
    <w:rsid w:val="007F692D"/>
    <w:rsid w:val="007F6A68"/>
    <w:rsid w:val="007F73D4"/>
    <w:rsid w:val="007F744A"/>
    <w:rsid w:val="007F7E9B"/>
    <w:rsid w:val="00800105"/>
    <w:rsid w:val="008006DB"/>
    <w:rsid w:val="00800FD3"/>
    <w:rsid w:val="0080112E"/>
    <w:rsid w:val="0080142A"/>
    <w:rsid w:val="008014A8"/>
    <w:rsid w:val="00801DF9"/>
    <w:rsid w:val="00801F31"/>
    <w:rsid w:val="00801FD0"/>
    <w:rsid w:val="00802158"/>
    <w:rsid w:val="00802E50"/>
    <w:rsid w:val="00802ED7"/>
    <w:rsid w:val="00803774"/>
    <w:rsid w:val="00803A1A"/>
    <w:rsid w:val="00804018"/>
    <w:rsid w:val="00804959"/>
    <w:rsid w:val="00804A02"/>
    <w:rsid w:val="00805052"/>
    <w:rsid w:val="008051B5"/>
    <w:rsid w:val="0080533E"/>
    <w:rsid w:val="00805604"/>
    <w:rsid w:val="008057C0"/>
    <w:rsid w:val="00805B5B"/>
    <w:rsid w:val="00805DDC"/>
    <w:rsid w:val="008065C5"/>
    <w:rsid w:val="008065E9"/>
    <w:rsid w:val="00807495"/>
    <w:rsid w:val="00807570"/>
    <w:rsid w:val="00807824"/>
    <w:rsid w:val="00807A50"/>
    <w:rsid w:val="00807A70"/>
    <w:rsid w:val="00807AB4"/>
    <w:rsid w:val="00810290"/>
    <w:rsid w:val="008102BC"/>
    <w:rsid w:val="0081066D"/>
    <w:rsid w:val="008108EC"/>
    <w:rsid w:val="00810B83"/>
    <w:rsid w:val="00810EC6"/>
    <w:rsid w:val="00810F6B"/>
    <w:rsid w:val="00811208"/>
    <w:rsid w:val="008113B0"/>
    <w:rsid w:val="00811A23"/>
    <w:rsid w:val="00811F35"/>
    <w:rsid w:val="00812BA5"/>
    <w:rsid w:val="00812D43"/>
    <w:rsid w:val="00812D5B"/>
    <w:rsid w:val="00812F6D"/>
    <w:rsid w:val="0081324C"/>
    <w:rsid w:val="0081460F"/>
    <w:rsid w:val="00814FE6"/>
    <w:rsid w:val="00815537"/>
    <w:rsid w:val="00815840"/>
    <w:rsid w:val="00815CE3"/>
    <w:rsid w:val="0081699D"/>
    <w:rsid w:val="008169E3"/>
    <w:rsid w:val="00817BA4"/>
    <w:rsid w:val="00817BE5"/>
    <w:rsid w:val="00817DC7"/>
    <w:rsid w:val="008206A1"/>
    <w:rsid w:val="00821055"/>
    <w:rsid w:val="0082114B"/>
    <w:rsid w:val="008211E5"/>
    <w:rsid w:val="00821890"/>
    <w:rsid w:val="008220F6"/>
    <w:rsid w:val="00822395"/>
    <w:rsid w:val="008225EF"/>
    <w:rsid w:val="00822BA9"/>
    <w:rsid w:val="00822DFA"/>
    <w:rsid w:val="00822F6C"/>
    <w:rsid w:val="0082341B"/>
    <w:rsid w:val="008235F5"/>
    <w:rsid w:val="00823BB9"/>
    <w:rsid w:val="00824628"/>
    <w:rsid w:val="00824D7B"/>
    <w:rsid w:val="00824D97"/>
    <w:rsid w:val="00825821"/>
    <w:rsid w:val="00825D2B"/>
    <w:rsid w:val="00826187"/>
    <w:rsid w:val="00826790"/>
    <w:rsid w:val="008267C1"/>
    <w:rsid w:val="00826E8B"/>
    <w:rsid w:val="008274D6"/>
    <w:rsid w:val="00827DCF"/>
    <w:rsid w:val="0083146F"/>
    <w:rsid w:val="0083163F"/>
    <w:rsid w:val="00831A2A"/>
    <w:rsid w:val="00831B4F"/>
    <w:rsid w:val="00831D26"/>
    <w:rsid w:val="00831EB9"/>
    <w:rsid w:val="0083202D"/>
    <w:rsid w:val="00832A4B"/>
    <w:rsid w:val="00832EF5"/>
    <w:rsid w:val="00832FE4"/>
    <w:rsid w:val="00833464"/>
    <w:rsid w:val="00833675"/>
    <w:rsid w:val="00833813"/>
    <w:rsid w:val="00833CDD"/>
    <w:rsid w:val="00833DD6"/>
    <w:rsid w:val="00833F49"/>
    <w:rsid w:val="00834B5F"/>
    <w:rsid w:val="00834CAC"/>
    <w:rsid w:val="00835046"/>
    <w:rsid w:val="0083672F"/>
    <w:rsid w:val="008369BF"/>
    <w:rsid w:val="00836BE3"/>
    <w:rsid w:val="00837961"/>
    <w:rsid w:val="00837FFC"/>
    <w:rsid w:val="00840095"/>
    <w:rsid w:val="00840424"/>
    <w:rsid w:val="00840BFA"/>
    <w:rsid w:val="00840D2B"/>
    <w:rsid w:val="00840DED"/>
    <w:rsid w:val="008414A5"/>
    <w:rsid w:val="00842306"/>
    <w:rsid w:val="00842704"/>
    <w:rsid w:val="00842892"/>
    <w:rsid w:val="00842F18"/>
    <w:rsid w:val="00843896"/>
    <w:rsid w:val="00843A99"/>
    <w:rsid w:val="00843EBD"/>
    <w:rsid w:val="00844210"/>
    <w:rsid w:val="00844496"/>
    <w:rsid w:val="00844679"/>
    <w:rsid w:val="00844CC8"/>
    <w:rsid w:val="00844EEA"/>
    <w:rsid w:val="00844F45"/>
    <w:rsid w:val="0084514A"/>
    <w:rsid w:val="008452D1"/>
    <w:rsid w:val="00845409"/>
    <w:rsid w:val="00845474"/>
    <w:rsid w:val="00845D66"/>
    <w:rsid w:val="00845FCB"/>
    <w:rsid w:val="00846237"/>
    <w:rsid w:val="008463BF"/>
    <w:rsid w:val="0084770F"/>
    <w:rsid w:val="00847992"/>
    <w:rsid w:val="00847B5A"/>
    <w:rsid w:val="00847C0D"/>
    <w:rsid w:val="008501D4"/>
    <w:rsid w:val="0085078D"/>
    <w:rsid w:val="00850B2D"/>
    <w:rsid w:val="00850B93"/>
    <w:rsid w:val="00850BE6"/>
    <w:rsid w:val="00851459"/>
    <w:rsid w:val="008518FA"/>
    <w:rsid w:val="00851BBC"/>
    <w:rsid w:val="008522F8"/>
    <w:rsid w:val="00852845"/>
    <w:rsid w:val="00852A36"/>
    <w:rsid w:val="00853069"/>
    <w:rsid w:val="008533F7"/>
    <w:rsid w:val="00853636"/>
    <w:rsid w:val="00853B8A"/>
    <w:rsid w:val="00853BC8"/>
    <w:rsid w:val="00853BF8"/>
    <w:rsid w:val="0085423C"/>
    <w:rsid w:val="00854C30"/>
    <w:rsid w:val="00854CE0"/>
    <w:rsid w:val="0085550A"/>
    <w:rsid w:val="00855A97"/>
    <w:rsid w:val="0085637D"/>
    <w:rsid w:val="0085767E"/>
    <w:rsid w:val="00857BB9"/>
    <w:rsid w:val="008603BF"/>
    <w:rsid w:val="00860D63"/>
    <w:rsid w:val="00860EBF"/>
    <w:rsid w:val="00861E22"/>
    <w:rsid w:val="00861E7E"/>
    <w:rsid w:val="00861F7E"/>
    <w:rsid w:val="00861F84"/>
    <w:rsid w:val="0086235E"/>
    <w:rsid w:val="00862B1B"/>
    <w:rsid w:val="00862F50"/>
    <w:rsid w:val="008632AF"/>
    <w:rsid w:val="00863526"/>
    <w:rsid w:val="00863864"/>
    <w:rsid w:val="00863B68"/>
    <w:rsid w:val="00863EBA"/>
    <w:rsid w:val="0086432F"/>
    <w:rsid w:val="0086471F"/>
    <w:rsid w:val="0086525D"/>
    <w:rsid w:val="0086557E"/>
    <w:rsid w:val="008656C5"/>
    <w:rsid w:val="00865841"/>
    <w:rsid w:val="00865A7E"/>
    <w:rsid w:val="008665CD"/>
    <w:rsid w:val="008671D1"/>
    <w:rsid w:val="00867A8A"/>
    <w:rsid w:val="008706A5"/>
    <w:rsid w:val="00870D2B"/>
    <w:rsid w:val="00870FA2"/>
    <w:rsid w:val="00871336"/>
    <w:rsid w:val="00871A83"/>
    <w:rsid w:val="00871B36"/>
    <w:rsid w:val="00871FBF"/>
    <w:rsid w:val="0087238A"/>
    <w:rsid w:val="0087253E"/>
    <w:rsid w:val="00872931"/>
    <w:rsid w:val="00872DFB"/>
    <w:rsid w:val="00872FED"/>
    <w:rsid w:val="008731B1"/>
    <w:rsid w:val="00873387"/>
    <w:rsid w:val="00873541"/>
    <w:rsid w:val="00873BE3"/>
    <w:rsid w:val="00873CA2"/>
    <w:rsid w:val="00875349"/>
    <w:rsid w:val="008757D5"/>
    <w:rsid w:val="00876942"/>
    <w:rsid w:val="00877990"/>
    <w:rsid w:val="00877D72"/>
    <w:rsid w:val="00877ED7"/>
    <w:rsid w:val="008801F7"/>
    <w:rsid w:val="008803BD"/>
    <w:rsid w:val="00880680"/>
    <w:rsid w:val="0088084E"/>
    <w:rsid w:val="0088093E"/>
    <w:rsid w:val="00880A44"/>
    <w:rsid w:val="00880D02"/>
    <w:rsid w:val="00881083"/>
    <w:rsid w:val="0088122A"/>
    <w:rsid w:val="008816CB"/>
    <w:rsid w:val="00881D66"/>
    <w:rsid w:val="00881DBC"/>
    <w:rsid w:val="00881FD9"/>
    <w:rsid w:val="00882413"/>
    <w:rsid w:val="00882962"/>
    <w:rsid w:val="008829B8"/>
    <w:rsid w:val="00882C10"/>
    <w:rsid w:val="00882FE3"/>
    <w:rsid w:val="008833A6"/>
    <w:rsid w:val="008833D7"/>
    <w:rsid w:val="00883805"/>
    <w:rsid w:val="00884999"/>
    <w:rsid w:val="00885652"/>
    <w:rsid w:val="00885758"/>
    <w:rsid w:val="00885835"/>
    <w:rsid w:val="008858A3"/>
    <w:rsid w:val="00885E5F"/>
    <w:rsid w:val="00885E73"/>
    <w:rsid w:val="0088712E"/>
    <w:rsid w:val="0088754C"/>
    <w:rsid w:val="00887606"/>
    <w:rsid w:val="00887625"/>
    <w:rsid w:val="00887828"/>
    <w:rsid w:val="008879A3"/>
    <w:rsid w:val="0089050B"/>
    <w:rsid w:val="00890865"/>
    <w:rsid w:val="008908E4"/>
    <w:rsid w:val="00890A37"/>
    <w:rsid w:val="00890C1E"/>
    <w:rsid w:val="00890FDB"/>
    <w:rsid w:val="00891068"/>
    <w:rsid w:val="00891CA3"/>
    <w:rsid w:val="00892C5B"/>
    <w:rsid w:val="00892D01"/>
    <w:rsid w:val="00893011"/>
    <w:rsid w:val="00893282"/>
    <w:rsid w:val="00893663"/>
    <w:rsid w:val="008939DF"/>
    <w:rsid w:val="00893BAB"/>
    <w:rsid w:val="00893E59"/>
    <w:rsid w:val="00894325"/>
    <w:rsid w:val="00894951"/>
    <w:rsid w:val="00894FD8"/>
    <w:rsid w:val="0089518C"/>
    <w:rsid w:val="008954A6"/>
    <w:rsid w:val="0089559C"/>
    <w:rsid w:val="00895648"/>
    <w:rsid w:val="00895AD4"/>
    <w:rsid w:val="00895B95"/>
    <w:rsid w:val="00895BFD"/>
    <w:rsid w:val="00895C8A"/>
    <w:rsid w:val="00895E18"/>
    <w:rsid w:val="00895E73"/>
    <w:rsid w:val="008962F0"/>
    <w:rsid w:val="00896AED"/>
    <w:rsid w:val="00896C72"/>
    <w:rsid w:val="00896E1D"/>
    <w:rsid w:val="00897010"/>
    <w:rsid w:val="008970D8"/>
    <w:rsid w:val="00897BC5"/>
    <w:rsid w:val="00897E72"/>
    <w:rsid w:val="008A0094"/>
    <w:rsid w:val="008A01DF"/>
    <w:rsid w:val="008A0327"/>
    <w:rsid w:val="008A0CB5"/>
    <w:rsid w:val="008A16BA"/>
    <w:rsid w:val="008A1B41"/>
    <w:rsid w:val="008A21DE"/>
    <w:rsid w:val="008A2203"/>
    <w:rsid w:val="008A2551"/>
    <w:rsid w:val="008A29F8"/>
    <w:rsid w:val="008A2A30"/>
    <w:rsid w:val="008A2E52"/>
    <w:rsid w:val="008A2E63"/>
    <w:rsid w:val="008A376A"/>
    <w:rsid w:val="008A3B15"/>
    <w:rsid w:val="008A3CA2"/>
    <w:rsid w:val="008A4835"/>
    <w:rsid w:val="008A489A"/>
    <w:rsid w:val="008A4A6D"/>
    <w:rsid w:val="008A4D8D"/>
    <w:rsid w:val="008A53EF"/>
    <w:rsid w:val="008A5A60"/>
    <w:rsid w:val="008A5AFE"/>
    <w:rsid w:val="008A5D1D"/>
    <w:rsid w:val="008A6AC3"/>
    <w:rsid w:val="008A6B0C"/>
    <w:rsid w:val="008A730B"/>
    <w:rsid w:val="008A79B3"/>
    <w:rsid w:val="008A7D15"/>
    <w:rsid w:val="008B0909"/>
    <w:rsid w:val="008B0960"/>
    <w:rsid w:val="008B0C9B"/>
    <w:rsid w:val="008B1103"/>
    <w:rsid w:val="008B1FD6"/>
    <w:rsid w:val="008B22BF"/>
    <w:rsid w:val="008B2372"/>
    <w:rsid w:val="008B261A"/>
    <w:rsid w:val="008B267F"/>
    <w:rsid w:val="008B32BE"/>
    <w:rsid w:val="008B39AC"/>
    <w:rsid w:val="008B4751"/>
    <w:rsid w:val="008B4D2E"/>
    <w:rsid w:val="008B4F8F"/>
    <w:rsid w:val="008B5402"/>
    <w:rsid w:val="008B5623"/>
    <w:rsid w:val="008B5B9C"/>
    <w:rsid w:val="008B5BAC"/>
    <w:rsid w:val="008B5C7E"/>
    <w:rsid w:val="008B6020"/>
    <w:rsid w:val="008B61C3"/>
    <w:rsid w:val="008B6697"/>
    <w:rsid w:val="008B6718"/>
    <w:rsid w:val="008B6C52"/>
    <w:rsid w:val="008B7070"/>
    <w:rsid w:val="008B7142"/>
    <w:rsid w:val="008B77D0"/>
    <w:rsid w:val="008B7FCB"/>
    <w:rsid w:val="008B7FFD"/>
    <w:rsid w:val="008C0159"/>
    <w:rsid w:val="008C0256"/>
    <w:rsid w:val="008C08D9"/>
    <w:rsid w:val="008C08F1"/>
    <w:rsid w:val="008C0AC7"/>
    <w:rsid w:val="008C1412"/>
    <w:rsid w:val="008C16FC"/>
    <w:rsid w:val="008C1A04"/>
    <w:rsid w:val="008C20BE"/>
    <w:rsid w:val="008C2653"/>
    <w:rsid w:val="008C2BFE"/>
    <w:rsid w:val="008C2E83"/>
    <w:rsid w:val="008C2E9D"/>
    <w:rsid w:val="008C3CF3"/>
    <w:rsid w:val="008C3E60"/>
    <w:rsid w:val="008C487B"/>
    <w:rsid w:val="008C4FA8"/>
    <w:rsid w:val="008C50DF"/>
    <w:rsid w:val="008C53B1"/>
    <w:rsid w:val="008C5425"/>
    <w:rsid w:val="008C5ADC"/>
    <w:rsid w:val="008C5BAB"/>
    <w:rsid w:val="008C5E8D"/>
    <w:rsid w:val="008C60B7"/>
    <w:rsid w:val="008C6487"/>
    <w:rsid w:val="008C6543"/>
    <w:rsid w:val="008C67F2"/>
    <w:rsid w:val="008C711C"/>
    <w:rsid w:val="008C735C"/>
    <w:rsid w:val="008C7555"/>
    <w:rsid w:val="008C7890"/>
    <w:rsid w:val="008C7944"/>
    <w:rsid w:val="008C7DED"/>
    <w:rsid w:val="008C7FE5"/>
    <w:rsid w:val="008D0211"/>
    <w:rsid w:val="008D043A"/>
    <w:rsid w:val="008D0FB6"/>
    <w:rsid w:val="008D1027"/>
    <w:rsid w:val="008D1463"/>
    <w:rsid w:val="008D256F"/>
    <w:rsid w:val="008D257B"/>
    <w:rsid w:val="008D2751"/>
    <w:rsid w:val="008D2EFE"/>
    <w:rsid w:val="008D30B1"/>
    <w:rsid w:val="008D31E3"/>
    <w:rsid w:val="008D327F"/>
    <w:rsid w:val="008D3598"/>
    <w:rsid w:val="008D3AB0"/>
    <w:rsid w:val="008D3D2E"/>
    <w:rsid w:val="008D3D8D"/>
    <w:rsid w:val="008D402A"/>
    <w:rsid w:val="008D40BE"/>
    <w:rsid w:val="008D470E"/>
    <w:rsid w:val="008D4963"/>
    <w:rsid w:val="008D496C"/>
    <w:rsid w:val="008D4A12"/>
    <w:rsid w:val="008D4AE5"/>
    <w:rsid w:val="008D4B5A"/>
    <w:rsid w:val="008D4E55"/>
    <w:rsid w:val="008D4F57"/>
    <w:rsid w:val="008D5395"/>
    <w:rsid w:val="008D5AF2"/>
    <w:rsid w:val="008D6120"/>
    <w:rsid w:val="008D6211"/>
    <w:rsid w:val="008D6866"/>
    <w:rsid w:val="008D6A2B"/>
    <w:rsid w:val="008D6BDB"/>
    <w:rsid w:val="008D6FDA"/>
    <w:rsid w:val="008D724C"/>
    <w:rsid w:val="008D736A"/>
    <w:rsid w:val="008D741C"/>
    <w:rsid w:val="008D75AD"/>
    <w:rsid w:val="008D7847"/>
    <w:rsid w:val="008E1178"/>
    <w:rsid w:val="008E1297"/>
    <w:rsid w:val="008E14EC"/>
    <w:rsid w:val="008E1DF6"/>
    <w:rsid w:val="008E3A9A"/>
    <w:rsid w:val="008E3D8F"/>
    <w:rsid w:val="008E4000"/>
    <w:rsid w:val="008E426C"/>
    <w:rsid w:val="008E44CF"/>
    <w:rsid w:val="008E4700"/>
    <w:rsid w:val="008E4B44"/>
    <w:rsid w:val="008E4FB1"/>
    <w:rsid w:val="008E4FC3"/>
    <w:rsid w:val="008E5439"/>
    <w:rsid w:val="008E5AA5"/>
    <w:rsid w:val="008E6F17"/>
    <w:rsid w:val="008E6FAB"/>
    <w:rsid w:val="008E7A85"/>
    <w:rsid w:val="008E7E55"/>
    <w:rsid w:val="008F0496"/>
    <w:rsid w:val="008F1025"/>
    <w:rsid w:val="008F15D8"/>
    <w:rsid w:val="008F19C1"/>
    <w:rsid w:val="008F19C2"/>
    <w:rsid w:val="008F1F36"/>
    <w:rsid w:val="008F209F"/>
    <w:rsid w:val="008F224D"/>
    <w:rsid w:val="008F225C"/>
    <w:rsid w:val="008F2533"/>
    <w:rsid w:val="008F2CD1"/>
    <w:rsid w:val="008F326C"/>
    <w:rsid w:val="008F3BE8"/>
    <w:rsid w:val="008F3C28"/>
    <w:rsid w:val="008F4316"/>
    <w:rsid w:val="008F4496"/>
    <w:rsid w:val="008F4D63"/>
    <w:rsid w:val="008F5322"/>
    <w:rsid w:val="008F58E5"/>
    <w:rsid w:val="008F5E49"/>
    <w:rsid w:val="008F5EAC"/>
    <w:rsid w:val="008F5EBB"/>
    <w:rsid w:val="008F6016"/>
    <w:rsid w:val="008F635B"/>
    <w:rsid w:val="008F655C"/>
    <w:rsid w:val="008F65F7"/>
    <w:rsid w:val="008F6778"/>
    <w:rsid w:val="008F67C8"/>
    <w:rsid w:val="008F6995"/>
    <w:rsid w:val="008F6D7F"/>
    <w:rsid w:val="008F6F95"/>
    <w:rsid w:val="008F70BA"/>
    <w:rsid w:val="008F725C"/>
    <w:rsid w:val="008F72E2"/>
    <w:rsid w:val="008F73A9"/>
    <w:rsid w:val="008F7921"/>
    <w:rsid w:val="009009DE"/>
    <w:rsid w:val="00900E46"/>
    <w:rsid w:val="00901139"/>
    <w:rsid w:val="00901AB6"/>
    <w:rsid w:val="00901C5E"/>
    <w:rsid w:val="00902555"/>
    <w:rsid w:val="00902801"/>
    <w:rsid w:val="00902FF5"/>
    <w:rsid w:val="00903746"/>
    <w:rsid w:val="009040DC"/>
    <w:rsid w:val="00904393"/>
    <w:rsid w:val="00904433"/>
    <w:rsid w:val="00905106"/>
    <w:rsid w:val="00905154"/>
    <w:rsid w:val="00905375"/>
    <w:rsid w:val="009053B9"/>
    <w:rsid w:val="009059B0"/>
    <w:rsid w:val="00905F59"/>
    <w:rsid w:val="00906268"/>
    <w:rsid w:val="009066DB"/>
    <w:rsid w:val="00906AD4"/>
    <w:rsid w:val="00906D61"/>
    <w:rsid w:val="00907A6A"/>
    <w:rsid w:val="00907DC9"/>
    <w:rsid w:val="009104EB"/>
    <w:rsid w:val="00910D2F"/>
    <w:rsid w:val="00911F21"/>
    <w:rsid w:val="00911F6A"/>
    <w:rsid w:val="0091209D"/>
    <w:rsid w:val="009124B3"/>
    <w:rsid w:val="009125D1"/>
    <w:rsid w:val="009126E9"/>
    <w:rsid w:val="00912DE8"/>
    <w:rsid w:val="00913123"/>
    <w:rsid w:val="009134E6"/>
    <w:rsid w:val="00913749"/>
    <w:rsid w:val="00913D55"/>
    <w:rsid w:val="00913D76"/>
    <w:rsid w:val="00913FBF"/>
    <w:rsid w:val="00914254"/>
    <w:rsid w:val="00914D45"/>
    <w:rsid w:val="00915770"/>
    <w:rsid w:val="0091593C"/>
    <w:rsid w:val="00916660"/>
    <w:rsid w:val="00916B04"/>
    <w:rsid w:val="009170BD"/>
    <w:rsid w:val="009170C6"/>
    <w:rsid w:val="00917334"/>
    <w:rsid w:val="00917BC8"/>
    <w:rsid w:val="00920008"/>
    <w:rsid w:val="009202D6"/>
    <w:rsid w:val="009206A7"/>
    <w:rsid w:val="009206FC"/>
    <w:rsid w:val="00920AC0"/>
    <w:rsid w:val="00920CC6"/>
    <w:rsid w:val="009213E6"/>
    <w:rsid w:val="009213F6"/>
    <w:rsid w:val="00921514"/>
    <w:rsid w:val="009223EF"/>
    <w:rsid w:val="00923906"/>
    <w:rsid w:val="00923BC0"/>
    <w:rsid w:val="00923CBD"/>
    <w:rsid w:val="00923D14"/>
    <w:rsid w:val="009240CB"/>
    <w:rsid w:val="009241D2"/>
    <w:rsid w:val="009248A1"/>
    <w:rsid w:val="00924CC0"/>
    <w:rsid w:val="009250C8"/>
    <w:rsid w:val="009250F6"/>
    <w:rsid w:val="00925265"/>
    <w:rsid w:val="009253DB"/>
    <w:rsid w:val="009254AF"/>
    <w:rsid w:val="009258CE"/>
    <w:rsid w:val="00925CCC"/>
    <w:rsid w:val="00925FD1"/>
    <w:rsid w:val="0092635A"/>
    <w:rsid w:val="0092675B"/>
    <w:rsid w:val="00926D93"/>
    <w:rsid w:val="0092737C"/>
    <w:rsid w:val="00927941"/>
    <w:rsid w:val="00927E96"/>
    <w:rsid w:val="00927FDB"/>
    <w:rsid w:val="009304C8"/>
    <w:rsid w:val="00930720"/>
    <w:rsid w:val="0093076E"/>
    <w:rsid w:val="00931093"/>
    <w:rsid w:val="00931670"/>
    <w:rsid w:val="00931945"/>
    <w:rsid w:val="00931DD6"/>
    <w:rsid w:val="00932A27"/>
    <w:rsid w:val="0093340D"/>
    <w:rsid w:val="009335A7"/>
    <w:rsid w:val="00933A56"/>
    <w:rsid w:val="00934137"/>
    <w:rsid w:val="009349C1"/>
    <w:rsid w:val="00934BDB"/>
    <w:rsid w:val="00935865"/>
    <w:rsid w:val="00935B49"/>
    <w:rsid w:val="00935BF9"/>
    <w:rsid w:val="00936095"/>
    <w:rsid w:val="00936246"/>
    <w:rsid w:val="00936469"/>
    <w:rsid w:val="00936C03"/>
    <w:rsid w:val="00937128"/>
    <w:rsid w:val="00937410"/>
    <w:rsid w:val="009379A2"/>
    <w:rsid w:val="00940992"/>
    <w:rsid w:val="009409B9"/>
    <w:rsid w:val="00940FC2"/>
    <w:rsid w:val="00941435"/>
    <w:rsid w:val="00941647"/>
    <w:rsid w:val="0094188E"/>
    <w:rsid w:val="0094195B"/>
    <w:rsid w:val="00941D09"/>
    <w:rsid w:val="00941DBF"/>
    <w:rsid w:val="00942547"/>
    <w:rsid w:val="00942A2C"/>
    <w:rsid w:val="00942BBD"/>
    <w:rsid w:val="00942C00"/>
    <w:rsid w:val="00942EA0"/>
    <w:rsid w:val="009431E1"/>
    <w:rsid w:val="00943643"/>
    <w:rsid w:val="0094384E"/>
    <w:rsid w:val="00943C60"/>
    <w:rsid w:val="00943DF9"/>
    <w:rsid w:val="00944129"/>
    <w:rsid w:val="00944309"/>
    <w:rsid w:val="00944EEE"/>
    <w:rsid w:val="00945071"/>
    <w:rsid w:val="009450BB"/>
    <w:rsid w:val="009455E9"/>
    <w:rsid w:val="00945800"/>
    <w:rsid w:val="00946001"/>
    <w:rsid w:val="00946519"/>
    <w:rsid w:val="0094695D"/>
    <w:rsid w:val="0094762A"/>
    <w:rsid w:val="00947AD0"/>
    <w:rsid w:val="00947B91"/>
    <w:rsid w:val="00950D7D"/>
    <w:rsid w:val="00950FA0"/>
    <w:rsid w:val="0095109F"/>
    <w:rsid w:val="0095161B"/>
    <w:rsid w:val="00951643"/>
    <w:rsid w:val="00951764"/>
    <w:rsid w:val="00951A92"/>
    <w:rsid w:val="00951C96"/>
    <w:rsid w:val="00952377"/>
    <w:rsid w:val="00952746"/>
    <w:rsid w:val="00952D8D"/>
    <w:rsid w:val="00952DC1"/>
    <w:rsid w:val="00952FD4"/>
    <w:rsid w:val="009535B6"/>
    <w:rsid w:val="009536B1"/>
    <w:rsid w:val="00953732"/>
    <w:rsid w:val="0095384C"/>
    <w:rsid w:val="00953BC5"/>
    <w:rsid w:val="009541E4"/>
    <w:rsid w:val="00954450"/>
    <w:rsid w:val="009546D5"/>
    <w:rsid w:val="00954958"/>
    <w:rsid w:val="00954A7F"/>
    <w:rsid w:val="0095500F"/>
    <w:rsid w:val="00955073"/>
    <w:rsid w:val="009550A2"/>
    <w:rsid w:val="00955332"/>
    <w:rsid w:val="0095533D"/>
    <w:rsid w:val="009554FA"/>
    <w:rsid w:val="00956118"/>
    <w:rsid w:val="009561BB"/>
    <w:rsid w:val="0095677A"/>
    <w:rsid w:val="00956C9C"/>
    <w:rsid w:val="00956DA4"/>
    <w:rsid w:val="00957712"/>
    <w:rsid w:val="0096005F"/>
    <w:rsid w:val="009601F0"/>
    <w:rsid w:val="00960C59"/>
    <w:rsid w:val="00960D44"/>
    <w:rsid w:val="00961101"/>
    <w:rsid w:val="00961231"/>
    <w:rsid w:val="0096142F"/>
    <w:rsid w:val="00961772"/>
    <w:rsid w:val="00961ACA"/>
    <w:rsid w:val="00961FBF"/>
    <w:rsid w:val="00962F19"/>
    <w:rsid w:val="009630BB"/>
    <w:rsid w:val="009637DE"/>
    <w:rsid w:val="00963BB7"/>
    <w:rsid w:val="00964C73"/>
    <w:rsid w:val="00965267"/>
    <w:rsid w:val="009659B1"/>
    <w:rsid w:val="00965E41"/>
    <w:rsid w:val="009661F0"/>
    <w:rsid w:val="009668F2"/>
    <w:rsid w:val="0096693A"/>
    <w:rsid w:val="00966ACB"/>
    <w:rsid w:val="00967454"/>
    <w:rsid w:val="00967695"/>
    <w:rsid w:val="00967A56"/>
    <w:rsid w:val="0097013F"/>
    <w:rsid w:val="0097051D"/>
    <w:rsid w:val="00970936"/>
    <w:rsid w:val="00971111"/>
    <w:rsid w:val="00971263"/>
    <w:rsid w:val="0097295E"/>
    <w:rsid w:val="009729F6"/>
    <w:rsid w:val="00972D14"/>
    <w:rsid w:val="00972DCB"/>
    <w:rsid w:val="0097347F"/>
    <w:rsid w:val="009747AB"/>
    <w:rsid w:val="009749FF"/>
    <w:rsid w:val="00974CFE"/>
    <w:rsid w:val="00974D8E"/>
    <w:rsid w:val="00975070"/>
    <w:rsid w:val="00975292"/>
    <w:rsid w:val="00975378"/>
    <w:rsid w:val="00975781"/>
    <w:rsid w:val="00975884"/>
    <w:rsid w:val="00975912"/>
    <w:rsid w:val="00976090"/>
    <w:rsid w:val="0097610C"/>
    <w:rsid w:val="00976324"/>
    <w:rsid w:val="00976445"/>
    <w:rsid w:val="00976D78"/>
    <w:rsid w:val="00976DCD"/>
    <w:rsid w:val="00977003"/>
    <w:rsid w:val="0097722E"/>
    <w:rsid w:val="00980141"/>
    <w:rsid w:val="009803A8"/>
    <w:rsid w:val="00980713"/>
    <w:rsid w:val="009807AF"/>
    <w:rsid w:val="00980865"/>
    <w:rsid w:val="009814B9"/>
    <w:rsid w:val="00981690"/>
    <w:rsid w:val="0098175C"/>
    <w:rsid w:val="009819AD"/>
    <w:rsid w:val="00982BAC"/>
    <w:rsid w:val="009834FB"/>
    <w:rsid w:val="00983B77"/>
    <w:rsid w:val="009847C5"/>
    <w:rsid w:val="009848BA"/>
    <w:rsid w:val="00984E15"/>
    <w:rsid w:val="00985598"/>
    <w:rsid w:val="009855EF"/>
    <w:rsid w:val="0098584B"/>
    <w:rsid w:val="00985862"/>
    <w:rsid w:val="009860D3"/>
    <w:rsid w:val="00986371"/>
    <w:rsid w:val="009864B0"/>
    <w:rsid w:val="009865B8"/>
    <w:rsid w:val="00986A28"/>
    <w:rsid w:val="00986A9D"/>
    <w:rsid w:val="00986CEA"/>
    <w:rsid w:val="00986E0C"/>
    <w:rsid w:val="0098704A"/>
    <w:rsid w:val="00987497"/>
    <w:rsid w:val="00987B80"/>
    <w:rsid w:val="00987E31"/>
    <w:rsid w:val="00987F64"/>
    <w:rsid w:val="00990068"/>
    <w:rsid w:val="009900BA"/>
    <w:rsid w:val="009901D4"/>
    <w:rsid w:val="00990257"/>
    <w:rsid w:val="00990F1A"/>
    <w:rsid w:val="009910E0"/>
    <w:rsid w:val="00991264"/>
    <w:rsid w:val="0099161F"/>
    <w:rsid w:val="009919C3"/>
    <w:rsid w:val="00992664"/>
    <w:rsid w:val="00992B7D"/>
    <w:rsid w:val="00992BC1"/>
    <w:rsid w:val="00992C37"/>
    <w:rsid w:val="009936AD"/>
    <w:rsid w:val="009938E0"/>
    <w:rsid w:val="00993904"/>
    <w:rsid w:val="00993AF2"/>
    <w:rsid w:val="00993B4F"/>
    <w:rsid w:val="00993BA9"/>
    <w:rsid w:val="00993CD6"/>
    <w:rsid w:val="00994067"/>
    <w:rsid w:val="009945D8"/>
    <w:rsid w:val="00994660"/>
    <w:rsid w:val="009948E6"/>
    <w:rsid w:val="00994A19"/>
    <w:rsid w:val="00994B87"/>
    <w:rsid w:val="00994E3D"/>
    <w:rsid w:val="009953DF"/>
    <w:rsid w:val="009957BB"/>
    <w:rsid w:val="0099586D"/>
    <w:rsid w:val="00995D2C"/>
    <w:rsid w:val="00995DEF"/>
    <w:rsid w:val="00995EF2"/>
    <w:rsid w:val="00995FFA"/>
    <w:rsid w:val="009968CA"/>
    <w:rsid w:val="00996B61"/>
    <w:rsid w:val="00997346"/>
    <w:rsid w:val="009974D4"/>
    <w:rsid w:val="009974F4"/>
    <w:rsid w:val="009976D1"/>
    <w:rsid w:val="009977E2"/>
    <w:rsid w:val="009A0001"/>
    <w:rsid w:val="009A0086"/>
    <w:rsid w:val="009A02AE"/>
    <w:rsid w:val="009A0717"/>
    <w:rsid w:val="009A1CDC"/>
    <w:rsid w:val="009A1D0F"/>
    <w:rsid w:val="009A1EF1"/>
    <w:rsid w:val="009A1F04"/>
    <w:rsid w:val="009A2885"/>
    <w:rsid w:val="009A29A9"/>
    <w:rsid w:val="009A3136"/>
    <w:rsid w:val="009A3634"/>
    <w:rsid w:val="009A3982"/>
    <w:rsid w:val="009A3B1D"/>
    <w:rsid w:val="009A3C6C"/>
    <w:rsid w:val="009A3E1A"/>
    <w:rsid w:val="009A3EC4"/>
    <w:rsid w:val="009A47AB"/>
    <w:rsid w:val="009A49E4"/>
    <w:rsid w:val="009A4B20"/>
    <w:rsid w:val="009A517A"/>
    <w:rsid w:val="009A5326"/>
    <w:rsid w:val="009A53E6"/>
    <w:rsid w:val="009A54D4"/>
    <w:rsid w:val="009A5634"/>
    <w:rsid w:val="009A5853"/>
    <w:rsid w:val="009A585E"/>
    <w:rsid w:val="009A5ED0"/>
    <w:rsid w:val="009A6078"/>
    <w:rsid w:val="009A662B"/>
    <w:rsid w:val="009A6FB4"/>
    <w:rsid w:val="009A71BE"/>
    <w:rsid w:val="009A72D2"/>
    <w:rsid w:val="009A740A"/>
    <w:rsid w:val="009A7543"/>
    <w:rsid w:val="009A79E1"/>
    <w:rsid w:val="009A7CF8"/>
    <w:rsid w:val="009B17CB"/>
    <w:rsid w:val="009B25F8"/>
    <w:rsid w:val="009B2FA4"/>
    <w:rsid w:val="009B330E"/>
    <w:rsid w:val="009B3738"/>
    <w:rsid w:val="009B40B4"/>
    <w:rsid w:val="009B41DF"/>
    <w:rsid w:val="009B4280"/>
    <w:rsid w:val="009B42EF"/>
    <w:rsid w:val="009B4787"/>
    <w:rsid w:val="009B492C"/>
    <w:rsid w:val="009B4E37"/>
    <w:rsid w:val="009B60F5"/>
    <w:rsid w:val="009B6223"/>
    <w:rsid w:val="009B6345"/>
    <w:rsid w:val="009B63D6"/>
    <w:rsid w:val="009B677C"/>
    <w:rsid w:val="009B6E83"/>
    <w:rsid w:val="009B712C"/>
    <w:rsid w:val="009B7206"/>
    <w:rsid w:val="009B7433"/>
    <w:rsid w:val="009B79F3"/>
    <w:rsid w:val="009B79F4"/>
    <w:rsid w:val="009B7C04"/>
    <w:rsid w:val="009B7EEF"/>
    <w:rsid w:val="009C0F0D"/>
    <w:rsid w:val="009C0F97"/>
    <w:rsid w:val="009C185A"/>
    <w:rsid w:val="009C1B86"/>
    <w:rsid w:val="009C28C5"/>
    <w:rsid w:val="009C2E34"/>
    <w:rsid w:val="009C3156"/>
    <w:rsid w:val="009C3387"/>
    <w:rsid w:val="009C35BB"/>
    <w:rsid w:val="009C36A6"/>
    <w:rsid w:val="009C3FFB"/>
    <w:rsid w:val="009C48F5"/>
    <w:rsid w:val="009C4E53"/>
    <w:rsid w:val="009C5726"/>
    <w:rsid w:val="009C5E97"/>
    <w:rsid w:val="009C5EC4"/>
    <w:rsid w:val="009C6231"/>
    <w:rsid w:val="009C676A"/>
    <w:rsid w:val="009C6DDB"/>
    <w:rsid w:val="009C7682"/>
    <w:rsid w:val="009C777C"/>
    <w:rsid w:val="009C792D"/>
    <w:rsid w:val="009C7E9B"/>
    <w:rsid w:val="009D0B0D"/>
    <w:rsid w:val="009D0EA2"/>
    <w:rsid w:val="009D0F19"/>
    <w:rsid w:val="009D109F"/>
    <w:rsid w:val="009D1682"/>
    <w:rsid w:val="009D2153"/>
    <w:rsid w:val="009D23D1"/>
    <w:rsid w:val="009D25B3"/>
    <w:rsid w:val="009D2CD2"/>
    <w:rsid w:val="009D30A8"/>
    <w:rsid w:val="009D3300"/>
    <w:rsid w:val="009D3490"/>
    <w:rsid w:val="009D4204"/>
    <w:rsid w:val="009D457A"/>
    <w:rsid w:val="009D45A0"/>
    <w:rsid w:val="009D4A00"/>
    <w:rsid w:val="009D4F1A"/>
    <w:rsid w:val="009D5405"/>
    <w:rsid w:val="009D5B4B"/>
    <w:rsid w:val="009D5BE4"/>
    <w:rsid w:val="009D5D03"/>
    <w:rsid w:val="009D5F99"/>
    <w:rsid w:val="009D66DE"/>
    <w:rsid w:val="009D68C9"/>
    <w:rsid w:val="009D6C94"/>
    <w:rsid w:val="009D719F"/>
    <w:rsid w:val="009D7AA2"/>
    <w:rsid w:val="009D7C5E"/>
    <w:rsid w:val="009D7CAC"/>
    <w:rsid w:val="009E0155"/>
    <w:rsid w:val="009E053C"/>
    <w:rsid w:val="009E10C1"/>
    <w:rsid w:val="009E10FF"/>
    <w:rsid w:val="009E18B6"/>
    <w:rsid w:val="009E2085"/>
    <w:rsid w:val="009E239A"/>
    <w:rsid w:val="009E2F83"/>
    <w:rsid w:val="009E311F"/>
    <w:rsid w:val="009E3650"/>
    <w:rsid w:val="009E36FA"/>
    <w:rsid w:val="009E3E93"/>
    <w:rsid w:val="009E4071"/>
    <w:rsid w:val="009E4190"/>
    <w:rsid w:val="009E450B"/>
    <w:rsid w:val="009E4638"/>
    <w:rsid w:val="009E4739"/>
    <w:rsid w:val="009E4889"/>
    <w:rsid w:val="009E57B1"/>
    <w:rsid w:val="009E593D"/>
    <w:rsid w:val="009E5E6F"/>
    <w:rsid w:val="009E5F6C"/>
    <w:rsid w:val="009E6814"/>
    <w:rsid w:val="009E757D"/>
    <w:rsid w:val="009E7647"/>
    <w:rsid w:val="009E7CA4"/>
    <w:rsid w:val="009F05C2"/>
    <w:rsid w:val="009F064F"/>
    <w:rsid w:val="009F12A8"/>
    <w:rsid w:val="009F203C"/>
    <w:rsid w:val="009F2EA6"/>
    <w:rsid w:val="009F2EDD"/>
    <w:rsid w:val="009F32AA"/>
    <w:rsid w:val="009F36FC"/>
    <w:rsid w:val="009F3A1A"/>
    <w:rsid w:val="009F3A44"/>
    <w:rsid w:val="009F3F42"/>
    <w:rsid w:val="009F41AE"/>
    <w:rsid w:val="009F4FA8"/>
    <w:rsid w:val="009F5B55"/>
    <w:rsid w:val="009F627D"/>
    <w:rsid w:val="009F64F5"/>
    <w:rsid w:val="009F76B8"/>
    <w:rsid w:val="009F797E"/>
    <w:rsid w:val="00A001EC"/>
    <w:rsid w:val="00A00BA8"/>
    <w:rsid w:val="00A01096"/>
    <w:rsid w:val="00A01B12"/>
    <w:rsid w:val="00A01D15"/>
    <w:rsid w:val="00A01F19"/>
    <w:rsid w:val="00A01FFD"/>
    <w:rsid w:val="00A0226A"/>
    <w:rsid w:val="00A0236A"/>
    <w:rsid w:val="00A026A6"/>
    <w:rsid w:val="00A02716"/>
    <w:rsid w:val="00A0271E"/>
    <w:rsid w:val="00A02B27"/>
    <w:rsid w:val="00A02DD4"/>
    <w:rsid w:val="00A042BB"/>
    <w:rsid w:val="00A04E57"/>
    <w:rsid w:val="00A04FA8"/>
    <w:rsid w:val="00A05447"/>
    <w:rsid w:val="00A055C4"/>
    <w:rsid w:val="00A057CB"/>
    <w:rsid w:val="00A05813"/>
    <w:rsid w:val="00A05A2D"/>
    <w:rsid w:val="00A05CA9"/>
    <w:rsid w:val="00A068CD"/>
    <w:rsid w:val="00A06D90"/>
    <w:rsid w:val="00A06E28"/>
    <w:rsid w:val="00A0703B"/>
    <w:rsid w:val="00A071AD"/>
    <w:rsid w:val="00A07F89"/>
    <w:rsid w:val="00A103A1"/>
    <w:rsid w:val="00A10569"/>
    <w:rsid w:val="00A10576"/>
    <w:rsid w:val="00A10934"/>
    <w:rsid w:val="00A10E33"/>
    <w:rsid w:val="00A117C9"/>
    <w:rsid w:val="00A11ACA"/>
    <w:rsid w:val="00A11C83"/>
    <w:rsid w:val="00A12433"/>
    <w:rsid w:val="00A1278D"/>
    <w:rsid w:val="00A128BB"/>
    <w:rsid w:val="00A12F54"/>
    <w:rsid w:val="00A132BF"/>
    <w:rsid w:val="00A13552"/>
    <w:rsid w:val="00A144E0"/>
    <w:rsid w:val="00A144EC"/>
    <w:rsid w:val="00A14BFC"/>
    <w:rsid w:val="00A14F3F"/>
    <w:rsid w:val="00A14F4F"/>
    <w:rsid w:val="00A15AAE"/>
    <w:rsid w:val="00A15FD6"/>
    <w:rsid w:val="00A1681D"/>
    <w:rsid w:val="00A16DAB"/>
    <w:rsid w:val="00A16F3D"/>
    <w:rsid w:val="00A20549"/>
    <w:rsid w:val="00A205DE"/>
    <w:rsid w:val="00A20649"/>
    <w:rsid w:val="00A206E9"/>
    <w:rsid w:val="00A2098B"/>
    <w:rsid w:val="00A20C5A"/>
    <w:rsid w:val="00A21130"/>
    <w:rsid w:val="00A21726"/>
    <w:rsid w:val="00A21AA4"/>
    <w:rsid w:val="00A21C8B"/>
    <w:rsid w:val="00A21D16"/>
    <w:rsid w:val="00A2296C"/>
    <w:rsid w:val="00A22C77"/>
    <w:rsid w:val="00A22D67"/>
    <w:rsid w:val="00A23211"/>
    <w:rsid w:val="00A23384"/>
    <w:rsid w:val="00A234FF"/>
    <w:rsid w:val="00A23575"/>
    <w:rsid w:val="00A236AD"/>
    <w:rsid w:val="00A23DE1"/>
    <w:rsid w:val="00A242F5"/>
    <w:rsid w:val="00A24651"/>
    <w:rsid w:val="00A247FF"/>
    <w:rsid w:val="00A24C95"/>
    <w:rsid w:val="00A24EA1"/>
    <w:rsid w:val="00A2547F"/>
    <w:rsid w:val="00A25DF3"/>
    <w:rsid w:val="00A26108"/>
    <w:rsid w:val="00A26A6F"/>
    <w:rsid w:val="00A26BA7"/>
    <w:rsid w:val="00A2704C"/>
    <w:rsid w:val="00A273C2"/>
    <w:rsid w:val="00A275D4"/>
    <w:rsid w:val="00A2778D"/>
    <w:rsid w:val="00A27E42"/>
    <w:rsid w:val="00A3003C"/>
    <w:rsid w:val="00A30264"/>
    <w:rsid w:val="00A303BD"/>
    <w:rsid w:val="00A310C6"/>
    <w:rsid w:val="00A31301"/>
    <w:rsid w:val="00A316C5"/>
    <w:rsid w:val="00A31A9D"/>
    <w:rsid w:val="00A31DF2"/>
    <w:rsid w:val="00A31E98"/>
    <w:rsid w:val="00A320B7"/>
    <w:rsid w:val="00A33046"/>
    <w:rsid w:val="00A3312E"/>
    <w:rsid w:val="00A33846"/>
    <w:rsid w:val="00A33F7D"/>
    <w:rsid w:val="00A3481F"/>
    <w:rsid w:val="00A34A37"/>
    <w:rsid w:val="00A34DB7"/>
    <w:rsid w:val="00A34DF6"/>
    <w:rsid w:val="00A34F42"/>
    <w:rsid w:val="00A36F22"/>
    <w:rsid w:val="00A37278"/>
    <w:rsid w:val="00A375C3"/>
    <w:rsid w:val="00A3774B"/>
    <w:rsid w:val="00A37A67"/>
    <w:rsid w:val="00A37C14"/>
    <w:rsid w:val="00A37DEF"/>
    <w:rsid w:val="00A400AC"/>
    <w:rsid w:val="00A4031E"/>
    <w:rsid w:val="00A403B1"/>
    <w:rsid w:val="00A40B56"/>
    <w:rsid w:val="00A40F0A"/>
    <w:rsid w:val="00A4105C"/>
    <w:rsid w:val="00A41659"/>
    <w:rsid w:val="00A4171B"/>
    <w:rsid w:val="00A41F08"/>
    <w:rsid w:val="00A42630"/>
    <w:rsid w:val="00A426D6"/>
    <w:rsid w:val="00A42774"/>
    <w:rsid w:val="00A429EE"/>
    <w:rsid w:val="00A431F9"/>
    <w:rsid w:val="00A447C5"/>
    <w:rsid w:val="00A4499C"/>
    <w:rsid w:val="00A44A23"/>
    <w:rsid w:val="00A44AF6"/>
    <w:rsid w:val="00A44C96"/>
    <w:rsid w:val="00A44D44"/>
    <w:rsid w:val="00A45320"/>
    <w:rsid w:val="00A455CF"/>
    <w:rsid w:val="00A4596B"/>
    <w:rsid w:val="00A45A7A"/>
    <w:rsid w:val="00A47D91"/>
    <w:rsid w:val="00A47F91"/>
    <w:rsid w:val="00A50221"/>
    <w:rsid w:val="00A50432"/>
    <w:rsid w:val="00A505C2"/>
    <w:rsid w:val="00A5079E"/>
    <w:rsid w:val="00A50BA8"/>
    <w:rsid w:val="00A50D6A"/>
    <w:rsid w:val="00A51009"/>
    <w:rsid w:val="00A515C5"/>
    <w:rsid w:val="00A51779"/>
    <w:rsid w:val="00A51810"/>
    <w:rsid w:val="00A51E02"/>
    <w:rsid w:val="00A5232E"/>
    <w:rsid w:val="00A52D95"/>
    <w:rsid w:val="00A532E4"/>
    <w:rsid w:val="00A53BA4"/>
    <w:rsid w:val="00A54348"/>
    <w:rsid w:val="00A5456D"/>
    <w:rsid w:val="00A54886"/>
    <w:rsid w:val="00A54F8F"/>
    <w:rsid w:val="00A55480"/>
    <w:rsid w:val="00A55A2D"/>
    <w:rsid w:val="00A5608F"/>
    <w:rsid w:val="00A5610E"/>
    <w:rsid w:val="00A56269"/>
    <w:rsid w:val="00A5657A"/>
    <w:rsid w:val="00A56A01"/>
    <w:rsid w:val="00A573CC"/>
    <w:rsid w:val="00A57A6A"/>
    <w:rsid w:val="00A57F64"/>
    <w:rsid w:val="00A60156"/>
    <w:rsid w:val="00A602A2"/>
    <w:rsid w:val="00A60CE6"/>
    <w:rsid w:val="00A60DB3"/>
    <w:rsid w:val="00A60DDB"/>
    <w:rsid w:val="00A61130"/>
    <w:rsid w:val="00A61433"/>
    <w:rsid w:val="00A615A3"/>
    <w:rsid w:val="00A61759"/>
    <w:rsid w:val="00A6194B"/>
    <w:rsid w:val="00A619FE"/>
    <w:rsid w:val="00A61BF8"/>
    <w:rsid w:val="00A61EBA"/>
    <w:rsid w:val="00A6230F"/>
    <w:rsid w:val="00A62475"/>
    <w:rsid w:val="00A625BC"/>
    <w:rsid w:val="00A6289B"/>
    <w:rsid w:val="00A62917"/>
    <w:rsid w:val="00A62ADC"/>
    <w:rsid w:val="00A62C9C"/>
    <w:rsid w:val="00A63223"/>
    <w:rsid w:val="00A63475"/>
    <w:rsid w:val="00A6358D"/>
    <w:rsid w:val="00A63829"/>
    <w:rsid w:val="00A638B5"/>
    <w:rsid w:val="00A6397B"/>
    <w:rsid w:val="00A63AA5"/>
    <w:rsid w:val="00A63AE0"/>
    <w:rsid w:val="00A63F4D"/>
    <w:rsid w:val="00A64FC7"/>
    <w:rsid w:val="00A655A2"/>
    <w:rsid w:val="00A657C5"/>
    <w:rsid w:val="00A65D04"/>
    <w:rsid w:val="00A65ED0"/>
    <w:rsid w:val="00A65F39"/>
    <w:rsid w:val="00A65FD2"/>
    <w:rsid w:val="00A668AA"/>
    <w:rsid w:val="00A67374"/>
    <w:rsid w:val="00A6737F"/>
    <w:rsid w:val="00A6740E"/>
    <w:rsid w:val="00A67868"/>
    <w:rsid w:val="00A67CBC"/>
    <w:rsid w:val="00A7048F"/>
    <w:rsid w:val="00A70D1A"/>
    <w:rsid w:val="00A70FB4"/>
    <w:rsid w:val="00A71A16"/>
    <w:rsid w:val="00A71A85"/>
    <w:rsid w:val="00A71AAC"/>
    <w:rsid w:val="00A71C57"/>
    <w:rsid w:val="00A71CA3"/>
    <w:rsid w:val="00A727F5"/>
    <w:rsid w:val="00A73AD4"/>
    <w:rsid w:val="00A73B9A"/>
    <w:rsid w:val="00A73C75"/>
    <w:rsid w:val="00A73CF3"/>
    <w:rsid w:val="00A73E34"/>
    <w:rsid w:val="00A747D0"/>
    <w:rsid w:val="00A749D7"/>
    <w:rsid w:val="00A74E84"/>
    <w:rsid w:val="00A754F8"/>
    <w:rsid w:val="00A75EC1"/>
    <w:rsid w:val="00A7615E"/>
    <w:rsid w:val="00A76396"/>
    <w:rsid w:val="00A76552"/>
    <w:rsid w:val="00A77A57"/>
    <w:rsid w:val="00A80206"/>
    <w:rsid w:val="00A80849"/>
    <w:rsid w:val="00A80B6B"/>
    <w:rsid w:val="00A80B8A"/>
    <w:rsid w:val="00A80CCB"/>
    <w:rsid w:val="00A81203"/>
    <w:rsid w:val="00A81351"/>
    <w:rsid w:val="00A82C86"/>
    <w:rsid w:val="00A832F8"/>
    <w:rsid w:val="00A83749"/>
    <w:rsid w:val="00A83CAC"/>
    <w:rsid w:val="00A84DB8"/>
    <w:rsid w:val="00A84F58"/>
    <w:rsid w:val="00A8500C"/>
    <w:rsid w:val="00A85305"/>
    <w:rsid w:val="00A85407"/>
    <w:rsid w:val="00A85E73"/>
    <w:rsid w:val="00A85FCE"/>
    <w:rsid w:val="00A86568"/>
    <w:rsid w:val="00A8709A"/>
    <w:rsid w:val="00A8767B"/>
    <w:rsid w:val="00A87D09"/>
    <w:rsid w:val="00A90328"/>
    <w:rsid w:val="00A903BD"/>
    <w:rsid w:val="00A904B0"/>
    <w:rsid w:val="00A90869"/>
    <w:rsid w:val="00A90EF1"/>
    <w:rsid w:val="00A916BB"/>
    <w:rsid w:val="00A9240B"/>
    <w:rsid w:val="00A92516"/>
    <w:rsid w:val="00A93010"/>
    <w:rsid w:val="00A93765"/>
    <w:rsid w:val="00A939D7"/>
    <w:rsid w:val="00A93B27"/>
    <w:rsid w:val="00A93B7F"/>
    <w:rsid w:val="00A94F9A"/>
    <w:rsid w:val="00A95039"/>
    <w:rsid w:val="00A95152"/>
    <w:rsid w:val="00A952A2"/>
    <w:rsid w:val="00A955BA"/>
    <w:rsid w:val="00A9575D"/>
    <w:rsid w:val="00A959C0"/>
    <w:rsid w:val="00A95BDB"/>
    <w:rsid w:val="00A95D38"/>
    <w:rsid w:val="00A975A5"/>
    <w:rsid w:val="00A975DF"/>
    <w:rsid w:val="00A97E19"/>
    <w:rsid w:val="00AA012D"/>
    <w:rsid w:val="00AA0B66"/>
    <w:rsid w:val="00AA180A"/>
    <w:rsid w:val="00AA2444"/>
    <w:rsid w:val="00AA2C97"/>
    <w:rsid w:val="00AA321C"/>
    <w:rsid w:val="00AA3418"/>
    <w:rsid w:val="00AA3B31"/>
    <w:rsid w:val="00AA430C"/>
    <w:rsid w:val="00AA4E38"/>
    <w:rsid w:val="00AA5874"/>
    <w:rsid w:val="00AA5883"/>
    <w:rsid w:val="00AA63DE"/>
    <w:rsid w:val="00AA715C"/>
    <w:rsid w:val="00AA7349"/>
    <w:rsid w:val="00AA790B"/>
    <w:rsid w:val="00AA7B6E"/>
    <w:rsid w:val="00AA7B90"/>
    <w:rsid w:val="00AB08DD"/>
    <w:rsid w:val="00AB113B"/>
    <w:rsid w:val="00AB116B"/>
    <w:rsid w:val="00AB12A0"/>
    <w:rsid w:val="00AB1D05"/>
    <w:rsid w:val="00AB2A84"/>
    <w:rsid w:val="00AB323B"/>
    <w:rsid w:val="00AB33F1"/>
    <w:rsid w:val="00AB3496"/>
    <w:rsid w:val="00AB36AF"/>
    <w:rsid w:val="00AB3B2B"/>
    <w:rsid w:val="00AB3CCE"/>
    <w:rsid w:val="00AB4419"/>
    <w:rsid w:val="00AB46DE"/>
    <w:rsid w:val="00AB490F"/>
    <w:rsid w:val="00AB4ACD"/>
    <w:rsid w:val="00AB5983"/>
    <w:rsid w:val="00AB5E05"/>
    <w:rsid w:val="00AB608E"/>
    <w:rsid w:val="00AB6786"/>
    <w:rsid w:val="00AB6B9F"/>
    <w:rsid w:val="00AB6C4B"/>
    <w:rsid w:val="00AB7496"/>
    <w:rsid w:val="00AB75AC"/>
    <w:rsid w:val="00AB7666"/>
    <w:rsid w:val="00AC0648"/>
    <w:rsid w:val="00AC0685"/>
    <w:rsid w:val="00AC07E6"/>
    <w:rsid w:val="00AC1042"/>
    <w:rsid w:val="00AC1A8A"/>
    <w:rsid w:val="00AC26F4"/>
    <w:rsid w:val="00AC2B04"/>
    <w:rsid w:val="00AC2B8D"/>
    <w:rsid w:val="00AC2EE0"/>
    <w:rsid w:val="00AC377A"/>
    <w:rsid w:val="00AC3C40"/>
    <w:rsid w:val="00AC4398"/>
    <w:rsid w:val="00AC4E41"/>
    <w:rsid w:val="00AC504C"/>
    <w:rsid w:val="00AC5629"/>
    <w:rsid w:val="00AC5A62"/>
    <w:rsid w:val="00AC5F3C"/>
    <w:rsid w:val="00AC6132"/>
    <w:rsid w:val="00AC63D4"/>
    <w:rsid w:val="00AC68AC"/>
    <w:rsid w:val="00AC690E"/>
    <w:rsid w:val="00AC6961"/>
    <w:rsid w:val="00AC6FBB"/>
    <w:rsid w:val="00AC7059"/>
    <w:rsid w:val="00AC71CD"/>
    <w:rsid w:val="00AC7A6D"/>
    <w:rsid w:val="00AC7E60"/>
    <w:rsid w:val="00AD0234"/>
    <w:rsid w:val="00AD035C"/>
    <w:rsid w:val="00AD0DC1"/>
    <w:rsid w:val="00AD1AF6"/>
    <w:rsid w:val="00AD1B08"/>
    <w:rsid w:val="00AD1F78"/>
    <w:rsid w:val="00AD23CC"/>
    <w:rsid w:val="00AD2E84"/>
    <w:rsid w:val="00AD3471"/>
    <w:rsid w:val="00AD3743"/>
    <w:rsid w:val="00AD38C3"/>
    <w:rsid w:val="00AD3F1F"/>
    <w:rsid w:val="00AD4194"/>
    <w:rsid w:val="00AD4481"/>
    <w:rsid w:val="00AD5DEE"/>
    <w:rsid w:val="00AD7202"/>
    <w:rsid w:val="00AD792D"/>
    <w:rsid w:val="00AD7B37"/>
    <w:rsid w:val="00AE0832"/>
    <w:rsid w:val="00AE099A"/>
    <w:rsid w:val="00AE1404"/>
    <w:rsid w:val="00AE1B01"/>
    <w:rsid w:val="00AE1BDC"/>
    <w:rsid w:val="00AE1FB8"/>
    <w:rsid w:val="00AE203E"/>
    <w:rsid w:val="00AE2A1B"/>
    <w:rsid w:val="00AE2A21"/>
    <w:rsid w:val="00AE2EF0"/>
    <w:rsid w:val="00AE2F0F"/>
    <w:rsid w:val="00AE2F39"/>
    <w:rsid w:val="00AE306E"/>
    <w:rsid w:val="00AE32C7"/>
    <w:rsid w:val="00AE37C4"/>
    <w:rsid w:val="00AE37D5"/>
    <w:rsid w:val="00AE3FD5"/>
    <w:rsid w:val="00AE44FD"/>
    <w:rsid w:val="00AE4D3D"/>
    <w:rsid w:val="00AE53E0"/>
    <w:rsid w:val="00AE542A"/>
    <w:rsid w:val="00AE7680"/>
    <w:rsid w:val="00AE7716"/>
    <w:rsid w:val="00AE7864"/>
    <w:rsid w:val="00AE7C23"/>
    <w:rsid w:val="00AE7D48"/>
    <w:rsid w:val="00AF0167"/>
    <w:rsid w:val="00AF057F"/>
    <w:rsid w:val="00AF08AB"/>
    <w:rsid w:val="00AF178F"/>
    <w:rsid w:val="00AF1EF8"/>
    <w:rsid w:val="00AF1F8F"/>
    <w:rsid w:val="00AF2569"/>
    <w:rsid w:val="00AF284B"/>
    <w:rsid w:val="00AF2B42"/>
    <w:rsid w:val="00AF2F3B"/>
    <w:rsid w:val="00AF36FE"/>
    <w:rsid w:val="00AF3B66"/>
    <w:rsid w:val="00AF3C75"/>
    <w:rsid w:val="00AF3DC8"/>
    <w:rsid w:val="00AF3F09"/>
    <w:rsid w:val="00AF40EB"/>
    <w:rsid w:val="00AF4267"/>
    <w:rsid w:val="00AF42C0"/>
    <w:rsid w:val="00AF4731"/>
    <w:rsid w:val="00AF49E7"/>
    <w:rsid w:val="00AF4A6E"/>
    <w:rsid w:val="00AF4C10"/>
    <w:rsid w:val="00AF4D18"/>
    <w:rsid w:val="00AF4D8F"/>
    <w:rsid w:val="00AF537C"/>
    <w:rsid w:val="00AF5FBB"/>
    <w:rsid w:val="00AF6362"/>
    <w:rsid w:val="00AF70AE"/>
    <w:rsid w:val="00AF74F0"/>
    <w:rsid w:val="00AF771A"/>
    <w:rsid w:val="00AF77C0"/>
    <w:rsid w:val="00AF7AC2"/>
    <w:rsid w:val="00AF7D05"/>
    <w:rsid w:val="00B00D06"/>
    <w:rsid w:val="00B00EC1"/>
    <w:rsid w:val="00B014DD"/>
    <w:rsid w:val="00B01E0B"/>
    <w:rsid w:val="00B01FD9"/>
    <w:rsid w:val="00B01FFE"/>
    <w:rsid w:val="00B02017"/>
    <w:rsid w:val="00B0224E"/>
    <w:rsid w:val="00B02496"/>
    <w:rsid w:val="00B024FB"/>
    <w:rsid w:val="00B03410"/>
    <w:rsid w:val="00B0375D"/>
    <w:rsid w:val="00B03829"/>
    <w:rsid w:val="00B03864"/>
    <w:rsid w:val="00B03CF2"/>
    <w:rsid w:val="00B03EAF"/>
    <w:rsid w:val="00B04CB1"/>
    <w:rsid w:val="00B05049"/>
    <w:rsid w:val="00B0594D"/>
    <w:rsid w:val="00B05A3F"/>
    <w:rsid w:val="00B05EC5"/>
    <w:rsid w:val="00B05FBF"/>
    <w:rsid w:val="00B06364"/>
    <w:rsid w:val="00B06709"/>
    <w:rsid w:val="00B067D4"/>
    <w:rsid w:val="00B06B8C"/>
    <w:rsid w:val="00B0731A"/>
    <w:rsid w:val="00B07348"/>
    <w:rsid w:val="00B07B63"/>
    <w:rsid w:val="00B07CD1"/>
    <w:rsid w:val="00B10126"/>
    <w:rsid w:val="00B105B4"/>
    <w:rsid w:val="00B1095B"/>
    <w:rsid w:val="00B115D6"/>
    <w:rsid w:val="00B120F2"/>
    <w:rsid w:val="00B12B3B"/>
    <w:rsid w:val="00B12EF0"/>
    <w:rsid w:val="00B13057"/>
    <w:rsid w:val="00B132C3"/>
    <w:rsid w:val="00B13527"/>
    <w:rsid w:val="00B1390F"/>
    <w:rsid w:val="00B1392A"/>
    <w:rsid w:val="00B13A86"/>
    <w:rsid w:val="00B13F49"/>
    <w:rsid w:val="00B14E10"/>
    <w:rsid w:val="00B14F12"/>
    <w:rsid w:val="00B157CB"/>
    <w:rsid w:val="00B15986"/>
    <w:rsid w:val="00B167E1"/>
    <w:rsid w:val="00B173A4"/>
    <w:rsid w:val="00B1795B"/>
    <w:rsid w:val="00B17A0C"/>
    <w:rsid w:val="00B17BA9"/>
    <w:rsid w:val="00B20A6B"/>
    <w:rsid w:val="00B20CC1"/>
    <w:rsid w:val="00B20E37"/>
    <w:rsid w:val="00B21DE8"/>
    <w:rsid w:val="00B223CE"/>
    <w:rsid w:val="00B230C1"/>
    <w:rsid w:val="00B23155"/>
    <w:rsid w:val="00B23C5E"/>
    <w:rsid w:val="00B23EC9"/>
    <w:rsid w:val="00B2458E"/>
    <w:rsid w:val="00B2483D"/>
    <w:rsid w:val="00B24A62"/>
    <w:rsid w:val="00B24B39"/>
    <w:rsid w:val="00B24CFA"/>
    <w:rsid w:val="00B24D6C"/>
    <w:rsid w:val="00B24DAE"/>
    <w:rsid w:val="00B25819"/>
    <w:rsid w:val="00B25DB1"/>
    <w:rsid w:val="00B2646D"/>
    <w:rsid w:val="00B268B5"/>
    <w:rsid w:val="00B26E7C"/>
    <w:rsid w:val="00B27074"/>
    <w:rsid w:val="00B27346"/>
    <w:rsid w:val="00B30AFE"/>
    <w:rsid w:val="00B316AF"/>
    <w:rsid w:val="00B3286C"/>
    <w:rsid w:val="00B32C1F"/>
    <w:rsid w:val="00B34BBE"/>
    <w:rsid w:val="00B351C9"/>
    <w:rsid w:val="00B352EA"/>
    <w:rsid w:val="00B35B87"/>
    <w:rsid w:val="00B35BA0"/>
    <w:rsid w:val="00B35CF1"/>
    <w:rsid w:val="00B35D1E"/>
    <w:rsid w:val="00B368BE"/>
    <w:rsid w:val="00B37333"/>
    <w:rsid w:val="00B374AF"/>
    <w:rsid w:val="00B374D0"/>
    <w:rsid w:val="00B379A1"/>
    <w:rsid w:val="00B4024C"/>
    <w:rsid w:val="00B402C4"/>
    <w:rsid w:val="00B40331"/>
    <w:rsid w:val="00B40A21"/>
    <w:rsid w:val="00B411E2"/>
    <w:rsid w:val="00B41E7A"/>
    <w:rsid w:val="00B42901"/>
    <w:rsid w:val="00B430E3"/>
    <w:rsid w:val="00B43321"/>
    <w:rsid w:val="00B4360D"/>
    <w:rsid w:val="00B437A1"/>
    <w:rsid w:val="00B43BD8"/>
    <w:rsid w:val="00B43CB7"/>
    <w:rsid w:val="00B43E72"/>
    <w:rsid w:val="00B44B52"/>
    <w:rsid w:val="00B44E6C"/>
    <w:rsid w:val="00B45228"/>
    <w:rsid w:val="00B452B7"/>
    <w:rsid w:val="00B45597"/>
    <w:rsid w:val="00B45D81"/>
    <w:rsid w:val="00B46202"/>
    <w:rsid w:val="00B47B01"/>
    <w:rsid w:val="00B50379"/>
    <w:rsid w:val="00B51943"/>
    <w:rsid w:val="00B51989"/>
    <w:rsid w:val="00B51ADB"/>
    <w:rsid w:val="00B52017"/>
    <w:rsid w:val="00B52B8A"/>
    <w:rsid w:val="00B52D7D"/>
    <w:rsid w:val="00B53084"/>
    <w:rsid w:val="00B530BD"/>
    <w:rsid w:val="00B530E6"/>
    <w:rsid w:val="00B53A52"/>
    <w:rsid w:val="00B53B6F"/>
    <w:rsid w:val="00B53BB9"/>
    <w:rsid w:val="00B5457E"/>
    <w:rsid w:val="00B54D0A"/>
    <w:rsid w:val="00B54F81"/>
    <w:rsid w:val="00B54FBB"/>
    <w:rsid w:val="00B55528"/>
    <w:rsid w:val="00B55628"/>
    <w:rsid w:val="00B5569E"/>
    <w:rsid w:val="00B558B5"/>
    <w:rsid w:val="00B558D8"/>
    <w:rsid w:val="00B55A12"/>
    <w:rsid w:val="00B55AC0"/>
    <w:rsid w:val="00B55CC8"/>
    <w:rsid w:val="00B55D37"/>
    <w:rsid w:val="00B564E1"/>
    <w:rsid w:val="00B56928"/>
    <w:rsid w:val="00B56A03"/>
    <w:rsid w:val="00B56DA5"/>
    <w:rsid w:val="00B56DAB"/>
    <w:rsid w:val="00B56F04"/>
    <w:rsid w:val="00B56FB8"/>
    <w:rsid w:val="00B574DF"/>
    <w:rsid w:val="00B57600"/>
    <w:rsid w:val="00B576CF"/>
    <w:rsid w:val="00B5793F"/>
    <w:rsid w:val="00B579CF"/>
    <w:rsid w:val="00B57B5F"/>
    <w:rsid w:val="00B57E46"/>
    <w:rsid w:val="00B6066D"/>
    <w:rsid w:val="00B606D0"/>
    <w:rsid w:val="00B607A8"/>
    <w:rsid w:val="00B608A3"/>
    <w:rsid w:val="00B60F6C"/>
    <w:rsid w:val="00B610F0"/>
    <w:rsid w:val="00B61128"/>
    <w:rsid w:val="00B614D2"/>
    <w:rsid w:val="00B61872"/>
    <w:rsid w:val="00B62B47"/>
    <w:rsid w:val="00B63776"/>
    <w:rsid w:val="00B63A49"/>
    <w:rsid w:val="00B63B26"/>
    <w:rsid w:val="00B63BE4"/>
    <w:rsid w:val="00B63CEF"/>
    <w:rsid w:val="00B64138"/>
    <w:rsid w:val="00B65638"/>
    <w:rsid w:val="00B65879"/>
    <w:rsid w:val="00B663CD"/>
    <w:rsid w:val="00B6688E"/>
    <w:rsid w:val="00B66AFA"/>
    <w:rsid w:val="00B66E26"/>
    <w:rsid w:val="00B671FA"/>
    <w:rsid w:val="00B6736D"/>
    <w:rsid w:val="00B674F4"/>
    <w:rsid w:val="00B67610"/>
    <w:rsid w:val="00B6777D"/>
    <w:rsid w:val="00B67E22"/>
    <w:rsid w:val="00B67F0D"/>
    <w:rsid w:val="00B67F83"/>
    <w:rsid w:val="00B7011D"/>
    <w:rsid w:val="00B70D2F"/>
    <w:rsid w:val="00B70EB3"/>
    <w:rsid w:val="00B713A1"/>
    <w:rsid w:val="00B71784"/>
    <w:rsid w:val="00B7266F"/>
    <w:rsid w:val="00B7289F"/>
    <w:rsid w:val="00B732A0"/>
    <w:rsid w:val="00B73D0C"/>
    <w:rsid w:val="00B7412C"/>
    <w:rsid w:val="00B74627"/>
    <w:rsid w:val="00B74BE2"/>
    <w:rsid w:val="00B75016"/>
    <w:rsid w:val="00B75098"/>
    <w:rsid w:val="00B7528E"/>
    <w:rsid w:val="00B75311"/>
    <w:rsid w:val="00B75B88"/>
    <w:rsid w:val="00B75DD0"/>
    <w:rsid w:val="00B761EF"/>
    <w:rsid w:val="00B76C96"/>
    <w:rsid w:val="00B76E82"/>
    <w:rsid w:val="00B77065"/>
    <w:rsid w:val="00B774A5"/>
    <w:rsid w:val="00B775BB"/>
    <w:rsid w:val="00B775BF"/>
    <w:rsid w:val="00B776DA"/>
    <w:rsid w:val="00B77787"/>
    <w:rsid w:val="00B77A08"/>
    <w:rsid w:val="00B80301"/>
    <w:rsid w:val="00B8047B"/>
    <w:rsid w:val="00B80742"/>
    <w:rsid w:val="00B80EA8"/>
    <w:rsid w:val="00B815A4"/>
    <w:rsid w:val="00B81A62"/>
    <w:rsid w:val="00B81DF7"/>
    <w:rsid w:val="00B81ED4"/>
    <w:rsid w:val="00B81EEE"/>
    <w:rsid w:val="00B821DB"/>
    <w:rsid w:val="00B82401"/>
    <w:rsid w:val="00B824E1"/>
    <w:rsid w:val="00B83627"/>
    <w:rsid w:val="00B83713"/>
    <w:rsid w:val="00B83A2D"/>
    <w:rsid w:val="00B83A5A"/>
    <w:rsid w:val="00B83DF9"/>
    <w:rsid w:val="00B8458C"/>
    <w:rsid w:val="00B845A9"/>
    <w:rsid w:val="00B85438"/>
    <w:rsid w:val="00B85477"/>
    <w:rsid w:val="00B861E1"/>
    <w:rsid w:val="00B87BF2"/>
    <w:rsid w:val="00B87CEB"/>
    <w:rsid w:val="00B87D14"/>
    <w:rsid w:val="00B87D99"/>
    <w:rsid w:val="00B9029E"/>
    <w:rsid w:val="00B9061C"/>
    <w:rsid w:val="00B91068"/>
    <w:rsid w:val="00B913A8"/>
    <w:rsid w:val="00B92177"/>
    <w:rsid w:val="00B922B3"/>
    <w:rsid w:val="00B92A7B"/>
    <w:rsid w:val="00B9341B"/>
    <w:rsid w:val="00B93D13"/>
    <w:rsid w:val="00B946D8"/>
    <w:rsid w:val="00B954E8"/>
    <w:rsid w:val="00B9554C"/>
    <w:rsid w:val="00B955D1"/>
    <w:rsid w:val="00B957B0"/>
    <w:rsid w:val="00B95FFA"/>
    <w:rsid w:val="00B96570"/>
    <w:rsid w:val="00B966E4"/>
    <w:rsid w:val="00B96B6E"/>
    <w:rsid w:val="00B9708F"/>
    <w:rsid w:val="00B97106"/>
    <w:rsid w:val="00B97BC6"/>
    <w:rsid w:val="00B97C37"/>
    <w:rsid w:val="00BA0100"/>
    <w:rsid w:val="00BA1477"/>
    <w:rsid w:val="00BA1CA8"/>
    <w:rsid w:val="00BA1D07"/>
    <w:rsid w:val="00BA1E8E"/>
    <w:rsid w:val="00BA226A"/>
    <w:rsid w:val="00BA26C0"/>
    <w:rsid w:val="00BA3108"/>
    <w:rsid w:val="00BA32F6"/>
    <w:rsid w:val="00BA3816"/>
    <w:rsid w:val="00BA406A"/>
    <w:rsid w:val="00BA43A4"/>
    <w:rsid w:val="00BA4512"/>
    <w:rsid w:val="00BA4561"/>
    <w:rsid w:val="00BA5103"/>
    <w:rsid w:val="00BA52DF"/>
    <w:rsid w:val="00BA54A7"/>
    <w:rsid w:val="00BA54F4"/>
    <w:rsid w:val="00BA56A4"/>
    <w:rsid w:val="00BA5FA5"/>
    <w:rsid w:val="00BA5FC4"/>
    <w:rsid w:val="00BA6043"/>
    <w:rsid w:val="00BA6434"/>
    <w:rsid w:val="00BA6466"/>
    <w:rsid w:val="00BA64F0"/>
    <w:rsid w:val="00BA6519"/>
    <w:rsid w:val="00BA71D8"/>
    <w:rsid w:val="00BA7496"/>
    <w:rsid w:val="00BA75E6"/>
    <w:rsid w:val="00BA7D39"/>
    <w:rsid w:val="00BB07D1"/>
    <w:rsid w:val="00BB08A7"/>
    <w:rsid w:val="00BB0920"/>
    <w:rsid w:val="00BB0A8E"/>
    <w:rsid w:val="00BB0CD2"/>
    <w:rsid w:val="00BB0D5F"/>
    <w:rsid w:val="00BB0E00"/>
    <w:rsid w:val="00BB11CB"/>
    <w:rsid w:val="00BB1481"/>
    <w:rsid w:val="00BB157D"/>
    <w:rsid w:val="00BB1956"/>
    <w:rsid w:val="00BB1AE7"/>
    <w:rsid w:val="00BB1B33"/>
    <w:rsid w:val="00BB2578"/>
    <w:rsid w:val="00BB282D"/>
    <w:rsid w:val="00BB2AE8"/>
    <w:rsid w:val="00BB2CF5"/>
    <w:rsid w:val="00BB2E25"/>
    <w:rsid w:val="00BB2EA0"/>
    <w:rsid w:val="00BB348B"/>
    <w:rsid w:val="00BB3832"/>
    <w:rsid w:val="00BB386A"/>
    <w:rsid w:val="00BB3DD9"/>
    <w:rsid w:val="00BB4407"/>
    <w:rsid w:val="00BB45C0"/>
    <w:rsid w:val="00BB47FA"/>
    <w:rsid w:val="00BB48B6"/>
    <w:rsid w:val="00BB52CF"/>
    <w:rsid w:val="00BB561F"/>
    <w:rsid w:val="00BB571C"/>
    <w:rsid w:val="00BB61B8"/>
    <w:rsid w:val="00BB671E"/>
    <w:rsid w:val="00BB7129"/>
    <w:rsid w:val="00BB7665"/>
    <w:rsid w:val="00BB76BA"/>
    <w:rsid w:val="00BB7A8C"/>
    <w:rsid w:val="00BB7B4D"/>
    <w:rsid w:val="00BC0033"/>
    <w:rsid w:val="00BC0956"/>
    <w:rsid w:val="00BC0D74"/>
    <w:rsid w:val="00BC1324"/>
    <w:rsid w:val="00BC1443"/>
    <w:rsid w:val="00BC161C"/>
    <w:rsid w:val="00BC1656"/>
    <w:rsid w:val="00BC1C3E"/>
    <w:rsid w:val="00BC1E02"/>
    <w:rsid w:val="00BC1ED0"/>
    <w:rsid w:val="00BC2269"/>
    <w:rsid w:val="00BC3584"/>
    <w:rsid w:val="00BC37C8"/>
    <w:rsid w:val="00BC3C3D"/>
    <w:rsid w:val="00BC403F"/>
    <w:rsid w:val="00BC4D72"/>
    <w:rsid w:val="00BC4EE5"/>
    <w:rsid w:val="00BC536B"/>
    <w:rsid w:val="00BC5863"/>
    <w:rsid w:val="00BC58C6"/>
    <w:rsid w:val="00BC58C9"/>
    <w:rsid w:val="00BC5A3A"/>
    <w:rsid w:val="00BC669F"/>
    <w:rsid w:val="00BC6A67"/>
    <w:rsid w:val="00BC6A88"/>
    <w:rsid w:val="00BC6AE8"/>
    <w:rsid w:val="00BC6E34"/>
    <w:rsid w:val="00BC7422"/>
    <w:rsid w:val="00BC76B2"/>
    <w:rsid w:val="00BC7A89"/>
    <w:rsid w:val="00BC7D74"/>
    <w:rsid w:val="00BC7E91"/>
    <w:rsid w:val="00BD0A1B"/>
    <w:rsid w:val="00BD0EB9"/>
    <w:rsid w:val="00BD101E"/>
    <w:rsid w:val="00BD1C3C"/>
    <w:rsid w:val="00BD1EB9"/>
    <w:rsid w:val="00BD23F5"/>
    <w:rsid w:val="00BD286A"/>
    <w:rsid w:val="00BD2984"/>
    <w:rsid w:val="00BD2C62"/>
    <w:rsid w:val="00BD2DBC"/>
    <w:rsid w:val="00BD3EDF"/>
    <w:rsid w:val="00BD4324"/>
    <w:rsid w:val="00BD444F"/>
    <w:rsid w:val="00BD4520"/>
    <w:rsid w:val="00BD4A9D"/>
    <w:rsid w:val="00BD4C9E"/>
    <w:rsid w:val="00BD4D05"/>
    <w:rsid w:val="00BD4F5E"/>
    <w:rsid w:val="00BD54BA"/>
    <w:rsid w:val="00BD553D"/>
    <w:rsid w:val="00BD5B7C"/>
    <w:rsid w:val="00BD5D6A"/>
    <w:rsid w:val="00BD6101"/>
    <w:rsid w:val="00BD6546"/>
    <w:rsid w:val="00BD69EC"/>
    <w:rsid w:val="00BD6CFD"/>
    <w:rsid w:val="00BD73E4"/>
    <w:rsid w:val="00BD768E"/>
    <w:rsid w:val="00BE0106"/>
    <w:rsid w:val="00BE0133"/>
    <w:rsid w:val="00BE033A"/>
    <w:rsid w:val="00BE057A"/>
    <w:rsid w:val="00BE0638"/>
    <w:rsid w:val="00BE1499"/>
    <w:rsid w:val="00BE192C"/>
    <w:rsid w:val="00BE1A77"/>
    <w:rsid w:val="00BE1A8E"/>
    <w:rsid w:val="00BE1FB2"/>
    <w:rsid w:val="00BE2706"/>
    <w:rsid w:val="00BE29AA"/>
    <w:rsid w:val="00BE319B"/>
    <w:rsid w:val="00BE3AF9"/>
    <w:rsid w:val="00BE3C7B"/>
    <w:rsid w:val="00BE3FE1"/>
    <w:rsid w:val="00BE463D"/>
    <w:rsid w:val="00BE56B8"/>
    <w:rsid w:val="00BE5853"/>
    <w:rsid w:val="00BE5BD2"/>
    <w:rsid w:val="00BE6877"/>
    <w:rsid w:val="00BE72CD"/>
    <w:rsid w:val="00BE7337"/>
    <w:rsid w:val="00BE74DC"/>
    <w:rsid w:val="00BE75A1"/>
    <w:rsid w:val="00BE79F4"/>
    <w:rsid w:val="00BE7A6D"/>
    <w:rsid w:val="00BE7E28"/>
    <w:rsid w:val="00BE7E65"/>
    <w:rsid w:val="00BF067D"/>
    <w:rsid w:val="00BF0B98"/>
    <w:rsid w:val="00BF20FD"/>
    <w:rsid w:val="00BF2234"/>
    <w:rsid w:val="00BF230F"/>
    <w:rsid w:val="00BF27BF"/>
    <w:rsid w:val="00BF2D63"/>
    <w:rsid w:val="00BF32DF"/>
    <w:rsid w:val="00BF3360"/>
    <w:rsid w:val="00BF37E9"/>
    <w:rsid w:val="00BF3B41"/>
    <w:rsid w:val="00BF3EC1"/>
    <w:rsid w:val="00BF44C5"/>
    <w:rsid w:val="00BF5125"/>
    <w:rsid w:val="00BF54F4"/>
    <w:rsid w:val="00BF5BDF"/>
    <w:rsid w:val="00BF6FE3"/>
    <w:rsid w:val="00BF72E4"/>
    <w:rsid w:val="00BF72FC"/>
    <w:rsid w:val="00C00307"/>
    <w:rsid w:val="00C004EF"/>
    <w:rsid w:val="00C014CD"/>
    <w:rsid w:val="00C01EF6"/>
    <w:rsid w:val="00C0202D"/>
    <w:rsid w:val="00C02F7F"/>
    <w:rsid w:val="00C0376E"/>
    <w:rsid w:val="00C03AF0"/>
    <w:rsid w:val="00C04068"/>
    <w:rsid w:val="00C04741"/>
    <w:rsid w:val="00C04DC5"/>
    <w:rsid w:val="00C052AF"/>
    <w:rsid w:val="00C05441"/>
    <w:rsid w:val="00C057A9"/>
    <w:rsid w:val="00C05EDF"/>
    <w:rsid w:val="00C06149"/>
    <w:rsid w:val="00C068B6"/>
    <w:rsid w:val="00C06B7B"/>
    <w:rsid w:val="00C07659"/>
    <w:rsid w:val="00C077C4"/>
    <w:rsid w:val="00C07C73"/>
    <w:rsid w:val="00C101B1"/>
    <w:rsid w:val="00C101C3"/>
    <w:rsid w:val="00C108DA"/>
    <w:rsid w:val="00C109A8"/>
    <w:rsid w:val="00C110C7"/>
    <w:rsid w:val="00C11129"/>
    <w:rsid w:val="00C11428"/>
    <w:rsid w:val="00C11A6E"/>
    <w:rsid w:val="00C11C80"/>
    <w:rsid w:val="00C11D13"/>
    <w:rsid w:val="00C12305"/>
    <w:rsid w:val="00C126E5"/>
    <w:rsid w:val="00C13989"/>
    <w:rsid w:val="00C14045"/>
    <w:rsid w:val="00C145EF"/>
    <w:rsid w:val="00C15084"/>
    <w:rsid w:val="00C1524C"/>
    <w:rsid w:val="00C15314"/>
    <w:rsid w:val="00C15D0A"/>
    <w:rsid w:val="00C15E7C"/>
    <w:rsid w:val="00C15FE8"/>
    <w:rsid w:val="00C16141"/>
    <w:rsid w:val="00C16413"/>
    <w:rsid w:val="00C1657B"/>
    <w:rsid w:val="00C165DD"/>
    <w:rsid w:val="00C16EEA"/>
    <w:rsid w:val="00C16EFD"/>
    <w:rsid w:val="00C17083"/>
    <w:rsid w:val="00C172B1"/>
    <w:rsid w:val="00C179E7"/>
    <w:rsid w:val="00C20788"/>
    <w:rsid w:val="00C20CC7"/>
    <w:rsid w:val="00C20D75"/>
    <w:rsid w:val="00C20F24"/>
    <w:rsid w:val="00C20FF4"/>
    <w:rsid w:val="00C2133C"/>
    <w:rsid w:val="00C21AB0"/>
    <w:rsid w:val="00C2271E"/>
    <w:rsid w:val="00C227DA"/>
    <w:rsid w:val="00C2282D"/>
    <w:rsid w:val="00C22B2F"/>
    <w:rsid w:val="00C22BAD"/>
    <w:rsid w:val="00C23601"/>
    <w:rsid w:val="00C23752"/>
    <w:rsid w:val="00C23CE9"/>
    <w:rsid w:val="00C23D68"/>
    <w:rsid w:val="00C23E7F"/>
    <w:rsid w:val="00C24562"/>
    <w:rsid w:val="00C257B3"/>
    <w:rsid w:val="00C26217"/>
    <w:rsid w:val="00C26BB2"/>
    <w:rsid w:val="00C26C1F"/>
    <w:rsid w:val="00C2723A"/>
    <w:rsid w:val="00C2754F"/>
    <w:rsid w:val="00C27BE5"/>
    <w:rsid w:val="00C27D3C"/>
    <w:rsid w:val="00C30778"/>
    <w:rsid w:val="00C30837"/>
    <w:rsid w:val="00C30BA9"/>
    <w:rsid w:val="00C30FD5"/>
    <w:rsid w:val="00C31710"/>
    <w:rsid w:val="00C31BE5"/>
    <w:rsid w:val="00C32004"/>
    <w:rsid w:val="00C32170"/>
    <w:rsid w:val="00C326D7"/>
    <w:rsid w:val="00C32BC6"/>
    <w:rsid w:val="00C32F57"/>
    <w:rsid w:val="00C33028"/>
    <w:rsid w:val="00C330E7"/>
    <w:rsid w:val="00C3349D"/>
    <w:rsid w:val="00C33695"/>
    <w:rsid w:val="00C33731"/>
    <w:rsid w:val="00C33D51"/>
    <w:rsid w:val="00C346AF"/>
    <w:rsid w:val="00C3470D"/>
    <w:rsid w:val="00C34AAF"/>
    <w:rsid w:val="00C34B76"/>
    <w:rsid w:val="00C35834"/>
    <w:rsid w:val="00C35D19"/>
    <w:rsid w:val="00C364F0"/>
    <w:rsid w:val="00C36F8E"/>
    <w:rsid w:val="00C3745B"/>
    <w:rsid w:val="00C37480"/>
    <w:rsid w:val="00C377C1"/>
    <w:rsid w:val="00C37A6F"/>
    <w:rsid w:val="00C37DE0"/>
    <w:rsid w:val="00C405AE"/>
    <w:rsid w:val="00C410D9"/>
    <w:rsid w:val="00C4121E"/>
    <w:rsid w:val="00C412CC"/>
    <w:rsid w:val="00C41483"/>
    <w:rsid w:val="00C4162C"/>
    <w:rsid w:val="00C41EB4"/>
    <w:rsid w:val="00C42B05"/>
    <w:rsid w:val="00C42B40"/>
    <w:rsid w:val="00C435C8"/>
    <w:rsid w:val="00C4366B"/>
    <w:rsid w:val="00C43F20"/>
    <w:rsid w:val="00C44090"/>
    <w:rsid w:val="00C449C7"/>
    <w:rsid w:val="00C44A0B"/>
    <w:rsid w:val="00C44A4C"/>
    <w:rsid w:val="00C44A7B"/>
    <w:rsid w:val="00C45167"/>
    <w:rsid w:val="00C45C68"/>
    <w:rsid w:val="00C45DA7"/>
    <w:rsid w:val="00C46957"/>
    <w:rsid w:val="00C47C55"/>
    <w:rsid w:val="00C47F0E"/>
    <w:rsid w:val="00C50724"/>
    <w:rsid w:val="00C50E0F"/>
    <w:rsid w:val="00C50FB9"/>
    <w:rsid w:val="00C51868"/>
    <w:rsid w:val="00C519A6"/>
    <w:rsid w:val="00C51F6A"/>
    <w:rsid w:val="00C53D35"/>
    <w:rsid w:val="00C540A4"/>
    <w:rsid w:val="00C544A5"/>
    <w:rsid w:val="00C547DE"/>
    <w:rsid w:val="00C54AAE"/>
    <w:rsid w:val="00C550FE"/>
    <w:rsid w:val="00C5556C"/>
    <w:rsid w:val="00C5598A"/>
    <w:rsid w:val="00C55D99"/>
    <w:rsid w:val="00C56156"/>
    <w:rsid w:val="00C5652D"/>
    <w:rsid w:val="00C56D85"/>
    <w:rsid w:val="00C571B5"/>
    <w:rsid w:val="00C579B6"/>
    <w:rsid w:val="00C6005C"/>
    <w:rsid w:val="00C601A1"/>
    <w:rsid w:val="00C6049C"/>
    <w:rsid w:val="00C6080D"/>
    <w:rsid w:val="00C6135E"/>
    <w:rsid w:val="00C619CD"/>
    <w:rsid w:val="00C62634"/>
    <w:rsid w:val="00C62D67"/>
    <w:rsid w:val="00C63384"/>
    <w:rsid w:val="00C63B7F"/>
    <w:rsid w:val="00C63E4E"/>
    <w:rsid w:val="00C63FA9"/>
    <w:rsid w:val="00C64312"/>
    <w:rsid w:val="00C645EE"/>
    <w:rsid w:val="00C65277"/>
    <w:rsid w:val="00C65547"/>
    <w:rsid w:val="00C6567D"/>
    <w:rsid w:val="00C65CD6"/>
    <w:rsid w:val="00C65DB0"/>
    <w:rsid w:val="00C664A7"/>
    <w:rsid w:val="00C66913"/>
    <w:rsid w:val="00C66B34"/>
    <w:rsid w:val="00C66C37"/>
    <w:rsid w:val="00C676BF"/>
    <w:rsid w:val="00C6780F"/>
    <w:rsid w:val="00C704B9"/>
    <w:rsid w:val="00C70D2C"/>
    <w:rsid w:val="00C71447"/>
    <w:rsid w:val="00C71BED"/>
    <w:rsid w:val="00C72044"/>
    <w:rsid w:val="00C72A50"/>
    <w:rsid w:val="00C72F34"/>
    <w:rsid w:val="00C7313A"/>
    <w:rsid w:val="00C7385E"/>
    <w:rsid w:val="00C73A3A"/>
    <w:rsid w:val="00C73AB8"/>
    <w:rsid w:val="00C73AF1"/>
    <w:rsid w:val="00C73D6C"/>
    <w:rsid w:val="00C74269"/>
    <w:rsid w:val="00C74476"/>
    <w:rsid w:val="00C7471A"/>
    <w:rsid w:val="00C74D88"/>
    <w:rsid w:val="00C755C4"/>
    <w:rsid w:val="00C75762"/>
    <w:rsid w:val="00C7598D"/>
    <w:rsid w:val="00C75A07"/>
    <w:rsid w:val="00C75D11"/>
    <w:rsid w:val="00C75F3F"/>
    <w:rsid w:val="00C76061"/>
    <w:rsid w:val="00C761ED"/>
    <w:rsid w:val="00C76678"/>
    <w:rsid w:val="00C76795"/>
    <w:rsid w:val="00C76C2A"/>
    <w:rsid w:val="00C76C9D"/>
    <w:rsid w:val="00C7717C"/>
    <w:rsid w:val="00C77235"/>
    <w:rsid w:val="00C7753B"/>
    <w:rsid w:val="00C775BF"/>
    <w:rsid w:val="00C77BC2"/>
    <w:rsid w:val="00C8005D"/>
    <w:rsid w:val="00C8016C"/>
    <w:rsid w:val="00C802BD"/>
    <w:rsid w:val="00C802E6"/>
    <w:rsid w:val="00C803D7"/>
    <w:rsid w:val="00C80C34"/>
    <w:rsid w:val="00C8147C"/>
    <w:rsid w:val="00C8165A"/>
    <w:rsid w:val="00C8179D"/>
    <w:rsid w:val="00C81F1B"/>
    <w:rsid w:val="00C82D42"/>
    <w:rsid w:val="00C82F6F"/>
    <w:rsid w:val="00C83320"/>
    <w:rsid w:val="00C83547"/>
    <w:rsid w:val="00C837E2"/>
    <w:rsid w:val="00C83BC1"/>
    <w:rsid w:val="00C83E46"/>
    <w:rsid w:val="00C840FC"/>
    <w:rsid w:val="00C8413F"/>
    <w:rsid w:val="00C84417"/>
    <w:rsid w:val="00C850B6"/>
    <w:rsid w:val="00C855D5"/>
    <w:rsid w:val="00C85712"/>
    <w:rsid w:val="00C85A75"/>
    <w:rsid w:val="00C860A8"/>
    <w:rsid w:val="00C8661A"/>
    <w:rsid w:val="00C86685"/>
    <w:rsid w:val="00C868C2"/>
    <w:rsid w:val="00C86A2E"/>
    <w:rsid w:val="00C86D9E"/>
    <w:rsid w:val="00C86FF0"/>
    <w:rsid w:val="00C873F6"/>
    <w:rsid w:val="00C87850"/>
    <w:rsid w:val="00C8789B"/>
    <w:rsid w:val="00C87CFF"/>
    <w:rsid w:val="00C87FCD"/>
    <w:rsid w:val="00C900CD"/>
    <w:rsid w:val="00C90A4D"/>
    <w:rsid w:val="00C90F05"/>
    <w:rsid w:val="00C91550"/>
    <w:rsid w:val="00C91749"/>
    <w:rsid w:val="00C91ACA"/>
    <w:rsid w:val="00C91BFF"/>
    <w:rsid w:val="00C9200B"/>
    <w:rsid w:val="00C930B3"/>
    <w:rsid w:val="00C93212"/>
    <w:rsid w:val="00C947CC"/>
    <w:rsid w:val="00C9519A"/>
    <w:rsid w:val="00C95BB8"/>
    <w:rsid w:val="00C95E96"/>
    <w:rsid w:val="00C96623"/>
    <w:rsid w:val="00C96ECC"/>
    <w:rsid w:val="00C96F25"/>
    <w:rsid w:val="00C9731C"/>
    <w:rsid w:val="00C97613"/>
    <w:rsid w:val="00C97645"/>
    <w:rsid w:val="00CA020C"/>
    <w:rsid w:val="00CA0422"/>
    <w:rsid w:val="00CA078F"/>
    <w:rsid w:val="00CA0AB4"/>
    <w:rsid w:val="00CA0D47"/>
    <w:rsid w:val="00CA0DFB"/>
    <w:rsid w:val="00CA1208"/>
    <w:rsid w:val="00CA16FA"/>
    <w:rsid w:val="00CA1AB9"/>
    <w:rsid w:val="00CA1AC7"/>
    <w:rsid w:val="00CA1DDC"/>
    <w:rsid w:val="00CA1ED7"/>
    <w:rsid w:val="00CA2660"/>
    <w:rsid w:val="00CA2957"/>
    <w:rsid w:val="00CA296F"/>
    <w:rsid w:val="00CA3383"/>
    <w:rsid w:val="00CA33F3"/>
    <w:rsid w:val="00CA34B2"/>
    <w:rsid w:val="00CA3EE1"/>
    <w:rsid w:val="00CA40F6"/>
    <w:rsid w:val="00CA4DBD"/>
    <w:rsid w:val="00CA583A"/>
    <w:rsid w:val="00CA5879"/>
    <w:rsid w:val="00CA5CF7"/>
    <w:rsid w:val="00CA627C"/>
    <w:rsid w:val="00CA62D6"/>
    <w:rsid w:val="00CA64FA"/>
    <w:rsid w:val="00CA6508"/>
    <w:rsid w:val="00CA6554"/>
    <w:rsid w:val="00CA68B1"/>
    <w:rsid w:val="00CA6BBA"/>
    <w:rsid w:val="00CA720B"/>
    <w:rsid w:val="00CA7AAE"/>
    <w:rsid w:val="00CB014C"/>
    <w:rsid w:val="00CB0B7F"/>
    <w:rsid w:val="00CB0C6E"/>
    <w:rsid w:val="00CB0E29"/>
    <w:rsid w:val="00CB1A1C"/>
    <w:rsid w:val="00CB2C40"/>
    <w:rsid w:val="00CB2DDE"/>
    <w:rsid w:val="00CB31EE"/>
    <w:rsid w:val="00CB33E9"/>
    <w:rsid w:val="00CB3544"/>
    <w:rsid w:val="00CB41AB"/>
    <w:rsid w:val="00CB4A38"/>
    <w:rsid w:val="00CB4DD0"/>
    <w:rsid w:val="00CB5553"/>
    <w:rsid w:val="00CB5653"/>
    <w:rsid w:val="00CB58AE"/>
    <w:rsid w:val="00CB6973"/>
    <w:rsid w:val="00CB6A9F"/>
    <w:rsid w:val="00CB6BDE"/>
    <w:rsid w:val="00CB71A5"/>
    <w:rsid w:val="00CB7500"/>
    <w:rsid w:val="00CB795A"/>
    <w:rsid w:val="00CB7B8B"/>
    <w:rsid w:val="00CB7B90"/>
    <w:rsid w:val="00CB7C42"/>
    <w:rsid w:val="00CC00FD"/>
    <w:rsid w:val="00CC0237"/>
    <w:rsid w:val="00CC09DC"/>
    <w:rsid w:val="00CC09E5"/>
    <w:rsid w:val="00CC0ED6"/>
    <w:rsid w:val="00CC1009"/>
    <w:rsid w:val="00CC16C2"/>
    <w:rsid w:val="00CC1D50"/>
    <w:rsid w:val="00CC2484"/>
    <w:rsid w:val="00CC2C89"/>
    <w:rsid w:val="00CC30A2"/>
    <w:rsid w:val="00CC31BC"/>
    <w:rsid w:val="00CC3622"/>
    <w:rsid w:val="00CC3C20"/>
    <w:rsid w:val="00CC45C3"/>
    <w:rsid w:val="00CC5040"/>
    <w:rsid w:val="00CC58E0"/>
    <w:rsid w:val="00CC5D84"/>
    <w:rsid w:val="00CC5D89"/>
    <w:rsid w:val="00CC5DD6"/>
    <w:rsid w:val="00CC5F7B"/>
    <w:rsid w:val="00CC6458"/>
    <w:rsid w:val="00CC6C7B"/>
    <w:rsid w:val="00CC6DC1"/>
    <w:rsid w:val="00CC6E7E"/>
    <w:rsid w:val="00CC735E"/>
    <w:rsid w:val="00CC7B55"/>
    <w:rsid w:val="00CC7C5C"/>
    <w:rsid w:val="00CC7CA0"/>
    <w:rsid w:val="00CC7D5F"/>
    <w:rsid w:val="00CD0367"/>
    <w:rsid w:val="00CD1181"/>
    <w:rsid w:val="00CD13F8"/>
    <w:rsid w:val="00CD19FA"/>
    <w:rsid w:val="00CD1B17"/>
    <w:rsid w:val="00CD1E18"/>
    <w:rsid w:val="00CD1E55"/>
    <w:rsid w:val="00CD1EBB"/>
    <w:rsid w:val="00CD1F89"/>
    <w:rsid w:val="00CD216E"/>
    <w:rsid w:val="00CD25D1"/>
    <w:rsid w:val="00CD3049"/>
    <w:rsid w:val="00CD31F4"/>
    <w:rsid w:val="00CD320B"/>
    <w:rsid w:val="00CD4061"/>
    <w:rsid w:val="00CD4AD2"/>
    <w:rsid w:val="00CD5986"/>
    <w:rsid w:val="00CD5DD6"/>
    <w:rsid w:val="00CD5E5D"/>
    <w:rsid w:val="00CD60E0"/>
    <w:rsid w:val="00CD6B3C"/>
    <w:rsid w:val="00CD7480"/>
    <w:rsid w:val="00CD750F"/>
    <w:rsid w:val="00CD7FCA"/>
    <w:rsid w:val="00CE0454"/>
    <w:rsid w:val="00CE07A3"/>
    <w:rsid w:val="00CE09E6"/>
    <w:rsid w:val="00CE13EA"/>
    <w:rsid w:val="00CE1865"/>
    <w:rsid w:val="00CE19A1"/>
    <w:rsid w:val="00CE1F8A"/>
    <w:rsid w:val="00CE2311"/>
    <w:rsid w:val="00CE240F"/>
    <w:rsid w:val="00CE2E63"/>
    <w:rsid w:val="00CE2F05"/>
    <w:rsid w:val="00CE491F"/>
    <w:rsid w:val="00CE49BF"/>
    <w:rsid w:val="00CE4DD0"/>
    <w:rsid w:val="00CE58F2"/>
    <w:rsid w:val="00CE59E6"/>
    <w:rsid w:val="00CE6A1B"/>
    <w:rsid w:val="00CE6BBF"/>
    <w:rsid w:val="00CE7202"/>
    <w:rsid w:val="00CE7251"/>
    <w:rsid w:val="00CE7678"/>
    <w:rsid w:val="00CF013A"/>
    <w:rsid w:val="00CF0418"/>
    <w:rsid w:val="00CF0BB6"/>
    <w:rsid w:val="00CF0F4E"/>
    <w:rsid w:val="00CF1212"/>
    <w:rsid w:val="00CF20A4"/>
    <w:rsid w:val="00CF2431"/>
    <w:rsid w:val="00CF326E"/>
    <w:rsid w:val="00CF331C"/>
    <w:rsid w:val="00CF3EB4"/>
    <w:rsid w:val="00CF4433"/>
    <w:rsid w:val="00CF455B"/>
    <w:rsid w:val="00CF4CC9"/>
    <w:rsid w:val="00CF5620"/>
    <w:rsid w:val="00CF5A77"/>
    <w:rsid w:val="00CF5AFC"/>
    <w:rsid w:val="00CF5FFB"/>
    <w:rsid w:val="00CF6818"/>
    <w:rsid w:val="00CF7116"/>
    <w:rsid w:val="00CF73E9"/>
    <w:rsid w:val="00CF74FA"/>
    <w:rsid w:val="00CF76CF"/>
    <w:rsid w:val="00CF7B3A"/>
    <w:rsid w:val="00D005FA"/>
    <w:rsid w:val="00D00623"/>
    <w:rsid w:val="00D00A3C"/>
    <w:rsid w:val="00D0150F"/>
    <w:rsid w:val="00D01589"/>
    <w:rsid w:val="00D0194F"/>
    <w:rsid w:val="00D0197F"/>
    <w:rsid w:val="00D019B2"/>
    <w:rsid w:val="00D01D18"/>
    <w:rsid w:val="00D0204A"/>
    <w:rsid w:val="00D0237A"/>
    <w:rsid w:val="00D02395"/>
    <w:rsid w:val="00D025A2"/>
    <w:rsid w:val="00D0265E"/>
    <w:rsid w:val="00D02857"/>
    <w:rsid w:val="00D028F7"/>
    <w:rsid w:val="00D02B1E"/>
    <w:rsid w:val="00D02C79"/>
    <w:rsid w:val="00D03C21"/>
    <w:rsid w:val="00D03D48"/>
    <w:rsid w:val="00D04221"/>
    <w:rsid w:val="00D0478A"/>
    <w:rsid w:val="00D04BC1"/>
    <w:rsid w:val="00D04BD7"/>
    <w:rsid w:val="00D054AA"/>
    <w:rsid w:val="00D05C70"/>
    <w:rsid w:val="00D05E1C"/>
    <w:rsid w:val="00D05FDA"/>
    <w:rsid w:val="00D06853"/>
    <w:rsid w:val="00D0721B"/>
    <w:rsid w:val="00D07538"/>
    <w:rsid w:val="00D07685"/>
    <w:rsid w:val="00D10E75"/>
    <w:rsid w:val="00D110F3"/>
    <w:rsid w:val="00D111BF"/>
    <w:rsid w:val="00D114F9"/>
    <w:rsid w:val="00D11674"/>
    <w:rsid w:val="00D11EF0"/>
    <w:rsid w:val="00D12581"/>
    <w:rsid w:val="00D12A6F"/>
    <w:rsid w:val="00D12BB7"/>
    <w:rsid w:val="00D12E14"/>
    <w:rsid w:val="00D1360D"/>
    <w:rsid w:val="00D1377E"/>
    <w:rsid w:val="00D13F74"/>
    <w:rsid w:val="00D1479C"/>
    <w:rsid w:val="00D149F6"/>
    <w:rsid w:val="00D14B66"/>
    <w:rsid w:val="00D14D42"/>
    <w:rsid w:val="00D1560A"/>
    <w:rsid w:val="00D15B0C"/>
    <w:rsid w:val="00D15EF9"/>
    <w:rsid w:val="00D160EF"/>
    <w:rsid w:val="00D16BE2"/>
    <w:rsid w:val="00D17872"/>
    <w:rsid w:val="00D2015D"/>
    <w:rsid w:val="00D206B8"/>
    <w:rsid w:val="00D20A62"/>
    <w:rsid w:val="00D20F00"/>
    <w:rsid w:val="00D2143D"/>
    <w:rsid w:val="00D21581"/>
    <w:rsid w:val="00D217A2"/>
    <w:rsid w:val="00D224D4"/>
    <w:rsid w:val="00D22F21"/>
    <w:rsid w:val="00D235CB"/>
    <w:rsid w:val="00D23D4B"/>
    <w:rsid w:val="00D23D87"/>
    <w:rsid w:val="00D23FBB"/>
    <w:rsid w:val="00D24385"/>
    <w:rsid w:val="00D245F1"/>
    <w:rsid w:val="00D25238"/>
    <w:rsid w:val="00D25B94"/>
    <w:rsid w:val="00D260EA"/>
    <w:rsid w:val="00D26721"/>
    <w:rsid w:val="00D26827"/>
    <w:rsid w:val="00D272FD"/>
    <w:rsid w:val="00D30A36"/>
    <w:rsid w:val="00D30CA7"/>
    <w:rsid w:val="00D3119D"/>
    <w:rsid w:val="00D311C0"/>
    <w:rsid w:val="00D31383"/>
    <w:rsid w:val="00D3143D"/>
    <w:rsid w:val="00D316EB"/>
    <w:rsid w:val="00D31767"/>
    <w:rsid w:val="00D31883"/>
    <w:rsid w:val="00D31F8D"/>
    <w:rsid w:val="00D31FE8"/>
    <w:rsid w:val="00D32236"/>
    <w:rsid w:val="00D32508"/>
    <w:rsid w:val="00D32985"/>
    <w:rsid w:val="00D32B18"/>
    <w:rsid w:val="00D32B74"/>
    <w:rsid w:val="00D32E9D"/>
    <w:rsid w:val="00D33276"/>
    <w:rsid w:val="00D33515"/>
    <w:rsid w:val="00D337DC"/>
    <w:rsid w:val="00D33B7D"/>
    <w:rsid w:val="00D33F11"/>
    <w:rsid w:val="00D34234"/>
    <w:rsid w:val="00D34384"/>
    <w:rsid w:val="00D34936"/>
    <w:rsid w:val="00D34DB0"/>
    <w:rsid w:val="00D34E0A"/>
    <w:rsid w:val="00D35B18"/>
    <w:rsid w:val="00D3631D"/>
    <w:rsid w:val="00D36A38"/>
    <w:rsid w:val="00D36E7D"/>
    <w:rsid w:val="00D37670"/>
    <w:rsid w:val="00D3793E"/>
    <w:rsid w:val="00D37F02"/>
    <w:rsid w:val="00D404CA"/>
    <w:rsid w:val="00D406FC"/>
    <w:rsid w:val="00D40D26"/>
    <w:rsid w:val="00D41341"/>
    <w:rsid w:val="00D42E09"/>
    <w:rsid w:val="00D42F70"/>
    <w:rsid w:val="00D4407D"/>
    <w:rsid w:val="00D44186"/>
    <w:rsid w:val="00D443F4"/>
    <w:rsid w:val="00D443FF"/>
    <w:rsid w:val="00D444C2"/>
    <w:rsid w:val="00D4497C"/>
    <w:rsid w:val="00D45A67"/>
    <w:rsid w:val="00D45AB9"/>
    <w:rsid w:val="00D461E7"/>
    <w:rsid w:val="00D46594"/>
    <w:rsid w:val="00D466AF"/>
    <w:rsid w:val="00D46766"/>
    <w:rsid w:val="00D46AA9"/>
    <w:rsid w:val="00D46F0E"/>
    <w:rsid w:val="00D47345"/>
    <w:rsid w:val="00D47981"/>
    <w:rsid w:val="00D513BB"/>
    <w:rsid w:val="00D5157E"/>
    <w:rsid w:val="00D52149"/>
    <w:rsid w:val="00D52244"/>
    <w:rsid w:val="00D529D8"/>
    <w:rsid w:val="00D52FA9"/>
    <w:rsid w:val="00D535B7"/>
    <w:rsid w:val="00D53658"/>
    <w:rsid w:val="00D53A81"/>
    <w:rsid w:val="00D53BF6"/>
    <w:rsid w:val="00D53CEE"/>
    <w:rsid w:val="00D5406E"/>
    <w:rsid w:val="00D540BF"/>
    <w:rsid w:val="00D54564"/>
    <w:rsid w:val="00D5477B"/>
    <w:rsid w:val="00D54A26"/>
    <w:rsid w:val="00D54C4B"/>
    <w:rsid w:val="00D54D46"/>
    <w:rsid w:val="00D54DF4"/>
    <w:rsid w:val="00D561DE"/>
    <w:rsid w:val="00D562B9"/>
    <w:rsid w:val="00D56FBC"/>
    <w:rsid w:val="00D57653"/>
    <w:rsid w:val="00D57753"/>
    <w:rsid w:val="00D5784A"/>
    <w:rsid w:val="00D57B71"/>
    <w:rsid w:val="00D607C9"/>
    <w:rsid w:val="00D6113F"/>
    <w:rsid w:val="00D61E73"/>
    <w:rsid w:val="00D61ECE"/>
    <w:rsid w:val="00D6272B"/>
    <w:rsid w:val="00D62A82"/>
    <w:rsid w:val="00D639C8"/>
    <w:rsid w:val="00D639E3"/>
    <w:rsid w:val="00D643C1"/>
    <w:rsid w:val="00D6471D"/>
    <w:rsid w:val="00D64A35"/>
    <w:rsid w:val="00D6513C"/>
    <w:rsid w:val="00D65418"/>
    <w:rsid w:val="00D658AA"/>
    <w:rsid w:val="00D65B99"/>
    <w:rsid w:val="00D65DC7"/>
    <w:rsid w:val="00D65F21"/>
    <w:rsid w:val="00D65FE1"/>
    <w:rsid w:val="00D66AB9"/>
    <w:rsid w:val="00D67D7D"/>
    <w:rsid w:val="00D701EF"/>
    <w:rsid w:val="00D70AB8"/>
    <w:rsid w:val="00D70CDE"/>
    <w:rsid w:val="00D718B7"/>
    <w:rsid w:val="00D71A44"/>
    <w:rsid w:val="00D7211C"/>
    <w:rsid w:val="00D721D7"/>
    <w:rsid w:val="00D7264A"/>
    <w:rsid w:val="00D72734"/>
    <w:rsid w:val="00D72EF9"/>
    <w:rsid w:val="00D73216"/>
    <w:rsid w:val="00D73303"/>
    <w:rsid w:val="00D73AB9"/>
    <w:rsid w:val="00D73D21"/>
    <w:rsid w:val="00D74079"/>
    <w:rsid w:val="00D74465"/>
    <w:rsid w:val="00D747C1"/>
    <w:rsid w:val="00D74AB8"/>
    <w:rsid w:val="00D74DB2"/>
    <w:rsid w:val="00D7506F"/>
    <w:rsid w:val="00D7557D"/>
    <w:rsid w:val="00D76036"/>
    <w:rsid w:val="00D7608D"/>
    <w:rsid w:val="00D76649"/>
    <w:rsid w:val="00D76798"/>
    <w:rsid w:val="00D774DC"/>
    <w:rsid w:val="00D77BDF"/>
    <w:rsid w:val="00D77C4F"/>
    <w:rsid w:val="00D77D3F"/>
    <w:rsid w:val="00D80027"/>
    <w:rsid w:val="00D803E0"/>
    <w:rsid w:val="00D803FE"/>
    <w:rsid w:val="00D80545"/>
    <w:rsid w:val="00D80669"/>
    <w:rsid w:val="00D80C90"/>
    <w:rsid w:val="00D81848"/>
    <w:rsid w:val="00D81868"/>
    <w:rsid w:val="00D818BB"/>
    <w:rsid w:val="00D82538"/>
    <w:rsid w:val="00D825E7"/>
    <w:rsid w:val="00D829B8"/>
    <w:rsid w:val="00D82B20"/>
    <w:rsid w:val="00D830B8"/>
    <w:rsid w:val="00D83666"/>
    <w:rsid w:val="00D84184"/>
    <w:rsid w:val="00D84256"/>
    <w:rsid w:val="00D843A0"/>
    <w:rsid w:val="00D84970"/>
    <w:rsid w:val="00D84E2D"/>
    <w:rsid w:val="00D84E9B"/>
    <w:rsid w:val="00D85052"/>
    <w:rsid w:val="00D8580C"/>
    <w:rsid w:val="00D859B0"/>
    <w:rsid w:val="00D862B5"/>
    <w:rsid w:val="00D86495"/>
    <w:rsid w:val="00D86522"/>
    <w:rsid w:val="00D86532"/>
    <w:rsid w:val="00D86CB4"/>
    <w:rsid w:val="00D86F37"/>
    <w:rsid w:val="00D8743E"/>
    <w:rsid w:val="00D9034E"/>
    <w:rsid w:val="00D907F0"/>
    <w:rsid w:val="00D91745"/>
    <w:rsid w:val="00D91767"/>
    <w:rsid w:val="00D9207E"/>
    <w:rsid w:val="00D920B0"/>
    <w:rsid w:val="00D93058"/>
    <w:rsid w:val="00D9314C"/>
    <w:rsid w:val="00D931C7"/>
    <w:rsid w:val="00D93AD6"/>
    <w:rsid w:val="00D93AED"/>
    <w:rsid w:val="00D93DE4"/>
    <w:rsid w:val="00D9473E"/>
    <w:rsid w:val="00D947C4"/>
    <w:rsid w:val="00D94B84"/>
    <w:rsid w:val="00D95AC9"/>
    <w:rsid w:val="00D95E9D"/>
    <w:rsid w:val="00D95EE3"/>
    <w:rsid w:val="00D964A0"/>
    <w:rsid w:val="00D96A4F"/>
    <w:rsid w:val="00D96AA8"/>
    <w:rsid w:val="00D97A46"/>
    <w:rsid w:val="00D97ACD"/>
    <w:rsid w:val="00D97BEC"/>
    <w:rsid w:val="00DA0088"/>
    <w:rsid w:val="00DA0601"/>
    <w:rsid w:val="00DA0663"/>
    <w:rsid w:val="00DA06E9"/>
    <w:rsid w:val="00DA0706"/>
    <w:rsid w:val="00DA0AEB"/>
    <w:rsid w:val="00DA0B92"/>
    <w:rsid w:val="00DA146A"/>
    <w:rsid w:val="00DA1B12"/>
    <w:rsid w:val="00DA2156"/>
    <w:rsid w:val="00DA2377"/>
    <w:rsid w:val="00DA2451"/>
    <w:rsid w:val="00DA27CD"/>
    <w:rsid w:val="00DA29C0"/>
    <w:rsid w:val="00DA2BBC"/>
    <w:rsid w:val="00DA2CD6"/>
    <w:rsid w:val="00DA2F65"/>
    <w:rsid w:val="00DA3498"/>
    <w:rsid w:val="00DA3AE5"/>
    <w:rsid w:val="00DA3DCE"/>
    <w:rsid w:val="00DA4818"/>
    <w:rsid w:val="00DA48CC"/>
    <w:rsid w:val="00DA4BD9"/>
    <w:rsid w:val="00DA5928"/>
    <w:rsid w:val="00DA593D"/>
    <w:rsid w:val="00DA618A"/>
    <w:rsid w:val="00DA618C"/>
    <w:rsid w:val="00DA6490"/>
    <w:rsid w:val="00DA6545"/>
    <w:rsid w:val="00DA65E4"/>
    <w:rsid w:val="00DA666E"/>
    <w:rsid w:val="00DA6800"/>
    <w:rsid w:val="00DA6851"/>
    <w:rsid w:val="00DA6AD3"/>
    <w:rsid w:val="00DA6B97"/>
    <w:rsid w:val="00DA6EA9"/>
    <w:rsid w:val="00DA7254"/>
    <w:rsid w:val="00DA72A2"/>
    <w:rsid w:val="00DA7B7C"/>
    <w:rsid w:val="00DB020B"/>
    <w:rsid w:val="00DB032F"/>
    <w:rsid w:val="00DB0757"/>
    <w:rsid w:val="00DB0A13"/>
    <w:rsid w:val="00DB0C8C"/>
    <w:rsid w:val="00DB0EC3"/>
    <w:rsid w:val="00DB1148"/>
    <w:rsid w:val="00DB15FF"/>
    <w:rsid w:val="00DB2447"/>
    <w:rsid w:val="00DB29EF"/>
    <w:rsid w:val="00DB2A38"/>
    <w:rsid w:val="00DB2E1C"/>
    <w:rsid w:val="00DB32F1"/>
    <w:rsid w:val="00DB330B"/>
    <w:rsid w:val="00DB36CA"/>
    <w:rsid w:val="00DB38D6"/>
    <w:rsid w:val="00DB392C"/>
    <w:rsid w:val="00DB404B"/>
    <w:rsid w:val="00DB4854"/>
    <w:rsid w:val="00DB53B7"/>
    <w:rsid w:val="00DB6F72"/>
    <w:rsid w:val="00DB6F7C"/>
    <w:rsid w:val="00DB6FF4"/>
    <w:rsid w:val="00DB721C"/>
    <w:rsid w:val="00DB74D0"/>
    <w:rsid w:val="00DB7A43"/>
    <w:rsid w:val="00DB7B4C"/>
    <w:rsid w:val="00DB7FA9"/>
    <w:rsid w:val="00DC01A3"/>
    <w:rsid w:val="00DC04C7"/>
    <w:rsid w:val="00DC053D"/>
    <w:rsid w:val="00DC0A8D"/>
    <w:rsid w:val="00DC0BD5"/>
    <w:rsid w:val="00DC0BEA"/>
    <w:rsid w:val="00DC0D35"/>
    <w:rsid w:val="00DC0F81"/>
    <w:rsid w:val="00DC1078"/>
    <w:rsid w:val="00DC1102"/>
    <w:rsid w:val="00DC15AE"/>
    <w:rsid w:val="00DC1700"/>
    <w:rsid w:val="00DC186D"/>
    <w:rsid w:val="00DC18E4"/>
    <w:rsid w:val="00DC1C5A"/>
    <w:rsid w:val="00DC24C2"/>
    <w:rsid w:val="00DC251E"/>
    <w:rsid w:val="00DC2B70"/>
    <w:rsid w:val="00DC2BF6"/>
    <w:rsid w:val="00DC349C"/>
    <w:rsid w:val="00DC3591"/>
    <w:rsid w:val="00DC3A19"/>
    <w:rsid w:val="00DC3F97"/>
    <w:rsid w:val="00DC3FD0"/>
    <w:rsid w:val="00DC40AB"/>
    <w:rsid w:val="00DC4626"/>
    <w:rsid w:val="00DC4A92"/>
    <w:rsid w:val="00DC4C0C"/>
    <w:rsid w:val="00DC4C5D"/>
    <w:rsid w:val="00DC4C8A"/>
    <w:rsid w:val="00DC4CAC"/>
    <w:rsid w:val="00DC4FF8"/>
    <w:rsid w:val="00DC58DF"/>
    <w:rsid w:val="00DC5E5C"/>
    <w:rsid w:val="00DC64FA"/>
    <w:rsid w:val="00DC685E"/>
    <w:rsid w:val="00DC68BF"/>
    <w:rsid w:val="00DC70F9"/>
    <w:rsid w:val="00DC72D5"/>
    <w:rsid w:val="00DD0737"/>
    <w:rsid w:val="00DD0756"/>
    <w:rsid w:val="00DD0884"/>
    <w:rsid w:val="00DD11E2"/>
    <w:rsid w:val="00DD13B2"/>
    <w:rsid w:val="00DD14AF"/>
    <w:rsid w:val="00DD159C"/>
    <w:rsid w:val="00DD18D5"/>
    <w:rsid w:val="00DD2019"/>
    <w:rsid w:val="00DD24CC"/>
    <w:rsid w:val="00DD2870"/>
    <w:rsid w:val="00DD2C6E"/>
    <w:rsid w:val="00DD2CDD"/>
    <w:rsid w:val="00DD2DF3"/>
    <w:rsid w:val="00DD30F5"/>
    <w:rsid w:val="00DD334A"/>
    <w:rsid w:val="00DD3381"/>
    <w:rsid w:val="00DD34E1"/>
    <w:rsid w:val="00DD3936"/>
    <w:rsid w:val="00DD394A"/>
    <w:rsid w:val="00DD3DBA"/>
    <w:rsid w:val="00DD404B"/>
    <w:rsid w:val="00DD43AF"/>
    <w:rsid w:val="00DD4465"/>
    <w:rsid w:val="00DD450D"/>
    <w:rsid w:val="00DD4D4E"/>
    <w:rsid w:val="00DD5A96"/>
    <w:rsid w:val="00DD5C5A"/>
    <w:rsid w:val="00DD610D"/>
    <w:rsid w:val="00DD615D"/>
    <w:rsid w:val="00DD6DED"/>
    <w:rsid w:val="00DD7556"/>
    <w:rsid w:val="00DD761B"/>
    <w:rsid w:val="00DD7FAF"/>
    <w:rsid w:val="00DE0086"/>
    <w:rsid w:val="00DE0B79"/>
    <w:rsid w:val="00DE0C50"/>
    <w:rsid w:val="00DE15A7"/>
    <w:rsid w:val="00DE16E4"/>
    <w:rsid w:val="00DE1AFB"/>
    <w:rsid w:val="00DE1BF4"/>
    <w:rsid w:val="00DE1D99"/>
    <w:rsid w:val="00DE1EA2"/>
    <w:rsid w:val="00DE232F"/>
    <w:rsid w:val="00DE2375"/>
    <w:rsid w:val="00DE27EA"/>
    <w:rsid w:val="00DE31CE"/>
    <w:rsid w:val="00DE361F"/>
    <w:rsid w:val="00DE3994"/>
    <w:rsid w:val="00DE48D0"/>
    <w:rsid w:val="00DE4B9B"/>
    <w:rsid w:val="00DE599D"/>
    <w:rsid w:val="00DE5F6B"/>
    <w:rsid w:val="00DE5FEE"/>
    <w:rsid w:val="00DE6171"/>
    <w:rsid w:val="00DE63AC"/>
    <w:rsid w:val="00DE63F8"/>
    <w:rsid w:val="00DE66A6"/>
    <w:rsid w:val="00DE6717"/>
    <w:rsid w:val="00DE6CC6"/>
    <w:rsid w:val="00DE7217"/>
    <w:rsid w:val="00DE735D"/>
    <w:rsid w:val="00DE7734"/>
    <w:rsid w:val="00DF011C"/>
    <w:rsid w:val="00DF0B1A"/>
    <w:rsid w:val="00DF0C4D"/>
    <w:rsid w:val="00DF1D9C"/>
    <w:rsid w:val="00DF1F8C"/>
    <w:rsid w:val="00DF1FD1"/>
    <w:rsid w:val="00DF203F"/>
    <w:rsid w:val="00DF29B2"/>
    <w:rsid w:val="00DF2BF8"/>
    <w:rsid w:val="00DF2C2F"/>
    <w:rsid w:val="00DF2C92"/>
    <w:rsid w:val="00DF2ED1"/>
    <w:rsid w:val="00DF2EF5"/>
    <w:rsid w:val="00DF3030"/>
    <w:rsid w:val="00DF3082"/>
    <w:rsid w:val="00DF31C4"/>
    <w:rsid w:val="00DF3497"/>
    <w:rsid w:val="00DF3632"/>
    <w:rsid w:val="00DF417A"/>
    <w:rsid w:val="00DF435E"/>
    <w:rsid w:val="00DF4716"/>
    <w:rsid w:val="00DF490B"/>
    <w:rsid w:val="00DF50E8"/>
    <w:rsid w:val="00DF5469"/>
    <w:rsid w:val="00DF606D"/>
    <w:rsid w:val="00DF608B"/>
    <w:rsid w:val="00DF613B"/>
    <w:rsid w:val="00DF6247"/>
    <w:rsid w:val="00DF6746"/>
    <w:rsid w:val="00DF6C60"/>
    <w:rsid w:val="00DF732E"/>
    <w:rsid w:val="00E00626"/>
    <w:rsid w:val="00E007E0"/>
    <w:rsid w:val="00E00899"/>
    <w:rsid w:val="00E0092D"/>
    <w:rsid w:val="00E0115C"/>
    <w:rsid w:val="00E0116E"/>
    <w:rsid w:val="00E01201"/>
    <w:rsid w:val="00E01931"/>
    <w:rsid w:val="00E01B78"/>
    <w:rsid w:val="00E021D9"/>
    <w:rsid w:val="00E0260A"/>
    <w:rsid w:val="00E02CF9"/>
    <w:rsid w:val="00E02F6C"/>
    <w:rsid w:val="00E0312B"/>
    <w:rsid w:val="00E03186"/>
    <w:rsid w:val="00E03ED4"/>
    <w:rsid w:val="00E04149"/>
    <w:rsid w:val="00E0443D"/>
    <w:rsid w:val="00E05143"/>
    <w:rsid w:val="00E07380"/>
    <w:rsid w:val="00E074EE"/>
    <w:rsid w:val="00E0751A"/>
    <w:rsid w:val="00E078C1"/>
    <w:rsid w:val="00E07C4F"/>
    <w:rsid w:val="00E1079A"/>
    <w:rsid w:val="00E11A11"/>
    <w:rsid w:val="00E11CF4"/>
    <w:rsid w:val="00E123DF"/>
    <w:rsid w:val="00E126FE"/>
    <w:rsid w:val="00E12DD3"/>
    <w:rsid w:val="00E13073"/>
    <w:rsid w:val="00E13882"/>
    <w:rsid w:val="00E138CE"/>
    <w:rsid w:val="00E13D94"/>
    <w:rsid w:val="00E14139"/>
    <w:rsid w:val="00E144E0"/>
    <w:rsid w:val="00E14912"/>
    <w:rsid w:val="00E14C63"/>
    <w:rsid w:val="00E14C8E"/>
    <w:rsid w:val="00E15889"/>
    <w:rsid w:val="00E15B15"/>
    <w:rsid w:val="00E16ABA"/>
    <w:rsid w:val="00E16E58"/>
    <w:rsid w:val="00E16FF9"/>
    <w:rsid w:val="00E17117"/>
    <w:rsid w:val="00E174D5"/>
    <w:rsid w:val="00E17513"/>
    <w:rsid w:val="00E1783F"/>
    <w:rsid w:val="00E20155"/>
    <w:rsid w:val="00E20AAE"/>
    <w:rsid w:val="00E20D21"/>
    <w:rsid w:val="00E20EA2"/>
    <w:rsid w:val="00E20F39"/>
    <w:rsid w:val="00E20FF5"/>
    <w:rsid w:val="00E2188C"/>
    <w:rsid w:val="00E21C6C"/>
    <w:rsid w:val="00E21FAA"/>
    <w:rsid w:val="00E223E4"/>
    <w:rsid w:val="00E2280E"/>
    <w:rsid w:val="00E22935"/>
    <w:rsid w:val="00E22A0A"/>
    <w:rsid w:val="00E22BF3"/>
    <w:rsid w:val="00E23002"/>
    <w:rsid w:val="00E2312D"/>
    <w:rsid w:val="00E231A6"/>
    <w:rsid w:val="00E234CA"/>
    <w:rsid w:val="00E235DD"/>
    <w:rsid w:val="00E23712"/>
    <w:rsid w:val="00E23830"/>
    <w:rsid w:val="00E23AB2"/>
    <w:rsid w:val="00E24F36"/>
    <w:rsid w:val="00E2505D"/>
    <w:rsid w:val="00E2512E"/>
    <w:rsid w:val="00E25410"/>
    <w:rsid w:val="00E25606"/>
    <w:rsid w:val="00E25D7E"/>
    <w:rsid w:val="00E260FC"/>
    <w:rsid w:val="00E262C8"/>
    <w:rsid w:val="00E26393"/>
    <w:rsid w:val="00E26B3F"/>
    <w:rsid w:val="00E26C22"/>
    <w:rsid w:val="00E27078"/>
    <w:rsid w:val="00E273B7"/>
    <w:rsid w:val="00E2757E"/>
    <w:rsid w:val="00E30071"/>
    <w:rsid w:val="00E30AC4"/>
    <w:rsid w:val="00E30F61"/>
    <w:rsid w:val="00E31C49"/>
    <w:rsid w:val="00E32015"/>
    <w:rsid w:val="00E32642"/>
    <w:rsid w:val="00E327E3"/>
    <w:rsid w:val="00E32D23"/>
    <w:rsid w:val="00E33299"/>
    <w:rsid w:val="00E334F7"/>
    <w:rsid w:val="00E33555"/>
    <w:rsid w:val="00E336FC"/>
    <w:rsid w:val="00E33CC7"/>
    <w:rsid w:val="00E3403B"/>
    <w:rsid w:val="00E347B7"/>
    <w:rsid w:val="00E34A01"/>
    <w:rsid w:val="00E34B60"/>
    <w:rsid w:val="00E35857"/>
    <w:rsid w:val="00E35953"/>
    <w:rsid w:val="00E35C3A"/>
    <w:rsid w:val="00E36016"/>
    <w:rsid w:val="00E36166"/>
    <w:rsid w:val="00E36A13"/>
    <w:rsid w:val="00E370E0"/>
    <w:rsid w:val="00E374AE"/>
    <w:rsid w:val="00E376A3"/>
    <w:rsid w:val="00E376D2"/>
    <w:rsid w:val="00E376F0"/>
    <w:rsid w:val="00E377E1"/>
    <w:rsid w:val="00E379ED"/>
    <w:rsid w:val="00E37E49"/>
    <w:rsid w:val="00E40093"/>
    <w:rsid w:val="00E4013A"/>
    <w:rsid w:val="00E40296"/>
    <w:rsid w:val="00E40598"/>
    <w:rsid w:val="00E4071F"/>
    <w:rsid w:val="00E40A79"/>
    <w:rsid w:val="00E40CCB"/>
    <w:rsid w:val="00E40E51"/>
    <w:rsid w:val="00E40FEE"/>
    <w:rsid w:val="00E41D8E"/>
    <w:rsid w:val="00E4227A"/>
    <w:rsid w:val="00E42324"/>
    <w:rsid w:val="00E425EE"/>
    <w:rsid w:val="00E42756"/>
    <w:rsid w:val="00E4299A"/>
    <w:rsid w:val="00E42BB6"/>
    <w:rsid w:val="00E42CC8"/>
    <w:rsid w:val="00E42E8A"/>
    <w:rsid w:val="00E431D1"/>
    <w:rsid w:val="00E43242"/>
    <w:rsid w:val="00E43767"/>
    <w:rsid w:val="00E437A9"/>
    <w:rsid w:val="00E43A5E"/>
    <w:rsid w:val="00E44AD2"/>
    <w:rsid w:val="00E44BEE"/>
    <w:rsid w:val="00E455E6"/>
    <w:rsid w:val="00E45FD2"/>
    <w:rsid w:val="00E465F1"/>
    <w:rsid w:val="00E46EFD"/>
    <w:rsid w:val="00E47D1A"/>
    <w:rsid w:val="00E47DE7"/>
    <w:rsid w:val="00E50012"/>
    <w:rsid w:val="00E501E2"/>
    <w:rsid w:val="00E5092C"/>
    <w:rsid w:val="00E50948"/>
    <w:rsid w:val="00E50AC9"/>
    <w:rsid w:val="00E5193F"/>
    <w:rsid w:val="00E51D8C"/>
    <w:rsid w:val="00E52C47"/>
    <w:rsid w:val="00E52F4D"/>
    <w:rsid w:val="00E53720"/>
    <w:rsid w:val="00E539B3"/>
    <w:rsid w:val="00E53C7B"/>
    <w:rsid w:val="00E54221"/>
    <w:rsid w:val="00E54364"/>
    <w:rsid w:val="00E54AB0"/>
    <w:rsid w:val="00E54C5D"/>
    <w:rsid w:val="00E54C9E"/>
    <w:rsid w:val="00E54FC3"/>
    <w:rsid w:val="00E55F55"/>
    <w:rsid w:val="00E565D9"/>
    <w:rsid w:val="00E56687"/>
    <w:rsid w:val="00E573E9"/>
    <w:rsid w:val="00E576B0"/>
    <w:rsid w:val="00E57F7D"/>
    <w:rsid w:val="00E603B4"/>
    <w:rsid w:val="00E6066C"/>
    <w:rsid w:val="00E608BF"/>
    <w:rsid w:val="00E609BB"/>
    <w:rsid w:val="00E60F88"/>
    <w:rsid w:val="00E6137B"/>
    <w:rsid w:val="00E615FE"/>
    <w:rsid w:val="00E61872"/>
    <w:rsid w:val="00E61C12"/>
    <w:rsid w:val="00E62369"/>
    <w:rsid w:val="00E62A9D"/>
    <w:rsid w:val="00E62AC1"/>
    <w:rsid w:val="00E62BA0"/>
    <w:rsid w:val="00E62F02"/>
    <w:rsid w:val="00E63575"/>
    <w:rsid w:val="00E6377C"/>
    <w:rsid w:val="00E638E4"/>
    <w:rsid w:val="00E63CE7"/>
    <w:rsid w:val="00E6445C"/>
    <w:rsid w:val="00E646EC"/>
    <w:rsid w:val="00E647F7"/>
    <w:rsid w:val="00E648AA"/>
    <w:rsid w:val="00E64DDF"/>
    <w:rsid w:val="00E64FC2"/>
    <w:rsid w:val="00E656AE"/>
    <w:rsid w:val="00E656E8"/>
    <w:rsid w:val="00E65777"/>
    <w:rsid w:val="00E6595A"/>
    <w:rsid w:val="00E65BED"/>
    <w:rsid w:val="00E66536"/>
    <w:rsid w:val="00E66868"/>
    <w:rsid w:val="00E6690A"/>
    <w:rsid w:val="00E66A86"/>
    <w:rsid w:val="00E66F16"/>
    <w:rsid w:val="00E66F77"/>
    <w:rsid w:val="00E67412"/>
    <w:rsid w:val="00E67E9B"/>
    <w:rsid w:val="00E70008"/>
    <w:rsid w:val="00E70766"/>
    <w:rsid w:val="00E7098C"/>
    <w:rsid w:val="00E70E25"/>
    <w:rsid w:val="00E71074"/>
    <w:rsid w:val="00E71157"/>
    <w:rsid w:val="00E71AD2"/>
    <w:rsid w:val="00E71EBC"/>
    <w:rsid w:val="00E723DE"/>
    <w:rsid w:val="00E72402"/>
    <w:rsid w:val="00E7243C"/>
    <w:rsid w:val="00E73C37"/>
    <w:rsid w:val="00E73DD3"/>
    <w:rsid w:val="00E73E39"/>
    <w:rsid w:val="00E73F93"/>
    <w:rsid w:val="00E740F8"/>
    <w:rsid w:val="00E7414B"/>
    <w:rsid w:val="00E7539F"/>
    <w:rsid w:val="00E75948"/>
    <w:rsid w:val="00E75B3B"/>
    <w:rsid w:val="00E75C74"/>
    <w:rsid w:val="00E75F17"/>
    <w:rsid w:val="00E75FF7"/>
    <w:rsid w:val="00E764F6"/>
    <w:rsid w:val="00E77556"/>
    <w:rsid w:val="00E77788"/>
    <w:rsid w:val="00E803C8"/>
    <w:rsid w:val="00E80990"/>
    <w:rsid w:val="00E809B5"/>
    <w:rsid w:val="00E80AD2"/>
    <w:rsid w:val="00E80C5E"/>
    <w:rsid w:val="00E80CD8"/>
    <w:rsid w:val="00E81BB7"/>
    <w:rsid w:val="00E82628"/>
    <w:rsid w:val="00E82893"/>
    <w:rsid w:val="00E82A2D"/>
    <w:rsid w:val="00E82CB2"/>
    <w:rsid w:val="00E82CF0"/>
    <w:rsid w:val="00E82E05"/>
    <w:rsid w:val="00E8311A"/>
    <w:rsid w:val="00E83297"/>
    <w:rsid w:val="00E8338D"/>
    <w:rsid w:val="00E83807"/>
    <w:rsid w:val="00E83B7D"/>
    <w:rsid w:val="00E84004"/>
    <w:rsid w:val="00E8403C"/>
    <w:rsid w:val="00E84406"/>
    <w:rsid w:val="00E846EC"/>
    <w:rsid w:val="00E847B7"/>
    <w:rsid w:val="00E84DB4"/>
    <w:rsid w:val="00E8530E"/>
    <w:rsid w:val="00E85500"/>
    <w:rsid w:val="00E857AF"/>
    <w:rsid w:val="00E857D1"/>
    <w:rsid w:val="00E857E9"/>
    <w:rsid w:val="00E86389"/>
    <w:rsid w:val="00E869FC"/>
    <w:rsid w:val="00E86B31"/>
    <w:rsid w:val="00E86D08"/>
    <w:rsid w:val="00E8733E"/>
    <w:rsid w:val="00E87530"/>
    <w:rsid w:val="00E87A3C"/>
    <w:rsid w:val="00E87CB9"/>
    <w:rsid w:val="00E90BAB"/>
    <w:rsid w:val="00E90F04"/>
    <w:rsid w:val="00E91058"/>
    <w:rsid w:val="00E91296"/>
    <w:rsid w:val="00E91920"/>
    <w:rsid w:val="00E92233"/>
    <w:rsid w:val="00E924B8"/>
    <w:rsid w:val="00E9286C"/>
    <w:rsid w:val="00E92A46"/>
    <w:rsid w:val="00E92CD2"/>
    <w:rsid w:val="00E92DB6"/>
    <w:rsid w:val="00E92F1C"/>
    <w:rsid w:val="00E937F2"/>
    <w:rsid w:val="00E945F4"/>
    <w:rsid w:val="00E949E0"/>
    <w:rsid w:val="00E94A22"/>
    <w:rsid w:val="00E94BCE"/>
    <w:rsid w:val="00E956C8"/>
    <w:rsid w:val="00E96152"/>
    <w:rsid w:val="00E96D04"/>
    <w:rsid w:val="00E971E2"/>
    <w:rsid w:val="00E97902"/>
    <w:rsid w:val="00E97EF5"/>
    <w:rsid w:val="00EA00FF"/>
    <w:rsid w:val="00EA067B"/>
    <w:rsid w:val="00EA09A5"/>
    <w:rsid w:val="00EA09C2"/>
    <w:rsid w:val="00EA0BCB"/>
    <w:rsid w:val="00EA0CD5"/>
    <w:rsid w:val="00EA0E64"/>
    <w:rsid w:val="00EA12CD"/>
    <w:rsid w:val="00EA1307"/>
    <w:rsid w:val="00EA16A5"/>
    <w:rsid w:val="00EA16F8"/>
    <w:rsid w:val="00EA1C6F"/>
    <w:rsid w:val="00EA1DDF"/>
    <w:rsid w:val="00EA238F"/>
    <w:rsid w:val="00EA2AEA"/>
    <w:rsid w:val="00EA2F2A"/>
    <w:rsid w:val="00EA3193"/>
    <w:rsid w:val="00EA32B7"/>
    <w:rsid w:val="00EA3444"/>
    <w:rsid w:val="00EA3B02"/>
    <w:rsid w:val="00EA412B"/>
    <w:rsid w:val="00EA47C8"/>
    <w:rsid w:val="00EA4BE1"/>
    <w:rsid w:val="00EA4C0F"/>
    <w:rsid w:val="00EA4D2B"/>
    <w:rsid w:val="00EA4D72"/>
    <w:rsid w:val="00EA511E"/>
    <w:rsid w:val="00EA5497"/>
    <w:rsid w:val="00EA5C1F"/>
    <w:rsid w:val="00EA5E71"/>
    <w:rsid w:val="00EA6633"/>
    <w:rsid w:val="00EA7042"/>
    <w:rsid w:val="00EA7353"/>
    <w:rsid w:val="00EA7434"/>
    <w:rsid w:val="00EA78DA"/>
    <w:rsid w:val="00EA7955"/>
    <w:rsid w:val="00EA79AA"/>
    <w:rsid w:val="00EA7A82"/>
    <w:rsid w:val="00EA7D3C"/>
    <w:rsid w:val="00EB0D78"/>
    <w:rsid w:val="00EB15F7"/>
    <w:rsid w:val="00EB1DF5"/>
    <w:rsid w:val="00EB2FEA"/>
    <w:rsid w:val="00EB326D"/>
    <w:rsid w:val="00EB3356"/>
    <w:rsid w:val="00EB399F"/>
    <w:rsid w:val="00EB39F3"/>
    <w:rsid w:val="00EB4AA9"/>
    <w:rsid w:val="00EB4AE9"/>
    <w:rsid w:val="00EB4D79"/>
    <w:rsid w:val="00EB4E99"/>
    <w:rsid w:val="00EB4F52"/>
    <w:rsid w:val="00EB532F"/>
    <w:rsid w:val="00EB5CBC"/>
    <w:rsid w:val="00EB6C97"/>
    <w:rsid w:val="00EB72F7"/>
    <w:rsid w:val="00EB736A"/>
    <w:rsid w:val="00EB770B"/>
    <w:rsid w:val="00EB778D"/>
    <w:rsid w:val="00EB78E6"/>
    <w:rsid w:val="00EB7B5A"/>
    <w:rsid w:val="00EB7BBA"/>
    <w:rsid w:val="00EC0381"/>
    <w:rsid w:val="00EC067B"/>
    <w:rsid w:val="00EC0888"/>
    <w:rsid w:val="00EC0E60"/>
    <w:rsid w:val="00EC133B"/>
    <w:rsid w:val="00EC1AF7"/>
    <w:rsid w:val="00EC1B96"/>
    <w:rsid w:val="00EC1E08"/>
    <w:rsid w:val="00EC224E"/>
    <w:rsid w:val="00EC24EF"/>
    <w:rsid w:val="00EC2654"/>
    <w:rsid w:val="00EC2819"/>
    <w:rsid w:val="00EC29ED"/>
    <w:rsid w:val="00EC2AED"/>
    <w:rsid w:val="00EC2C0D"/>
    <w:rsid w:val="00EC2DDF"/>
    <w:rsid w:val="00EC3255"/>
    <w:rsid w:val="00EC3875"/>
    <w:rsid w:val="00EC4191"/>
    <w:rsid w:val="00EC45DE"/>
    <w:rsid w:val="00EC4629"/>
    <w:rsid w:val="00EC4B50"/>
    <w:rsid w:val="00EC5152"/>
    <w:rsid w:val="00EC58E0"/>
    <w:rsid w:val="00EC5AC1"/>
    <w:rsid w:val="00EC62C1"/>
    <w:rsid w:val="00EC6A54"/>
    <w:rsid w:val="00EC6D80"/>
    <w:rsid w:val="00EC70B6"/>
    <w:rsid w:val="00ED00D4"/>
    <w:rsid w:val="00ED0717"/>
    <w:rsid w:val="00ED09F7"/>
    <w:rsid w:val="00ED0FD0"/>
    <w:rsid w:val="00ED14A0"/>
    <w:rsid w:val="00ED1696"/>
    <w:rsid w:val="00ED2246"/>
    <w:rsid w:val="00ED27E0"/>
    <w:rsid w:val="00ED3443"/>
    <w:rsid w:val="00ED3900"/>
    <w:rsid w:val="00ED41E3"/>
    <w:rsid w:val="00ED4868"/>
    <w:rsid w:val="00ED4873"/>
    <w:rsid w:val="00ED4CBB"/>
    <w:rsid w:val="00ED54DF"/>
    <w:rsid w:val="00ED576D"/>
    <w:rsid w:val="00ED6AEF"/>
    <w:rsid w:val="00ED6FE7"/>
    <w:rsid w:val="00ED71C2"/>
    <w:rsid w:val="00ED72BD"/>
    <w:rsid w:val="00ED736A"/>
    <w:rsid w:val="00ED7D1E"/>
    <w:rsid w:val="00EE09BD"/>
    <w:rsid w:val="00EE0C80"/>
    <w:rsid w:val="00EE0F13"/>
    <w:rsid w:val="00EE1537"/>
    <w:rsid w:val="00EE1AF6"/>
    <w:rsid w:val="00EE1C07"/>
    <w:rsid w:val="00EE1F9D"/>
    <w:rsid w:val="00EE1FD0"/>
    <w:rsid w:val="00EE1FF1"/>
    <w:rsid w:val="00EE267D"/>
    <w:rsid w:val="00EE2A2D"/>
    <w:rsid w:val="00EE2A3B"/>
    <w:rsid w:val="00EE2C8A"/>
    <w:rsid w:val="00EE2CA5"/>
    <w:rsid w:val="00EE3C98"/>
    <w:rsid w:val="00EE439E"/>
    <w:rsid w:val="00EE450F"/>
    <w:rsid w:val="00EE451A"/>
    <w:rsid w:val="00EE4858"/>
    <w:rsid w:val="00EE4E89"/>
    <w:rsid w:val="00EE4F25"/>
    <w:rsid w:val="00EE51E6"/>
    <w:rsid w:val="00EE553B"/>
    <w:rsid w:val="00EE5580"/>
    <w:rsid w:val="00EE55A6"/>
    <w:rsid w:val="00EE5AFC"/>
    <w:rsid w:val="00EE5F81"/>
    <w:rsid w:val="00EE61C4"/>
    <w:rsid w:val="00EE626B"/>
    <w:rsid w:val="00EE65C1"/>
    <w:rsid w:val="00EE6CDC"/>
    <w:rsid w:val="00EE7C35"/>
    <w:rsid w:val="00EE7F2A"/>
    <w:rsid w:val="00EF04C4"/>
    <w:rsid w:val="00EF06AE"/>
    <w:rsid w:val="00EF0764"/>
    <w:rsid w:val="00EF13AE"/>
    <w:rsid w:val="00EF1A4C"/>
    <w:rsid w:val="00EF2208"/>
    <w:rsid w:val="00EF254E"/>
    <w:rsid w:val="00EF310D"/>
    <w:rsid w:val="00EF3563"/>
    <w:rsid w:val="00EF3635"/>
    <w:rsid w:val="00EF433C"/>
    <w:rsid w:val="00EF4C8C"/>
    <w:rsid w:val="00EF51A3"/>
    <w:rsid w:val="00EF6647"/>
    <w:rsid w:val="00EF7CF3"/>
    <w:rsid w:val="00EF7F54"/>
    <w:rsid w:val="00F0082F"/>
    <w:rsid w:val="00F0098D"/>
    <w:rsid w:val="00F00DDD"/>
    <w:rsid w:val="00F00F01"/>
    <w:rsid w:val="00F00FF1"/>
    <w:rsid w:val="00F015A2"/>
    <w:rsid w:val="00F01640"/>
    <w:rsid w:val="00F01761"/>
    <w:rsid w:val="00F0185E"/>
    <w:rsid w:val="00F01BCE"/>
    <w:rsid w:val="00F03644"/>
    <w:rsid w:val="00F03B3F"/>
    <w:rsid w:val="00F03D57"/>
    <w:rsid w:val="00F03EC6"/>
    <w:rsid w:val="00F042D0"/>
    <w:rsid w:val="00F05780"/>
    <w:rsid w:val="00F06232"/>
    <w:rsid w:val="00F06C4E"/>
    <w:rsid w:val="00F06FDD"/>
    <w:rsid w:val="00F073FD"/>
    <w:rsid w:val="00F0747B"/>
    <w:rsid w:val="00F075FA"/>
    <w:rsid w:val="00F076BD"/>
    <w:rsid w:val="00F07A48"/>
    <w:rsid w:val="00F07E28"/>
    <w:rsid w:val="00F101DD"/>
    <w:rsid w:val="00F10410"/>
    <w:rsid w:val="00F10683"/>
    <w:rsid w:val="00F10AEC"/>
    <w:rsid w:val="00F11491"/>
    <w:rsid w:val="00F11D36"/>
    <w:rsid w:val="00F1248E"/>
    <w:rsid w:val="00F12672"/>
    <w:rsid w:val="00F127CB"/>
    <w:rsid w:val="00F12ED2"/>
    <w:rsid w:val="00F13C0D"/>
    <w:rsid w:val="00F149BC"/>
    <w:rsid w:val="00F14C55"/>
    <w:rsid w:val="00F14DF7"/>
    <w:rsid w:val="00F15998"/>
    <w:rsid w:val="00F15D84"/>
    <w:rsid w:val="00F163FB"/>
    <w:rsid w:val="00F16C40"/>
    <w:rsid w:val="00F16CEF"/>
    <w:rsid w:val="00F17378"/>
    <w:rsid w:val="00F17DD1"/>
    <w:rsid w:val="00F17EEC"/>
    <w:rsid w:val="00F17F7A"/>
    <w:rsid w:val="00F2003A"/>
    <w:rsid w:val="00F20798"/>
    <w:rsid w:val="00F20C2E"/>
    <w:rsid w:val="00F20F04"/>
    <w:rsid w:val="00F210F8"/>
    <w:rsid w:val="00F2160C"/>
    <w:rsid w:val="00F21A78"/>
    <w:rsid w:val="00F21C36"/>
    <w:rsid w:val="00F2221B"/>
    <w:rsid w:val="00F22744"/>
    <w:rsid w:val="00F22B2C"/>
    <w:rsid w:val="00F22C46"/>
    <w:rsid w:val="00F23599"/>
    <w:rsid w:val="00F236C5"/>
    <w:rsid w:val="00F236EC"/>
    <w:rsid w:val="00F23E87"/>
    <w:rsid w:val="00F244E7"/>
    <w:rsid w:val="00F2482A"/>
    <w:rsid w:val="00F2494D"/>
    <w:rsid w:val="00F2535A"/>
    <w:rsid w:val="00F259F5"/>
    <w:rsid w:val="00F26325"/>
    <w:rsid w:val="00F2658A"/>
    <w:rsid w:val="00F269B7"/>
    <w:rsid w:val="00F27242"/>
    <w:rsid w:val="00F27B02"/>
    <w:rsid w:val="00F27FA9"/>
    <w:rsid w:val="00F3009E"/>
    <w:rsid w:val="00F30BC3"/>
    <w:rsid w:val="00F310FA"/>
    <w:rsid w:val="00F3196E"/>
    <w:rsid w:val="00F31DEE"/>
    <w:rsid w:val="00F31EE5"/>
    <w:rsid w:val="00F3339F"/>
    <w:rsid w:val="00F339D9"/>
    <w:rsid w:val="00F34179"/>
    <w:rsid w:val="00F347CE"/>
    <w:rsid w:val="00F34B91"/>
    <w:rsid w:val="00F34D36"/>
    <w:rsid w:val="00F34DF9"/>
    <w:rsid w:val="00F351AB"/>
    <w:rsid w:val="00F35453"/>
    <w:rsid w:val="00F35C86"/>
    <w:rsid w:val="00F36206"/>
    <w:rsid w:val="00F3648A"/>
    <w:rsid w:val="00F3666E"/>
    <w:rsid w:val="00F36D2D"/>
    <w:rsid w:val="00F37C5A"/>
    <w:rsid w:val="00F37EF9"/>
    <w:rsid w:val="00F40134"/>
    <w:rsid w:val="00F41603"/>
    <w:rsid w:val="00F41892"/>
    <w:rsid w:val="00F418E7"/>
    <w:rsid w:val="00F41A4A"/>
    <w:rsid w:val="00F41A70"/>
    <w:rsid w:val="00F426BD"/>
    <w:rsid w:val="00F430FD"/>
    <w:rsid w:val="00F437F3"/>
    <w:rsid w:val="00F4446D"/>
    <w:rsid w:val="00F44C63"/>
    <w:rsid w:val="00F44D24"/>
    <w:rsid w:val="00F44E1D"/>
    <w:rsid w:val="00F44E4F"/>
    <w:rsid w:val="00F44EE8"/>
    <w:rsid w:val="00F4561C"/>
    <w:rsid w:val="00F45A9A"/>
    <w:rsid w:val="00F45FD1"/>
    <w:rsid w:val="00F465A2"/>
    <w:rsid w:val="00F465B3"/>
    <w:rsid w:val="00F467A3"/>
    <w:rsid w:val="00F467DB"/>
    <w:rsid w:val="00F4692C"/>
    <w:rsid w:val="00F46BFB"/>
    <w:rsid w:val="00F4710B"/>
    <w:rsid w:val="00F4722F"/>
    <w:rsid w:val="00F47CC7"/>
    <w:rsid w:val="00F51F91"/>
    <w:rsid w:val="00F52161"/>
    <w:rsid w:val="00F522E4"/>
    <w:rsid w:val="00F52494"/>
    <w:rsid w:val="00F52566"/>
    <w:rsid w:val="00F53980"/>
    <w:rsid w:val="00F5408B"/>
    <w:rsid w:val="00F545B7"/>
    <w:rsid w:val="00F5550A"/>
    <w:rsid w:val="00F56216"/>
    <w:rsid w:val="00F5630A"/>
    <w:rsid w:val="00F568C9"/>
    <w:rsid w:val="00F575E7"/>
    <w:rsid w:val="00F602FB"/>
    <w:rsid w:val="00F607EB"/>
    <w:rsid w:val="00F60B18"/>
    <w:rsid w:val="00F61B85"/>
    <w:rsid w:val="00F61D3A"/>
    <w:rsid w:val="00F6207E"/>
    <w:rsid w:val="00F62626"/>
    <w:rsid w:val="00F62735"/>
    <w:rsid w:val="00F6295F"/>
    <w:rsid w:val="00F62A83"/>
    <w:rsid w:val="00F62F13"/>
    <w:rsid w:val="00F6378F"/>
    <w:rsid w:val="00F6417C"/>
    <w:rsid w:val="00F644BE"/>
    <w:rsid w:val="00F64AD5"/>
    <w:rsid w:val="00F6513A"/>
    <w:rsid w:val="00F659EE"/>
    <w:rsid w:val="00F65D25"/>
    <w:rsid w:val="00F65FE4"/>
    <w:rsid w:val="00F6737D"/>
    <w:rsid w:val="00F6787D"/>
    <w:rsid w:val="00F67999"/>
    <w:rsid w:val="00F67CC3"/>
    <w:rsid w:val="00F67EEA"/>
    <w:rsid w:val="00F67F62"/>
    <w:rsid w:val="00F7068D"/>
    <w:rsid w:val="00F70695"/>
    <w:rsid w:val="00F70CFC"/>
    <w:rsid w:val="00F70E84"/>
    <w:rsid w:val="00F70EFD"/>
    <w:rsid w:val="00F71033"/>
    <w:rsid w:val="00F71321"/>
    <w:rsid w:val="00F7135D"/>
    <w:rsid w:val="00F713B3"/>
    <w:rsid w:val="00F71D8F"/>
    <w:rsid w:val="00F72139"/>
    <w:rsid w:val="00F7238F"/>
    <w:rsid w:val="00F72D9A"/>
    <w:rsid w:val="00F7339F"/>
    <w:rsid w:val="00F73649"/>
    <w:rsid w:val="00F737A4"/>
    <w:rsid w:val="00F73991"/>
    <w:rsid w:val="00F73D83"/>
    <w:rsid w:val="00F73E1F"/>
    <w:rsid w:val="00F73FA5"/>
    <w:rsid w:val="00F74DE9"/>
    <w:rsid w:val="00F758B0"/>
    <w:rsid w:val="00F75DE0"/>
    <w:rsid w:val="00F76340"/>
    <w:rsid w:val="00F76C58"/>
    <w:rsid w:val="00F76DF3"/>
    <w:rsid w:val="00F76EAC"/>
    <w:rsid w:val="00F77395"/>
    <w:rsid w:val="00F77483"/>
    <w:rsid w:val="00F802E6"/>
    <w:rsid w:val="00F803F3"/>
    <w:rsid w:val="00F80834"/>
    <w:rsid w:val="00F80D8C"/>
    <w:rsid w:val="00F80F38"/>
    <w:rsid w:val="00F812D8"/>
    <w:rsid w:val="00F81F4A"/>
    <w:rsid w:val="00F822B5"/>
    <w:rsid w:val="00F82353"/>
    <w:rsid w:val="00F824D3"/>
    <w:rsid w:val="00F8365B"/>
    <w:rsid w:val="00F83B77"/>
    <w:rsid w:val="00F83BFA"/>
    <w:rsid w:val="00F8410A"/>
    <w:rsid w:val="00F84279"/>
    <w:rsid w:val="00F842FF"/>
    <w:rsid w:val="00F84844"/>
    <w:rsid w:val="00F84EDE"/>
    <w:rsid w:val="00F85243"/>
    <w:rsid w:val="00F8544F"/>
    <w:rsid w:val="00F862D5"/>
    <w:rsid w:val="00F8694C"/>
    <w:rsid w:val="00F87043"/>
    <w:rsid w:val="00F87590"/>
    <w:rsid w:val="00F87F1A"/>
    <w:rsid w:val="00F90111"/>
    <w:rsid w:val="00F9038D"/>
    <w:rsid w:val="00F903B9"/>
    <w:rsid w:val="00F910E2"/>
    <w:rsid w:val="00F910F2"/>
    <w:rsid w:val="00F91190"/>
    <w:rsid w:val="00F911DC"/>
    <w:rsid w:val="00F91D6D"/>
    <w:rsid w:val="00F91DCA"/>
    <w:rsid w:val="00F925FC"/>
    <w:rsid w:val="00F932F3"/>
    <w:rsid w:val="00F93800"/>
    <w:rsid w:val="00F939ED"/>
    <w:rsid w:val="00F9413B"/>
    <w:rsid w:val="00F94441"/>
    <w:rsid w:val="00F94AD2"/>
    <w:rsid w:val="00F95597"/>
    <w:rsid w:val="00F95DB4"/>
    <w:rsid w:val="00F95E52"/>
    <w:rsid w:val="00F95EE5"/>
    <w:rsid w:val="00F962E8"/>
    <w:rsid w:val="00F96458"/>
    <w:rsid w:val="00F96AD8"/>
    <w:rsid w:val="00F974DB"/>
    <w:rsid w:val="00F97A52"/>
    <w:rsid w:val="00F97CA0"/>
    <w:rsid w:val="00F97FF7"/>
    <w:rsid w:val="00FA04E1"/>
    <w:rsid w:val="00FA08B2"/>
    <w:rsid w:val="00FA09A2"/>
    <w:rsid w:val="00FA2732"/>
    <w:rsid w:val="00FA2D52"/>
    <w:rsid w:val="00FA2D68"/>
    <w:rsid w:val="00FA3FB4"/>
    <w:rsid w:val="00FA405A"/>
    <w:rsid w:val="00FA4FED"/>
    <w:rsid w:val="00FA52F9"/>
    <w:rsid w:val="00FA5D07"/>
    <w:rsid w:val="00FA621A"/>
    <w:rsid w:val="00FA655C"/>
    <w:rsid w:val="00FA6DDB"/>
    <w:rsid w:val="00FA6E0E"/>
    <w:rsid w:val="00FA755A"/>
    <w:rsid w:val="00FA75CE"/>
    <w:rsid w:val="00FB008C"/>
    <w:rsid w:val="00FB067C"/>
    <w:rsid w:val="00FB07DA"/>
    <w:rsid w:val="00FB09EC"/>
    <w:rsid w:val="00FB0BB7"/>
    <w:rsid w:val="00FB0BD5"/>
    <w:rsid w:val="00FB0E9C"/>
    <w:rsid w:val="00FB1131"/>
    <w:rsid w:val="00FB11B9"/>
    <w:rsid w:val="00FB131F"/>
    <w:rsid w:val="00FB1448"/>
    <w:rsid w:val="00FB1497"/>
    <w:rsid w:val="00FB18EF"/>
    <w:rsid w:val="00FB1BE1"/>
    <w:rsid w:val="00FB1D0E"/>
    <w:rsid w:val="00FB2CD6"/>
    <w:rsid w:val="00FB3285"/>
    <w:rsid w:val="00FB369A"/>
    <w:rsid w:val="00FB3715"/>
    <w:rsid w:val="00FB3E69"/>
    <w:rsid w:val="00FB41F6"/>
    <w:rsid w:val="00FB42D8"/>
    <w:rsid w:val="00FB4B3E"/>
    <w:rsid w:val="00FB4D51"/>
    <w:rsid w:val="00FB501B"/>
    <w:rsid w:val="00FB540C"/>
    <w:rsid w:val="00FB5639"/>
    <w:rsid w:val="00FB5ED9"/>
    <w:rsid w:val="00FB607C"/>
    <w:rsid w:val="00FB6AB4"/>
    <w:rsid w:val="00FB6F8C"/>
    <w:rsid w:val="00FB7143"/>
    <w:rsid w:val="00FC02BD"/>
    <w:rsid w:val="00FC02C8"/>
    <w:rsid w:val="00FC0C99"/>
    <w:rsid w:val="00FC1068"/>
    <w:rsid w:val="00FC1C3D"/>
    <w:rsid w:val="00FC1F25"/>
    <w:rsid w:val="00FC2E85"/>
    <w:rsid w:val="00FC35D3"/>
    <w:rsid w:val="00FC3D29"/>
    <w:rsid w:val="00FC4183"/>
    <w:rsid w:val="00FC47E3"/>
    <w:rsid w:val="00FC4DDC"/>
    <w:rsid w:val="00FC56ED"/>
    <w:rsid w:val="00FC579B"/>
    <w:rsid w:val="00FC5A31"/>
    <w:rsid w:val="00FC5F89"/>
    <w:rsid w:val="00FC6495"/>
    <w:rsid w:val="00FC7F21"/>
    <w:rsid w:val="00FD0EF1"/>
    <w:rsid w:val="00FD13C9"/>
    <w:rsid w:val="00FD1490"/>
    <w:rsid w:val="00FD15E9"/>
    <w:rsid w:val="00FD1729"/>
    <w:rsid w:val="00FD1C48"/>
    <w:rsid w:val="00FD1C6E"/>
    <w:rsid w:val="00FD2931"/>
    <w:rsid w:val="00FD2D28"/>
    <w:rsid w:val="00FD3455"/>
    <w:rsid w:val="00FD39A7"/>
    <w:rsid w:val="00FD402A"/>
    <w:rsid w:val="00FD4A5B"/>
    <w:rsid w:val="00FD4C89"/>
    <w:rsid w:val="00FD5294"/>
    <w:rsid w:val="00FD544C"/>
    <w:rsid w:val="00FD5651"/>
    <w:rsid w:val="00FD602D"/>
    <w:rsid w:val="00FD60DE"/>
    <w:rsid w:val="00FD60FC"/>
    <w:rsid w:val="00FD74B4"/>
    <w:rsid w:val="00FD7535"/>
    <w:rsid w:val="00FD7C97"/>
    <w:rsid w:val="00FD7E4A"/>
    <w:rsid w:val="00FE01D2"/>
    <w:rsid w:val="00FE0D13"/>
    <w:rsid w:val="00FE0D9A"/>
    <w:rsid w:val="00FE13A0"/>
    <w:rsid w:val="00FE1792"/>
    <w:rsid w:val="00FE213A"/>
    <w:rsid w:val="00FE2825"/>
    <w:rsid w:val="00FE2AA6"/>
    <w:rsid w:val="00FE2BC6"/>
    <w:rsid w:val="00FE2CBE"/>
    <w:rsid w:val="00FE2CC7"/>
    <w:rsid w:val="00FE35E2"/>
    <w:rsid w:val="00FE4EDB"/>
    <w:rsid w:val="00FE505E"/>
    <w:rsid w:val="00FE557D"/>
    <w:rsid w:val="00FE5623"/>
    <w:rsid w:val="00FE5698"/>
    <w:rsid w:val="00FE58A9"/>
    <w:rsid w:val="00FE5970"/>
    <w:rsid w:val="00FE603A"/>
    <w:rsid w:val="00FE6154"/>
    <w:rsid w:val="00FE629E"/>
    <w:rsid w:val="00FE6B22"/>
    <w:rsid w:val="00FE6DBD"/>
    <w:rsid w:val="00FE71C9"/>
    <w:rsid w:val="00FE7502"/>
    <w:rsid w:val="00FE7D06"/>
    <w:rsid w:val="00FE7FDA"/>
    <w:rsid w:val="00FF0536"/>
    <w:rsid w:val="00FF05A5"/>
    <w:rsid w:val="00FF0C01"/>
    <w:rsid w:val="00FF0CEE"/>
    <w:rsid w:val="00FF12BA"/>
    <w:rsid w:val="00FF15C9"/>
    <w:rsid w:val="00FF16A8"/>
    <w:rsid w:val="00FF1A0C"/>
    <w:rsid w:val="00FF1A8F"/>
    <w:rsid w:val="00FF20E6"/>
    <w:rsid w:val="00FF239F"/>
    <w:rsid w:val="00FF44F3"/>
    <w:rsid w:val="00FF4CF6"/>
    <w:rsid w:val="00FF52F2"/>
    <w:rsid w:val="00FF5631"/>
    <w:rsid w:val="00FF57E9"/>
    <w:rsid w:val="00FF61EC"/>
    <w:rsid w:val="00FF63A9"/>
    <w:rsid w:val="00FF643F"/>
    <w:rsid w:val="00FF6B04"/>
    <w:rsid w:val="00FF6BF2"/>
    <w:rsid w:val="00FF70C2"/>
    <w:rsid w:val="00FF7B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396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323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BE192C"/>
    <w:pPr>
      <w:tabs>
        <w:tab w:val="center" w:pos="4320"/>
        <w:tab w:val="right" w:pos="8640"/>
      </w:tabs>
    </w:pPr>
  </w:style>
  <w:style w:type="character" w:customStyle="1" w:styleId="HeaderChar">
    <w:name w:val="Header Char"/>
    <w:basedOn w:val="DefaultParagraphFont"/>
    <w:link w:val="Header"/>
    <w:uiPriority w:val="99"/>
    <w:semiHidden/>
    <w:rsid w:val="001858A7"/>
    <w:rPr>
      <w:sz w:val="24"/>
      <w:szCs w:val="24"/>
    </w:rPr>
  </w:style>
  <w:style w:type="paragraph" w:styleId="Footer">
    <w:name w:val="footer"/>
    <w:basedOn w:val="Normal"/>
    <w:link w:val="FooterChar"/>
    <w:uiPriority w:val="99"/>
    <w:rsid w:val="00BE192C"/>
    <w:pPr>
      <w:tabs>
        <w:tab w:val="center" w:pos="4320"/>
        <w:tab w:val="right" w:pos="8640"/>
      </w:tabs>
    </w:pPr>
  </w:style>
  <w:style w:type="character" w:customStyle="1" w:styleId="FooterChar">
    <w:name w:val="Footer Char"/>
    <w:basedOn w:val="DefaultParagraphFont"/>
    <w:link w:val="Footer"/>
    <w:uiPriority w:val="99"/>
    <w:rsid w:val="001858A7"/>
    <w:rPr>
      <w:sz w:val="24"/>
      <w:szCs w:val="24"/>
    </w:rPr>
  </w:style>
  <w:style w:type="character" w:styleId="PageNumber">
    <w:name w:val="page number"/>
    <w:basedOn w:val="DefaultParagraphFont"/>
    <w:uiPriority w:val="99"/>
    <w:rsid w:val="007B2398"/>
    <w:rPr>
      <w:rFonts w:cs="Times New Roman"/>
    </w:rPr>
  </w:style>
  <w:style w:type="paragraph" w:styleId="BalloonText">
    <w:name w:val="Balloon Text"/>
    <w:basedOn w:val="Normal"/>
    <w:link w:val="BalloonTextChar"/>
    <w:uiPriority w:val="99"/>
    <w:semiHidden/>
    <w:rsid w:val="00612D77"/>
    <w:rPr>
      <w:rFonts w:ascii="Tahoma" w:hAnsi="Tahoma" w:cs="Tahoma"/>
      <w:sz w:val="16"/>
      <w:szCs w:val="16"/>
    </w:rPr>
  </w:style>
  <w:style w:type="character" w:customStyle="1" w:styleId="BalloonTextChar">
    <w:name w:val="Balloon Text Char"/>
    <w:basedOn w:val="DefaultParagraphFont"/>
    <w:link w:val="BalloonText"/>
    <w:uiPriority w:val="99"/>
    <w:semiHidden/>
    <w:rsid w:val="001858A7"/>
    <w:rPr>
      <w:sz w:val="0"/>
      <w:szCs w:val="0"/>
    </w:rPr>
  </w:style>
  <w:style w:type="table" w:styleId="TableGrid">
    <w:name w:val="Table Grid"/>
    <w:basedOn w:val="TableNormal"/>
    <w:uiPriority w:val="59"/>
    <w:rsid w:val="00337C6B"/>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9535B6"/>
    <w:pPr>
      <w:ind w:left="720"/>
    </w:pPr>
  </w:style>
  <w:style w:type="character" w:styleId="CommentReference">
    <w:name w:val="annotation reference"/>
    <w:basedOn w:val="DefaultParagraphFont"/>
    <w:uiPriority w:val="99"/>
    <w:rsid w:val="00246455"/>
    <w:rPr>
      <w:rFonts w:cs="Times New Roman"/>
      <w:sz w:val="16"/>
      <w:szCs w:val="16"/>
    </w:rPr>
  </w:style>
  <w:style w:type="paragraph" w:styleId="CommentText">
    <w:name w:val="annotation text"/>
    <w:basedOn w:val="Normal"/>
    <w:link w:val="CommentTextChar"/>
    <w:uiPriority w:val="99"/>
    <w:rsid w:val="00246455"/>
    <w:rPr>
      <w:sz w:val="20"/>
      <w:szCs w:val="20"/>
    </w:rPr>
  </w:style>
  <w:style w:type="character" w:customStyle="1" w:styleId="CommentTextChar">
    <w:name w:val="Comment Text Char"/>
    <w:basedOn w:val="DefaultParagraphFont"/>
    <w:link w:val="CommentText"/>
    <w:uiPriority w:val="99"/>
    <w:locked/>
    <w:rsid w:val="00246455"/>
    <w:rPr>
      <w:rFonts w:cs="Times New Roman"/>
    </w:rPr>
  </w:style>
  <w:style w:type="paragraph" w:styleId="CommentSubject">
    <w:name w:val="annotation subject"/>
    <w:basedOn w:val="CommentText"/>
    <w:next w:val="CommentText"/>
    <w:link w:val="CommentSubjectChar"/>
    <w:uiPriority w:val="99"/>
    <w:rsid w:val="002920BF"/>
    <w:rPr>
      <w:b/>
      <w:bCs/>
    </w:rPr>
  </w:style>
  <w:style w:type="character" w:customStyle="1" w:styleId="CommentSubjectChar">
    <w:name w:val="Comment Subject Char"/>
    <w:basedOn w:val="CommentTextChar"/>
    <w:link w:val="CommentSubject"/>
    <w:uiPriority w:val="99"/>
    <w:locked/>
    <w:rsid w:val="002920BF"/>
    <w:rPr>
      <w:rFonts w:cs="Times New Roman"/>
      <w:b/>
      <w:bCs/>
    </w:rPr>
  </w:style>
  <w:style w:type="character" w:styleId="Emphasis">
    <w:name w:val="Emphasis"/>
    <w:basedOn w:val="DefaultParagraphFont"/>
    <w:uiPriority w:val="99"/>
    <w:qFormat/>
    <w:rsid w:val="008F4316"/>
    <w:rPr>
      <w:rFonts w:cs="Times New Roman"/>
      <w:i/>
      <w:iCs/>
    </w:rPr>
  </w:style>
  <w:style w:type="paragraph" w:styleId="Revision">
    <w:name w:val="Revision"/>
    <w:hidden/>
    <w:uiPriority w:val="99"/>
    <w:semiHidden/>
    <w:rsid w:val="001C3B21"/>
    <w:rPr>
      <w:sz w:val="24"/>
      <w:szCs w:val="24"/>
    </w:rPr>
  </w:style>
  <w:style w:type="paragraph" w:customStyle="1" w:styleId="C-BodyText">
    <w:name w:val="C-Body Text"/>
    <w:link w:val="C-BodyTextChar"/>
    <w:rsid w:val="00882C10"/>
    <w:pPr>
      <w:spacing w:before="120" w:after="120" w:line="280" w:lineRule="atLeast"/>
    </w:pPr>
    <w:rPr>
      <w:sz w:val="24"/>
    </w:rPr>
  </w:style>
  <w:style w:type="character" w:customStyle="1" w:styleId="C-BodyTextChar">
    <w:name w:val="C-Body Text Char"/>
    <w:basedOn w:val="DefaultParagraphFont"/>
    <w:link w:val="C-BodyText"/>
    <w:locked/>
    <w:rsid w:val="00882C10"/>
    <w:rPr>
      <w:sz w:val="24"/>
      <w:lang w:val="en-US" w:eastAsia="en-US" w:bidi="ar-SA"/>
    </w:rPr>
  </w:style>
  <w:style w:type="character" w:customStyle="1" w:styleId="apple-style-span">
    <w:name w:val="apple-style-span"/>
    <w:basedOn w:val="DefaultParagraphFont"/>
    <w:rsid w:val="00882C10"/>
  </w:style>
  <w:style w:type="character" w:customStyle="1" w:styleId="apple-converted-space">
    <w:name w:val="apple-converted-space"/>
    <w:basedOn w:val="DefaultParagraphFont"/>
    <w:rsid w:val="00882C10"/>
  </w:style>
  <w:style w:type="character" w:styleId="Hyperlink">
    <w:name w:val="Hyperlink"/>
    <w:basedOn w:val="DefaultParagraphFont"/>
    <w:uiPriority w:val="99"/>
    <w:unhideWhenUsed/>
    <w:rsid w:val="00991264"/>
    <w:rPr>
      <w:color w:val="0000FF"/>
      <w:u w:val="single"/>
    </w:rPr>
  </w:style>
  <w:style w:type="table" w:customStyle="1" w:styleId="LightShading1">
    <w:name w:val="Light Shading1"/>
    <w:basedOn w:val="TableNormal"/>
    <w:uiPriority w:val="60"/>
    <w:rsid w:val="00F0185E"/>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rmalWeb">
    <w:name w:val="Normal (Web)"/>
    <w:basedOn w:val="Normal"/>
    <w:uiPriority w:val="99"/>
    <w:unhideWhenUsed/>
    <w:rsid w:val="00E87CB9"/>
    <w:pPr>
      <w:spacing w:before="100" w:beforeAutospacing="1" w:after="100" w:afterAutospacing="1"/>
    </w:pPr>
  </w:style>
  <w:style w:type="paragraph" w:customStyle="1" w:styleId="Default">
    <w:name w:val="Default"/>
    <w:rsid w:val="00154088"/>
    <w:pPr>
      <w:autoSpaceDE w:val="0"/>
      <w:autoSpaceDN w:val="0"/>
      <w:adjustRightInd w:val="0"/>
    </w:pPr>
    <w:rPr>
      <w:rFonts w:ascii="Humnst777 BT" w:hAnsi="Humnst777 BT" w:cs="Humnst777 BT"/>
      <w:color w:val="000000"/>
      <w:sz w:val="24"/>
      <w:szCs w:val="24"/>
    </w:rPr>
  </w:style>
  <w:style w:type="character" w:styleId="FollowedHyperlink">
    <w:name w:val="FollowedHyperlink"/>
    <w:basedOn w:val="DefaultParagraphFont"/>
    <w:uiPriority w:val="99"/>
    <w:semiHidden/>
    <w:unhideWhenUsed/>
    <w:rsid w:val="009B7EEF"/>
    <w:rPr>
      <w:color w:val="800080" w:themeColor="followedHyperlink"/>
      <w:u w:val="single"/>
    </w:rPr>
  </w:style>
  <w:style w:type="paragraph" w:customStyle="1" w:styleId="EndNoteBibliographyTitle">
    <w:name w:val="EndNote Bibliography Title"/>
    <w:basedOn w:val="Normal"/>
    <w:link w:val="EndNoteBibliographyTitleChar"/>
    <w:rsid w:val="00812D43"/>
    <w:pPr>
      <w:jc w:val="center"/>
    </w:pPr>
    <w:rPr>
      <w:noProof/>
    </w:rPr>
  </w:style>
  <w:style w:type="character" w:customStyle="1" w:styleId="EndNoteBibliographyTitleChar">
    <w:name w:val="EndNote Bibliography Title Char"/>
    <w:basedOn w:val="DefaultParagraphFont"/>
    <w:link w:val="EndNoteBibliographyTitle"/>
    <w:rsid w:val="00812D43"/>
    <w:rPr>
      <w:noProof/>
      <w:sz w:val="24"/>
      <w:szCs w:val="24"/>
    </w:rPr>
  </w:style>
  <w:style w:type="paragraph" w:customStyle="1" w:styleId="EndNoteBibliography">
    <w:name w:val="EndNote Bibliography"/>
    <w:basedOn w:val="Normal"/>
    <w:link w:val="EndNoteBibliographyChar"/>
    <w:rsid w:val="00812D43"/>
    <w:rPr>
      <w:noProof/>
    </w:rPr>
  </w:style>
  <w:style w:type="character" w:customStyle="1" w:styleId="EndNoteBibliographyChar">
    <w:name w:val="EndNote Bibliography Char"/>
    <w:basedOn w:val="DefaultParagraphFont"/>
    <w:link w:val="EndNoteBibliography"/>
    <w:rsid w:val="00812D43"/>
    <w:rPr>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323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BE192C"/>
    <w:pPr>
      <w:tabs>
        <w:tab w:val="center" w:pos="4320"/>
        <w:tab w:val="right" w:pos="8640"/>
      </w:tabs>
    </w:pPr>
  </w:style>
  <w:style w:type="character" w:customStyle="1" w:styleId="HeaderChar">
    <w:name w:val="Header Char"/>
    <w:basedOn w:val="DefaultParagraphFont"/>
    <w:link w:val="Header"/>
    <w:uiPriority w:val="99"/>
    <w:semiHidden/>
    <w:rsid w:val="001858A7"/>
    <w:rPr>
      <w:sz w:val="24"/>
      <w:szCs w:val="24"/>
    </w:rPr>
  </w:style>
  <w:style w:type="paragraph" w:styleId="Footer">
    <w:name w:val="footer"/>
    <w:basedOn w:val="Normal"/>
    <w:link w:val="FooterChar"/>
    <w:uiPriority w:val="99"/>
    <w:rsid w:val="00BE192C"/>
    <w:pPr>
      <w:tabs>
        <w:tab w:val="center" w:pos="4320"/>
        <w:tab w:val="right" w:pos="8640"/>
      </w:tabs>
    </w:pPr>
  </w:style>
  <w:style w:type="character" w:customStyle="1" w:styleId="FooterChar">
    <w:name w:val="Footer Char"/>
    <w:basedOn w:val="DefaultParagraphFont"/>
    <w:link w:val="Footer"/>
    <w:uiPriority w:val="99"/>
    <w:rsid w:val="001858A7"/>
    <w:rPr>
      <w:sz w:val="24"/>
      <w:szCs w:val="24"/>
    </w:rPr>
  </w:style>
  <w:style w:type="character" w:styleId="PageNumber">
    <w:name w:val="page number"/>
    <w:basedOn w:val="DefaultParagraphFont"/>
    <w:uiPriority w:val="99"/>
    <w:rsid w:val="007B2398"/>
    <w:rPr>
      <w:rFonts w:cs="Times New Roman"/>
    </w:rPr>
  </w:style>
  <w:style w:type="paragraph" w:styleId="BalloonText">
    <w:name w:val="Balloon Text"/>
    <w:basedOn w:val="Normal"/>
    <w:link w:val="BalloonTextChar"/>
    <w:uiPriority w:val="99"/>
    <w:semiHidden/>
    <w:rsid w:val="00612D77"/>
    <w:rPr>
      <w:rFonts w:ascii="Tahoma" w:hAnsi="Tahoma" w:cs="Tahoma"/>
      <w:sz w:val="16"/>
      <w:szCs w:val="16"/>
    </w:rPr>
  </w:style>
  <w:style w:type="character" w:customStyle="1" w:styleId="BalloonTextChar">
    <w:name w:val="Balloon Text Char"/>
    <w:basedOn w:val="DefaultParagraphFont"/>
    <w:link w:val="BalloonText"/>
    <w:uiPriority w:val="99"/>
    <w:semiHidden/>
    <w:rsid w:val="001858A7"/>
    <w:rPr>
      <w:sz w:val="0"/>
      <w:szCs w:val="0"/>
    </w:rPr>
  </w:style>
  <w:style w:type="table" w:styleId="TableGrid">
    <w:name w:val="Table Grid"/>
    <w:basedOn w:val="TableNormal"/>
    <w:uiPriority w:val="59"/>
    <w:rsid w:val="00337C6B"/>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9535B6"/>
    <w:pPr>
      <w:ind w:left="720"/>
    </w:pPr>
  </w:style>
  <w:style w:type="character" w:styleId="CommentReference">
    <w:name w:val="annotation reference"/>
    <w:basedOn w:val="DefaultParagraphFont"/>
    <w:uiPriority w:val="99"/>
    <w:rsid w:val="00246455"/>
    <w:rPr>
      <w:rFonts w:cs="Times New Roman"/>
      <w:sz w:val="16"/>
      <w:szCs w:val="16"/>
    </w:rPr>
  </w:style>
  <w:style w:type="paragraph" w:styleId="CommentText">
    <w:name w:val="annotation text"/>
    <w:basedOn w:val="Normal"/>
    <w:link w:val="CommentTextChar"/>
    <w:uiPriority w:val="99"/>
    <w:rsid w:val="00246455"/>
    <w:rPr>
      <w:sz w:val="20"/>
      <w:szCs w:val="20"/>
    </w:rPr>
  </w:style>
  <w:style w:type="character" w:customStyle="1" w:styleId="CommentTextChar">
    <w:name w:val="Comment Text Char"/>
    <w:basedOn w:val="DefaultParagraphFont"/>
    <w:link w:val="CommentText"/>
    <w:uiPriority w:val="99"/>
    <w:locked/>
    <w:rsid w:val="00246455"/>
    <w:rPr>
      <w:rFonts w:cs="Times New Roman"/>
    </w:rPr>
  </w:style>
  <w:style w:type="paragraph" w:styleId="CommentSubject">
    <w:name w:val="annotation subject"/>
    <w:basedOn w:val="CommentText"/>
    <w:next w:val="CommentText"/>
    <w:link w:val="CommentSubjectChar"/>
    <w:uiPriority w:val="99"/>
    <w:rsid w:val="002920BF"/>
    <w:rPr>
      <w:b/>
      <w:bCs/>
    </w:rPr>
  </w:style>
  <w:style w:type="character" w:customStyle="1" w:styleId="CommentSubjectChar">
    <w:name w:val="Comment Subject Char"/>
    <w:basedOn w:val="CommentTextChar"/>
    <w:link w:val="CommentSubject"/>
    <w:uiPriority w:val="99"/>
    <w:locked/>
    <w:rsid w:val="002920BF"/>
    <w:rPr>
      <w:rFonts w:cs="Times New Roman"/>
      <w:b/>
      <w:bCs/>
    </w:rPr>
  </w:style>
  <w:style w:type="character" w:styleId="Emphasis">
    <w:name w:val="Emphasis"/>
    <w:basedOn w:val="DefaultParagraphFont"/>
    <w:uiPriority w:val="99"/>
    <w:qFormat/>
    <w:rsid w:val="008F4316"/>
    <w:rPr>
      <w:rFonts w:cs="Times New Roman"/>
      <w:i/>
      <w:iCs/>
    </w:rPr>
  </w:style>
  <w:style w:type="paragraph" w:styleId="Revision">
    <w:name w:val="Revision"/>
    <w:hidden/>
    <w:uiPriority w:val="99"/>
    <w:semiHidden/>
    <w:rsid w:val="001C3B21"/>
    <w:rPr>
      <w:sz w:val="24"/>
      <w:szCs w:val="24"/>
    </w:rPr>
  </w:style>
  <w:style w:type="paragraph" w:customStyle="1" w:styleId="C-BodyText">
    <w:name w:val="C-Body Text"/>
    <w:link w:val="C-BodyTextChar"/>
    <w:rsid w:val="00882C10"/>
    <w:pPr>
      <w:spacing w:before="120" w:after="120" w:line="280" w:lineRule="atLeast"/>
    </w:pPr>
    <w:rPr>
      <w:sz w:val="24"/>
    </w:rPr>
  </w:style>
  <w:style w:type="character" w:customStyle="1" w:styleId="C-BodyTextChar">
    <w:name w:val="C-Body Text Char"/>
    <w:basedOn w:val="DefaultParagraphFont"/>
    <w:link w:val="C-BodyText"/>
    <w:locked/>
    <w:rsid w:val="00882C10"/>
    <w:rPr>
      <w:sz w:val="24"/>
      <w:lang w:val="en-US" w:eastAsia="en-US" w:bidi="ar-SA"/>
    </w:rPr>
  </w:style>
  <w:style w:type="character" w:customStyle="1" w:styleId="apple-style-span">
    <w:name w:val="apple-style-span"/>
    <w:basedOn w:val="DefaultParagraphFont"/>
    <w:rsid w:val="00882C10"/>
  </w:style>
  <w:style w:type="character" w:customStyle="1" w:styleId="apple-converted-space">
    <w:name w:val="apple-converted-space"/>
    <w:basedOn w:val="DefaultParagraphFont"/>
    <w:rsid w:val="00882C10"/>
  </w:style>
  <w:style w:type="character" w:styleId="Hyperlink">
    <w:name w:val="Hyperlink"/>
    <w:basedOn w:val="DefaultParagraphFont"/>
    <w:uiPriority w:val="99"/>
    <w:unhideWhenUsed/>
    <w:rsid w:val="00991264"/>
    <w:rPr>
      <w:color w:val="0000FF"/>
      <w:u w:val="single"/>
    </w:rPr>
  </w:style>
  <w:style w:type="table" w:customStyle="1" w:styleId="LightShading1">
    <w:name w:val="Light Shading1"/>
    <w:basedOn w:val="TableNormal"/>
    <w:uiPriority w:val="60"/>
    <w:rsid w:val="00F0185E"/>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rmalWeb">
    <w:name w:val="Normal (Web)"/>
    <w:basedOn w:val="Normal"/>
    <w:uiPriority w:val="99"/>
    <w:unhideWhenUsed/>
    <w:rsid w:val="00E87CB9"/>
    <w:pPr>
      <w:spacing w:before="100" w:beforeAutospacing="1" w:after="100" w:afterAutospacing="1"/>
    </w:pPr>
  </w:style>
  <w:style w:type="paragraph" w:customStyle="1" w:styleId="Default">
    <w:name w:val="Default"/>
    <w:rsid w:val="00154088"/>
    <w:pPr>
      <w:autoSpaceDE w:val="0"/>
      <w:autoSpaceDN w:val="0"/>
      <w:adjustRightInd w:val="0"/>
    </w:pPr>
    <w:rPr>
      <w:rFonts w:ascii="Humnst777 BT" w:hAnsi="Humnst777 BT" w:cs="Humnst777 BT"/>
      <w:color w:val="000000"/>
      <w:sz w:val="24"/>
      <w:szCs w:val="24"/>
    </w:rPr>
  </w:style>
  <w:style w:type="character" w:styleId="FollowedHyperlink">
    <w:name w:val="FollowedHyperlink"/>
    <w:basedOn w:val="DefaultParagraphFont"/>
    <w:uiPriority w:val="99"/>
    <w:semiHidden/>
    <w:unhideWhenUsed/>
    <w:rsid w:val="009B7EEF"/>
    <w:rPr>
      <w:color w:val="800080" w:themeColor="followedHyperlink"/>
      <w:u w:val="single"/>
    </w:rPr>
  </w:style>
  <w:style w:type="paragraph" w:customStyle="1" w:styleId="EndNoteBibliographyTitle">
    <w:name w:val="EndNote Bibliography Title"/>
    <w:basedOn w:val="Normal"/>
    <w:link w:val="EndNoteBibliographyTitleChar"/>
    <w:rsid w:val="00812D43"/>
    <w:pPr>
      <w:jc w:val="center"/>
    </w:pPr>
    <w:rPr>
      <w:noProof/>
    </w:rPr>
  </w:style>
  <w:style w:type="character" w:customStyle="1" w:styleId="EndNoteBibliographyTitleChar">
    <w:name w:val="EndNote Bibliography Title Char"/>
    <w:basedOn w:val="DefaultParagraphFont"/>
    <w:link w:val="EndNoteBibliographyTitle"/>
    <w:rsid w:val="00812D43"/>
    <w:rPr>
      <w:noProof/>
      <w:sz w:val="24"/>
      <w:szCs w:val="24"/>
    </w:rPr>
  </w:style>
  <w:style w:type="paragraph" w:customStyle="1" w:styleId="EndNoteBibliography">
    <w:name w:val="EndNote Bibliography"/>
    <w:basedOn w:val="Normal"/>
    <w:link w:val="EndNoteBibliographyChar"/>
    <w:rsid w:val="00812D43"/>
    <w:rPr>
      <w:noProof/>
    </w:rPr>
  </w:style>
  <w:style w:type="character" w:customStyle="1" w:styleId="EndNoteBibliographyChar">
    <w:name w:val="EndNote Bibliography Char"/>
    <w:basedOn w:val="DefaultParagraphFont"/>
    <w:link w:val="EndNoteBibliography"/>
    <w:rsid w:val="00812D43"/>
    <w:rPr>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943435">
      <w:bodyDiv w:val="1"/>
      <w:marLeft w:val="0"/>
      <w:marRight w:val="0"/>
      <w:marTop w:val="0"/>
      <w:marBottom w:val="0"/>
      <w:divBdr>
        <w:top w:val="none" w:sz="0" w:space="0" w:color="auto"/>
        <w:left w:val="none" w:sz="0" w:space="0" w:color="auto"/>
        <w:bottom w:val="none" w:sz="0" w:space="0" w:color="auto"/>
        <w:right w:val="none" w:sz="0" w:space="0" w:color="auto"/>
      </w:divBdr>
    </w:div>
    <w:div w:id="59910213">
      <w:bodyDiv w:val="1"/>
      <w:marLeft w:val="0"/>
      <w:marRight w:val="0"/>
      <w:marTop w:val="0"/>
      <w:marBottom w:val="0"/>
      <w:divBdr>
        <w:top w:val="none" w:sz="0" w:space="0" w:color="auto"/>
        <w:left w:val="none" w:sz="0" w:space="0" w:color="auto"/>
        <w:bottom w:val="none" w:sz="0" w:space="0" w:color="auto"/>
        <w:right w:val="none" w:sz="0" w:space="0" w:color="auto"/>
      </w:divBdr>
    </w:div>
    <w:div w:id="161822928">
      <w:bodyDiv w:val="1"/>
      <w:marLeft w:val="0"/>
      <w:marRight w:val="0"/>
      <w:marTop w:val="0"/>
      <w:marBottom w:val="0"/>
      <w:divBdr>
        <w:top w:val="none" w:sz="0" w:space="0" w:color="auto"/>
        <w:left w:val="none" w:sz="0" w:space="0" w:color="auto"/>
        <w:bottom w:val="none" w:sz="0" w:space="0" w:color="auto"/>
        <w:right w:val="none" w:sz="0" w:space="0" w:color="auto"/>
      </w:divBdr>
    </w:div>
    <w:div w:id="338122853">
      <w:bodyDiv w:val="1"/>
      <w:marLeft w:val="0"/>
      <w:marRight w:val="0"/>
      <w:marTop w:val="0"/>
      <w:marBottom w:val="0"/>
      <w:divBdr>
        <w:top w:val="none" w:sz="0" w:space="0" w:color="auto"/>
        <w:left w:val="none" w:sz="0" w:space="0" w:color="auto"/>
        <w:bottom w:val="none" w:sz="0" w:space="0" w:color="auto"/>
        <w:right w:val="none" w:sz="0" w:space="0" w:color="auto"/>
      </w:divBdr>
    </w:div>
    <w:div w:id="356739333">
      <w:bodyDiv w:val="1"/>
      <w:marLeft w:val="0"/>
      <w:marRight w:val="0"/>
      <w:marTop w:val="0"/>
      <w:marBottom w:val="0"/>
      <w:divBdr>
        <w:top w:val="none" w:sz="0" w:space="0" w:color="auto"/>
        <w:left w:val="none" w:sz="0" w:space="0" w:color="auto"/>
        <w:bottom w:val="none" w:sz="0" w:space="0" w:color="auto"/>
        <w:right w:val="none" w:sz="0" w:space="0" w:color="auto"/>
      </w:divBdr>
      <w:divsChild>
        <w:div w:id="445584797">
          <w:marLeft w:val="360"/>
          <w:marRight w:val="0"/>
          <w:marTop w:val="0"/>
          <w:marBottom w:val="0"/>
          <w:divBdr>
            <w:top w:val="none" w:sz="0" w:space="0" w:color="auto"/>
            <w:left w:val="none" w:sz="0" w:space="0" w:color="auto"/>
            <w:bottom w:val="none" w:sz="0" w:space="0" w:color="auto"/>
            <w:right w:val="none" w:sz="0" w:space="0" w:color="auto"/>
          </w:divBdr>
        </w:div>
        <w:div w:id="616916316">
          <w:marLeft w:val="360"/>
          <w:marRight w:val="0"/>
          <w:marTop w:val="0"/>
          <w:marBottom w:val="0"/>
          <w:divBdr>
            <w:top w:val="none" w:sz="0" w:space="0" w:color="auto"/>
            <w:left w:val="none" w:sz="0" w:space="0" w:color="auto"/>
            <w:bottom w:val="none" w:sz="0" w:space="0" w:color="auto"/>
            <w:right w:val="none" w:sz="0" w:space="0" w:color="auto"/>
          </w:divBdr>
        </w:div>
      </w:divsChild>
    </w:div>
    <w:div w:id="371542656">
      <w:bodyDiv w:val="1"/>
      <w:marLeft w:val="0"/>
      <w:marRight w:val="0"/>
      <w:marTop w:val="0"/>
      <w:marBottom w:val="0"/>
      <w:divBdr>
        <w:top w:val="none" w:sz="0" w:space="0" w:color="auto"/>
        <w:left w:val="none" w:sz="0" w:space="0" w:color="auto"/>
        <w:bottom w:val="none" w:sz="0" w:space="0" w:color="auto"/>
        <w:right w:val="none" w:sz="0" w:space="0" w:color="auto"/>
      </w:divBdr>
    </w:div>
    <w:div w:id="715473771">
      <w:bodyDiv w:val="1"/>
      <w:marLeft w:val="0"/>
      <w:marRight w:val="0"/>
      <w:marTop w:val="0"/>
      <w:marBottom w:val="0"/>
      <w:divBdr>
        <w:top w:val="none" w:sz="0" w:space="0" w:color="auto"/>
        <w:left w:val="none" w:sz="0" w:space="0" w:color="auto"/>
        <w:bottom w:val="none" w:sz="0" w:space="0" w:color="auto"/>
        <w:right w:val="none" w:sz="0" w:space="0" w:color="auto"/>
      </w:divBdr>
    </w:div>
    <w:div w:id="866219365">
      <w:bodyDiv w:val="1"/>
      <w:marLeft w:val="0"/>
      <w:marRight w:val="0"/>
      <w:marTop w:val="0"/>
      <w:marBottom w:val="0"/>
      <w:divBdr>
        <w:top w:val="none" w:sz="0" w:space="0" w:color="auto"/>
        <w:left w:val="none" w:sz="0" w:space="0" w:color="auto"/>
        <w:bottom w:val="none" w:sz="0" w:space="0" w:color="auto"/>
        <w:right w:val="none" w:sz="0" w:space="0" w:color="auto"/>
      </w:divBdr>
    </w:div>
    <w:div w:id="955991714">
      <w:bodyDiv w:val="1"/>
      <w:marLeft w:val="0"/>
      <w:marRight w:val="0"/>
      <w:marTop w:val="0"/>
      <w:marBottom w:val="0"/>
      <w:divBdr>
        <w:top w:val="none" w:sz="0" w:space="0" w:color="auto"/>
        <w:left w:val="none" w:sz="0" w:space="0" w:color="auto"/>
        <w:bottom w:val="none" w:sz="0" w:space="0" w:color="auto"/>
        <w:right w:val="none" w:sz="0" w:space="0" w:color="auto"/>
      </w:divBdr>
    </w:div>
    <w:div w:id="973411623">
      <w:bodyDiv w:val="1"/>
      <w:marLeft w:val="0"/>
      <w:marRight w:val="0"/>
      <w:marTop w:val="0"/>
      <w:marBottom w:val="0"/>
      <w:divBdr>
        <w:top w:val="none" w:sz="0" w:space="0" w:color="auto"/>
        <w:left w:val="none" w:sz="0" w:space="0" w:color="auto"/>
        <w:bottom w:val="none" w:sz="0" w:space="0" w:color="auto"/>
        <w:right w:val="none" w:sz="0" w:space="0" w:color="auto"/>
      </w:divBdr>
      <w:divsChild>
        <w:div w:id="1356999354">
          <w:marLeft w:val="0"/>
          <w:marRight w:val="0"/>
          <w:marTop w:val="0"/>
          <w:marBottom w:val="0"/>
          <w:divBdr>
            <w:top w:val="none" w:sz="0" w:space="0" w:color="auto"/>
            <w:left w:val="none" w:sz="0" w:space="0" w:color="auto"/>
            <w:bottom w:val="none" w:sz="0" w:space="0" w:color="auto"/>
            <w:right w:val="none" w:sz="0" w:space="0" w:color="auto"/>
          </w:divBdr>
          <w:divsChild>
            <w:div w:id="1595163695">
              <w:marLeft w:val="0"/>
              <w:marRight w:val="0"/>
              <w:marTop w:val="0"/>
              <w:marBottom w:val="0"/>
              <w:divBdr>
                <w:top w:val="none" w:sz="0" w:space="0" w:color="auto"/>
                <w:left w:val="none" w:sz="0" w:space="0" w:color="auto"/>
                <w:bottom w:val="none" w:sz="0" w:space="0" w:color="auto"/>
                <w:right w:val="none" w:sz="0" w:space="0" w:color="auto"/>
              </w:divBdr>
              <w:divsChild>
                <w:div w:id="1200624410">
                  <w:marLeft w:val="0"/>
                  <w:marRight w:val="0"/>
                  <w:marTop w:val="0"/>
                  <w:marBottom w:val="0"/>
                  <w:divBdr>
                    <w:top w:val="none" w:sz="0" w:space="0" w:color="auto"/>
                    <w:left w:val="none" w:sz="0" w:space="0" w:color="auto"/>
                    <w:bottom w:val="none" w:sz="0" w:space="0" w:color="auto"/>
                    <w:right w:val="none" w:sz="0" w:space="0" w:color="auto"/>
                  </w:divBdr>
                  <w:divsChild>
                    <w:div w:id="1505197817">
                      <w:marLeft w:val="0"/>
                      <w:marRight w:val="0"/>
                      <w:marTop w:val="0"/>
                      <w:marBottom w:val="0"/>
                      <w:divBdr>
                        <w:top w:val="none" w:sz="0" w:space="0" w:color="auto"/>
                        <w:left w:val="none" w:sz="0" w:space="0" w:color="auto"/>
                        <w:bottom w:val="none" w:sz="0" w:space="0" w:color="auto"/>
                        <w:right w:val="none" w:sz="0" w:space="0" w:color="auto"/>
                      </w:divBdr>
                      <w:divsChild>
                        <w:div w:id="2096972897">
                          <w:marLeft w:val="0"/>
                          <w:marRight w:val="0"/>
                          <w:marTop w:val="0"/>
                          <w:marBottom w:val="0"/>
                          <w:divBdr>
                            <w:top w:val="none" w:sz="0" w:space="0" w:color="auto"/>
                            <w:left w:val="none" w:sz="0" w:space="0" w:color="auto"/>
                            <w:bottom w:val="none" w:sz="0" w:space="0" w:color="auto"/>
                            <w:right w:val="none" w:sz="0" w:space="0" w:color="auto"/>
                          </w:divBdr>
                          <w:divsChild>
                            <w:div w:id="1122846515">
                              <w:marLeft w:val="0"/>
                              <w:marRight w:val="0"/>
                              <w:marTop w:val="0"/>
                              <w:marBottom w:val="0"/>
                              <w:divBdr>
                                <w:top w:val="none" w:sz="0" w:space="0" w:color="auto"/>
                                <w:left w:val="none" w:sz="0" w:space="0" w:color="auto"/>
                                <w:bottom w:val="none" w:sz="0" w:space="0" w:color="auto"/>
                                <w:right w:val="none" w:sz="0" w:space="0" w:color="auto"/>
                              </w:divBdr>
                              <w:divsChild>
                                <w:div w:id="1281768344">
                                  <w:marLeft w:val="0"/>
                                  <w:marRight w:val="0"/>
                                  <w:marTop w:val="0"/>
                                  <w:marBottom w:val="0"/>
                                  <w:divBdr>
                                    <w:top w:val="none" w:sz="0" w:space="0" w:color="auto"/>
                                    <w:left w:val="none" w:sz="0" w:space="0" w:color="auto"/>
                                    <w:bottom w:val="none" w:sz="0" w:space="0" w:color="auto"/>
                                    <w:right w:val="none" w:sz="0" w:space="0" w:color="auto"/>
                                  </w:divBdr>
                                  <w:divsChild>
                                    <w:div w:id="471795254">
                                      <w:marLeft w:val="0"/>
                                      <w:marRight w:val="0"/>
                                      <w:marTop w:val="0"/>
                                      <w:marBottom w:val="0"/>
                                      <w:divBdr>
                                        <w:top w:val="none" w:sz="0" w:space="0" w:color="auto"/>
                                        <w:left w:val="none" w:sz="0" w:space="0" w:color="auto"/>
                                        <w:bottom w:val="none" w:sz="0" w:space="0" w:color="auto"/>
                                        <w:right w:val="none" w:sz="0" w:space="0" w:color="auto"/>
                                      </w:divBdr>
                                      <w:divsChild>
                                        <w:div w:id="1974868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10473970">
      <w:bodyDiv w:val="1"/>
      <w:marLeft w:val="0"/>
      <w:marRight w:val="0"/>
      <w:marTop w:val="0"/>
      <w:marBottom w:val="0"/>
      <w:divBdr>
        <w:top w:val="none" w:sz="0" w:space="0" w:color="auto"/>
        <w:left w:val="none" w:sz="0" w:space="0" w:color="auto"/>
        <w:bottom w:val="none" w:sz="0" w:space="0" w:color="auto"/>
        <w:right w:val="none" w:sz="0" w:space="0" w:color="auto"/>
      </w:divBdr>
    </w:div>
    <w:div w:id="1296790240">
      <w:bodyDiv w:val="1"/>
      <w:marLeft w:val="0"/>
      <w:marRight w:val="0"/>
      <w:marTop w:val="0"/>
      <w:marBottom w:val="0"/>
      <w:divBdr>
        <w:top w:val="none" w:sz="0" w:space="0" w:color="auto"/>
        <w:left w:val="none" w:sz="0" w:space="0" w:color="auto"/>
        <w:bottom w:val="none" w:sz="0" w:space="0" w:color="auto"/>
        <w:right w:val="none" w:sz="0" w:space="0" w:color="auto"/>
      </w:divBdr>
    </w:div>
    <w:div w:id="1590114294">
      <w:bodyDiv w:val="1"/>
      <w:marLeft w:val="0"/>
      <w:marRight w:val="0"/>
      <w:marTop w:val="0"/>
      <w:marBottom w:val="0"/>
      <w:divBdr>
        <w:top w:val="none" w:sz="0" w:space="0" w:color="auto"/>
        <w:left w:val="none" w:sz="0" w:space="0" w:color="auto"/>
        <w:bottom w:val="none" w:sz="0" w:space="0" w:color="auto"/>
        <w:right w:val="none" w:sz="0" w:space="0" w:color="auto"/>
      </w:divBdr>
      <w:divsChild>
        <w:div w:id="848101929">
          <w:marLeft w:val="0"/>
          <w:marRight w:val="1"/>
          <w:marTop w:val="0"/>
          <w:marBottom w:val="0"/>
          <w:divBdr>
            <w:top w:val="none" w:sz="0" w:space="0" w:color="auto"/>
            <w:left w:val="none" w:sz="0" w:space="0" w:color="auto"/>
            <w:bottom w:val="none" w:sz="0" w:space="0" w:color="auto"/>
            <w:right w:val="none" w:sz="0" w:space="0" w:color="auto"/>
          </w:divBdr>
          <w:divsChild>
            <w:div w:id="683753117">
              <w:marLeft w:val="0"/>
              <w:marRight w:val="0"/>
              <w:marTop w:val="0"/>
              <w:marBottom w:val="0"/>
              <w:divBdr>
                <w:top w:val="none" w:sz="0" w:space="0" w:color="auto"/>
                <w:left w:val="none" w:sz="0" w:space="0" w:color="auto"/>
                <w:bottom w:val="none" w:sz="0" w:space="0" w:color="auto"/>
                <w:right w:val="none" w:sz="0" w:space="0" w:color="auto"/>
              </w:divBdr>
              <w:divsChild>
                <w:div w:id="454838301">
                  <w:marLeft w:val="0"/>
                  <w:marRight w:val="1"/>
                  <w:marTop w:val="0"/>
                  <w:marBottom w:val="0"/>
                  <w:divBdr>
                    <w:top w:val="none" w:sz="0" w:space="0" w:color="auto"/>
                    <w:left w:val="none" w:sz="0" w:space="0" w:color="auto"/>
                    <w:bottom w:val="none" w:sz="0" w:space="0" w:color="auto"/>
                    <w:right w:val="none" w:sz="0" w:space="0" w:color="auto"/>
                  </w:divBdr>
                  <w:divsChild>
                    <w:div w:id="1683436785">
                      <w:marLeft w:val="0"/>
                      <w:marRight w:val="0"/>
                      <w:marTop w:val="0"/>
                      <w:marBottom w:val="0"/>
                      <w:divBdr>
                        <w:top w:val="none" w:sz="0" w:space="0" w:color="auto"/>
                        <w:left w:val="none" w:sz="0" w:space="0" w:color="auto"/>
                        <w:bottom w:val="none" w:sz="0" w:space="0" w:color="auto"/>
                        <w:right w:val="none" w:sz="0" w:space="0" w:color="auto"/>
                      </w:divBdr>
                      <w:divsChild>
                        <w:div w:id="1615945337">
                          <w:marLeft w:val="0"/>
                          <w:marRight w:val="0"/>
                          <w:marTop w:val="0"/>
                          <w:marBottom w:val="0"/>
                          <w:divBdr>
                            <w:top w:val="none" w:sz="0" w:space="0" w:color="auto"/>
                            <w:left w:val="none" w:sz="0" w:space="0" w:color="auto"/>
                            <w:bottom w:val="none" w:sz="0" w:space="0" w:color="auto"/>
                            <w:right w:val="none" w:sz="0" w:space="0" w:color="auto"/>
                          </w:divBdr>
                          <w:divsChild>
                            <w:div w:id="1639335159">
                              <w:marLeft w:val="0"/>
                              <w:marRight w:val="0"/>
                              <w:marTop w:val="120"/>
                              <w:marBottom w:val="360"/>
                              <w:divBdr>
                                <w:top w:val="none" w:sz="0" w:space="0" w:color="auto"/>
                                <w:left w:val="none" w:sz="0" w:space="0" w:color="auto"/>
                                <w:bottom w:val="none" w:sz="0" w:space="0" w:color="auto"/>
                                <w:right w:val="none" w:sz="0" w:space="0" w:color="auto"/>
                              </w:divBdr>
                              <w:divsChild>
                                <w:div w:id="1961260632">
                                  <w:marLeft w:val="0"/>
                                  <w:marRight w:val="0"/>
                                  <w:marTop w:val="0"/>
                                  <w:marBottom w:val="0"/>
                                  <w:divBdr>
                                    <w:top w:val="none" w:sz="0" w:space="0" w:color="auto"/>
                                    <w:left w:val="none" w:sz="0" w:space="0" w:color="auto"/>
                                    <w:bottom w:val="none" w:sz="0" w:space="0" w:color="auto"/>
                                    <w:right w:val="none" w:sz="0" w:space="0" w:color="auto"/>
                                  </w:divBdr>
                                </w:div>
                                <w:div w:id="932788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94774928">
      <w:bodyDiv w:val="1"/>
      <w:marLeft w:val="0"/>
      <w:marRight w:val="0"/>
      <w:marTop w:val="0"/>
      <w:marBottom w:val="0"/>
      <w:divBdr>
        <w:top w:val="none" w:sz="0" w:space="0" w:color="auto"/>
        <w:left w:val="none" w:sz="0" w:space="0" w:color="auto"/>
        <w:bottom w:val="none" w:sz="0" w:space="0" w:color="auto"/>
        <w:right w:val="none" w:sz="0" w:space="0" w:color="auto"/>
      </w:divBdr>
    </w:div>
    <w:div w:id="1659574364">
      <w:bodyDiv w:val="1"/>
      <w:marLeft w:val="0"/>
      <w:marRight w:val="0"/>
      <w:marTop w:val="0"/>
      <w:marBottom w:val="0"/>
      <w:divBdr>
        <w:top w:val="none" w:sz="0" w:space="0" w:color="auto"/>
        <w:left w:val="none" w:sz="0" w:space="0" w:color="auto"/>
        <w:bottom w:val="none" w:sz="0" w:space="0" w:color="auto"/>
        <w:right w:val="none" w:sz="0" w:space="0" w:color="auto"/>
      </w:divBdr>
    </w:div>
    <w:div w:id="1700740563">
      <w:bodyDiv w:val="1"/>
      <w:marLeft w:val="0"/>
      <w:marRight w:val="0"/>
      <w:marTop w:val="0"/>
      <w:marBottom w:val="0"/>
      <w:divBdr>
        <w:top w:val="none" w:sz="0" w:space="0" w:color="auto"/>
        <w:left w:val="none" w:sz="0" w:space="0" w:color="auto"/>
        <w:bottom w:val="none" w:sz="0" w:space="0" w:color="auto"/>
        <w:right w:val="none" w:sz="0" w:space="0" w:color="auto"/>
      </w:divBdr>
    </w:div>
    <w:div w:id="1711341847">
      <w:bodyDiv w:val="1"/>
      <w:marLeft w:val="0"/>
      <w:marRight w:val="0"/>
      <w:marTop w:val="0"/>
      <w:marBottom w:val="0"/>
      <w:divBdr>
        <w:top w:val="none" w:sz="0" w:space="0" w:color="auto"/>
        <w:left w:val="none" w:sz="0" w:space="0" w:color="auto"/>
        <w:bottom w:val="none" w:sz="0" w:space="0" w:color="auto"/>
        <w:right w:val="none" w:sz="0" w:space="0" w:color="auto"/>
      </w:divBdr>
      <w:divsChild>
        <w:div w:id="510028350">
          <w:marLeft w:val="0"/>
          <w:marRight w:val="1"/>
          <w:marTop w:val="0"/>
          <w:marBottom w:val="0"/>
          <w:divBdr>
            <w:top w:val="none" w:sz="0" w:space="0" w:color="auto"/>
            <w:left w:val="none" w:sz="0" w:space="0" w:color="auto"/>
            <w:bottom w:val="none" w:sz="0" w:space="0" w:color="auto"/>
            <w:right w:val="none" w:sz="0" w:space="0" w:color="auto"/>
          </w:divBdr>
          <w:divsChild>
            <w:div w:id="1398091616">
              <w:marLeft w:val="0"/>
              <w:marRight w:val="0"/>
              <w:marTop w:val="0"/>
              <w:marBottom w:val="0"/>
              <w:divBdr>
                <w:top w:val="none" w:sz="0" w:space="0" w:color="auto"/>
                <w:left w:val="none" w:sz="0" w:space="0" w:color="auto"/>
                <w:bottom w:val="none" w:sz="0" w:space="0" w:color="auto"/>
                <w:right w:val="none" w:sz="0" w:space="0" w:color="auto"/>
              </w:divBdr>
              <w:divsChild>
                <w:div w:id="1040322313">
                  <w:marLeft w:val="0"/>
                  <w:marRight w:val="1"/>
                  <w:marTop w:val="0"/>
                  <w:marBottom w:val="0"/>
                  <w:divBdr>
                    <w:top w:val="none" w:sz="0" w:space="0" w:color="auto"/>
                    <w:left w:val="none" w:sz="0" w:space="0" w:color="auto"/>
                    <w:bottom w:val="none" w:sz="0" w:space="0" w:color="auto"/>
                    <w:right w:val="none" w:sz="0" w:space="0" w:color="auto"/>
                  </w:divBdr>
                  <w:divsChild>
                    <w:div w:id="1029725015">
                      <w:marLeft w:val="0"/>
                      <w:marRight w:val="0"/>
                      <w:marTop w:val="0"/>
                      <w:marBottom w:val="0"/>
                      <w:divBdr>
                        <w:top w:val="none" w:sz="0" w:space="0" w:color="auto"/>
                        <w:left w:val="none" w:sz="0" w:space="0" w:color="auto"/>
                        <w:bottom w:val="none" w:sz="0" w:space="0" w:color="auto"/>
                        <w:right w:val="none" w:sz="0" w:space="0" w:color="auto"/>
                      </w:divBdr>
                      <w:divsChild>
                        <w:div w:id="1033503632">
                          <w:marLeft w:val="0"/>
                          <w:marRight w:val="0"/>
                          <w:marTop w:val="0"/>
                          <w:marBottom w:val="0"/>
                          <w:divBdr>
                            <w:top w:val="none" w:sz="0" w:space="0" w:color="auto"/>
                            <w:left w:val="none" w:sz="0" w:space="0" w:color="auto"/>
                            <w:bottom w:val="none" w:sz="0" w:space="0" w:color="auto"/>
                            <w:right w:val="none" w:sz="0" w:space="0" w:color="auto"/>
                          </w:divBdr>
                          <w:divsChild>
                            <w:div w:id="765006327">
                              <w:marLeft w:val="0"/>
                              <w:marRight w:val="0"/>
                              <w:marTop w:val="120"/>
                              <w:marBottom w:val="360"/>
                              <w:divBdr>
                                <w:top w:val="none" w:sz="0" w:space="0" w:color="auto"/>
                                <w:left w:val="none" w:sz="0" w:space="0" w:color="auto"/>
                                <w:bottom w:val="none" w:sz="0" w:space="0" w:color="auto"/>
                                <w:right w:val="none" w:sz="0" w:space="0" w:color="auto"/>
                              </w:divBdr>
                              <w:divsChild>
                                <w:div w:id="1965848858">
                                  <w:marLeft w:val="0"/>
                                  <w:marRight w:val="0"/>
                                  <w:marTop w:val="0"/>
                                  <w:marBottom w:val="0"/>
                                  <w:divBdr>
                                    <w:top w:val="none" w:sz="0" w:space="0" w:color="auto"/>
                                    <w:left w:val="none" w:sz="0" w:space="0" w:color="auto"/>
                                    <w:bottom w:val="none" w:sz="0" w:space="0" w:color="auto"/>
                                    <w:right w:val="none" w:sz="0" w:space="0" w:color="auto"/>
                                  </w:divBdr>
                                </w:div>
                                <w:div w:id="1960063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4786045">
      <w:bodyDiv w:val="1"/>
      <w:marLeft w:val="0"/>
      <w:marRight w:val="0"/>
      <w:marTop w:val="0"/>
      <w:marBottom w:val="0"/>
      <w:divBdr>
        <w:top w:val="none" w:sz="0" w:space="0" w:color="auto"/>
        <w:left w:val="none" w:sz="0" w:space="0" w:color="auto"/>
        <w:bottom w:val="none" w:sz="0" w:space="0" w:color="auto"/>
        <w:right w:val="none" w:sz="0" w:space="0" w:color="auto"/>
      </w:divBdr>
    </w:div>
    <w:div w:id="2006005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icssc.org/Documents/Resources/AEManual2003AppendicesFebruary_06_2003%20final.pdf" TargetMode="Externa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9F1368-6E5A-4735-B72D-3246D1AD94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930</Words>
  <Characters>1142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11-14T19:18:00Z</dcterms:created>
  <dcterms:modified xsi:type="dcterms:W3CDTF">2017-01-10T15:11:00Z</dcterms:modified>
</cp:coreProperties>
</file>